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46238" w14:textId="598E33B9" w:rsidR="00922162" w:rsidRPr="00432D52" w:rsidRDefault="00765A78" w:rsidP="00ED6A48">
      <w:pPr>
        <w:pStyle w:val="Heading1"/>
      </w:pPr>
      <w:r>
        <w:t>Additional File</w:t>
      </w:r>
      <w:r w:rsidR="00465AB2">
        <w:t xml:space="preserve"> 1: Tables of </w:t>
      </w:r>
      <w:r w:rsidR="000E589A">
        <w:t>studies</w:t>
      </w:r>
      <w:r w:rsidR="00465AB2">
        <w:t xml:space="preserve"> for </w:t>
      </w:r>
      <w:r w:rsidR="00A064CB">
        <w:t>toolkit</w:t>
      </w:r>
    </w:p>
    <w:p w14:paraId="2D011642" w14:textId="661C8955" w:rsidR="00922162" w:rsidRPr="00432D52" w:rsidRDefault="00ED6A48" w:rsidP="00ED6A48">
      <w:pPr>
        <w:pStyle w:val="Caption"/>
      </w:pPr>
      <w:r>
        <w:t xml:space="preserve">Table </w:t>
      </w:r>
      <w:r w:rsidR="00970BBB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F5987">
        <w:rPr>
          <w:noProof/>
        </w:rPr>
        <w:t>1</w:t>
      </w:r>
      <w:r>
        <w:fldChar w:fldCharType="end"/>
      </w:r>
      <w:r>
        <w:t>. Studies relating to contexts, mechanisms and outcomes for diagnosis of a rare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2002"/>
        <w:gridCol w:w="2072"/>
        <w:gridCol w:w="1698"/>
        <w:gridCol w:w="1410"/>
        <w:gridCol w:w="1533"/>
        <w:gridCol w:w="1368"/>
        <w:gridCol w:w="1291"/>
        <w:gridCol w:w="1291"/>
      </w:tblGrid>
      <w:tr w:rsidR="0030398B" w:rsidRPr="00085747" w14:paraId="7B0D2B10" w14:textId="310D5C22" w:rsidTr="60538E09">
        <w:tc>
          <w:tcPr>
            <w:tcW w:w="825" w:type="dxa"/>
            <w:vMerge w:val="restart"/>
            <w:shd w:val="clear" w:color="auto" w:fill="FAE2D5" w:themeFill="accent2" w:themeFillTint="33"/>
            <w:vAlign w:val="bottom"/>
          </w:tcPr>
          <w:p w14:paraId="311DC000" w14:textId="1A86F3C0" w:rsidR="0012593F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085747">
              <w:rPr>
                <w:b/>
                <w:bCs/>
                <w:sz w:val="18"/>
                <w:szCs w:val="18"/>
              </w:rPr>
              <w:t>Label</w:t>
            </w:r>
            <w:r w:rsidR="0012593F">
              <w:rPr>
                <w:b/>
                <w:bCs/>
                <w:sz w:val="18"/>
                <w:szCs w:val="18"/>
              </w:rPr>
              <w:t xml:space="preserve"> </w:t>
            </w:r>
            <w:r w:rsidR="0012593F" w:rsidRPr="00F80C3E">
              <w:rPr>
                <w:sz w:val="16"/>
                <w:szCs w:val="16"/>
              </w:rPr>
              <w:t>(C=Context; M=Mechanism;</w:t>
            </w:r>
            <w:r w:rsidR="0012593F" w:rsidRPr="00F80C3E">
              <w:rPr>
                <w:sz w:val="16"/>
                <w:szCs w:val="16"/>
              </w:rPr>
              <w:br/>
              <w:t>O=Outcome)</w:t>
            </w:r>
          </w:p>
        </w:tc>
        <w:tc>
          <w:tcPr>
            <w:tcW w:w="1805" w:type="dxa"/>
            <w:vMerge w:val="restart"/>
            <w:shd w:val="clear" w:color="auto" w:fill="FAE2D5" w:themeFill="accent2" w:themeFillTint="33"/>
            <w:vAlign w:val="bottom"/>
          </w:tcPr>
          <w:p w14:paraId="5D5B963E" w14:textId="6FDA4587" w:rsidR="00922162" w:rsidRPr="00085747" w:rsidRDefault="002032CE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chanism/Outcome</w:t>
            </w:r>
          </w:p>
        </w:tc>
        <w:tc>
          <w:tcPr>
            <w:tcW w:w="2269" w:type="dxa"/>
            <w:vMerge w:val="restart"/>
            <w:shd w:val="clear" w:color="auto" w:fill="FAE2D5" w:themeFill="accent2" w:themeFillTint="33"/>
            <w:vAlign w:val="bottom"/>
          </w:tcPr>
          <w:p w14:paraId="1D9FA4FD" w14:textId="28A02078" w:rsidR="00922162" w:rsidRPr="00085747" w:rsidRDefault="00F7156E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vidence shared across RD community</w:t>
            </w:r>
          </w:p>
        </w:tc>
        <w:tc>
          <w:tcPr>
            <w:tcW w:w="9049" w:type="dxa"/>
            <w:gridSpan w:val="6"/>
            <w:shd w:val="clear" w:color="auto" w:fill="FAE2D5" w:themeFill="accent2" w:themeFillTint="33"/>
            <w:vAlign w:val="bottom"/>
          </w:tcPr>
          <w:p w14:paraId="68945B57" w14:textId="7D7F0160" w:rsidR="00922162" w:rsidRPr="00085747" w:rsidRDefault="00F7156E" w:rsidP="008A4E97">
            <w:pPr>
              <w:spacing w:after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vidence</w:t>
            </w:r>
            <w:r w:rsidR="00394D1E">
              <w:rPr>
                <w:b/>
                <w:bCs/>
                <w:sz w:val="18"/>
                <w:szCs w:val="18"/>
              </w:rPr>
              <w:t xml:space="preserve"> within</w:t>
            </w:r>
            <w:r>
              <w:rPr>
                <w:b/>
                <w:bCs/>
                <w:sz w:val="18"/>
                <w:szCs w:val="18"/>
              </w:rPr>
              <w:t xml:space="preserve"> specific groups in RD community</w:t>
            </w:r>
            <w:r w:rsidR="00394D1E">
              <w:rPr>
                <w:b/>
                <w:bCs/>
                <w:sz w:val="18"/>
                <w:szCs w:val="18"/>
              </w:rPr>
              <w:t xml:space="preserve"> (PROGRESS+)</w:t>
            </w:r>
          </w:p>
        </w:tc>
      </w:tr>
      <w:tr w:rsidR="0012593F" w:rsidRPr="00085747" w14:paraId="6514268B" w14:textId="1E811464" w:rsidTr="60538E09">
        <w:tc>
          <w:tcPr>
            <w:tcW w:w="825" w:type="dxa"/>
            <w:vMerge/>
            <w:vAlign w:val="bottom"/>
          </w:tcPr>
          <w:p w14:paraId="433A0683" w14:textId="77777777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05" w:type="dxa"/>
            <w:vMerge/>
            <w:vAlign w:val="bottom"/>
          </w:tcPr>
          <w:p w14:paraId="2418B99E" w14:textId="77777777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69" w:type="dxa"/>
            <w:vMerge/>
            <w:vAlign w:val="bottom"/>
          </w:tcPr>
          <w:p w14:paraId="639596B2" w14:textId="77777777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0" w:type="dxa"/>
            <w:shd w:val="clear" w:color="auto" w:fill="FAE2D5" w:themeFill="accent2" w:themeFillTint="33"/>
            <w:vAlign w:val="bottom"/>
          </w:tcPr>
          <w:p w14:paraId="7CC3229F" w14:textId="4C49E666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085747">
              <w:rPr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410" w:type="dxa"/>
            <w:shd w:val="clear" w:color="auto" w:fill="FAE2D5" w:themeFill="accent2" w:themeFillTint="33"/>
            <w:vAlign w:val="bottom"/>
          </w:tcPr>
          <w:p w14:paraId="20508AF5" w14:textId="45333AE3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085747">
              <w:rPr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632" w:type="dxa"/>
            <w:shd w:val="clear" w:color="auto" w:fill="FAE2D5" w:themeFill="accent2" w:themeFillTint="33"/>
            <w:vAlign w:val="bottom"/>
          </w:tcPr>
          <w:p w14:paraId="5F2EF68D" w14:textId="46DD4180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085747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63" w:type="dxa"/>
            <w:shd w:val="clear" w:color="auto" w:fill="FAE2D5" w:themeFill="accent2" w:themeFillTint="33"/>
            <w:vAlign w:val="bottom"/>
          </w:tcPr>
          <w:p w14:paraId="5959A6A7" w14:textId="1FA49224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085747">
              <w:rPr>
                <w:b/>
                <w:bCs/>
                <w:sz w:val="18"/>
                <w:szCs w:val="18"/>
              </w:rPr>
              <w:t>SES</w:t>
            </w:r>
          </w:p>
        </w:tc>
        <w:tc>
          <w:tcPr>
            <w:tcW w:w="1349" w:type="dxa"/>
            <w:shd w:val="clear" w:color="auto" w:fill="FAE2D5" w:themeFill="accent2" w:themeFillTint="33"/>
            <w:vAlign w:val="bottom"/>
          </w:tcPr>
          <w:p w14:paraId="52907B9B" w14:textId="423DFDD6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085747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355" w:type="dxa"/>
            <w:shd w:val="clear" w:color="auto" w:fill="FAE2D5" w:themeFill="accent2" w:themeFillTint="33"/>
            <w:vAlign w:val="bottom"/>
          </w:tcPr>
          <w:p w14:paraId="58F7F680" w14:textId="54C06966" w:rsidR="00922162" w:rsidRPr="00085747" w:rsidRDefault="00922162" w:rsidP="008A4E97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085747">
              <w:rPr>
                <w:b/>
                <w:bCs/>
                <w:sz w:val="18"/>
                <w:szCs w:val="18"/>
              </w:rPr>
              <w:t>Disability</w:t>
            </w:r>
          </w:p>
        </w:tc>
      </w:tr>
      <w:tr w:rsidR="00922162" w:rsidRPr="00085747" w14:paraId="382206F0" w14:textId="3BB872DA" w:rsidTr="60538E09">
        <w:tc>
          <w:tcPr>
            <w:tcW w:w="13948" w:type="dxa"/>
            <w:gridSpan w:val="9"/>
            <w:shd w:val="clear" w:color="auto" w:fill="E8E8E8" w:themeFill="background2"/>
          </w:tcPr>
          <w:p w14:paraId="2E1AF3AE" w14:textId="1E03BD39" w:rsidR="00B420C9" w:rsidRPr="00085747" w:rsidRDefault="00922162" w:rsidP="60538E09">
            <w:pPr>
              <w:spacing w:after="120"/>
              <w:rPr>
                <w:i/>
                <w:iCs/>
                <w:sz w:val="18"/>
                <w:szCs w:val="18"/>
              </w:rPr>
            </w:pPr>
            <w:r w:rsidRPr="60538E09">
              <w:rPr>
                <w:i/>
                <w:iCs/>
                <w:sz w:val="18"/>
                <w:szCs w:val="18"/>
              </w:rPr>
              <w:t>C1: Health policy, resourcing and organisatio</w:t>
            </w:r>
            <w:r w:rsidR="00B420C9">
              <w:rPr>
                <w:i/>
                <w:iCs/>
                <w:sz w:val="18"/>
                <w:szCs w:val="18"/>
              </w:rPr>
              <w:t>n (wider context)</w:t>
            </w:r>
          </w:p>
        </w:tc>
      </w:tr>
      <w:tr w:rsidR="0012593F" w:rsidRPr="00085747" w14:paraId="2C582E9D" w14:textId="5B0335EC" w:rsidTr="60538E09">
        <w:tc>
          <w:tcPr>
            <w:tcW w:w="825" w:type="dxa"/>
          </w:tcPr>
          <w:p w14:paraId="0C70E614" w14:textId="4DC96F7D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1</w:t>
            </w:r>
          </w:p>
        </w:tc>
        <w:tc>
          <w:tcPr>
            <w:tcW w:w="1805" w:type="dxa"/>
          </w:tcPr>
          <w:p w14:paraId="62374C47" w14:textId="4C4F7EF3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Lack of care co-ordination</w:t>
            </w:r>
          </w:p>
        </w:tc>
        <w:tc>
          <w:tcPr>
            <w:tcW w:w="2269" w:type="dxa"/>
          </w:tcPr>
          <w:p w14:paraId="7E7636C7" w14:textId="66E1CC2C" w:rsidR="00922162" w:rsidRPr="00085747" w:rsidRDefault="00CC1DB7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543CBA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Hagena 2024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Hagena&lt;/Author&gt;&lt;Year&gt;2014&lt;/Year&gt;&lt;RecNum&gt;130&lt;/RecNum&gt;&lt;DisplayText&gt;&lt;style face="superscript"&gt;2&lt;/style&gt;&lt;/DisplayText&gt;&lt;record&gt;&lt;rec-number&gt;130&lt;/rec-number&gt;&lt;foreign-keys&gt;&lt;key app="EN" db-id="22xpvs9psapsa3e50wgv9atm5s2552zvp0er" timestamp="1719581134"&gt;130&lt;/key&gt;&lt;/foreign-keys&gt;&lt;ref-type name="Journal Article"&gt;17&lt;/ref-type&gt;&lt;contributors&gt;&lt;authors&gt;&lt;author&gt;Hagena, Antke&lt;/author&gt;&lt;author&gt;Stananought, Nicola&lt;/author&gt;&lt;author&gt;Greene, Marie&lt;/author&gt;&lt;author&gt;Asiam, Evelyn&lt;/author&gt;&lt;author&gt;Pybus, Liz&lt;/author&gt;&lt;author&gt;Carroll, Frances&lt;/author&gt;&lt;author&gt;Gelling, Leslie&lt;/author&gt;&lt;/authors&gt;&lt;/contributors&gt;&lt;titles&gt;&lt;title&gt;Motor neurone disease: What are the support needs of patients and carers?&lt;/title&gt;&lt;secondary-title&gt;European Journal of Palliative Care&lt;/secondary-title&gt;&lt;/titles&gt;&lt;periodical&gt;&lt;full-title&gt;European Journal of Palliative Care&lt;/full-title&gt;&lt;/periodical&gt;&lt;pages&gt;232-235&lt;/pages&gt;&lt;volume&gt;21&lt;/volume&gt;&lt;dates&gt;&lt;year&gt;2014&lt;/year&gt;&lt;pub-dates&gt;&lt;date&gt;09/01&lt;/date&gt;&lt;/pub-dates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18205B38" w14:textId="680A8C34" w:rsidR="00922162" w:rsidRPr="00085747" w:rsidRDefault="002D033B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3BE9C44A" w14:textId="77B183E0" w:rsidR="00922162" w:rsidRPr="00085747" w:rsidRDefault="002D033B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10A04A0F" w14:textId="701D122C" w:rsidR="00922162" w:rsidRPr="00085747" w:rsidRDefault="002D033B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3A35224C" w14:textId="264F0E1C" w:rsidR="00922162" w:rsidRPr="00085747" w:rsidRDefault="002D033B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0C7BA64C" w14:textId="5479A3CC" w:rsidR="00922162" w:rsidRPr="00085747" w:rsidRDefault="009846DF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</w:t>
            </w:r>
            <w:r w:rsidR="00CB6A5F">
              <w:rPr>
                <w:sz w:val="18"/>
                <w:szCs w:val="18"/>
              </w:rPr>
              <w:t>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55" w:type="dxa"/>
          </w:tcPr>
          <w:p w14:paraId="2538852A" w14:textId="564FD9BC" w:rsidR="00922162" w:rsidRPr="00085747" w:rsidRDefault="002D033B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8A4E97" w:rsidRPr="00085747" w14:paraId="45C14BB0" w14:textId="04595B5A" w:rsidTr="60538E09">
        <w:tc>
          <w:tcPr>
            <w:tcW w:w="13948" w:type="dxa"/>
            <w:gridSpan w:val="9"/>
            <w:shd w:val="clear" w:color="auto" w:fill="E8E8E8" w:themeFill="background2"/>
          </w:tcPr>
          <w:p w14:paraId="73123CEC" w14:textId="2DDA864F" w:rsidR="008A4E97" w:rsidRPr="00085747" w:rsidRDefault="008A4E97" w:rsidP="008A4E97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085747">
              <w:rPr>
                <w:i/>
                <w:iCs/>
                <w:sz w:val="18"/>
                <w:szCs w:val="18"/>
              </w:rPr>
              <w:t>C2: Primary care</w:t>
            </w:r>
          </w:p>
        </w:tc>
      </w:tr>
      <w:tr w:rsidR="0012593F" w:rsidRPr="00085747" w14:paraId="5E726458" w14:textId="1DB8108A" w:rsidTr="60538E09">
        <w:tc>
          <w:tcPr>
            <w:tcW w:w="825" w:type="dxa"/>
          </w:tcPr>
          <w:p w14:paraId="238182F8" w14:textId="43C6E6E7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2</w:t>
            </w:r>
          </w:p>
        </w:tc>
        <w:tc>
          <w:tcPr>
            <w:tcW w:w="1805" w:type="dxa"/>
          </w:tcPr>
          <w:p w14:paraId="3A8A2A61" w14:textId="1370541D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Lack of knowledge</w:t>
            </w:r>
          </w:p>
        </w:tc>
        <w:tc>
          <w:tcPr>
            <w:tcW w:w="2269" w:type="dxa"/>
          </w:tcPr>
          <w:p w14:paraId="61888D40" w14:textId="68B3BDAF" w:rsidR="00922162" w:rsidRPr="00085747" w:rsidRDefault="00C776EA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nett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</w:t>
            </w:r>
            <w:r w:rsidR="00615939">
              <w:rPr>
                <w:sz w:val="18"/>
                <w:szCs w:val="18"/>
              </w:rPr>
              <w:fldChar w:fldCharType="end"/>
            </w:r>
            <w:r w:rsidR="00D8035F" w:rsidRPr="00085747">
              <w:rPr>
                <w:sz w:val="18"/>
                <w:szCs w:val="18"/>
              </w:rPr>
              <w:t>;</w:t>
            </w:r>
            <w:r w:rsidR="00543CBA">
              <w:rPr>
                <w:sz w:val="18"/>
                <w:szCs w:val="18"/>
              </w:rPr>
              <w:t xml:space="preserve"> Daker-White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</w:t>
            </w:r>
            <w:r w:rsidR="00615939">
              <w:rPr>
                <w:sz w:val="18"/>
                <w:szCs w:val="18"/>
              </w:rPr>
              <w:fldChar w:fldCharType="end"/>
            </w:r>
            <w:r w:rsidR="00543CBA">
              <w:rPr>
                <w:sz w:val="18"/>
                <w:szCs w:val="18"/>
              </w:rPr>
              <w:t>; Flaherty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GbGFoZXJ0eTwvQXV0aG9yPjxZZWFyPjIwMjQ8L1llYXI+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GbGFoZXJ0eTwvQXV0aG9yPjxZZWFyPjIwMjQ8L1llYXI+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</w:t>
            </w:r>
            <w:r w:rsidR="00615939">
              <w:rPr>
                <w:sz w:val="18"/>
                <w:szCs w:val="18"/>
              </w:rPr>
              <w:fldChar w:fldCharType="end"/>
            </w:r>
            <w:r w:rsidR="00D8035F" w:rsidRPr="00085747">
              <w:rPr>
                <w:sz w:val="18"/>
                <w:szCs w:val="18"/>
              </w:rPr>
              <w:t>;</w:t>
            </w:r>
            <w:r w:rsidR="00430814" w:rsidRPr="00085747">
              <w:rPr>
                <w:sz w:val="18"/>
                <w:szCs w:val="18"/>
              </w:rPr>
              <w:t xml:space="preserve"> </w:t>
            </w:r>
            <w:r w:rsidR="00964363">
              <w:rPr>
                <w:sz w:val="18"/>
                <w:szCs w:val="18"/>
              </w:rPr>
              <w:t>Limb 2010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Limb&lt;/Author&gt;&lt;Year&gt;2010&lt;/Year&gt;&lt;RecNum&gt;123&lt;/RecNum&gt;&lt;DisplayText&gt;&lt;style face="superscript"&gt;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</w:t>
            </w:r>
            <w:r w:rsidR="00615939">
              <w:rPr>
                <w:sz w:val="18"/>
                <w:szCs w:val="18"/>
              </w:rPr>
              <w:fldChar w:fldCharType="end"/>
            </w:r>
            <w:r w:rsidR="00D8035F" w:rsidRPr="00085747">
              <w:rPr>
                <w:sz w:val="18"/>
                <w:szCs w:val="18"/>
              </w:rPr>
              <w:t>;</w:t>
            </w:r>
            <w:r w:rsidR="00964363">
              <w:rPr>
                <w:sz w:val="18"/>
                <w:szCs w:val="18"/>
              </w:rPr>
              <w:t xml:space="preserve"> 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964363">
              <w:rPr>
                <w:sz w:val="18"/>
                <w:szCs w:val="18"/>
              </w:rPr>
              <w:t>; Pavey 201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Pavey&lt;/Author&gt;&lt;Year&gt;2013&lt;/Year&gt;&lt;RecNum&gt;148&lt;/RecNum&gt;&lt;DisplayText&gt;&lt;style face="superscript"&gt;9&lt;/style&gt;&lt;/DisplayText&gt;&lt;record&gt;&lt;rec-number&gt;148&lt;/rec-number&gt;&lt;foreign-keys&gt;&lt;key app="EN" db-id="22xpvs9psapsa3e50wgv9atm5s2552zvp0er" timestamp="1719581138"&gt;148&lt;/key&gt;&lt;/foreign-keys&gt;&lt;ref-type name="Journal Article"&gt;17&lt;/ref-type&gt;&lt;contributors&gt;&lt;authors&gt;&lt;author&gt;Pavey, Amanda&lt;/author&gt;&lt;author&gt;Allen-Collinson, Jacquelyn&lt;/author&gt;&lt;author&gt;Pavey, Toby&lt;/author&gt;&lt;/authors&gt;&lt;/contributors&gt;&lt;titles&gt;&lt;title&gt;The Lived Experience of Diagnosis Delivery in Motor Neurone Disease: A Sociological-Phenomenological Study&lt;/title&gt;&lt;secondary-title&gt;Sociological Research Online&lt;/secondary-title&gt;&lt;short-title&gt;Pavey (2013)&lt;/short-title&gt;&lt;/titles&gt;&lt;periodical&gt;&lt;full-title&gt;Sociological Research Online&lt;/full-title&gt;&lt;/periodical&gt;&lt;pages&gt;36-47&lt;/pages&gt;&lt;volume&gt;18&lt;/volume&gt;&lt;number&gt;2&lt;/number&gt;&lt;section&gt;36&lt;/section&gt;&lt;keywords&gt;&lt;keyword&gt;eppi-reviewer&lt;/keyword&gt;&lt;/keywords&gt;&lt;dates&gt;&lt;year&gt;2013&lt;/year&gt;&lt;pub-dates&gt;&lt;date&gt;2013&lt;/date&gt;&lt;/pub-dates&gt;&lt;/dates&gt;&lt;isbn&gt;1360-7804&amp;#xD;1360-7804&lt;/isbn&gt;&lt;urls&gt;&lt;related-urls&gt;&lt;url&gt;&lt;style face="underline" font="default" size="100%"&gt;&amp;lt;Go to ISI&amp;gt;://WOS:000341247700014&lt;/style&gt;&lt;/url&gt;&lt;/related-urls&gt;&lt;/urls&gt;&lt;electronic-resource-num&gt;10.5153/sro.2927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9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4E9FAB10" w14:textId="674D3416" w:rsidR="00922162" w:rsidRPr="00085747" w:rsidRDefault="00ED46DA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3DA02D6D" w14:textId="17D420C3" w:rsidR="00922162" w:rsidRPr="00085747" w:rsidRDefault="00ED46DA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25C19A5A" w14:textId="3FF99A7A" w:rsidR="00922162" w:rsidRPr="00085747" w:rsidRDefault="00ED46DA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1561AAD7" w14:textId="65A818A7" w:rsidR="00922162" w:rsidRPr="00085747" w:rsidRDefault="00ED46DA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4C116372" w14:textId="372DDF57" w:rsidR="00922162" w:rsidRPr="00085747" w:rsidRDefault="00964363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son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0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55" w:type="dxa"/>
          </w:tcPr>
          <w:p w14:paraId="395F39B4" w14:textId="5FB6A0D4" w:rsidR="00922162" w:rsidRPr="00085747" w:rsidRDefault="00964363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h 2014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hah&lt;/Author&gt;&lt;Year&gt;2014&lt;/Year&gt;&lt;RecNum&gt;108&lt;/RecNum&gt;&lt;DisplayText&gt;&lt;style face="superscript"&gt;11&lt;/style&gt;&lt;/DisplayText&gt;&lt;record&gt;&lt;rec-number&gt;108&lt;/rec-number&gt;&lt;foreign-keys&gt;&lt;key app="EN" db-id="22xpvs9psapsa3e50wgv9atm5s2552zvp0er" timestamp="1719581126"&gt;108&lt;/key&gt;&lt;/foreign-keys&gt;&lt;ref-type name="Thesis"&gt;32&lt;/ref-type&gt;&lt;contributors&gt;&lt;authors&gt;&lt;author&gt;Shah, Sonal&lt;/author&gt;&lt;/authors&gt;&lt;/contributors&gt;&lt;titles&gt;&lt;title&gt;Barriers and facilitators to health and social care for BME service users and carers with rare neurodegenerative conditions&lt;/title&gt;&lt;secondary-title&gt;Barriers &amp;amp; facilitators to health &amp;amp; social care for BME service users &amp;amp; carers with rare neurodegenerative conditions&lt;/secondary-title&gt;&lt;short-title&gt;Shah (2014)&lt;/short-title&gt;&lt;/titles&gt;&lt;pages&gt;N.PAG p-N.PAG p&lt;/pages&gt;&lt;keywords&gt;&lt;keyword&gt;eppi-reviewer&lt;/keyword&gt;&lt;keyword&gt;Ethnic Groups&lt;/keyword&gt;&lt;keyword&gt;Health Services Accessibility&lt;/keyword&gt;&lt;keyword&gt;Neurodegenerative Diseases&lt;/keyword&gt;&lt;keyword&gt;Social Work Service&lt;/keyword&gt;&lt;keyword&gt;Charcot-Marie-Tooth Disease&lt;/keyword&gt;&lt;keyword&gt;Human&lt;/keyword&gt;&lt;keyword&gt;Huntington&amp;apos;s Disease&lt;/keyword&gt;&lt;keyword&gt;Motor Neuron Diseases&lt;/keyword&gt;&lt;keyword&gt;Postpoliomyelitis Syndrome&lt;/keyword&gt;&lt;keyword&gt;Qualitative Studies&lt;/keyword&gt;&lt;keyword&gt;Semi-Structured Interview&lt;/keyword&gt;&lt;keyword&gt;Stigma&lt;/keyword&gt;&lt;/keywords&gt;&lt;dates&gt;&lt;year&gt;2014&lt;/year&gt;&lt;pub-dates&gt;&lt;date&gt;2014/01//&lt;/date&gt;&lt;/pub-dates&gt;&lt;/dates&gt;&lt;urls&gt;&lt;related-urls&gt;&lt;url&gt;https://search.ebscohost.com/login.aspx?direct=true&amp;amp;db=cul&amp;amp;AN=109786447&amp;amp;site=ehost-live&lt;/url&gt;&lt;/related-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</w:tr>
      <w:tr w:rsidR="0012593F" w:rsidRPr="00085747" w14:paraId="059E1681" w14:textId="15357161" w:rsidTr="60538E09">
        <w:tc>
          <w:tcPr>
            <w:tcW w:w="825" w:type="dxa"/>
          </w:tcPr>
          <w:p w14:paraId="65807482" w14:textId="4094F340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3</w:t>
            </w:r>
          </w:p>
        </w:tc>
        <w:tc>
          <w:tcPr>
            <w:tcW w:w="1805" w:type="dxa"/>
          </w:tcPr>
          <w:p w14:paraId="0C0298B0" w14:textId="6950B3D8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Dismissive attitudes</w:t>
            </w:r>
          </w:p>
        </w:tc>
        <w:tc>
          <w:tcPr>
            <w:tcW w:w="2269" w:type="dxa"/>
          </w:tcPr>
          <w:p w14:paraId="5AA85C45" w14:textId="6BA5D0E8" w:rsidR="00922162" w:rsidRPr="00085747" w:rsidRDefault="00E04E46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="00161C40">
              <w:rPr>
                <w:sz w:val="18"/>
                <w:szCs w:val="18"/>
              </w:rPr>
              <w:t>Limb 2010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Limb&lt;/Author&gt;&lt;Year&gt;2010&lt;/Year&gt;&lt;RecNum&gt;123&lt;/RecNum&gt;&lt;DisplayText&gt;&lt;style face="superscript"&gt;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</w:t>
            </w:r>
            <w:r w:rsidR="00615939">
              <w:rPr>
                <w:sz w:val="18"/>
                <w:szCs w:val="18"/>
              </w:rPr>
              <w:fldChar w:fldCharType="end"/>
            </w:r>
            <w:r w:rsidR="005E72D4" w:rsidRPr="00085747">
              <w:rPr>
                <w:sz w:val="18"/>
                <w:szCs w:val="18"/>
              </w:rPr>
              <w:t>;</w:t>
            </w:r>
            <w:r w:rsidR="00161C40">
              <w:rPr>
                <w:sz w:val="18"/>
                <w:szCs w:val="18"/>
              </w:rPr>
              <w:t xml:space="preserve"> O’Brien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O&amp;apos;Brien&lt;/Author&gt;&lt;Year&gt;2011&lt;/Year&gt;&lt;RecNum&gt;134&lt;/RecNum&gt;&lt;DisplayText&gt;&lt;style face="superscript"&gt;12&lt;/style&gt;&lt;/DisplayText&gt;&lt;record&gt;&lt;rec-number&gt;134&lt;/rec-number&gt;&lt;foreign-keys&gt;&lt;key app="EN" db-id="22xpvs9psapsa3e50wgv9atm5s2552zvp0er" timestamp="1719581134"&gt;134&lt;/key&gt;&lt;/foreign-keys&gt;&lt;ref-type name="Journal Article"&gt;17&lt;/ref-type&gt;&lt;contributors&gt;&lt;authors&gt;&lt;author&gt;O&amp;apos;Brien, M. R.&lt;/author&gt;&lt;author&gt;Whitehead, B.&lt;/author&gt;&lt;author&gt;Jack, B. A.&lt;/author&gt;&lt;author&gt;Mitchell, J. D.&lt;/author&gt;&lt;/authors&gt;&lt;/contributors&gt;&lt;auth-address&gt;Evidence-based Practice Research Centre, Faculty of Health, Edge Hill University, Ormskirk, Lancashire. obrienm@edgehill.ac.uk&lt;/auth-address&gt;&lt;titles&gt;&lt;title&gt;From symptom onset to a diagnosis of amyotrophic lateral sclerosis/motor neuron disease (ALS/MND): experiences of people with ALS/MND and family carers - a qualitative study&lt;/title&gt;&lt;secondary-title&gt;Amyotroph Lateral Scler&lt;/secondary-title&gt;&lt;/titles&gt;&lt;periodical&gt;&lt;full-title&gt;Amyotroph Lateral Scler&lt;/full-title&gt;&lt;/periodical&gt;&lt;pages&gt;97-104&lt;/pages&gt;&lt;volume&gt;12&lt;/volume&gt;&lt;number&gt;2&lt;/number&gt;&lt;edition&gt;20110105&lt;/edition&gt;&lt;keywords&gt;&lt;keyword&gt;Adult&lt;/keyword&gt;&lt;keyword&gt;Aged&lt;/keyword&gt;&lt;keyword&gt;Aged, 80 and over&lt;/keyword&gt;&lt;keyword&gt;Amyotrophic Lateral Sclerosis/*diagnosis/pathology/physiopathology&lt;/keyword&gt;&lt;keyword&gt;*Caregivers&lt;/keyword&gt;&lt;keyword&gt;Diagnosis, Differential&lt;/keyword&gt;&lt;keyword&gt;Female&lt;/keyword&gt;&lt;keyword&gt;Guidelines as Topic&lt;/keyword&gt;&lt;keyword&gt;Humans&lt;/keyword&gt;&lt;keyword&gt;Interviews as Topic&lt;/keyword&gt;&lt;keyword&gt;Male&lt;/keyword&gt;&lt;keyword&gt;Middle Aged&lt;/keyword&gt;&lt;/keywords&gt;&lt;dates&gt;&lt;year&gt;2011&lt;/year&gt;&lt;pub-dates&gt;&lt;date&gt;Mar&lt;/date&gt;&lt;/pub-dates&gt;&lt;/dates&gt;&lt;isbn&gt;1471-180X (Electronic)&amp;#xD;1471-180X (Linking)&lt;/isbn&gt;&lt;accession-num&gt;21208037&lt;/accession-num&gt;&lt;urls&gt;&lt;related-urls&gt;&lt;url&gt;https://www.ncbi.nlm.nih.gov/pubmed/21208037&lt;/url&gt;&lt;/related-urls&gt;&lt;/urls&gt;&lt;electronic-resource-num&gt;10.3109/17482968.2010.54641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2</w:t>
            </w:r>
            <w:r w:rsidR="00615939">
              <w:rPr>
                <w:sz w:val="18"/>
                <w:szCs w:val="18"/>
              </w:rPr>
              <w:fldChar w:fldCharType="end"/>
            </w:r>
            <w:r w:rsidR="005E72D4" w:rsidRPr="00085747">
              <w:rPr>
                <w:sz w:val="18"/>
                <w:szCs w:val="18"/>
              </w:rPr>
              <w:t>;</w:t>
            </w:r>
            <w:r w:rsidR="00161C40">
              <w:rPr>
                <w:sz w:val="18"/>
                <w:szCs w:val="18"/>
              </w:rPr>
              <w:t xml:space="preserve"> </w:t>
            </w:r>
            <w:r w:rsidR="00BA1A1E" w:rsidRPr="00085747">
              <w:rPr>
                <w:sz w:val="18"/>
                <w:szCs w:val="18"/>
              </w:rPr>
              <w:t xml:space="preserve"> </w:t>
            </w:r>
            <w:r w:rsidR="00161C40">
              <w:rPr>
                <w:sz w:val="18"/>
                <w:szCs w:val="18"/>
              </w:rPr>
              <w:t>Pavey 201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Pavey&lt;/Author&gt;&lt;Year&gt;2013&lt;/Year&gt;&lt;RecNum&gt;148&lt;/RecNum&gt;&lt;DisplayText&gt;&lt;style face="superscript"&gt;9&lt;/style&gt;&lt;/DisplayText&gt;&lt;record&gt;&lt;rec-number&gt;148&lt;/rec-number&gt;&lt;foreign-keys&gt;&lt;key app="EN" db-id="22xpvs9psapsa3e50wgv9atm5s2552zvp0er" timestamp="1719581138"&gt;148&lt;/key&gt;&lt;/foreign-keys&gt;&lt;ref-type name="Journal Article"&gt;17&lt;/ref-type&gt;&lt;contributors&gt;&lt;authors&gt;&lt;author&gt;Pavey, Amanda&lt;/author&gt;&lt;author&gt;Allen-Collinson, Jacquelyn&lt;/author&gt;&lt;author&gt;Pavey, Toby&lt;/author&gt;&lt;/authors&gt;&lt;/contributors&gt;&lt;titles&gt;&lt;title&gt;The Lived Experience of Diagnosis Delivery in Motor Neurone Disease: A Sociological-Phenomenological Study&lt;/title&gt;&lt;secondary-title&gt;Sociological Research Online&lt;/secondary-title&gt;&lt;short-title&gt;Pavey (2013)&lt;/short-title&gt;&lt;/titles&gt;&lt;periodical&gt;&lt;full-title&gt;Sociological Research Online&lt;/full-title&gt;&lt;/periodical&gt;&lt;pages&gt;36-47&lt;/pages&gt;&lt;volume&gt;18&lt;/volume&gt;&lt;number&gt;2&lt;/number&gt;&lt;section&gt;36&lt;/section&gt;&lt;keywords&gt;&lt;keyword&gt;eppi-reviewer&lt;/keyword&gt;&lt;/keywords&gt;&lt;dates&gt;&lt;year&gt;2013&lt;/year&gt;&lt;pub-dates&gt;&lt;date&gt;2013&lt;/date&gt;&lt;/pub-dates&gt;&lt;/dates&gt;&lt;isbn&gt;1360-7804&amp;#xD;1360-7804&lt;/isbn&gt;&lt;urls&gt;&lt;related-urls&gt;&lt;url&gt;&lt;style face="underline" font="default" size="100%"&gt;&amp;lt;Go to ISI&amp;gt;://WOS:000341247700014&lt;/style&gt;&lt;/url&gt;&lt;/related-urls&gt;&lt;/urls&gt;&lt;electronic-resource-num&gt;10.5153/sro.2927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9</w:t>
            </w:r>
            <w:r w:rsidR="00615939">
              <w:rPr>
                <w:sz w:val="18"/>
                <w:szCs w:val="18"/>
              </w:rPr>
              <w:fldChar w:fldCharType="end"/>
            </w:r>
            <w:r w:rsidR="00161C40">
              <w:rPr>
                <w:sz w:val="18"/>
                <w:szCs w:val="18"/>
              </w:rPr>
              <w:t>; 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07E8B616" w14:textId="15E4813A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7FF60AA2" w14:textId="171C2D39" w:rsidR="00922162" w:rsidRPr="00085747" w:rsidRDefault="00D72C86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632" w:type="dxa"/>
          </w:tcPr>
          <w:p w14:paraId="5264ACE5" w14:textId="0F8BF243" w:rsidR="00922162" w:rsidRPr="00085747" w:rsidRDefault="006D205B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83543C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Gilfillan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HaWxmaWxsYW48L0F1dGhvcj48WWVhcj4yMDI0PC9ZZWFy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HaWxmaWxsYW48L0F1dGhvcj48WWVhcj4yMDI0PC9ZZWFy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3" w:type="dxa"/>
          </w:tcPr>
          <w:p w14:paraId="60C8F051" w14:textId="7A3E4870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537BB9CB" w14:textId="3FF19A6F" w:rsidR="00922162" w:rsidRPr="00085747" w:rsidRDefault="0095426E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Simpson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0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55" w:type="dxa"/>
          </w:tcPr>
          <w:p w14:paraId="3E4B588D" w14:textId="426DDDA2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60CB0ECC" w14:textId="6B90E98B" w:rsidTr="60538E09">
        <w:tc>
          <w:tcPr>
            <w:tcW w:w="825" w:type="dxa"/>
          </w:tcPr>
          <w:p w14:paraId="1CD2024C" w14:textId="2D44B518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1</w:t>
            </w:r>
          </w:p>
        </w:tc>
        <w:tc>
          <w:tcPr>
            <w:tcW w:w="1805" w:type="dxa"/>
          </w:tcPr>
          <w:p w14:paraId="3FAED043" w14:textId="27C4E28C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No/misdiagnosis</w:t>
            </w:r>
          </w:p>
        </w:tc>
        <w:tc>
          <w:tcPr>
            <w:tcW w:w="2269" w:type="dxa"/>
          </w:tcPr>
          <w:p w14:paraId="30786C16" w14:textId="2D7D238A" w:rsidR="00922162" w:rsidRPr="00085747" w:rsidRDefault="0095426E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80301A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Dake-White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</w:t>
            </w:r>
            <w:r w:rsidR="00615939">
              <w:rPr>
                <w:sz w:val="18"/>
                <w:szCs w:val="18"/>
              </w:rPr>
              <w:fldChar w:fldCharType="end"/>
            </w:r>
            <w:r w:rsidR="0080301A" w:rsidRPr="00085747">
              <w:rPr>
                <w:sz w:val="18"/>
                <w:szCs w:val="18"/>
              </w:rPr>
              <w:t>;</w:t>
            </w:r>
            <w:r w:rsidR="0042047C" w:rsidRPr="0008574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80301A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Husson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4</w:t>
            </w:r>
            <w:r w:rsidR="00615939">
              <w:rPr>
                <w:sz w:val="18"/>
                <w:szCs w:val="18"/>
              </w:rPr>
              <w:fldChar w:fldCharType="end"/>
            </w:r>
            <w:r w:rsidR="0080301A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cDonald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xNT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xNT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5</w:t>
            </w:r>
            <w:r w:rsidR="00615939">
              <w:rPr>
                <w:sz w:val="18"/>
                <w:szCs w:val="18"/>
              </w:rPr>
              <w:fldChar w:fldCharType="end"/>
            </w:r>
            <w:r w:rsidR="0080301A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organ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gan&lt;/Author&gt;&lt;Year&gt;2021&lt;/Year&gt;&lt;RecNum&gt;102&lt;/RecNum&gt;&lt;DisplayText&gt;&lt;style face="superscript"&gt;16&lt;/style&gt;&lt;/DisplayText&gt;&lt;record&gt;&lt;rec-number&gt;102&lt;/rec-number&gt;&lt;foreign-keys&gt;&lt;key app="EN" db-id="22xpvs9psapsa3e50wgv9atm5s2552zvp0er" timestamp="1719581126"&gt;102&lt;/key&gt;&lt;/foreign-keys&gt;&lt;ref-type name="Journal Article"&gt;17&lt;/ref-type&gt;&lt;contributors&gt;&lt;authors&gt;&lt;author&gt;Morgan, A.&lt;/author&gt;&lt;author&gt;Eccles, F. J. R.&lt;/author&gt;&lt;author&gt;Greasley, P.&lt;/author&gt;&lt;/authors&gt;&lt;/contributors&gt;&lt;auth-address&gt;Division of Health Research, Lancaster University, Lancaster, UK.&lt;/auth-address&gt;&lt;titles&gt;&lt;title&gt;Experiences of living with dystonia&lt;/title&gt;&lt;secondary-title&gt;Disabil Rehabil&lt;/secondary-title&gt;&lt;short-title&gt;Morgan (2019)&lt;/short-title&gt;&lt;/titles&gt;&lt;periodical&gt;&lt;full-title&gt;Disabil Rehabil&lt;/full-title&gt;&lt;/periodical&gt;&lt;pages&gt;944-952&lt;/pages&gt;&lt;volume&gt;43&lt;/volume&gt;&lt;number&gt;7&lt;/number&gt;&lt;edition&gt;20190802&lt;/edition&gt;&lt;keywords&gt;&lt;keyword&gt;Adaptation, Psychological&lt;/keyword&gt;&lt;keyword&gt;*Dystonia&lt;/keyword&gt;&lt;keyword&gt;Humans&lt;/keyword&gt;&lt;keyword&gt;Qualitative Research&lt;/keyword&gt;&lt;keyword&gt;Self-Help Groups&lt;/keyword&gt;&lt;keyword&gt;Social Support&lt;/keyword&gt;&lt;keyword&gt;Dystonia&lt;/keyword&gt;&lt;keyword&gt;identity&lt;/keyword&gt;&lt;keyword&gt;interpretative phenomenological analysis&lt;/keyword&gt;&lt;keyword&gt;rare diseases&lt;/keyword&gt;&lt;keyword&gt;social isolation&lt;/keyword&gt;&lt;/keywords&gt;&lt;dates&gt;&lt;year&gt;2021&lt;/year&gt;&lt;pub-dates&gt;&lt;date&gt;Apr&lt;/date&gt;&lt;/pub-dates&gt;&lt;/dates&gt;&lt;pub-location&gt;United Kingdom&lt;/pub-location&gt;&lt;publisher&gt;NLM (Medline)&lt;/publisher&gt;&lt;isbn&gt;1464-5165 (Electronic)&amp;#xD;0963-8288 (Linking)&lt;/isbn&gt;&lt;accession-num&gt;31370703&lt;/accession-num&gt;&lt;urls&gt;&lt;related-urls&gt;&lt;url&gt;https://www.ncbi.nlm.nih.gov/pubmed/31370703&lt;/url&gt;&lt;/related-urls&gt;&lt;/urls&gt;&lt;electronic-resource-num&gt;10.1080/09638288.2019.1645217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6</w:t>
            </w:r>
            <w:r w:rsidR="00615939">
              <w:rPr>
                <w:sz w:val="18"/>
                <w:szCs w:val="18"/>
              </w:rPr>
              <w:fldChar w:fldCharType="end"/>
            </w:r>
            <w:r w:rsidR="0080301A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80301A" w:rsidRPr="00085747">
              <w:rPr>
                <w:sz w:val="18"/>
                <w:szCs w:val="18"/>
              </w:rPr>
              <w:t>;</w:t>
            </w:r>
            <w:r w:rsidR="00A858CB">
              <w:rPr>
                <w:sz w:val="18"/>
                <w:szCs w:val="18"/>
              </w:rPr>
              <w:t xml:space="preserve"> Sharma 2020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harma&lt;/Author&gt;&lt;Year&gt;2020&lt;/Year&gt;&lt;RecNum&gt;70&lt;/RecNum&gt;&lt;DisplayText&gt;&lt;style face="superscript"&gt;17&lt;/style&gt;&lt;/DisplayText&gt;&lt;record&gt;&lt;rec-number&gt;70&lt;/rec-number&gt;&lt;foreign-keys&gt;&lt;key app="EN" db-id="22xpvs9psapsa3e50wgv9atm5s2552zvp0er" timestamp="1719581123"&gt;70&lt;/key&gt;&lt;/foreign-keys&gt;&lt;ref-type name="Thesis"&gt;32&lt;/ref-type&gt;&lt;contributors&gt;&lt;authors&gt;&lt;author&gt;Sharma, N.&lt;/author&gt;&lt;/authors&gt;&lt;/contributors&gt;&lt;titles&gt;&lt;title&gt;Living with cystic fibrosis: Patients&amp;apos; experiences of diagnosis in adulthood&lt;/title&gt;&lt;/titles&gt;&lt;volume&gt;PhD&lt;/volume&gt;&lt;dates&gt;&lt;year&gt;2020&lt;/year&gt;&lt;/dates&gt;&lt;pub-location&gt;Bristol&lt;/pub-location&gt;&lt;publisher&gt;University of the West of England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7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16D7685A" w14:textId="0BDC6DE4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12EA58E3" w14:textId="227075BC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54126A25" w14:textId="4F615FB9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0F6E1E39" w14:textId="65A21F69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5153F858" w14:textId="62D1F648" w:rsidR="00922162" w:rsidRPr="00085747" w:rsidRDefault="00A858CB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McDonald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xNT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xNT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5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55" w:type="dxa"/>
          </w:tcPr>
          <w:p w14:paraId="315C6EE9" w14:textId="2DEA6F98" w:rsidR="00922162" w:rsidRPr="00085747" w:rsidRDefault="0042047C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2593F" w:rsidRPr="00085747" w14:paraId="4A0EF37C" w14:textId="4217AC66" w:rsidTr="60538E09">
        <w:tc>
          <w:tcPr>
            <w:tcW w:w="825" w:type="dxa"/>
          </w:tcPr>
          <w:p w14:paraId="69039A99" w14:textId="3FE42133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2</w:t>
            </w:r>
          </w:p>
        </w:tc>
        <w:tc>
          <w:tcPr>
            <w:tcW w:w="1805" w:type="dxa"/>
          </w:tcPr>
          <w:p w14:paraId="4A4ECE67" w14:textId="257006C1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Delayed diagnosis</w:t>
            </w:r>
          </w:p>
        </w:tc>
        <w:tc>
          <w:tcPr>
            <w:tcW w:w="2269" w:type="dxa"/>
          </w:tcPr>
          <w:p w14:paraId="3A200B4E" w14:textId="61B41D8C" w:rsidR="0026724F" w:rsidRPr="00085747" w:rsidRDefault="00A858CB" w:rsidP="001522F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bs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21iczwvQXV0aG9yPjxZZWFyPjIwMTM8L1llYXI+PFJl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21iczwvQXV0aG9yPjxZZWFyPjIwMTM8L1llYXI+PFJl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8</w:t>
            </w:r>
            <w:r w:rsidR="00615939">
              <w:rPr>
                <w:sz w:val="18"/>
                <w:szCs w:val="18"/>
              </w:rPr>
              <w:fldChar w:fldCharType="end"/>
            </w:r>
            <w:r w:rsidR="0026724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26724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Genetic Alliance UK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enetic Alliance UK&lt;/Author&gt;&lt;Year&gt;2023&lt;/Year&gt;&lt;RecNum&gt;154&lt;/RecNum&gt;&lt;DisplayText&gt;&lt;style face="superscript"&gt;1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9</w:t>
            </w:r>
            <w:r w:rsidR="00615939">
              <w:rPr>
                <w:sz w:val="18"/>
                <w:szCs w:val="18"/>
              </w:rPr>
              <w:fldChar w:fldCharType="end"/>
            </w:r>
            <w:r w:rsidR="0026724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Hay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Hay&lt;/Author&gt;&lt;Year&gt;2021&lt;/Year&gt;&lt;RecNum&gt;155&lt;/RecNum&gt;&lt;DisplayText&gt;&lt;style face="superscript"&gt;20&lt;/style&gt;&lt;/DisplayText&gt;&lt;record&gt;&lt;rec-number&gt;155&lt;/rec-number&gt;&lt;foreign-keys&gt;&lt;key app="EN" db-id="22xpvs9psapsa3e50wgv9atm5s2552zvp0er" timestamp="1719581147"&gt;155&lt;/key&gt;&lt;/foreign-keys&gt;&lt;ref-type name="Report"&gt;27&lt;/ref-type&gt;&lt;contributors&gt;&lt;authors&gt;&lt;author&gt;Hay, E&lt;/author&gt;&lt;author&gt;Elmslie, F&lt;/author&gt;&lt;author&gt;Lanyon, P&lt;/author&gt;&lt;author&gt;Cole, T&lt;/author&gt;&lt;/authors&gt;&lt;/contributors&gt;&lt;titles&gt;&lt;title&gt;The Diagnostic Odyssey in rare diseases; a Task and Finish Group report for the Department of Health and Social Care&lt;/title&gt;&lt;/titles&gt;&lt;dates&gt;&lt;year&gt;2021&lt;/year&gt;&lt;/dates&gt;&lt;publisher&gt;Department of Health and Social Care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0</w:t>
            </w:r>
            <w:r w:rsidR="00615939">
              <w:rPr>
                <w:sz w:val="18"/>
                <w:szCs w:val="18"/>
              </w:rPr>
              <w:fldChar w:fldCharType="end"/>
            </w:r>
            <w:r w:rsidR="0026724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Husson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4</w:t>
            </w:r>
            <w:r w:rsidR="00615939">
              <w:rPr>
                <w:sz w:val="18"/>
                <w:szCs w:val="18"/>
              </w:rPr>
              <w:fldChar w:fldCharType="end"/>
            </w:r>
            <w:r w:rsidR="0026724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O’Brien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O&amp;apos;Brien&lt;/Author&gt;&lt;Year&gt;2011&lt;/Year&gt;&lt;RecNum&gt;134&lt;/RecNum&gt;&lt;DisplayText&gt;&lt;style face="superscript"&gt;12&lt;/style&gt;&lt;/DisplayText&gt;&lt;record&gt;&lt;rec-number&gt;134&lt;/rec-number&gt;&lt;foreign-keys&gt;&lt;key app="EN" db-id="22xpvs9psapsa3e50wgv9atm5s2552zvp0er" timestamp="1719581134"&gt;134&lt;/key&gt;&lt;/foreign-keys&gt;&lt;ref-type name="Journal Article"&gt;17&lt;/ref-type&gt;&lt;contributors&gt;&lt;authors&gt;&lt;author&gt;O&amp;apos;Brien, M. R.&lt;/author&gt;&lt;author&gt;Whitehead, B.&lt;/author&gt;&lt;author&gt;Jack, B. A.&lt;/author&gt;&lt;author&gt;Mitchell, J. D.&lt;/author&gt;&lt;/authors&gt;&lt;/contributors&gt;&lt;auth-address&gt;Evidence-based Practice Research Centre, Faculty of Health, Edge Hill University, Ormskirk, Lancashire. obrienm@edgehill.ac.uk&lt;/auth-address&gt;&lt;titles&gt;&lt;title&gt;From symptom onset to a diagnosis of amyotrophic lateral sclerosis/motor neuron disease (ALS/MND): experiences of people with ALS/MND and family carers - a qualitative study&lt;/title&gt;&lt;secondary-title&gt;Amyotroph Lateral Scler&lt;/secondary-title&gt;&lt;/titles&gt;&lt;periodical&gt;&lt;full-title&gt;Amyotroph Lateral Scler&lt;/full-title&gt;&lt;/periodical&gt;&lt;pages&gt;97-104&lt;/pages&gt;&lt;volume&gt;12&lt;/volume&gt;&lt;number&gt;2&lt;/number&gt;&lt;edition&gt;20110105&lt;/edition&gt;&lt;keywords&gt;&lt;keyword&gt;Adult&lt;/keyword&gt;&lt;keyword&gt;Aged&lt;/keyword&gt;&lt;keyword&gt;Aged, 80 and over&lt;/keyword&gt;&lt;keyword&gt;Amyotrophic Lateral Sclerosis/*diagnosis/pathology/physiopathology&lt;/keyword&gt;&lt;keyword&gt;*Caregivers&lt;/keyword&gt;&lt;keyword&gt;Diagnosis, Differential&lt;/keyword&gt;&lt;keyword&gt;Female&lt;/keyword&gt;&lt;keyword&gt;Guidelines as Topic&lt;/keyword&gt;&lt;keyword&gt;Humans&lt;/keyword&gt;&lt;keyword&gt;Interviews as Topic&lt;/keyword&gt;&lt;keyword&gt;Male&lt;/keyword&gt;&lt;keyword&gt;Middle Aged&lt;/keyword&gt;&lt;/keywords&gt;&lt;dates&gt;&lt;year&gt;2011&lt;/year&gt;&lt;pub-dates&gt;&lt;date&gt;Mar&lt;/date&gt;&lt;/pub-dates&gt;&lt;/dates&gt;&lt;isbn&gt;1471-180X (Electronic)&amp;#xD;1471-180X (Linking)&lt;/isbn&gt;&lt;accession-num&gt;21208037&lt;/accession-num&gt;&lt;urls&gt;&lt;related-urls&gt;&lt;url&gt;https://www.ncbi.nlm.nih.gov/pubmed/21208037&lt;/url&gt;&lt;/related-urls&gt;&lt;/urls&gt;&lt;electronic-resource-num&gt;10.3109/17482968.2010.54641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2</w:t>
            </w:r>
            <w:r w:rsidR="00615939">
              <w:rPr>
                <w:sz w:val="18"/>
                <w:szCs w:val="18"/>
              </w:rPr>
              <w:fldChar w:fldCharType="end"/>
            </w:r>
            <w:r w:rsidR="0026724F" w:rsidRPr="00085747">
              <w:rPr>
                <w:sz w:val="18"/>
                <w:szCs w:val="18"/>
              </w:rPr>
              <w:t xml:space="preserve"> </w:t>
            </w:r>
          </w:p>
          <w:p w14:paraId="4C5111B2" w14:textId="77777777" w:rsidR="00922162" w:rsidRPr="00085747" w:rsidRDefault="00922162" w:rsidP="008A4E97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840" w:type="dxa"/>
          </w:tcPr>
          <w:p w14:paraId="5D20B00E" w14:textId="53B46CA1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73413491" w14:textId="4BB8332E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5F38E745" w14:textId="74904B9E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66A05977" w14:textId="5EB1D96B" w:rsidR="00922162" w:rsidRPr="00085747" w:rsidRDefault="007C6B3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32DFE9A8" w14:textId="340D5324" w:rsidR="00922162" w:rsidRPr="00085747" w:rsidRDefault="00A858CB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 Alliance Uk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enetic Alliance UK&lt;/Author&gt;&lt;Year&gt;2023&lt;/Year&gt;&lt;RecNum&gt;154&lt;/RecNum&gt;&lt;DisplayText&gt;&lt;style face="superscript"&gt;1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9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55" w:type="dxa"/>
          </w:tcPr>
          <w:p w14:paraId="213D9109" w14:textId="77010319" w:rsidR="00922162" w:rsidRPr="00085747" w:rsidRDefault="00A858CB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h 2014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hah&lt;/Author&gt;&lt;Year&gt;2014&lt;/Year&gt;&lt;RecNum&gt;108&lt;/RecNum&gt;&lt;DisplayText&gt;&lt;style face="superscript"&gt;11&lt;/style&gt;&lt;/DisplayText&gt;&lt;record&gt;&lt;rec-number&gt;108&lt;/rec-number&gt;&lt;foreign-keys&gt;&lt;key app="EN" db-id="22xpvs9psapsa3e50wgv9atm5s2552zvp0er" timestamp="1719581126"&gt;108&lt;/key&gt;&lt;/foreign-keys&gt;&lt;ref-type name="Thesis"&gt;32&lt;/ref-type&gt;&lt;contributors&gt;&lt;authors&gt;&lt;author&gt;Shah, Sonal&lt;/author&gt;&lt;/authors&gt;&lt;/contributors&gt;&lt;titles&gt;&lt;title&gt;Barriers and facilitators to health and social care for BME service users and carers with rare neurodegenerative conditions&lt;/title&gt;&lt;secondary-title&gt;Barriers &amp;amp; facilitators to health &amp;amp; social care for BME service users &amp;amp; carers with rare neurodegenerative conditions&lt;/secondary-title&gt;&lt;short-title&gt;Shah (2014)&lt;/short-title&gt;&lt;/titles&gt;&lt;pages&gt;N.PAG p-N.PAG p&lt;/pages&gt;&lt;keywords&gt;&lt;keyword&gt;eppi-reviewer&lt;/keyword&gt;&lt;keyword&gt;Ethnic Groups&lt;/keyword&gt;&lt;keyword&gt;Health Services Accessibility&lt;/keyword&gt;&lt;keyword&gt;Neurodegenerative Diseases&lt;/keyword&gt;&lt;keyword&gt;Social Work Service&lt;/keyword&gt;&lt;keyword&gt;Charcot-Marie-Tooth Disease&lt;/keyword&gt;&lt;keyword&gt;Human&lt;/keyword&gt;&lt;keyword&gt;Huntington&amp;apos;s Disease&lt;/keyword&gt;&lt;keyword&gt;Motor Neuron Diseases&lt;/keyword&gt;&lt;keyword&gt;Postpoliomyelitis Syndrome&lt;/keyword&gt;&lt;keyword&gt;Qualitative Studies&lt;/keyword&gt;&lt;keyword&gt;Semi-Structured Interview&lt;/keyword&gt;&lt;keyword&gt;Stigma&lt;/keyword&gt;&lt;/keywords&gt;&lt;dates&gt;&lt;year&gt;2014&lt;/year&gt;&lt;pub-dates&gt;&lt;date&gt;2014/01//&lt;/date&gt;&lt;/pub-dates&gt;&lt;/dates&gt;&lt;urls&gt;&lt;related-urls&gt;&lt;url&gt;https://search.ebscohost.com/login.aspx?direct=true&amp;amp;db=cul&amp;amp;AN=109786447&amp;amp;site=ehost-live&lt;/url&gt;&lt;/related-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</w:tr>
      <w:tr w:rsidR="008A4E97" w:rsidRPr="00085747" w14:paraId="4627D8BD" w14:textId="51F1C0CA" w:rsidTr="60538E09">
        <w:tc>
          <w:tcPr>
            <w:tcW w:w="13948" w:type="dxa"/>
            <w:gridSpan w:val="9"/>
            <w:shd w:val="clear" w:color="auto" w:fill="E8E8E8" w:themeFill="background2"/>
          </w:tcPr>
          <w:p w14:paraId="427DD9E7" w14:textId="335F43F1" w:rsidR="008A4E97" w:rsidRPr="00085747" w:rsidRDefault="008A4E97" w:rsidP="008A4E97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085747">
              <w:rPr>
                <w:i/>
                <w:iCs/>
                <w:sz w:val="18"/>
                <w:szCs w:val="18"/>
              </w:rPr>
              <w:lastRenderedPageBreak/>
              <w:t>C3: Secondary care (general hospital)</w:t>
            </w:r>
          </w:p>
        </w:tc>
      </w:tr>
      <w:tr w:rsidR="0012593F" w:rsidRPr="00085747" w14:paraId="60A3A3B2" w14:textId="711D488F" w:rsidTr="60538E09">
        <w:tc>
          <w:tcPr>
            <w:tcW w:w="825" w:type="dxa"/>
          </w:tcPr>
          <w:p w14:paraId="01B2A387" w14:textId="68BE33B7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4</w:t>
            </w:r>
          </w:p>
        </w:tc>
        <w:tc>
          <w:tcPr>
            <w:tcW w:w="1805" w:type="dxa"/>
          </w:tcPr>
          <w:p w14:paraId="3D3835DB" w14:textId="6D151BDE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Lack of knowledge</w:t>
            </w:r>
          </w:p>
        </w:tc>
        <w:tc>
          <w:tcPr>
            <w:tcW w:w="2269" w:type="dxa"/>
          </w:tcPr>
          <w:p w14:paraId="3076D4CC" w14:textId="2B81C501" w:rsidR="00922162" w:rsidRPr="00085747" w:rsidRDefault="00A858CB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nett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</w:t>
            </w:r>
            <w:r w:rsidR="00615939">
              <w:rPr>
                <w:sz w:val="18"/>
                <w:szCs w:val="18"/>
              </w:rPr>
              <w:fldChar w:fldCharType="end"/>
            </w:r>
            <w:r w:rsidR="00266DA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Daker-White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</w:t>
            </w:r>
            <w:r w:rsidR="00615939">
              <w:rPr>
                <w:sz w:val="18"/>
                <w:szCs w:val="18"/>
              </w:rPr>
              <w:fldChar w:fldCharType="end"/>
            </w:r>
            <w:r w:rsidR="00266DA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266DAF" w:rsidRPr="00085747">
              <w:rPr>
                <w:sz w:val="18"/>
                <w:szCs w:val="18"/>
              </w:rPr>
              <w:t>;</w:t>
            </w:r>
            <w:r w:rsidR="00D456D6" w:rsidRPr="0008574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266DAF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Twigg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Ud2lnZzwvQXV0aG9yPjxZZWFyPjIwMjE8L1llYXI+PFJl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Ud2lnZzwvQXV0aG9yPjxZZWFyPjIwMjE8L1llYXI+PFJl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59CE7677" w14:textId="67906B84" w:rsidR="00922162" w:rsidRPr="00085747" w:rsidRDefault="00956FCD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3770E8E0" w14:textId="2A7990FA" w:rsidR="00922162" w:rsidRPr="00085747" w:rsidRDefault="00956FCD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4E18B7D5" w14:textId="14BBA17D" w:rsidR="00922162" w:rsidRPr="00085747" w:rsidRDefault="00956FCD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34AB03AD" w14:textId="7D2EE3A4" w:rsidR="00922162" w:rsidRPr="00085747" w:rsidRDefault="00956FCD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279EEB41" w14:textId="0AE0035E" w:rsidR="00922162" w:rsidRPr="00085747" w:rsidRDefault="00956FCD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289E6114" w14:textId="18EBAE24" w:rsidR="007D2B39" w:rsidRPr="00085747" w:rsidRDefault="00D456D6" w:rsidP="007D2B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0B758765" w14:textId="77777777" w:rsidR="00922162" w:rsidRPr="00085747" w:rsidRDefault="00922162" w:rsidP="004B3C73">
            <w:pPr>
              <w:rPr>
                <w:sz w:val="18"/>
                <w:szCs w:val="18"/>
              </w:rPr>
            </w:pPr>
          </w:p>
        </w:tc>
      </w:tr>
      <w:tr w:rsidR="0012593F" w:rsidRPr="00085747" w14:paraId="4EF6F090" w14:textId="36D7E178" w:rsidTr="60538E09">
        <w:tc>
          <w:tcPr>
            <w:tcW w:w="825" w:type="dxa"/>
          </w:tcPr>
          <w:p w14:paraId="00CBD629" w14:textId="63D2D20A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5</w:t>
            </w:r>
          </w:p>
        </w:tc>
        <w:tc>
          <w:tcPr>
            <w:tcW w:w="1805" w:type="dxa"/>
          </w:tcPr>
          <w:p w14:paraId="26E384FD" w14:textId="19656AB5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Dismissive attitudes</w:t>
            </w:r>
          </w:p>
        </w:tc>
        <w:tc>
          <w:tcPr>
            <w:tcW w:w="2269" w:type="dxa"/>
          </w:tcPr>
          <w:p w14:paraId="0171AA31" w14:textId="2F0C0BED" w:rsidR="00922162" w:rsidRPr="00085747" w:rsidRDefault="00A858CB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009AD556" w14:textId="343FA233" w:rsidR="00922162" w:rsidRPr="00085747" w:rsidRDefault="00A7775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56891BC5" w14:textId="083E5F30" w:rsidR="00922162" w:rsidRPr="00085747" w:rsidRDefault="00A7775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2432C0E1" w14:textId="6977CCAC" w:rsidR="00A777E1" w:rsidRPr="00085747" w:rsidRDefault="00F30484" w:rsidP="00A777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  <w:p w14:paraId="39A92F8D" w14:textId="6101FC23" w:rsidR="00922162" w:rsidRPr="00085747" w:rsidRDefault="00922162" w:rsidP="008A4E97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463" w:type="dxa"/>
          </w:tcPr>
          <w:p w14:paraId="11F53C6C" w14:textId="5BD6740D" w:rsidR="00922162" w:rsidRPr="00085747" w:rsidRDefault="00A7775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0B7F3151" w14:textId="7CE3A4AD" w:rsidR="00922162" w:rsidRPr="00085747" w:rsidRDefault="0014229E" w:rsidP="008A4E97">
            <w:pPr>
              <w:spacing w:after="120"/>
              <w:rPr>
                <w:sz w:val="18"/>
                <w:szCs w:val="18"/>
              </w:rPr>
            </w:pPr>
            <w:r w:rsidRPr="60538E09">
              <w:rPr>
                <w:sz w:val="18"/>
                <w:szCs w:val="18"/>
              </w:rPr>
              <w:t>Fran</w:t>
            </w:r>
            <w:r w:rsidR="00494FE2">
              <w:rPr>
                <w:sz w:val="18"/>
                <w:szCs w:val="18"/>
              </w:rPr>
              <w:t>k</w:t>
            </w:r>
            <w:r w:rsidRPr="60538E09">
              <w:rPr>
                <w:sz w:val="18"/>
                <w:szCs w:val="18"/>
              </w:rPr>
              <w:t>lish 2022</w:t>
            </w:r>
            <w:r w:rsidRPr="60538E09">
              <w:rPr>
                <w:sz w:val="18"/>
                <w:szCs w:val="18"/>
              </w:rPr>
              <w:fldChar w:fldCharType="begin"/>
            </w:r>
            <w:r w:rsidRPr="60538E0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Pr="60538E09">
              <w:rPr>
                <w:sz w:val="18"/>
                <w:szCs w:val="18"/>
              </w:rPr>
              <w:fldChar w:fldCharType="separate"/>
            </w:r>
            <w:r w:rsidR="00615939" w:rsidRPr="60538E09">
              <w:rPr>
                <w:noProof/>
                <w:sz w:val="18"/>
                <w:szCs w:val="18"/>
                <w:vertAlign w:val="superscript"/>
              </w:rPr>
              <w:t>1</w:t>
            </w:r>
            <w:r w:rsidRPr="60538E09">
              <w:rPr>
                <w:sz w:val="18"/>
                <w:szCs w:val="18"/>
              </w:rPr>
              <w:fldChar w:fldCharType="end"/>
            </w:r>
            <w:r w:rsidRPr="60538E09">
              <w:rPr>
                <w:sz w:val="18"/>
                <w:szCs w:val="18"/>
              </w:rPr>
              <w:t>; Bell 2021</w:t>
            </w:r>
            <w:r w:rsidRPr="60538E09">
              <w:rPr>
                <w:sz w:val="18"/>
                <w:szCs w:val="18"/>
              </w:rPr>
              <w:fldChar w:fldCharType="begin"/>
            </w:r>
            <w:r w:rsidRPr="60538E0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Pr="60538E09">
              <w:rPr>
                <w:sz w:val="18"/>
                <w:szCs w:val="18"/>
              </w:rPr>
              <w:fldChar w:fldCharType="separate"/>
            </w:r>
            <w:r w:rsidR="00615939" w:rsidRPr="60538E09">
              <w:rPr>
                <w:noProof/>
                <w:sz w:val="18"/>
                <w:szCs w:val="18"/>
                <w:vertAlign w:val="superscript"/>
              </w:rPr>
              <w:t>3</w:t>
            </w:r>
            <w:r w:rsidRPr="60538E0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55" w:type="dxa"/>
          </w:tcPr>
          <w:p w14:paraId="4ECCF31E" w14:textId="5A27D10A" w:rsidR="004B3C73" w:rsidRPr="00085747" w:rsidRDefault="0014229E" w:rsidP="004B3C7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ffith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riffith&lt;/Author&gt;&lt;Year&gt;2011&lt;/Year&gt;&lt;RecNum&gt;128&lt;/RecNum&gt;&lt;DisplayText&gt;&lt;style face="superscript"&gt;23&lt;/style&gt;&lt;/DisplayText&gt;&lt;record&gt;&lt;rec-number&gt;128&lt;/rec-number&gt;&lt;foreign-keys&gt;&lt;key app="EN" db-id="22xpvs9psapsa3e50wgv9atm5s2552zvp0er" timestamp="1719581134"&gt;128&lt;/key&gt;&lt;/foreign-keys&gt;&lt;ref-type name="Journal Article"&gt;17&lt;/ref-type&gt;&lt;contributors&gt;&lt;authors&gt;&lt;author&gt;Griffith, G. M.&lt;/author&gt;&lt;author&gt;Hastings, R. P.&lt;/author&gt;&lt;author&gt;Nash, S.&lt;/author&gt;&lt;author&gt;Petalas, M.&lt;/author&gt;&lt;author&gt;Oliver, C.&lt;/author&gt;&lt;author&gt;Howlin, P.&lt;/author&gt;&lt;author&gt;Moss, J.&lt;/author&gt;&lt;author&gt;Petty, J.&lt;/author&gt;&lt;author&gt;Tunnicliffe, P.&lt;/author&gt;&lt;/authors&gt;&lt;/contributors&gt;&lt;auth-address&gt;School of Psychology, Bangor University, Brigantia Building, Penrhalt Road, Bangor, LL57 2AS, UK. g.m.griffith@bangor.ac.uk&lt;/auth-address&gt;&lt;titles&gt;&lt;title&gt;&amp;quot;You have to sit and explain it all, and explain yourself.&amp;quot; Mothers&amp;apos; experiences of support services for their offspring with a rare genetic intellectual disability syndrome&lt;/title&gt;&lt;secondary-title&gt;J Genet Couns&lt;/secondary-title&gt;&lt;/titles&gt;&lt;periodical&gt;&lt;full-title&gt;J Genet Couns&lt;/full-title&gt;&lt;/periodical&gt;&lt;pages&gt;165-77&lt;/pages&gt;&lt;volume&gt;20&lt;/volume&gt;&lt;number&gt;2&lt;/number&gt;&lt;edition&gt;20110104&lt;/edition&gt;&lt;keywords&gt;&lt;keyword&gt;Female&lt;/keyword&gt;&lt;keyword&gt;Humans&lt;/keyword&gt;&lt;keyword&gt;Intellectual Disability/*genetics&lt;/keyword&gt;&lt;keyword&gt;Mothers/*psychology&lt;/keyword&gt;&lt;keyword&gt;Rare Diseases/*genetics&lt;/keyword&gt;&lt;keyword&gt;*Social Support&lt;/keyword&gt;&lt;/keywords&gt;&lt;dates&gt;&lt;year&gt;2011&lt;/year&gt;&lt;pub-dates&gt;&lt;date&gt;Apr&lt;/date&gt;&lt;/pub-dates&gt;&lt;/dates&gt;&lt;isbn&gt;1573-3599 (Electronic)&amp;#xD;1059-7700 (Linking)&lt;/isbn&gt;&lt;accession-num&gt;21203808&lt;/accession-num&gt;&lt;urls&gt;&lt;related-urls&gt;&lt;url&gt;https://www.ncbi.nlm.nih.gov/pubmed/21203808&lt;/url&gt;&lt;/related-urls&gt;&lt;/urls&gt;&lt;electronic-resource-num&gt;10.1007/s10897-010-9339-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3</w:t>
            </w:r>
            <w:r w:rsidR="00615939">
              <w:rPr>
                <w:sz w:val="18"/>
                <w:szCs w:val="18"/>
              </w:rPr>
              <w:fldChar w:fldCharType="end"/>
            </w:r>
          </w:p>
          <w:p w14:paraId="12F17FC7" w14:textId="77777777" w:rsidR="00922162" w:rsidRPr="00085747" w:rsidRDefault="00922162" w:rsidP="008A4E97">
            <w:pPr>
              <w:spacing w:after="120"/>
              <w:rPr>
                <w:sz w:val="18"/>
                <w:szCs w:val="18"/>
              </w:rPr>
            </w:pPr>
          </w:p>
        </w:tc>
      </w:tr>
      <w:tr w:rsidR="0012593F" w:rsidRPr="00085747" w14:paraId="4C511D54" w14:textId="55BFBE32" w:rsidTr="60538E09">
        <w:tc>
          <w:tcPr>
            <w:tcW w:w="825" w:type="dxa"/>
          </w:tcPr>
          <w:p w14:paraId="7277A75D" w14:textId="29D0AC51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6</w:t>
            </w:r>
          </w:p>
        </w:tc>
        <w:tc>
          <w:tcPr>
            <w:tcW w:w="1805" w:type="dxa"/>
          </w:tcPr>
          <w:p w14:paraId="735C88ED" w14:textId="7F10D0B6" w:rsidR="00922162" w:rsidRPr="00085747" w:rsidRDefault="00D456D6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ong specialist</w:t>
            </w:r>
          </w:p>
        </w:tc>
        <w:tc>
          <w:tcPr>
            <w:tcW w:w="2269" w:type="dxa"/>
          </w:tcPr>
          <w:p w14:paraId="3FFDECE6" w14:textId="1347CB55" w:rsidR="00922162" w:rsidRPr="00085747" w:rsidRDefault="00CF1D87" w:rsidP="00F975F8">
            <w:pPr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Husson</w:t>
            </w:r>
            <w:r w:rsidR="001F7962">
              <w:rPr>
                <w:sz w:val="18"/>
                <w:szCs w:val="18"/>
              </w:rPr>
              <w:t xml:space="preserve">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4</w:t>
            </w:r>
            <w:r w:rsidR="00615939">
              <w:rPr>
                <w:sz w:val="18"/>
                <w:szCs w:val="18"/>
              </w:rPr>
              <w:fldChar w:fldCharType="end"/>
            </w:r>
            <w:r w:rsidRPr="00085747">
              <w:rPr>
                <w:sz w:val="18"/>
                <w:szCs w:val="18"/>
              </w:rPr>
              <w:t>; Morgan</w:t>
            </w:r>
            <w:r w:rsidR="00A06190">
              <w:rPr>
                <w:sz w:val="18"/>
                <w:szCs w:val="18"/>
              </w:rPr>
              <w:t xml:space="preserve">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gan&lt;/Author&gt;&lt;Year&gt;2021&lt;/Year&gt;&lt;RecNum&gt;102&lt;/RecNum&gt;&lt;DisplayText&gt;&lt;style face="superscript"&gt;16&lt;/style&gt;&lt;/DisplayText&gt;&lt;record&gt;&lt;rec-number&gt;102&lt;/rec-number&gt;&lt;foreign-keys&gt;&lt;key app="EN" db-id="22xpvs9psapsa3e50wgv9atm5s2552zvp0er" timestamp="1719581126"&gt;102&lt;/key&gt;&lt;/foreign-keys&gt;&lt;ref-type name="Journal Article"&gt;17&lt;/ref-type&gt;&lt;contributors&gt;&lt;authors&gt;&lt;author&gt;Morgan, A.&lt;/author&gt;&lt;author&gt;Eccles, F. J. R.&lt;/author&gt;&lt;author&gt;Greasley, P.&lt;/author&gt;&lt;/authors&gt;&lt;/contributors&gt;&lt;auth-address&gt;Division of Health Research, Lancaster University, Lancaster, UK.&lt;/auth-address&gt;&lt;titles&gt;&lt;title&gt;Experiences of living with dystonia&lt;/title&gt;&lt;secondary-title&gt;Disabil Rehabil&lt;/secondary-title&gt;&lt;short-title&gt;Morgan (2019)&lt;/short-title&gt;&lt;/titles&gt;&lt;periodical&gt;&lt;full-title&gt;Disabil Rehabil&lt;/full-title&gt;&lt;/periodical&gt;&lt;pages&gt;944-952&lt;/pages&gt;&lt;volume&gt;43&lt;/volume&gt;&lt;number&gt;7&lt;/number&gt;&lt;edition&gt;20190802&lt;/edition&gt;&lt;keywords&gt;&lt;keyword&gt;Adaptation, Psychological&lt;/keyword&gt;&lt;keyword&gt;*Dystonia&lt;/keyword&gt;&lt;keyword&gt;Humans&lt;/keyword&gt;&lt;keyword&gt;Qualitative Research&lt;/keyword&gt;&lt;keyword&gt;Self-Help Groups&lt;/keyword&gt;&lt;keyword&gt;Social Support&lt;/keyword&gt;&lt;keyword&gt;Dystonia&lt;/keyword&gt;&lt;keyword&gt;identity&lt;/keyword&gt;&lt;keyword&gt;interpretative phenomenological analysis&lt;/keyword&gt;&lt;keyword&gt;rare diseases&lt;/keyword&gt;&lt;keyword&gt;social isolation&lt;/keyword&gt;&lt;/keywords&gt;&lt;dates&gt;&lt;year&gt;2021&lt;/year&gt;&lt;pub-dates&gt;&lt;date&gt;Apr&lt;/date&gt;&lt;/pub-dates&gt;&lt;/dates&gt;&lt;pub-location&gt;United Kingdom&lt;/pub-location&gt;&lt;publisher&gt;NLM (Medline)&lt;/publisher&gt;&lt;isbn&gt;1464-5165 (Electronic)&amp;#xD;0963-8288 (Linking)&lt;/isbn&gt;&lt;accession-num&gt;31370703&lt;/accession-num&gt;&lt;urls&gt;&lt;related-urls&gt;&lt;url&gt;https://www.ncbi.nlm.nih.gov/pubmed/31370703&lt;/url&gt;&lt;/related-urls&gt;&lt;/urls&gt;&lt;electronic-resource-num&gt;10.1080/09638288.2019.1645217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6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0B7616B0" w14:textId="433D3CB7" w:rsidR="00922162" w:rsidRPr="00085747" w:rsidRDefault="0006722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1224D4F3" w14:textId="1F4F1851" w:rsidR="00922162" w:rsidRPr="00085747" w:rsidRDefault="0006722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3DFEE6D5" w14:textId="38649B1E" w:rsidR="00922162" w:rsidRPr="00085747" w:rsidRDefault="0006722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2BDEAD33" w14:textId="069F9083" w:rsidR="00922162" w:rsidRPr="00085747" w:rsidRDefault="0006722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1E79D84F" w14:textId="3277B76D" w:rsidR="00922162" w:rsidRPr="00085747" w:rsidRDefault="0006722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37F07A40" w14:textId="35C48F2A" w:rsidR="00922162" w:rsidRPr="00085747" w:rsidRDefault="0006722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44C27A43" w14:textId="1F8ECD48" w:rsidTr="60538E09">
        <w:tc>
          <w:tcPr>
            <w:tcW w:w="825" w:type="dxa"/>
          </w:tcPr>
          <w:p w14:paraId="5EDEEC9E" w14:textId="456F5B5E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7</w:t>
            </w:r>
          </w:p>
        </w:tc>
        <w:tc>
          <w:tcPr>
            <w:tcW w:w="1805" w:type="dxa"/>
          </w:tcPr>
          <w:p w14:paraId="29283FB8" w14:textId="09A16CBF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Accessibility</w:t>
            </w:r>
          </w:p>
        </w:tc>
        <w:tc>
          <w:tcPr>
            <w:tcW w:w="2269" w:type="dxa"/>
          </w:tcPr>
          <w:p w14:paraId="082132EA" w14:textId="60B116E3" w:rsidR="00922162" w:rsidRPr="00085747" w:rsidRDefault="005B03DB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7CAAEFE7" w14:textId="51E93A26" w:rsidR="00922162" w:rsidRPr="00085747" w:rsidRDefault="0000400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606A8A0B" w14:textId="7B68AE6D" w:rsidR="00922162" w:rsidRPr="00085747" w:rsidRDefault="0000400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16C69A2C" w14:textId="79F877A4" w:rsidR="00922162" w:rsidRPr="00085747" w:rsidRDefault="0000400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6656C840" w14:textId="4C12CC15" w:rsidR="00922162" w:rsidRPr="00085747" w:rsidRDefault="0000400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25A9FB56" w14:textId="082C2510" w:rsidR="00922162" w:rsidRPr="00085747" w:rsidRDefault="0000400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44660970" w14:textId="20968BB7" w:rsidR="00922162" w:rsidRPr="00085747" w:rsidRDefault="0000400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19E30C88" w14:textId="1984F611" w:rsidTr="60538E09">
        <w:tc>
          <w:tcPr>
            <w:tcW w:w="825" w:type="dxa"/>
          </w:tcPr>
          <w:p w14:paraId="73D9343A" w14:textId="5C110AF9" w:rsidR="008A4E97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3</w:t>
            </w:r>
          </w:p>
        </w:tc>
        <w:tc>
          <w:tcPr>
            <w:tcW w:w="1805" w:type="dxa"/>
          </w:tcPr>
          <w:p w14:paraId="6EB597BE" w14:textId="65E6492D" w:rsidR="008A4E97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No/misdiagnosis</w:t>
            </w:r>
          </w:p>
        </w:tc>
        <w:tc>
          <w:tcPr>
            <w:tcW w:w="2269" w:type="dxa"/>
          </w:tcPr>
          <w:p w14:paraId="478B4BD5" w14:textId="091458C4" w:rsidR="008A4E97" w:rsidRPr="00085747" w:rsidRDefault="0014229E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 ExcludeYear="1"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D456D6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Twigg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Ud2lnZzwvQXV0aG9yPjxZZWFyPjIwMjE8L1llYXI+PFJl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Ud2lnZzwvQXV0aG9yPjxZZWFyPjIwMjE8L1llYXI+PFJl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45E9154D" w14:textId="60E229BD" w:rsidR="008A4E97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6BA4B471" w14:textId="6A83E481" w:rsidR="008A4E97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397B8028" w14:textId="57C2E2CE" w:rsidR="008A4E97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6DA837EB" w14:textId="5FE46350" w:rsidR="008A4E97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16B087AE" w14:textId="4DDE3001" w:rsidR="008A4E97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1CE09EA1" w14:textId="0B516D63" w:rsidR="008A4E97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429514EE" w14:textId="70323FA8" w:rsidTr="60538E09">
        <w:tc>
          <w:tcPr>
            <w:tcW w:w="825" w:type="dxa"/>
          </w:tcPr>
          <w:p w14:paraId="366483EA" w14:textId="14DEECE5" w:rsidR="008A4E97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4</w:t>
            </w:r>
          </w:p>
        </w:tc>
        <w:tc>
          <w:tcPr>
            <w:tcW w:w="1805" w:type="dxa"/>
          </w:tcPr>
          <w:p w14:paraId="49257EED" w14:textId="4E9239CF" w:rsidR="008A4E97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Delayed diagnosis</w:t>
            </w:r>
          </w:p>
        </w:tc>
        <w:tc>
          <w:tcPr>
            <w:tcW w:w="2269" w:type="dxa"/>
          </w:tcPr>
          <w:p w14:paraId="3E83188C" w14:textId="033B0C03" w:rsidR="008A4E97" w:rsidRPr="00085747" w:rsidRDefault="000D21DC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Husson</w:t>
            </w:r>
            <w:r w:rsidR="00ED0FDD">
              <w:rPr>
                <w:sz w:val="18"/>
                <w:szCs w:val="18"/>
              </w:rPr>
              <w:t xml:space="preserve">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46519384" w14:textId="5E7BC94F" w:rsidR="008A4E97" w:rsidRPr="00085747" w:rsidRDefault="006A72F8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4C97D989" w14:textId="4DE6C51F" w:rsidR="008A4E97" w:rsidRPr="00085747" w:rsidRDefault="006A72F8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0A41DFCB" w14:textId="292525E8" w:rsidR="008A4E97" w:rsidRPr="00085747" w:rsidRDefault="006A72F8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738DE508" w14:textId="112C017D" w:rsidR="008A4E97" w:rsidRPr="00085747" w:rsidRDefault="006A72F8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19BD5DE4" w14:textId="6041C178" w:rsidR="008A4E97" w:rsidRPr="00085747" w:rsidRDefault="006A72F8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52C10093" w14:textId="55A8071D" w:rsidR="008A4E97" w:rsidRPr="00085747" w:rsidRDefault="006A72F8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8A4E97" w:rsidRPr="00085747" w14:paraId="37C3CD9E" w14:textId="513FDAA6" w:rsidTr="60538E09">
        <w:tc>
          <w:tcPr>
            <w:tcW w:w="13948" w:type="dxa"/>
            <w:gridSpan w:val="9"/>
            <w:shd w:val="clear" w:color="auto" w:fill="E8E8E8" w:themeFill="background2"/>
          </w:tcPr>
          <w:p w14:paraId="19B3E494" w14:textId="4732B906" w:rsidR="008A4E97" w:rsidRPr="00085747" w:rsidRDefault="008A4E97" w:rsidP="008A4E97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085747">
              <w:rPr>
                <w:i/>
                <w:iCs/>
                <w:sz w:val="18"/>
                <w:szCs w:val="18"/>
              </w:rPr>
              <w:t>C4: Mental health services</w:t>
            </w:r>
          </w:p>
        </w:tc>
      </w:tr>
      <w:tr w:rsidR="0012593F" w:rsidRPr="00085747" w14:paraId="43F403F8" w14:textId="2554C62D" w:rsidTr="60538E09">
        <w:tc>
          <w:tcPr>
            <w:tcW w:w="825" w:type="dxa"/>
          </w:tcPr>
          <w:p w14:paraId="6DB4070E" w14:textId="7FF0FEFB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8</w:t>
            </w:r>
          </w:p>
        </w:tc>
        <w:tc>
          <w:tcPr>
            <w:tcW w:w="1805" w:type="dxa"/>
          </w:tcPr>
          <w:p w14:paraId="2E7F8A11" w14:textId="5426AF80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Accessibility</w:t>
            </w:r>
          </w:p>
        </w:tc>
        <w:tc>
          <w:tcPr>
            <w:tcW w:w="2269" w:type="dxa"/>
          </w:tcPr>
          <w:p w14:paraId="6DE069E4" w14:textId="62259581" w:rsidR="00922162" w:rsidRPr="00085747" w:rsidRDefault="00294A85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554B471D" w14:textId="7226A0E2" w:rsidR="00922162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064664DF" w14:textId="4EF7057F" w:rsidR="00922162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6A3DC98D" w14:textId="759ABBAA" w:rsidR="00922162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6DCF18F9" w14:textId="4C1E637D" w:rsidR="00922162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0AC87446" w14:textId="44DBA0A1" w:rsidR="00922162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40437FF8" w14:textId="38AE21BF" w:rsidR="00922162" w:rsidRPr="00085747" w:rsidRDefault="00795013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8A4E97" w:rsidRPr="00085747" w14:paraId="72297EF1" w14:textId="78911BD7" w:rsidTr="60538E09">
        <w:tc>
          <w:tcPr>
            <w:tcW w:w="13948" w:type="dxa"/>
            <w:gridSpan w:val="9"/>
            <w:shd w:val="clear" w:color="auto" w:fill="E8E8E8" w:themeFill="background2"/>
          </w:tcPr>
          <w:p w14:paraId="71E603A2" w14:textId="5B72E149" w:rsidR="008A4E97" w:rsidRPr="00085747" w:rsidRDefault="008A4E97" w:rsidP="008A4E97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085747">
              <w:rPr>
                <w:i/>
                <w:iCs/>
                <w:sz w:val="18"/>
                <w:szCs w:val="18"/>
              </w:rPr>
              <w:t>C5: Genetic services</w:t>
            </w:r>
          </w:p>
        </w:tc>
      </w:tr>
      <w:tr w:rsidR="0012593F" w:rsidRPr="00085747" w14:paraId="79C15F2B" w14:textId="202659DC" w:rsidTr="60538E09">
        <w:tc>
          <w:tcPr>
            <w:tcW w:w="825" w:type="dxa"/>
          </w:tcPr>
          <w:p w14:paraId="3CF7D0A6" w14:textId="6139A255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9</w:t>
            </w:r>
          </w:p>
        </w:tc>
        <w:tc>
          <w:tcPr>
            <w:tcW w:w="1805" w:type="dxa"/>
          </w:tcPr>
          <w:p w14:paraId="0A0C35C4" w14:textId="3BDB5190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Accessibility</w:t>
            </w:r>
          </w:p>
        </w:tc>
        <w:tc>
          <w:tcPr>
            <w:tcW w:w="2269" w:type="dxa"/>
          </w:tcPr>
          <w:p w14:paraId="1177624B" w14:textId="46D43CB6" w:rsidR="00922162" w:rsidRPr="00085747" w:rsidRDefault="000F65E8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 Alliance 202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enetic Alliance UK&lt;/Author&gt;&lt;Year&gt;2023&lt;/Year&gt;&lt;RecNum&gt;154&lt;/RecNum&gt;&lt;DisplayText&gt;&lt;style face="superscript"&gt;1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9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2C0292AA" w14:textId="422D0B40" w:rsidR="00922162" w:rsidRPr="00085747" w:rsidRDefault="008A4D61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0" w:type="dxa"/>
          </w:tcPr>
          <w:p w14:paraId="07F97ACF" w14:textId="67A2C4AE" w:rsidR="00922162" w:rsidRPr="00085747" w:rsidRDefault="0035675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69E7944C" w14:textId="6A6031FB" w:rsidR="00922162" w:rsidRPr="00085747" w:rsidRDefault="0035675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15D6EFD9" w14:textId="0654138F" w:rsidR="00922162" w:rsidRPr="00085747" w:rsidRDefault="008A4D61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t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49" w:type="dxa"/>
          </w:tcPr>
          <w:p w14:paraId="2A5B4BE5" w14:textId="076A642C" w:rsidR="00922162" w:rsidRPr="00085747" w:rsidRDefault="0035675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7A521812" w14:textId="17919460" w:rsidR="00922162" w:rsidRPr="00085747" w:rsidRDefault="00356759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00C9C4E4" w14:textId="3A7271DC" w:rsidTr="60538E09">
        <w:tc>
          <w:tcPr>
            <w:tcW w:w="825" w:type="dxa"/>
          </w:tcPr>
          <w:p w14:paraId="0A6CE58B" w14:textId="7B157788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10</w:t>
            </w:r>
          </w:p>
        </w:tc>
        <w:tc>
          <w:tcPr>
            <w:tcW w:w="1805" w:type="dxa"/>
          </w:tcPr>
          <w:p w14:paraId="0EAEAEC9" w14:textId="6AAE2948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Limited data sets</w:t>
            </w:r>
          </w:p>
        </w:tc>
        <w:tc>
          <w:tcPr>
            <w:tcW w:w="2269" w:type="dxa"/>
          </w:tcPr>
          <w:p w14:paraId="5E740BB7" w14:textId="21E5EE7A" w:rsidR="00922162" w:rsidRPr="00085747" w:rsidRDefault="008A4D61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ch Smith n.d.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hurch Smith&lt;/Author&gt;&lt;Year&gt;n.d.&lt;/Year&gt;&lt;RecNum&gt;178&lt;/RecNum&gt;&lt;DisplayText&gt;&lt;style face="superscript"&gt;25&lt;/style&gt;&lt;/DisplayText&gt;&lt;record&gt;&lt;rec-number&gt;178&lt;/rec-number&gt;&lt;foreign-keys&gt;&lt;key app="EN" db-id="22xpvs9psapsa3e50wgv9atm5s2552zvp0er" timestamp="1731340089"&gt;178&lt;/key&gt;&lt;/foreign-keys&gt;&lt;ref-type name="Journal Article"&gt;17&lt;/ref-type&gt;&lt;contributors&gt;&lt;authors&gt;&lt;author&gt;Church Smith, C L&lt;/author&gt;&lt;author&gt;Roy, A&lt;/author&gt;&lt;author&gt;Steeds, S&lt;/author&gt;&lt;author&gt;Tuzcuoglu, N&lt;/author&gt;&lt;author&gt;Wingrove, C&lt;/author&gt;&lt;author&gt;Aitchison, K&lt;/author&gt;&lt;author&gt;Radford, C&lt;/author&gt;&lt;author&gt;Boyes, L&lt;/author&gt;&lt;author&gt;Stewart, F&lt;/author&gt;&lt;author&gt;Geberhiwot, T&lt;/author&gt;&lt;author&gt;Steeds, R P&lt;/author&gt;&lt;/authors&gt;&lt;/contributors&gt;&lt;titles&gt;&lt;title&gt;Underdiagnosis of Fabry Disease in minority ethnic groups: the role of health inequalities&lt;/title&gt;&lt;secondary-title&gt;[Manuscript submitted for publication]&lt;/secondary-title&gt;&lt;/titles&gt;&lt;periodical&gt;&lt;full-title&gt;[Manuscript submitted for publication]&lt;/full-title&gt;&lt;/periodical&gt;&lt;dates&gt;&lt;year&gt;n.d.&lt;/year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Oerton 201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6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Wright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Wright&lt;/Author&gt;&lt;Year&gt;2022&lt;/Year&gt;&lt;RecNum&gt;159&lt;/RecNum&gt;&lt;DisplayText&gt;&lt;style face="superscript"&gt;27&lt;/style&gt;&lt;/DisplayText&gt;&lt;record&gt;&lt;rec-number&gt;159&lt;/rec-number&gt;&lt;foreign-keys&gt;&lt;key app="EN" db-id="22xpvs9psapsa3e50wgv9atm5s2552zvp0er" timestamp="1721732661"&gt;159&lt;/key&gt;&lt;/foreign-keys&gt;&lt;ref-type name="Journal Article"&gt;17&lt;/ref-type&gt;&lt;contributors&gt;&lt;authors&gt;&lt;author&gt;Wright, Caroline F.&lt;/author&gt;&lt;author&gt;Campbell, Patrick&lt;/author&gt;&lt;author&gt;Eberhardt, Ruth Y.&lt;/author&gt;&lt;author&gt;Aitken, Stuart&lt;/author&gt;&lt;author&gt;Perrett, Daniel&lt;/author&gt;&lt;author&gt;Brent, Simon&lt;/author&gt;&lt;author&gt;Danecek, Petr&lt;/author&gt;&lt;author&gt;Gardner, Eugene J.&lt;/author&gt;&lt;author&gt;Chundru, V. Kartik&lt;/author&gt;&lt;author&gt;Lindsay, Sarah J.&lt;/author&gt;&lt;author&gt;Andrews, Katrina&lt;/author&gt;&lt;author&gt;Hampstead, Juliet&lt;/author&gt;&lt;author&gt;Kaplanis, Joanna&lt;/author&gt;&lt;author&gt;Samocha, Kaitlin E.&lt;/author&gt;&lt;author&gt;Middleton, Anna&lt;/author&gt;&lt;author&gt;Foreman, Julia&lt;/author&gt;&lt;author&gt;Hobson, Rachel J.&lt;/author&gt;&lt;author&gt;Parker, Michael J.&lt;/author&gt;&lt;author&gt;Martin, Hilary C.&lt;/author&gt;&lt;author&gt;FitzPatrick, David R.&lt;/author&gt;&lt;author&gt;Hurles, Matthew E.&lt;/author&gt;&lt;author&gt;Firth, Helen V.&lt;/author&gt;&lt;/authors&gt;&lt;/contributors&gt;&lt;titles&gt;&lt;title&gt;Optimising diagnostic yield in highly penetrant genomic disease&lt;/title&gt;&lt;secondary-title&gt;medRxiv&lt;/secondary-title&gt;&lt;/titles&gt;&lt;periodical&gt;&lt;full-title&gt;medRxiv&lt;/full-title&gt;&lt;/periodical&gt;&lt;pages&gt;2022.07.25.22278008&lt;/pages&gt;&lt;dates&gt;&lt;year&gt;2022&lt;/year&gt;&lt;/dates&gt;&lt;urls&gt;&lt;related-urls&gt;&lt;url&gt;http://medrxiv.org/content/early/2022/07/25/2022.07.25.22278008.abstract&lt;/url&gt;&lt;/related-urls&gt;&lt;/urls&gt;&lt;electronic-resource-num&gt;10.1101/2022.07.25.22278008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7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24F25C40" w14:textId="01F86D8D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72423E60" w14:textId="26BA4CBA" w:rsidR="00922162" w:rsidRPr="00085747" w:rsidRDefault="008A4D61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ch Smith n.d.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hurch Smith&lt;/Author&gt;&lt;Year&gt;n.d.&lt;/Year&gt;&lt;RecNum&gt;178&lt;/RecNum&gt;&lt;DisplayText&gt;&lt;style face="superscript"&gt;25&lt;/style&gt;&lt;/DisplayText&gt;&lt;record&gt;&lt;rec-number&gt;178&lt;/rec-number&gt;&lt;foreign-keys&gt;&lt;key app="EN" db-id="22xpvs9psapsa3e50wgv9atm5s2552zvp0er" timestamp="1731340089"&gt;178&lt;/key&gt;&lt;/foreign-keys&gt;&lt;ref-type name="Journal Article"&gt;17&lt;/ref-type&gt;&lt;contributors&gt;&lt;authors&gt;&lt;author&gt;Church Smith, C L&lt;/author&gt;&lt;author&gt;Roy, A&lt;/author&gt;&lt;author&gt;Steeds, S&lt;/author&gt;&lt;author&gt;Tuzcuoglu, N&lt;/author&gt;&lt;author&gt;Wingrove, C&lt;/author&gt;&lt;author&gt;Aitchison, K&lt;/author&gt;&lt;author&gt;Radford, C&lt;/author&gt;&lt;author&gt;Boyes, L&lt;/author&gt;&lt;author&gt;Stewart, F&lt;/author&gt;&lt;author&gt;Geberhiwot, T&lt;/author&gt;&lt;author&gt;Steeds, R P&lt;/author&gt;&lt;/authors&gt;&lt;/contributors&gt;&lt;titles&gt;&lt;title&gt;Underdiagnosis of Fabry Disease in minority ethnic groups: the role of health inequalities&lt;/title&gt;&lt;secondary-title&gt;[Manuscript submitted for publication]&lt;/secondary-title&gt;&lt;/titles&gt;&lt;periodical&gt;&lt;full-title&gt;[Manuscript submitted for publication]&lt;/full-title&gt;&lt;/periodical&gt;&lt;dates&gt;&lt;year&gt;n.d.&lt;/year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Oerton 201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6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Wright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Wright&lt;/Author&gt;&lt;Year&gt;2022&lt;/Year&gt;&lt;RecNum&gt;159&lt;/RecNum&gt;&lt;DisplayText&gt;&lt;style face="superscript"&gt;27&lt;/style&gt;&lt;/DisplayText&gt;&lt;record&gt;&lt;rec-number&gt;159&lt;/rec-number&gt;&lt;foreign-keys&gt;&lt;key app="EN" db-id="22xpvs9psapsa3e50wgv9atm5s2552zvp0er" timestamp="1721732661"&gt;159&lt;/key&gt;&lt;/foreign-keys&gt;&lt;ref-type name="Journal Article"&gt;17&lt;/ref-type&gt;&lt;contributors&gt;&lt;authors&gt;&lt;author&gt;Wright, Caroline F.&lt;/author&gt;&lt;author&gt;Campbell, Patrick&lt;/author&gt;&lt;author&gt;Eberhardt, Ruth Y.&lt;/author&gt;&lt;author&gt;Aitken, Stuart&lt;/author&gt;&lt;author&gt;Perrett, Daniel&lt;/author&gt;&lt;author&gt;Brent, Simon&lt;/author&gt;&lt;author&gt;Danecek, Petr&lt;/author&gt;&lt;author&gt;Gardner, Eugene J.&lt;/author&gt;&lt;author&gt;Chundru, V. Kartik&lt;/author&gt;&lt;author&gt;Lindsay, Sarah J.&lt;/author&gt;&lt;author&gt;Andrews, Katrina&lt;/author&gt;&lt;author&gt;Hampstead, Juliet&lt;/author&gt;&lt;author&gt;Kaplanis, Joanna&lt;/author&gt;&lt;author&gt;Samocha, Kaitlin E.&lt;/author&gt;&lt;author&gt;Middleton, Anna&lt;/author&gt;&lt;author&gt;Foreman, Julia&lt;/author&gt;&lt;author&gt;Hobson, Rachel J.&lt;/author&gt;&lt;author&gt;Parker, Michael J.&lt;/author&gt;&lt;author&gt;Martin, Hilary C.&lt;/author&gt;&lt;author&gt;FitzPatrick, David R.&lt;/author&gt;&lt;author&gt;Hurles, Matthew E.&lt;/author&gt;&lt;author&gt;Firth, Helen V.&lt;/author&gt;&lt;/authors&gt;&lt;/contributors&gt;&lt;titles&gt;&lt;title&gt;Optimising diagnostic yield in highly penetrant genomic disease&lt;/title&gt;&lt;secondary-title&gt;medRxiv&lt;/secondary-title&gt;&lt;/titles&gt;&lt;periodical&gt;&lt;full-title&gt;medRxiv&lt;/full-title&gt;&lt;/periodical&gt;&lt;pages&gt;2022.07.25.22278008&lt;/pages&gt;&lt;dates&gt;&lt;year&gt;2022&lt;/year&gt;&lt;/dates&gt;&lt;urls&gt;&lt;related-urls&gt;&lt;url&gt;http://medrxiv.org/content/early/2022/07/25/2022.07.25.22278008.abstract&lt;/url&gt;&lt;/related-urls&gt;&lt;/urls&gt;&lt;electronic-resource-num&gt;10.1101/2022.07.25.22278008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7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632" w:type="dxa"/>
          </w:tcPr>
          <w:p w14:paraId="1C05116B" w14:textId="328F7711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555B4F42" w14:textId="44D78D89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151BCF0F" w14:textId="1C5DA0C1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5386E08F" w14:textId="4EECD9BD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024B65CB" w14:textId="7861AD68" w:rsidTr="60538E09">
        <w:tc>
          <w:tcPr>
            <w:tcW w:w="825" w:type="dxa"/>
          </w:tcPr>
          <w:p w14:paraId="579316CC" w14:textId="0197A8C0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5</w:t>
            </w:r>
          </w:p>
        </w:tc>
        <w:tc>
          <w:tcPr>
            <w:tcW w:w="1805" w:type="dxa"/>
          </w:tcPr>
          <w:p w14:paraId="40DE8440" w14:textId="3DBEFD85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No diagnosis</w:t>
            </w:r>
          </w:p>
        </w:tc>
        <w:tc>
          <w:tcPr>
            <w:tcW w:w="2269" w:type="dxa"/>
          </w:tcPr>
          <w:p w14:paraId="33845F05" w14:textId="2C85F32B" w:rsidR="00922162" w:rsidRPr="00085747" w:rsidRDefault="008A4D61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ch Smith n.d.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hurch Smith&lt;/Author&gt;&lt;Year&gt;n.d.&lt;/Year&gt;&lt;RecNum&gt;178&lt;/RecNum&gt;&lt;DisplayText&gt;&lt;style face="superscript"&gt;25&lt;/style&gt;&lt;/DisplayText&gt;&lt;record&gt;&lt;rec-number&gt;178&lt;/rec-number&gt;&lt;foreign-keys&gt;&lt;key app="EN" db-id="22xpvs9psapsa3e50wgv9atm5s2552zvp0er" timestamp="1731340089"&gt;178&lt;/key&gt;&lt;/foreign-keys&gt;&lt;ref-type name="Journal Article"&gt;17&lt;/ref-type&gt;&lt;contributors&gt;&lt;authors&gt;&lt;author&gt;Church Smith, C L&lt;/author&gt;&lt;author&gt;Roy, A&lt;/author&gt;&lt;author&gt;Steeds, S&lt;/author&gt;&lt;author&gt;Tuzcuoglu, N&lt;/author&gt;&lt;author&gt;Wingrove, C&lt;/author&gt;&lt;author&gt;Aitchison, K&lt;/author&gt;&lt;author&gt;Radford, C&lt;/author&gt;&lt;author&gt;Boyes, L&lt;/author&gt;&lt;author&gt;Stewart, F&lt;/author&gt;&lt;author&gt;Geberhiwot, T&lt;/author&gt;&lt;author&gt;Steeds, R P&lt;/author&gt;&lt;/authors&gt;&lt;/contributors&gt;&lt;titles&gt;&lt;title&gt;Underdiagnosis of Fabry Disease in minority ethnic groups: the role of health inequalities&lt;/title&gt;&lt;secondary-title&gt;[Manuscript submitted for publication]&lt;/secondary-title&gt;&lt;/titles&gt;&lt;periodical&gt;&lt;full-title&gt;[Manuscript submitted for publication]&lt;/full-title&gt;&lt;/periodical&gt;&lt;dates&gt;&lt;year&gt;n.d.&lt;/year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Oerton 201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6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Wright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Wright&lt;/Author&gt;&lt;Year&gt;2022&lt;/Year&gt;&lt;RecNum&gt;159&lt;/RecNum&gt;&lt;DisplayText&gt;&lt;style face="superscript"&gt;27&lt;/style&gt;&lt;/DisplayText&gt;&lt;record&gt;&lt;rec-number&gt;159&lt;/rec-number&gt;&lt;foreign-keys&gt;&lt;key app="EN" db-id="22xpvs9psapsa3e50wgv9atm5s2552zvp0er" timestamp="1721732661"&gt;159&lt;/key&gt;&lt;/foreign-keys&gt;&lt;ref-type name="Journal Article"&gt;17&lt;/ref-type&gt;&lt;contributors&gt;&lt;authors&gt;&lt;author&gt;Wright, Caroline F.&lt;/author&gt;&lt;author&gt;Campbell, Patrick&lt;/author&gt;&lt;author&gt;Eberhardt, Ruth Y.&lt;/author&gt;&lt;author&gt;Aitken, Stuart&lt;/author&gt;&lt;author&gt;Perrett, Daniel&lt;/author&gt;&lt;author&gt;Brent, Simon&lt;/author&gt;&lt;author&gt;Danecek, Petr&lt;/author&gt;&lt;author&gt;Gardner, Eugene J.&lt;/author&gt;&lt;author&gt;Chundru, V. Kartik&lt;/author&gt;&lt;author&gt;Lindsay, Sarah J.&lt;/author&gt;&lt;author&gt;Andrews, Katrina&lt;/author&gt;&lt;author&gt;Hampstead, Juliet&lt;/author&gt;&lt;author&gt;Kaplanis, Joanna&lt;/author&gt;&lt;author&gt;Samocha, Kaitlin E.&lt;/author&gt;&lt;author&gt;Middleton, Anna&lt;/author&gt;&lt;author&gt;Foreman, Julia&lt;/author&gt;&lt;author&gt;Hobson, Rachel J.&lt;/author&gt;&lt;author&gt;Parker, Michael J.&lt;/author&gt;&lt;author&gt;Martin, Hilary C.&lt;/author&gt;&lt;author&gt;FitzPatrick, David R.&lt;/author&gt;&lt;author&gt;Hurles, Matthew E.&lt;/author&gt;&lt;author&gt;Firth, Helen V.&lt;/author&gt;&lt;/authors&gt;&lt;/contributors&gt;&lt;titles&gt;&lt;title&gt;Optimising diagnostic yield in highly penetrant genomic disease&lt;/title&gt;&lt;secondary-title&gt;medRxiv&lt;/secondary-title&gt;&lt;/titles&gt;&lt;periodical&gt;&lt;full-title&gt;medRxiv&lt;/full-title&gt;&lt;/periodical&gt;&lt;pages&gt;2022.07.25.22278008&lt;/pages&gt;&lt;dates&gt;&lt;year&gt;2022&lt;/year&gt;&lt;/dates&gt;&lt;urls&gt;&lt;related-urls&gt;&lt;url&gt;http://medrxiv.org/content/early/2022/07/25/2022.07.25.22278008.abstract&lt;/url&gt;&lt;/related-urls&gt;&lt;/urls&gt;&lt;electronic-resource-num&gt;10.1101/2022.07.25.22278008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7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783E1F80" w14:textId="6F6A0864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625B4E95" w14:textId="4F2B1343" w:rsidR="00922162" w:rsidRPr="00085747" w:rsidRDefault="008A4D61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ch Smith n.d.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hurch Smith&lt;/Author&gt;&lt;Year&gt;n.d.&lt;/Year&gt;&lt;RecNum&gt;178&lt;/RecNum&gt;&lt;DisplayText&gt;&lt;style face="superscript"&gt;25&lt;/style&gt;&lt;/DisplayText&gt;&lt;record&gt;&lt;rec-number&gt;178&lt;/rec-number&gt;&lt;foreign-keys&gt;&lt;key app="EN" db-id="22xpvs9psapsa3e50wgv9atm5s2552zvp0er" timestamp="1731340089"&gt;178&lt;/key&gt;&lt;/foreign-keys&gt;&lt;ref-type name="Journal Article"&gt;17&lt;/ref-type&gt;&lt;contributors&gt;&lt;authors&gt;&lt;author&gt;Church Smith, C L&lt;/author&gt;&lt;author&gt;Roy, A&lt;/author&gt;&lt;author&gt;Steeds, S&lt;/author&gt;&lt;author&gt;Tuzcuoglu, N&lt;/author&gt;&lt;author&gt;Wingrove, C&lt;/author&gt;&lt;author&gt;Aitchison, K&lt;/author&gt;&lt;author&gt;Radford, C&lt;/author&gt;&lt;author&gt;Boyes, L&lt;/author&gt;&lt;author&gt;Stewart, F&lt;/author&gt;&lt;author&gt;Geberhiwot, T&lt;/author&gt;&lt;author&gt;Steeds, R P&lt;/author&gt;&lt;/authors&gt;&lt;/contributors&gt;&lt;titles&gt;&lt;title&gt;Underdiagnosis of Fabry Disease in minority ethnic groups: the role of health inequalities&lt;/title&gt;&lt;secondary-title&gt;[Manuscript submitted for publication]&lt;/secondary-title&gt;&lt;/titles&gt;&lt;periodical&gt;&lt;full-title&gt;[Manuscript submitted for publication]&lt;/full-title&gt;&lt;/periodical&gt;&lt;dates&gt;&lt;year&gt;n.d.&lt;/year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Oerton 201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6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Wright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Wright&lt;/Author&gt;&lt;Year&gt;2022&lt;/Year&gt;&lt;RecNum&gt;159&lt;/RecNum&gt;&lt;DisplayText&gt;&lt;style face="superscript"&gt;27&lt;/style&gt;&lt;/DisplayText&gt;&lt;record&gt;&lt;rec-number&gt;159&lt;/rec-number&gt;&lt;foreign-keys&gt;&lt;key app="EN" db-id="22xpvs9psapsa3e50wgv9atm5s2552zvp0er" timestamp="1721732661"&gt;159&lt;/key&gt;&lt;/foreign-keys&gt;&lt;ref-type name="Journal Article"&gt;17&lt;/ref-type&gt;&lt;contributors&gt;&lt;authors&gt;&lt;author&gt;Wright, Caroline F.&lt;/author&gt;&lt;author&gt;Campbell, Patrick&lt;/author&gt;&lt;author&gt;Eberhardt, Ruth Y.&lt;/author&gt;&lt;author&gt;Aitken, Stuart&lt;/author&gt;&lt;author&gt;Perrett, Daniel&lt;/author&gt;&lt;author&gt;Brent, Simon&lt;/author&gt;&lt;author&gt;Danecek, Petr&lt;/author&gt;&lt;author&gt;Gardner, Eugene J.&lt;/author&gt;&lt;author&gt;Chundru, V. Kartik&lt;/author&gt;&lt;author&gt;Lindsay, Sarah J.&lt;/author&gt;&lt;author&gt;Andrews, Katrina&lt;/author&gt;&lt;author&gt;Hampstead, Juliet&lt;/author&gt;&lt;author&gt;Kaplanis, Joanna&lt;/author&gt;&lt;author&gt;Samocha, Kaitlin E.&lt;/author&gt;&lt;author&gt;Middleton, Anna&lt;/author&gt;&lt;author&gt;Foreman, Julia&lt;/author&gt;&lt;author&gt;Hobson, Rachel J.&lt;/author&gt;&lt;author&gt;Parker, Michael J.&lt;/author&gt;&lt;author&gt;Martin, Hilary C.&lt;/author&gt;&lt;author&gt;FitzPatrick, David R.&lt;/author&gt;&lt;author&gt;Hurles, Matthew E.&lt;/author&gt;&lt;author&gt;Firth, Helen V.&lt;/author&gt;&lt;/authors&gt;&lt;/contributors&gt;&lt;titles&gt;&lt;title&gt;Optimising diagnostic yield in highly penetrant genomic disease&lt;/title&gt;&lt;secondary-title&gt;medRxiv&lt;/secondary-title&gt;&lt;/titles&gt;&lt;periodical&gt;&lt;full-title&gt;medRxiv&lt;/full-title&gt;&lt;/periodical&gt;&lt;pages&gt;2022.07.25.22278008&lt;/pages&gt;&lt;dates&gt;&lt;year&gt;2022&lt;/year&gt;&lt;/dates&gt;&lt;urls&gt;&lt;related-urls&gt;&lt;url&gt;http://medrxiv.org/content/early/2022/07/25/2022.07.25.22278008.abstract&lt;/url&gt;&lt;/related-urls&gt;&lt;/urls&gt;&lt;electronic-resource-num&gt;10.1101/2022.07.25.22278008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7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632" w:type="dxa"/>
          </w:tcPr>
          <w:p w14:paraId="28862423" w14:textId="51D0D146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349FEFA5" w14:textId="52F94877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36B67E4B" w14:textId="405DD57F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5646585B" w14:textId="6AD441ED" w:rsidR="00922162" w:rsidRPr="00085747" w:rsidRDefault="00EB13A1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8A4E97" w:rsidRPr="00085747" w14:paraId="27F9D708" w14:textId="63B87259" w:rsidTr="60538E09">
        <w:tc>
          <w:tcPr>
            <w:tcW w:w="13948" w:type="dxa"/>
            <w:gridSpan w:val="9"/>
            <w:shd w:val="clear" w:color="auto" w:fill="E8E8E8" w:themeFill="background2"/>
          </w:tcPr>
          <w:p w14:paraId="3607B1A0" w14:textId="32318978" w:rsidR="008A4E97" w:rsidRPr="00085747" w:rsidRDefault="008A4E97" w:rsidP="008A4E97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085747">
              <w:rPr>
                <w:i/>
                <w:iCs/>
                <w:sz w:val="18"/>
                <w:szCs w:val="18"/>
              </w:rPr>
              <w:t>C6: Specialist services</w:t>
            </w:r>
          </w:p>
        </w:tc>
      </w:tr>
      <w:tr w:rsidR="0012593F" w:rsidRPr="00085747" w14:paraId="0CB123FE" w14:textId="6036132D" w:rsidTr="60538E09">
        <w:tc>
          <w:tcPr>
            <w:tcW w:w="825" w:type="dxa"/>
          </w:tcPr>
          <w:p w14:paraId="36BB1863" w14:textId="31739185" w:rsidR="00922162" w:rsidRPr="00085747" w:rsidRDefault="008A4E97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11</w:t>
            </w:r>
          </w:p>
        </w:tc>
        <w:tc>
          <w:tcPr>
            <w:tcW w:w="1805" w:type="dxa"/>
          </w:tcPr>
          <w:p w14:paraId="42A35692" w14:textId="3E21291A" w:rsidR="00922162" w:rsidRPr="00085747" w:rsidRDefault="00570196" w:rsidP="008A4E9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rong</w:t>
            </w:r>
            <w:r w:rsidR="008A4E97" w:rsidRPr="00085747">
              <w:rPr>
                <w:sz w:val="18"/>
                <w:szCs w:val="18"/>
              </w:rPr>
              <w:t xml:space="preserve"> specialist</w:t>
            </w:r>
          </w:p>
        </w:tc>
        <w:tc>
          <w:tcPr>
            <w:tcW w:w="2269" w:type="dxa"/>
          </w:tcPr>
          <w:p w14:paraId="0F3CF942" w14:textId="0241C637" w:rsidR="00922162" w:rsidRPr="00085747" w:rsidRDefault="00920E12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313300C4" w14:textId="05147F0E" w:rsidR="00922162" w:rsidRPr="00085747" w:rsidRDefault="00206395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7CF0EBDD" w14:textId="7E5AE5D1" w:rsidR="00922162" w:rsidRPr="00085747" w:rsidRDefault="00206395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3C4EEED6" w14:textId="002F89CD" w:rsidR="00922162" w:rsidRPr="00085747" w:rsidRDefault="00206395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6A0A4A39" w14:textId="3AC62F27" w:rsidR="00922162" w:rsidRPr="00085747" w:rsidRDefault="00206395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669DEB21" w14:textId="600BAF0E" w:rsidR="00922162" w:rsidRPr="00085747" w:rsidRDefault="00206395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158A8D34" w14:textId="3B4783AD" w:rsidR="00922162" w:rsidRPr="00085747" w:rsidRDefault="00206395" w:rsidP="008A4E97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5EFEDFD9" w14:textId="7F57ADEC" w:rsidTr="60538E09">
        <w:tc>
          <w:tcPr>
            <w:tcW w:w="825" w:type="dxa"/>
          </w:tcPr>
          <w:p w14:paraId="02BE7103" w14:textId="39A260E3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12</w:t>
            </w:r>
          </w:p>
        </w:tc>
        <w:tc>
          <w:tcPr>
            <w:tcW w:w="1805" w:type="dxa"/>
          </w:tcPr>
          <w:p w14:paraId="5F023A3C" w14:textId="2780FFBC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Accessibility</w:t>
            </w:r>
          </w:p>
        </w:tc>
        <w:tc>
          <w:tcPr>
            <w:tcW w:w="2269" w:type="dxa"/>
          </w:tcPr>
          <w:p w14:paraId="7380E7D6" w14:textId="6AD14321" w:rsidR="00171CFC" w:rsidRPr="00085747" w:rsidRDefault="0030398B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171CFC" w:rsidRPr="00085747">
              <w:rPr>
                <w:sz w:val="18"/>
                <w:szCs w:val="18"/>
              </w:rPr>
              <w:t xml:space="preserve">; O'Brien </w:t>
            </w:r>
            <w:r w:rsidR="00171CFC">
              <w:rPr>
                <w:sz w:val="18"/>
                <w:szCs w:val="18"/>
              </w:rPr>
              <w:t>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334AFDFF" w14:textId="2AA5C39B" w:rsidR="00171CFC" w:rsidRPr="00085747" w:rsidRDefault="0030398B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Pet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0" w:type="dxa"/>
          </w:tcPr>
          <w:p w14:paraId="209423CB" w14:textId="390ECFA1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54CC3C68" w14:textId="08401E6C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32945694" w14:textId="532F2806" w:rsidR="00171CFC" w:rsidRPr="00085747" w:rsidRDefault="0030398B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="008B2F42"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8B2F42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O’Brien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O&amp;apos;Brien&lt;/Author&gt;&lt;Year&gt;2011&lt;/Year&gt;&lt;RecNum&gt;134&lt;/RecNum&gt;&lt;DisplayText&gt;&lt;style face="superscript"&gt;12&lt;/style&gt;&lt;/DisplayText&gt;&lt;record&gt;&lt;rec-number&gt;134&lt;/rec-number&gt;&lt;foreign-keys&gt;&lt;key app="EN" db-id="22xpvs9psapsa3e50wgv9atm5s2552zvp0er" timestamp="1719581134"&gt;134&lt;/key&gt;&lt;/foreign-keys&gt;&lt;ref-type name="Journal Article"&gt;17&lt;/ref-type&gt;&lt;contributors&gt;&lt;authors&gt;&lt;author&gt;O&amp;apos;Brien, M. R.&lt;/author&gt;&lt;author&gt;Whitehead, B.&lt;/author&gt;&lt;author&gt;Jack, B. A.&lt;/author&gt;&lt;author&gt;Mitchell, J. D.&lt;/author&gt;&lt;/authors&gt;&lt;/contributors&gt;&lt;auth-address&gt;Evidence-based Practice Research Centre, Faculty of Health, Edge Hill University, Ormskirk, Lancashire. obrienm@edgehill.ac.uk&lt;/auth-address&gt;&lt;titles&gt;&lt;title&gt;From symptom onset to a diagnosis of amyotrophic lateral sclerosis/motor neuron disease (ALS/MND): experiences of people with ALS/MND and family carers - a qualitative study&lt;/title&gt;&lt;secondary-title&gt;Amyotroph Lateral Scler&lt;/secondary-title&gt;&lt;/titles&gt;&lt;periodical&gt;&lt;full-title&gt;Amyotroph Lateral Scler&lt;/full-title&gt;&lt;/periodical&gt;&lt;pages&gt;97-104&lt;/pages&gt;&lt;volume&gt;12&lt;/volume&gt;&lt;number&gt;2&lt;/number&gt;&lt;edition&gt;20110105&lt;/edition&gt;&lt;keywords&gt;&lt;keyword&gt;Adult&lt;/keyword&gt;&lt;keyword&gt;Aged&lt;/keyword&gt;&lt;keyword&gt;Aged, 80 and over&lt;/keyword&gt;&lt;keyword&gt;Amyotrophic Lateral Sclerosis/*diagnosis/pathology/physiopathology&lt;/keyword&gt;&lt;keyword&gt;*Caregivers&lt;/keyword&gt;&lt;keyword&gt;Diagnosis, Differential&lt;/keyword&gt;&lt;keyword&gt;Female&lt;/keyword&gt;&lt;keyword&gt;Guidelines as Topic&lt;/keyword&gt;&lt;keyword&gt;Humans&lt;/keyword&gt;&lt;keyword&gt;Interviews as Topic&lt;/keyword&gt;&lt;keyword&gt;Male&lt;/keyword&gt;&lt;keyword&gt;Middle Aged&lt;/keyword&gt;&lt;/keywords&gt;&lt;dates&gt;&lt;year&gt;2011&lt;/year&gt;&lt;pub-dates&gt;&lt;date&gt;Mar&lt;/date&gt;&lt;/pub-dates&gt;&lt;/dates&gt;&lt;isbn&gt;1471-180X (Electronic)&amp;#xD;1471-180X (Linking)&lt;/isbn&gt;&lt;accession-num&gt;21208037&lt;/accession-num&gt;&lt;urls&gt;&lt;related-urls&gt;&lt;url&gt;https://www.ncbi.nlm.nih.gov/pubmed/21208037&lt;/url&gt;&lt;/related-urls&gt;&lt;/urls&gt;&lt;electronic-resource-num&gt;10.3109/17482968.2010.54641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2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Pavey </w:t>
            </w:r>
            <w:r>
              <w:rPr>
                <w:sz w:val="18"/>
                <w:szCs w:val="18"/>
              </w:rPr>
              <w:lastRenderedPageBreak/>
              <w:t>201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Pavey&lt;/Author&gt;&lt;Year&gt;2013&lt;/Year&gt;&lt;RecNum&gt;148&lt;/RecNum&gt;&lt;DisplayText&gt;&lt;style face="superscript"&gt;9&lt;/style&gt;&lt;/DisplayText&gt;&lt;record&gt;&lt;rec-number&gt;148&lt;/rec-number&gt;&lt;foreign-keys&gt;&lt;key app="EN" db-id="22xpvs9psapsa3e50wgv9atm5s2552zvp0er" timestamp="1719581138"&gt;148&lt;/key&gt;&lt;/foreign-keys&gt;&lt;ref-type name="Journal Article"&gt;17&lt;/ref-type&gt;&lt;contributors&gt;&lt;authors&gt;&lt;author&gt;Pavey, Amanda&lt;/author&gt;&lt;author&gt;Allen-Collinson, Jacquelyn&lt;/author&gt;&lt;author&gt;Pavey, Toby&lt;/author&gt;&lt;/authors&gt;&lt;/contributors&gt;&lt;titles&gt;&lt;title&gt;The Lived Experience of Diagnosis Delivery in Motor Neurone Disease: A Sociological-Phenomenological Study&lt;/title&gt;&lt;secondary-title&gt;Sociological Research Online&lt;/secondary-title&gt;&lt;short-title&gt;Pavey (2013)&lt;/short-title&gt;&lt;/titles&gt;&lt;periodical&gt;&lt;full-title&gt;Sociological Research Online&lt;/full-title&gt;&lt;/periodical&gt;&lt;pages&gt;36-47&lt;/pages&gt;&lt;volume&gt;18&lt;/volume&gt;&lt;number&gt;2&lt;/number&gt;&lt;section&gt;36&lt;/section&gt;&lt;keywords&gt;&lt;keyword&gt;eppi-reviewer&lt;/keyword&gt;&lt;/keywords&gt;&lt;dates&gt;&lt;year&gt;2013&lt;/year&gt;&lt;pub-dates&gt;&lt;date&gt;2013&lt;/date&gt;&lt;/pub-dates&gt;&lt;/dates&gt;&lt;isbn&gt;1360-7804&amp;#xD;1360-7804&lt;/isbn&gt;&lt;urls&gt;&lt;related-urls&gt;&lt;url&gt;&lt;style face="underline" font="default" size="100%"&gt;&amp;lt;Go to ISI&amp;gt;://WOS:000341247700014&lt;/style&gt;&lt;/url&gt;&lt;/related-urls&gt;&lt;/urls&gt;&lt;electronic-resource-num&gt;10.5153/sro.2927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9</w:t>
            </w:r>
            <w:r w:rsidR="00615939">
              <w:rPr>
                <w:sz w:val="18"/>
                <w:szCs w:val="18"/>
              </w:rPr>
              <w:fldChar w:fldCharType="end"/>
            </w:r>
            <w:r w:rsidR="00171CFC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Pet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4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49" w:type="dxa"/>
          </w:tcPr>
          <w:p w14:paraId="14F0D9C8" w14:textId="1EDBBAED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355" w:type="dxa"/>
          </w:tcPr>
          <w:p w14:paraId="61B8331D" w14:textId="6E9ED795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4F338AD6" w14:textId="728DCD74" w:rsidTr="60538E09">
        <w:tc>
          <w:tcPr>
            <w:tcW w:w="825" w:type="dxa"/>
          </w:tcPr>
          <w:p w14:paraId="72DE7B38" w14:textId="256BC430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6</w:t>
            </w:r>
          </w:p>
        </w:tc>
        <w:tc>
          <w:tcPr>
            <w:tcW w:w="1805" w:type="dxa"/>
          </w:tcPr>
          <w:p w14:paraId="5C2A090E" w14:textId="2791CB87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Variable care standards</w:t>
            </w:r>
            <w:r w:rsidR="00CF68AA">
              <w:rPr>
                <w:sz w:val="18"/>
                <w:szCs w:val="18"/>
              </w:rPr>
              <w:t xml:space="preserve"> (within RD community and between RD/general population)</w:t>
            </w:r>
          </w:p>
        </w:tc>
        <w:tc>
          <w:tcPr>
            <w:tcW w:w="2269" w:type="dxa"/>
          </w:tcPr>
          <w:p w14:paraId="53AA45B6" w14:textId="59DB6C0E" w:rsidR="00171CFC" w:rsidRPr="00085747" w:rsidRDefault="0030398B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Pr="00085747">
              <w:rPr>
                <w:sz w:val="18"/>
                <w:szCs w:val="18"/>
              </w:rPr>
              <w:t xml:space="preserve">; O'Brien </w:t>
            </w:r>
            <w:r>
              <w:rPr>
                <w:sz w:val="18"/>
                <w:szCs w:val="18"/>
              </w:rPr>
              <w:t>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464138F9" w14:textId="542BC9E7" w:rsidR="00171CFC" w:rsidRPr="00085747" w:rsidRDefault="0030398B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Pet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10" w:type="dxa"/>
          </w:tcPr>
          <w:p w14:paraId="74C43DB9" w14:textId="79ED0277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4F15835D" w14:textId="14847BE1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0E9514B5" w14:textId="103B6FE0" w:rsidR="00171CFC" w:rsidRPr="00085747" w:rsidRDefault="008B2F42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O’Brien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O&amp;apos;Brien&lt;/Author&gt;&lt;Year&gt;2011&lt;/Year&gt;&lt;RecNum&gt;134&lt;/RecNum&gt;&lt;DisplayText&gt;&lt;style face="superscript"&gt;12&lt;/style&gt;&lt;/DisplayText&gt;&lt;record&gt;&lt;rec-number&gt;134&lt;/rec-number&gt;&lt;foreign-keys&gt;&lt;key app="EN" db-id="22xpvs9psapsa3e50wgv9atm5s2552zvp0er" timestamp="1719581134"&gt;134&lt;/key&gt;&lt;/foreign-keys&gt;&lt;ref-type name="Journal Article"&gt;17&lt;/ref-type&gt;&lt;contributors&gt;&lt;authors&gt;&lt;author&gt;O&amp;apos;Brien, M. R.&lt;/author&gt;&lt;author&gt;Whitehead, B.&lt;/author&gt;&lt;author&gt;Jack, B. A.&lt;/author&gt;&lt;author&gt;Mitchell, J. D.&lt;/author&gt;&lt;/authors&gt;&lt;/contributors&gt;&lt;auth-address&gt;Evidence-based Practice Research Centre, Faculty of Health, Edge Hill University, Ormskirk, Lancashire. obrienm@edgehill.ac.uk&lt;/auth-address&gt;&lt;titles&gt;&lt;title&gt;From symptom onset to a diagnosis of amyotrophic lateral sclerosis/motor neuron disease (ALS/MND): experiences of people with ALS/MND and family carers - a qualitative study&lt;/title&gt;&lt;secondary-title&gt;Amyotroph Lateral Scler&lt;/secondary-title&gt;&lt;/titles&gt;&lt;periodical&gt;&lt;full-title&gt;Amyotroph Lateral Scler&lt;/full-title&gt;&lt;/periodical&gt;&lt;pages&gt;97-104&lt;/pages&gt;&lt;volume&gt;12&lt;/volume&gt;&lt;number&gt;2&lt;/number&gt;&lt;edition&gt;20110105&lt;/edition&gt;&lt;keywords&gt;&lt;keyword&gt;Adult&lt;/keyword&gt;&lt;keyword&gt;Aged&lt;/keyword&gt;&lt;keyword&gt;Aged, 80 and over&lt;/keyword&gt;&lt;keyword&gt;Amyotrophic Lateral Sclerosis/*diagnosis/pathology/physiopathology&lt;/keyword&gt;&lt;keyword&gt;*Caregivers&lt;/keyword&gt;&lt;keyword&gt;Diagnosis, Differential&lt;/keyword&gt;&lt;keyword&gt;Female&lt;/keyword&gt;&lt;keyword&gt;Guidelines as Topic&lt;/keyword&gt;&lt;keyword&gt;Humans&lt;/keyword&gt;&lt;keyword&gt;Interviews as Topic&lt;/keyword&gt;&lt;keyword&gt;Male&lt;/keyword&gt;&lt;keyword&gt;Middle Aged&lt;/keyword&gt;&lt;/keywords&gt;&lt;dates&gt;&lt;year&gt;2011&lt;/year&gt;&lt;pub-dates&gt;&lt;date&gt;Mar&lt;/date&gt;&lt;/pub-dates&gt;&lt;/dates&gt;&lt;isbn&gt;1471-180X (Electronic)&amp;#xD;1471-180X (Linking)&lt;/isbn&gt;&lt;accession-num&gt;21208037&lt;/accession-num&gt;&lt;urls&gt;&lt;related-urls&gt;&lt;url&gt;https://www.ncbi.nlm.nih.gov/pubmed/21208037&lt;/url&gt;&lt;/related-urls&gt;&lt;/urls&gt;&lt;electronic-resource-num&gt;10.3109/17482968.2010.54641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2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Pavey 201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Pavey&lt;/Author&gt;&lt;Year&gt;2013&lt;/Year&gt;&lt;RecNum&gt;148&lt;/RecNum&gt;&lt;DisplayText&gt;&lt;style face="superscript"&gt;9&lt;/style&gt;&lt;/DisplayText&gt;&lt;record&gt;&lt;rec-number&gt;148&lt;/rec-number&gt;&lt;foreign-keys&gt;&lt;key app="EN" db-id="22xpvs9psapsa3e50wgv9atm5s2552zvp0er" timestamp="1719581138"&gt;148&lt;/key&gt;&lt;/foreign-keys&gt;&lt;ref-type name="Journal Article"&gt;17&lt;/ref-type&gt;&lt;contributors&gt;&lt;authors&gt;&lt;author&gt;Pavey, Amanda&lt;/author&gt;&lt;author&gt;Allen-Collinson, Jacquelyn&lt;/author&gt;&lt;author&gt;Pavey, Toby&lt;/author&gt;&lt;/authors&gt;&lt;/contributors&gt;&lt;titles&gt;&lt;title&gt;The Lived Experience of Diagnosis Delivery in Motor Neurone Disease: A Sociological-Phenomenological Study&lt;/title&gt;&lt;secondary-title&gt;Sociological Research Online&lt;/secondary-title&gt;&lt;short-title&gt;Pavey (2013)&lt;/short-title&gt;&lt;/titles&gt;&lt;periodical&gt;&lt;full-title&gt;Sociological Research Online&lt;/full-title&gt;&lt;/periodical&gt;&lt;pages&gt;36-47&lt;/pages&gt;&lt;volume&gt;18&lt;/volume&gt;&lt;number&gt;2&lt;/number&gt;&lt;section&gt;36&lt;/section&gt;&lt;keywords&gt;&lt;keyword&gt;eppi-reviewer&lt;/keyword&gt;&lt;/keywords&gt;&lt;dates&gt;&lt;year&gt;2013&lt;/year&gt;&lt;pub-dates&gt;&lt;date&gt;2013&lt;/date&gt;&lt;/pub-dates&gt;&lt;/dates&gt;&lt;isbn&gt;1360-7804&amp;#xD;1360-7804&lt;/isbn&gt;&lt;urls&gt;&lt;related-urls&gt;&lt;url&gt;&lt;style face="underline" font="default" size="100%"&gt;&amp;lt;Go to ISI&amp;gt;://WOS:000341247700014&lt;/style&gt;&lt;/url&gt;&lt;/related-urls&gt;&lt;/urls&gt;&lt;electronic-resource-num&gt;10.5153/sro.2927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9</w:t>
            </w:r>
            <w:r w:rsidR="00615939">
              <w:rPr>
                <w:sz w:val="18"/>
                <w:szCs w:val="18"/>
              </w:rPr>
              <w:fldChar w:fldCharType="end"/>
            </w:r>
            <w:r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Pet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49" w:type="dxa"/>
          </w:tcPr>
          <w:p w14:paraId="79389233" w14:textId="399128E7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450FC6E3" w14:textId="10DAE84F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71CFC" w:rsidRPr="00085747" w14:paraId="1CED30B3" w14:textId="094DD41A" w:rsidTr="60538E09">
        <w:tc>
          <w:tcPr>
            <w:tcW w:w="13948" w:type="dxa"/>
            <w:gridSpan w:val="9"/>
            <w:shd w:val="clear" w:color="auto" w:fill="0E2841" w:themeFill="text2"/>
          </w:tcPr>
          <w:p w14:paraId="09CE9090" w14:textId="15B4969A" w:rsidR="00171CFC" w:rsidRPr="00085747" w:rsidRDefault="00171CFC" w:rsidP="60538E09">
            <w:pPr>
              <w:spacing w:after="120"/>
              <w:rPr>
                <w:i/>
                <w:iCs/>
                <w:sz w:val="18"/>
                <w:szCs w:val="18"/>
              </w:rPr>
            </w:pPr>
            <w:r w:rsidRPr="60538E09">
              <w:rPr>
                <w:i/>
                <w:iCs/>
                <w:sz w:val="18"/>
                <w:szCs w:val="18"/>
              </w:rPr>
              <w:t>C7: RD diagnosis</w:t>
            </w:r>
          </w:p>
        </w:tc>
      </w:tr>
      <w:tr w:rsidR="0012593F" w:rsidRPr="00085747" w14:paraId="63726294" w14:textId="548C90BE" w:rsidTr="60538E09">
        <w:tc>
          <w:tcPr>
            <w:tcW w:w="825" w:type="dxa"/>
          </w:tcPr>
          <w:p w14:paraId="52721346" w14:textId="4C024618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M13</w:t>
            </w:r>
          </w:p>
        </w:tc>
        <w:tc>
          <w:tcPr>
            <w:tcW w:w="1805" w:type="dxa"/>
          </w:tcPr>
          <w:p w14:paraId="7D5A52DF" w14:textId="2250A0DB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Lack of information</w:t>
            </w:r>
          </w:p>
        </w:tc>
        <w:tc>
          <w:tcPr>
            <w:tcW w:w="2269" w:type="dxa"/>
          </w:tcPr>
          <w:p w14:paraId="0D2A2B2D" w14:textId="03563A58" w:rsidR="00171CFC" w:rsidRPr="00085747" w:rsidRDefault="0030398B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202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3N0YTwvQXV0aG9yPjxZZWFyPjIwMjI8L1llYXI+PFJl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3N0YTwvQXV0aG9yPjxZZWFyPjIwMjI8L1llYXI+PFJl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9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Crowe 2019</w:t>
            </w:r>
            <w:r w:rsidR="00171CFC" w:rsidRPr="00085747">
              <w:rPr>
                <w:sz w:val="18"/>
                <w:szCs w:val="18"/>
              </w:rPr>
              <w:t xml:space="preserve"> 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rowe&lt;/Author&gt;&lt;Year&gt;2019&lt;/Year&gt;&lt;RecNum&gt;86&lt;/RecNum&gt;&lt;DisplayText&gt;&lt;style face="superscript"&gt;30&lt;/style&gt;&lt;/DisplayText&gt;&lt;record&gt;&lt;rec-number&gt;86&lt;/rec-number&gt;&lt;foreign-keys&gt;&lt;key app="EN" db-id="22xpvs9psapsa3e50wgv9atm5s2552zvp0er" timestamp="1719581126"&gt;86&lt;/key&gt;&lt;/foreign-keys&gt;&lt;ref-type name="Journal Article"&gt;17&lt;/ref-type&gt;&lt;contributors&gt;&lt;authors&gt;&lt;author&gt;Crowe, A. L.&lt;/author&gt;&lt;author&gt;McKnight, A. J.&lt;/author&gt;&lt;author&gt;McAneney, H.&lt;/author&gt;&lt;/authors&gt;&lt;/contributors&gt;&lt;auth-address&gt;Centre for Public Health, School of Medicine, Dentistry and Biomedical Sciences, Queen&amp;apos;s University Belfast, Belfast, United Kingdom.&lt;/auth-address&gt;&lt;titles&gt;&lt;title&gt;Communication Needs for Individuals With Rare Diseases Within and Around the Healthcare System of Northern Ireland&lt;/title&gt;&lt;secondary-title&gt;Front Public Health&lt;/secondary-title&gt;&lt;short-title&gt;Crowe (2019)&lt;/short-title&gt;&lt;/titles&gt;&lt;periodical&gt;&lt;full-title&gt;Front Public Health&lt;/full-title&gt;&lt;/periodical&gt;&lt;pages&gt;236&lt;/pages&gt;&lt;volume&gt;7&lt;/volume&gt;&lt;edition&gt;20190821&lt;/edition&gt;&lt;keywords&gt;&lt;keyword&gt;communication&lt;/keyword&gt;&lt;keyword&gt;healthcare&lt;/keyword&gt;&lt;keyword&gt;information systems&lt;/keyword&gt;&lt;keyword&gt;patients&lt;/keyword&gt;&lt;keyword&gt;public awareness&lt;/keyword&gt;&lt;keyword&gt;rare disease&lt;/keyword&gt;&lt;/keywords&gt;&lt;dates&gt;&lt;year&gt;2019&lt;/year&gt;&lt;pub-dates&gt;&lt;date&gt;2019&lt;/date&gt;&lt;/pub-dates&gt;&lt;/dates&gt;&lt;pub-location&gt;Switzerland&lt;/pub-location&gt;&lt;isbn&gt;2296-2565 (Print)&amp;#xD;2296-2565 (Electronic)&amp;#xD;2296-2565 (Linking)&lt;/isbn&gt;&lt;accession-num&gt;31497589&lt;/accession-num&gt;&lt;urls&gt;&lt;related-urls&gt;&lt;url&gt;https://www.ncbi.nlm.nih.gov/pubmed/31497589&lt;/url&gt;&lt;/related-urls&gt;&lt;/urls&gt;&lt;custom2&gt;PMC6712370&lt;/custom2&gt;&lt;electronic-resource-num&gt;10.3389/fpubh.2019.00236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0</w:t>
            </w:r>
            <w:r w:rsidR="00615939">
              <w:rPr>
                <w:sz w:val="18"/>
                <w:szCs w:val="18"/>
              </w:rPr>
              <w:fldChar w:fldCharType="end"/>
            </w:r>
            <w:r w:rsidR="003171CA">
              <w:rPr>
                <w:sz w:val="18"/>
                <w:szCs w:val="18"/>
              </w:rPr>
              <w:t>; Hassall 202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YXNzYWxsPC9BdXRob3I+PFllYXI+MjAyMjwvWWVhcj48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YXNzYWxsPC9BdXRob3I+PFllYXI+MjAyMjwvWWVhcj48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1</w:t>
            </w:r>
            <w:r w:rsidR="00615939">
              <w:rPr>
                <w:sz w:val="18"/>
                <w:szCs w:val="18"/>
              </w:rPr>
              <w:fldChar w:fldCharType="end"/>
            </w:r>
            <w:r w:rsidR="008B2F42">
              <w:rPr>
                <w:sz w:val="18"/>
                <w:szCs w:val="18"/>
              </w:rPr>
              <w:t>; O’Brien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25C7220F" w14:textId="62FD8DA8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2FC670FD" w14:textId="34306376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4F266ADA" w14:textId="3F648241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013F93EC" w14:textId="0DE5D008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6E1A4782" w14:textId="446A8345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2F99BE36" w14:textId="453AC908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1032C061" w14:textId="3822FAC1" w:rsidTr="60538E09">
        <w:tc>
          <w:tcPr>
            <w:tcW w:w="825" w:type="dxa"/>
          </w:tcPr>
          <w:p w14:paraId="363CAC65" w14:textId="0E47F0BF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7</w:t>
            </w:r>
          </w:p>
        </w:tc>
        <w:tc>
          <w:tcPr>
            <w:tcW w:w="1805" w:type="dxa"/>
          </w:tcPr>
          <w:p w14:paraId="50AE765B" w14:textId="54E835CD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Patient satisfaction</w:t>
            </w:r>
          </w:p>
        </w:tc>
        <w:tc>
          <w:tcPr>
            <w:tcW w:w="2269" w:type="dxa"/>
          </w:tcPr>
          <w:p w14:paraId="4FFF6ED4" w14:textId="49B7C606" w:rsidR="00171CFC" w:rsidRPr="00085747" w:rsidRDefault="003171CA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’Brien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154B98D4" w14:textId="7B3EFF03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190D3E4C" w14:textId="3AC9FE64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575E4C4C" w14:textId="7231162C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63" w:type="dxa"/>
          </w:tcPr>
          <w:p w14:paraId="363A7904" w14:textId="602C79A3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49" w:type="dxa"/>
          </w:tcPr>
          <w:p w14:paraId="1A021E18" w14:textId="25435289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355" w:type="dxa"/>
          </w:tcPr>
          <w:p w14:paraId="30FA8F7D" w14:textId="22C20FF6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2593F" w:rsidRPr="00085747" w14:paraId="21B2671F" w14:textId="77777777" w:rsidTr="60538E09">
        <w:tc>
          <w:tcPr>
            <w:tcW w:w="825" w:type="dxa"/>
          </w:tcPr>
          <w:p w14:paraId="2A03B421" w14:textId="78EB83AF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O8</w:t>
            </w:r>
          </w:p>
        </w:tc>
        <w:tc>
          <w:tcPr>
            <w:tcW w:w="1805" w:type="dxa"/>
          </w:tcPr>
          <w:p w14:paraId="6B2211A1" w14:textId="29AFF0C0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Delayed diagnosis</w:t>
            </w:r>
          </w:p>
        </w:tc>
        <w:tc>
          <w:tcPr>
            <w:tcW w:w="2269" w:type="dxa"/>
          </w:tcPr>
          <w:p w14:paraId="150B3DCF" w14:textId="5989F7C3" w:rsidR="00171CFC" w:rsidRPr="00085747" w:rsidRDefault="00EC6BE3" w:rsidP="00171CFC">
            <w:pPr>
              <w:spacing w:after="120"/>
              <w:rPr>
                <w:sz w:val="18"/>
                <w:szCs w:val="18"/>
              </w:rPr>
            </w:pPr>
            <w:r w:rsidRPr="00EC6BE3">
              <w:rPr>
                <w:sz w:val="18"/>
                <w:szCs w:val="18"/>
              </w:rPr>
              <w:t>Akanuwe</w:t>
            </w:r>
            <w:r w:rsidR="00A04CAF">
              <w:rPr>
                <w:sz w:val="18"/>
                <w:szCs w:val="18"/>
              </w:rPr>
              <w:t xml:space="preserve"> 2020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a2FudXdlPC9BdXRob3I+PFllYXI+MjAyMDwvWWVhcj48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a2FudXdlPC9BdXRob3I+PFllYXI+MjAyMDwvWWVhcj48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2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="00130C08" w:rsidRPr="00130C08">
              <w:rPr>
                <w:sz w:val="18"/>
                <w:szCs w:val="18"/>
              </w:rPr>
              <w:t>Al-Attar</w:t>
            </w:r>
            <w:r w:rsidR="00A04CAF">
              <w:rPr>
                <w:sz w:val="18"/>
                <w:szCs w:val="18"/>
              </w:rPr>
              <w:t xml:space="preserve">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C1BdHRhcjwvQXV0aG9yPjxZZWFyPjIwMTg8L1llYXI+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C1BdHRhcjwvQXV0aG9yPjxZZWFyPjIwMTg8L1llYXI+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3</w:t>
            </w:r>
            <w:r w:rsidR="00615939">
              <w:rPr>
                <w:sz w:val="18"/>
                <w:szCs w:val="18"/>
              </w:rPr>
              <w:fldChar w:fldCharType="end"/>
            </w:r>
            <w:r w:rsidR="00130C08">
              <w:rPr>
                <w:sz w:val="18"/>
                <w:szCs w:val="18"/>
              </w:rPr>
              <w:t xml:space="preserve">; </w:t>
            </w:r>
            <w:r w:rsidR="00130C08" w:rsidRPr="00130C08">
              <w:rPr>
                <w:sz w:val="18"/>
                <w:szCs w:val="18"/>
              </w:rPr>
              <w:t>Bell</w:t>
            </w:r>
            <w:r w:rsidR="00A04CAF">
              <w:rPr>
                <w:sz w:val="18"/>
                <w:szCs w:val="18"/>
              </w:rPr>
              <w:t xml:space="preserve">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130C08">
              <w:rPr>
                <w:sz w:val="18"/>
                <w:szCs w:val="18"/>
              </w:rPr>
              <w:t xml:space="preserve">; </w:t>
            </w:r>
            <w:r w:rsidR="00AC7462">
              <w:rPr>
                <w:sz w:val="18"/>
                <w:szCs w:val="18"/>
              </w:rPr>
              <w:t>Combs</w:t>
            </w:r>
            <w:r w:rsidR="00A60975">
              <w:rPr>
                <w:sz w:val="18"/>
                <w:szCs w:val="18"/>
              </w:rPr>
              <w:t xml:space="preserve">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21iczwvQXV0aG9yPjxZZWFyPjIwMTM8L1llYXI+PFJl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21iczwvQXV0aG9yPjxZZWFyPjIwMTM8L1llYXI+PFJl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8</w:t>
            </w:r>
            <w:r w:rsidR="00615939">
              <w:rPr>
                <w:sz w:val="18"/>
                <w:szCs w:val="18"/>
              </w:rPr>
              <w:fldChar w:fldCharType="end"/>
            </w:r>
            <w:r w:rsidR="00AC7462">
              <w:rPr>
                <w:sz w:val="18"/>
                <w:szCs w:val="18"/>
              </w:rPr>
              <w:t xml:space="preserve">; </w:t>
            </w:r>
            <w:r w:rsidR="00813EA7" w:rsidRPr="00813EA7">
              <w:rPr>
                <w:sz w:val="18"/>
                <w:szCs w:val="18"/>
              </w:rPr>
              <w:t>Flaherty</w:t>
            </w:r>
            <w:r w:rsidR="00A60975">
              <w:rPr>
                <w:sz w:val="18"/>
                <w:szCs w:val="18"/>
              </w:rPr>
              <w:t xml:space="preserve">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GbGFoZXJ0eTwvQXV0aG9yPjxZZWFyPjIwMjQ8L1llYXI+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GbGFoZXJ0eTwvQXV0aG9yPjxZZWFyPjIwMjQ8L1llYXI+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</w:t>
            </w:r>
            <w:r w:rsidR="00615939">
              <w:rPr>
                <w:sz w:val="18"/>
                <w:szCs w:val="18"/>
              </w:rPr>
              <w:fldChar w:fldCharType="end"/>
            </w:r>
            <w:r w:rsidR="00813EA7">
              <w:rPr>
                <w:sz w:val="18"/>
                <w:szCs w:val="18"/>
              </w:rPr>
              <w:t>; Franklish</w:t>
            </w:r>
            <w:r w:rsidR="00A60975">
              <w:rPr>
                <w:sz w:val="18"/>
                <w:szCs w:val="18"/>
              </w:rPr>
              <w:t xml:space="preserve"> </w:t>
            </w:r>
            <w:r w:rsidR="0088786F">
              <w:rPr>
                <w:sz w:val="18"/>
                <w:szCs w:val="18"/>
              </w:rPr>
              <w:t>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813EA7">
              <w:rPr>
                <w:sz w:val="18"/>
                <w:szCs w:val="18"/>
              </w:rPr>
              <w:t xml:space="preserve">; </w:t>
            </w:r>
            <w:r w:rsidR="00D01DEC">
              <w:rPr>
                <w:sz w:val="18"/>
                <w:szCs w:val="18"/>
              </w:rPr>
              <w:t>Genetic Alliance</w:t>
            </w:r>
            <w:r w:rsidR="0088786F">
              <w:rPr>
                <w:sz w:val="18"/>
                <w:szCs w:val="18"/>
              </w:rPr>
              <w:t xml:space="preserve"> 202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enetic Alliance UK&lt;/Author&gt;&lt;Year&gt;2023&lt;/Year&gt;&lt;RecNum&gt;154&lt;/RecNum&gt;&lt;DisplayText&gt;&lt;style face="superscript"&gt;1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9</w:t>
            </w:r>
            <w:r w:rsidR="00615939">
              <w:rPr>
                <w:sz w:val="18"/>
                <w:szCs w:val="18"/>
              </w:rPr>
              <w:fldChar w:fldCharType="end"/>
            </w:r>
            <w:r w:rsidR="00FB2AFA">
              <w:rPr>
                <w:sz w:val="18"/>
                <w:szCs w:val="18"/>
              </w:rPr>
              <w:t>; Limb</w:t>
            </w:r>
            <w:r w:rsidR="0088786F">
              <w:rPr>
                <w:sz w:val="18"/>
                <w:szCs w:val="18"/>
              </w:rPr>
              <w:t xml:space="preserve"> 2010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Limb&lt;/Author&gt;&lt;Year&gt;2010&lt;/Year&gt;&lt;RecNum&gt;123&lt;/RecNum&gt;&lt;DisplayText&gt;&lt;style face="superscript"&gt;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</w:t>
            </w:r>
            <w:r w:rsidR="00615939">
              <w:rPr>
                <w:sz w:val="18"/>
                <w:szCs w:val="18"/>
              </w:rPr>
              <w:fldChar w:fldCharType="end"/>
            </w:r>
            <w:r w:rsidR="00FB2AFA">
              <w:rPr>
                <w:sz w:val="18"/>
                <w:szCs w:val="18"/>
              </w:rPr>
              <w:t>; Muir</w:t>
            </w:r>
            <w:r w:rsidR="0088786F">
              <w:rPr>
                <w:sz w:val="18"/>
                <w:szCs w:val="18"/>
              </w:rPr>
              <w:t xml:space="preserve">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8B2F42">
              <w:rPr>
                <w:sz w:val="18"/>
                <w:szCs w:val="18"/>
              </w:rPr>
              <w:t>; O’Brien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IzPC9Z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840" w:type="dxa"/>
          </w:tcPr>
          <w:p w14:paraId="6B4EEC76" w14:textId="09EB2112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410" w:type="dxa"/>
          </w:tcPr>
          <w:p w14:paraId="4DD268E5" w14:textId="1C6054B5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  <w:tc>
          <w:tcPr>
            <w:tcW w:w="1632" w:type="dxa"/>
          </w:tcPr>
          <w:p w14:paraId="1C0F071D" w14:textId="254C1B4B" w:rsidR="00171CFC" w:rsidRPr="00085747" w:rsidRDefault="00327A5B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ng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b25nPC9BdXRob3I+PFllYXI+MjAyNDwvWWVhcj48UmVj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b25nPC9BdXRob3I+PFllYXI+MjAyNDwvWWVhcj48UmVj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4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Pr="00085747">
              <w:rPr>
                <w:sz w:val="18"/>
                <w:szCs w:val="18"/>
              </w:rPr>
              <w:t xml:space="preserve">Sanigorska </w:t>
            </w:r>
            <w:r>
              <w:rPr>
                <w:sz w:val="18"/>
                <w:szCs w:val="18"/>
              </w:rPr>
              <w:t xml:space="preserve">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anigorska&lt;/Author&gt;&lt;Year&gt;2022&lt;/Year&gt;&lt;RecNum&gt;52&lt;/RecNum&gt;&lt;DisplayText&gt;&lt;style face="superscript"&gt;22&lt;/style&gt;&lt;/DisplayText&gt;&lt;record&gt;&lt;rec-number&gt;52&lt;/rec-number&gt;&lt;foreign-keys&gt;&lt;key app="EN" db-id="22xpvs9psapsa3e50wgv9atm5s2552zvp0er" timestamp="1719581096"&gt;52&lt;/key&gt;&lt;/foreign-keys&gt;&lt;ref-type name="Journal Article"&gt;17&lt;/ref-type&gt;&lt;contributors&gt;&lt;authors&gt;&lt;author&gt;Sanigorska, A.&lt;/author&gt;&lt;author&gt;Chaplin, S.&lt;/author&gt;&lt;author&gt;Holland, M.&lt;/author&gt;&lt;author&gt;Khair, K.&lt;/author&gt;&lt;author&gt;Pollard, D.&lt;/author&gt;&lt;/authors&gt;&lt;/contributors&gt;&lt;auth-address&gt;Oxford Haemophilia and Thrombosis Centre Churchill Hospital Oxford UK.&amp;#xD;Haemnet London UK.&amp;#xD;Katharine Dormandy Haemophilia Centre Royal Free Hospital London UK.&lt;/auth-address&gt;&lt;titles&gt;&lt;title&gt;The lived experience of women with a bleeding disorder: A systematic review&lt;/title&gt;&lt;secondary-title&gt;Res Pract Thromb Haemost&lt;/secondary-title&gt;&lt;short-title&gt;Sanigorska (2022)&lt;/short-title&gt;&lt;/titles&gt;&lt;periodical&gt;&lt;full-title&gt;Res Pract Thromb Haemost&lt;/full-title&gt;&lt;/periodical&gt;&lt;pages&gt;e12652&lt;/pages&gt;&lt;volume&gt;6&lt;/volume&gt;&lt;number&gt;1&lt;/number&gt;&lt;edition&gt;20220203&lt;/edition&gt;&lt;keywords&gt;&lt;keyword&gt;access and evaluation&lt;/keyword&gt;&lt;keyword&gt;health care quality&lt;/keyword&gt;&lt;keyword&gt;hemophilia&lt;/keyword&gt;&lt;keyword&gt;mental health&lt;/keyword&gt;&lt;keyword&gt;socioeconomic factors&lt;/keyword&gt;&lt;keyword&gt;systematic review&lt;/keyword&gt;&lt;keyword&gt;women&lt;/keyword&gt;&lt;/keywords&gt;&lt;dates&gt;&lt;year&gt;2022&lt;/year&gt;&lt;pub-dates&gt;&lt;date&gt;Jan&lt;/date&gt;&lt;/pub-dates&gt;&lt;/dates&gt;&lt;pub-location&gt;United States&lt;/pub-location&gt;&lt;publisher&gt;John Wiley and Sons Inc&lt;/publisher&gt;&lt;isbn&gt;2475-0379 (Electronic)&amp;#xD;2475-0379 (Linking)&lt;/isbn&gt;&lt;accession-num&gt;35141459&lt;/accession-num&gt;&lt;urls&gt;&lt;related-urls&gt;&lt;url&gt;https://www.ncbi.nlm.nih.gov/pubmed/35141459&lt;/url&gt;&lt;/related-urls&gt;&lt;/urls&gt;&lt;custom2&gt;PMC8813663&lt;/custom2&gt;&lt;electronic-resource-num&gt;10.1002/rth2.12652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2</w:t>
            </w:r>
            <w:r w:rsidR="00615939">
              <w:rPr>
                <w:sz w:val="18"/>
                <w:szCs w:val="18"/>
              </w:rPr>
              <w:fldChar w:fldCharType="end"/>
            </w:r>
            <w:r w:rsidR="00171CFC" w:rsidRPr="00085747">
              <w:rPr>
                <w:sz w:val="18"/>
                <w:szCs w:val="18"/>
              </w:rPr>
              <w:t>*</w:t>
            </w:r>
          </w:p>
        </w:tc>
        <w:tc>
          <w:tcPr>
            <w:tcW w:w="1463" w:type="dxa"/>
          </w:tcPr>
          <w:p w14:paraId="0790A8EC" w14:textId="00553692" w:rsidR="00171CFC" w:rsidRPr="00085747" w:rsidRDefault="001A54C2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="008B2F42">
              <w:rPr>
                <w:sz w:val="18"/>
                <w:szCs w:val="18"/>
              </w:rPr>
              <w:t>Fran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8B2F42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O’Brien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O&amp;apos;Brien&lt;/Author&gt;&lt;Year&gt;2011&lt;/Year&gt;&lt;RecNum&gt;134&lt;/RecNum&gt;&lt;DisplayText&gt;&lt;style face="superscript"&gt;12&lt;/style&gt;&lt;/DisplayText&gt;&lt;record&gt;&lt;rec-number&gt;134&lt;/rec-number&gt;&lt;foreign-keys&gt;&lt;key app="EN" db-id="22xpvs9psapsa3e50wgv9atm5s2552zvp0er" timestamp="1719581134"&gt;134&lt;/key&gt;&lt;/foreign-keys&gt;&lt;ref-type name="Journal Article"&gt;17&lt;/ref-type&gt;&lt;contributors&gt;&lt;authors&gt;&lt;author&gt;O&amp;apos;Brien, M. R.&lt;/author&gt;&lt;author&gt;Whitehead, B.&lt;/author&gt;&lt;author&gt;Jack, B. A.&lt;/author&gt;&lt;author&gt;Mitchell, J. D.&lt;/author&gt;&lt;/authors&gt;&lt;/contributors&gt;&lt;auth-address&gt;Evidence-based Practice Research Centre, Faculty of Health, Edge Hill University, Ormskirk, Lancashire. obrienm@edgehill.ac.uk&lt;/auth-address&gt;&lt;titles&gt;&lt;title&gt;From symptom onset to a diagnosis of amyotrophic lateral sclerosis/motor neuron disease (ALS/MND): experiences of people with ALS/MND and family carers - a qualitative study&lt;/title&gt;&lt;secondary-title&gt;Amyotroph Lateral Scler&lt;/secondary-title&gt;&lt;/titles&gt;&lt;periodical&gt;&lt;full-title&gt;Amyotroph Lateral Scler&lt;/full-title&gt;&lt;/periodical&gt;&lt;pages&gt;97-104&lt;/pages&gt;&lt;volume&gt;12&lt;/volume&gt;&lt;number&gt;2&lt;/number&gt;&lt;edition&gt;20110105&lt;/edition&gt;&lt;keywords&gt;&lt;keyword&gt;Adult&lt;/keyword&gt;&lt;keyword&gt;Aged&lt;/keyword&gt;&lt;keyword&gt;Aged, 80 and over&lt;/keyword&gt;&lt;keyword&gt;Amyotrophic Lateral Sclerosis/*diagnosis/pathology/physiopathology&lt;/keyword&gt;&lt;keyword&gt;*Caregivers&lt;/keyword&gt;&lt;keyword&gt;Diagnosis, Differential&lt;/keyword&gt;&lt;keyword&gt;Female&lt;/keyword&gt;&lt;keyword&gt;Guidelines as Topic&lt;/keyword&gt;&lt;keyword&gt;Humans&lt;/keyword&gt;&lt;keyword&gt;Interviews as Topic&lt;/keyword&gt;&lt;keyword&gt;Male&lt;/keyword&gt;&lt;keyword&gt;Middle Aged&lt;/keyword&gt;&lt;/keywords&gt;&lt;dates&gt;&lt;year&gt;2011&lt;/year&gt;&lt;pub-dates&gt;&lt;date&gt;Mar&lt;/date&gt;&lt;/pub-dates&gt;&lt;/dates&gt;&lt;isbn&gt;1471-180X (Electronic)&amp;#xD;1471-180X (Linking)&lt;/isbn&gt;&lt;accession-num&gt;21208037&lt;/accession-num&gt;&lt;urls&gt;&lt;related-urls&gt;&lt;url&gt;https://www.ncbi.nlm.nih.gov/pubmed/21208037&lt;/url&gt;&lt;/related-urls&gt;&lt;/urls&gt;&lt;electronic-resource-num&gt;10.3109/17482968.2010.54641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2</w:t>
            </w:r>
            <w:r w:rsidR="00615939">
              <w:rPr>
                <w:sz w:val="18"/>
                <w:szCs w:val="18"/>
              </w:rPr>
              <w:fldChar w:fldCharType="end"/>
            </w:r>
            <w:r w:rsidR="00C97EE4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Pavey 201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Pavey&lt;/Author&gt;&lt;Year&gt;2013&lt;/Year&gt;&lt;RecNum&gt;148&lt;/RecNum&gt;&lt;DisplayText&gt;&lt;style face="superscript"&gt;9&lt;/style&gt;&lt;/DisplayText&gt;&lt;record&gt;&lt;rec-number&gt;148&lt;/rec-number&gt;&lt;foreign-keys&gt;&lt;key app="EN" db-id="22xpvs9psapsa3e50wgv9atm5s2552zvp0er" timestamp="1719581138"&gt;148&lt;/key&gt;&lt;/foreign-keys&gt;&lt;ref-type name="Journal Article"&gt;17&lt;/ref-type&gt;&lt;contributors&gt;&lt;authors&gt;&lt;author&gt;Pavey, Amanda&lt;/author&gt;&lt;author&gt;Allen-Collinson, Jacquelyn&lt;/author&gt;&lt;author&gt;Pavey, Toby&lt;/author&gt;&lt;/authors&gt;&lt;/contributors&gt;&lt;titles&gt;&lt;title&gt;The Lived Experience of Diagnosis Delivery in Motor Neurone Disease: A Sociological-Phenomenological Study&lt;/title&gt;&lt;secondary-title&gt;Sociological Research Online&lt;/secondary-title&gt;&lt;short-title&gt;Pavey (2013)&lt;/short-title&gt;&lt;/titles&gt;&lt;periodical&gt;&lt;full-title&gt;Sociological Research Online&lt;/full-title&gt;&lt;/periodical&gt;&lt;pages&gt;36-47&lt;/pages&gt;&lt;volume&gt;18&lt;/volume&gt;&lt;number&gt;2&lt;/number&gt;&lt;section&gt;36&lt;/section&gt;&lt;keywords&gt;&lt;keyword&gt;eppi-reviewer&lt;/keyword&gt;&lt;/keywords&gt;&lt;dates&gt;&lt;year&gt;2013&lt;/year&gt;&lt;pub-dates&gt;&lt;date&gt;2013&lt;/date&gt;&lt;/pub-dates&gt;&lt;/dates&gt;&lt;isbn&gt;1360-7804&amp;#xD;1360-7804&lt;/isbn&gt;&lt;urls&gt;&lt;related-urls&gt;&lt;url&gt;&lt;style face="underline" font="default" size="100%"&gt;&amp;lt;Go to ISI&amp;gt;://WOS:000341247700014&lt;/style&gt;&lt;/url&gt;&lt;/related-urls&gt;&lt;/urls&gt;&lt;electronic-resource-num&gt;10.5153/sro.2927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9</w:t>
            </w:r>
            <w:r w:rsidR="00615939">
              <w:rPr>
                <w:sz w:val="18"/>
                <w:szCs w:val="18"/>
              </w:rPr>
              <w:fldChar w:fldCharType="end"/>
            </w:r>
            <w:r w:rsidR="00C97EE4" w:rsidRPr="00085747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Pet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ZXRlcjwvQXV0aG9yPjxZZWFyPjIwMjQ8L1llYXI+PFJl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49" w:type="dxa"/>
          </w:tcPr>
          <w:p w14:paraId="53AD20DA" w14:textId="373F82C8" w:rsidR="00171CFC" w:rsidRPr="00085747" w:rsidRDefault="008B2F42" w:rsidP="00171CFC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 Alliance 202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enetic Alliance UK&lt;/Author&gt;&lt;Year&gt;2023&lt;/Year&gt;&lt;RecNum&gt;154&lt;/RecNum&gt;&lt;DisplayText&gt;&lt;style face="superscript"&gt;1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9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="00327A5B">
              <w:rPr>
                <w:sz w:val="18"/>
                <w:szCs w:val="18"/>
              </w:rPr>
              <w:t>Song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b25nPC9BdXRob3I+PFllYXI+MjAyNDwvWWVhcj48UmVj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b25nPC9BdXRob3I+PFllYXI+MjAyNDwvWWVhcj48UmVj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55" w:type="dxa"/>
          </w:tcPr>
          <w:p w14:paraId="33D23119" w14:textId="740F3DE5" w:rsidR="00171CFC" w:rsidRPr="00085747" w:rsidRDefault="00171CFC" w:rsidP="00171CFC">
            <w:pPr>
              <w:spacing w:after="120"/>
              <w:rPr>
                <w:sz w:val="18"/>
                <w:szCs w:val="18"/>
              </w:rPr>
            </w:pPr>
            <w:r w:rsidRPr="00085747">
              <w:rPr>
                <w:sz w:val="18"/>
                <w:szCs w:val="18"/>
              </w:rPr>
              <w:t>-</w:t>
            </w:r>
          </w:p>
        </w:tc>
      </w:tr>
      <w:tr w:rsidR="00171CFC" w:rsidRPr="00085747" w14:paraId="38765253" w14:textId="77777777" w:rsidTr="60538E09">
        <w:tc>
          <w:tcPr>
            <w:tcW w:w="13948" w:type="dxa"/>
            <w:gridSpan w:val="9"/>
            <w:shd w:val="clear" w:color="auto" w:fill="E8E8E8" w:themeFill="background2"/>
          </w:tcPr>
          <w:p w14:paraId="6C1D3B3C" w14:textId="5E182F44" w:rsidR="00171CFC" w:rsidRPr="00085747" w:rsidRDefault="00171CFC" w:rsidP="00171CFC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085747">
              <w:rPr>
                <w:i/>
                <w:iCs/>
                <w:sz w:val="18"/>
                <w:szCs w:val="18"/>
              </w:rPr>
              <w:t>C8: SWAN diagnosis</w:t>
            </w:r>
            <w:r>
              <w:rPr>
                <w:i/>
                <w:iCs/>
                <w:sz w:val="18"/>
                <w:szCs w:val="18"/>
              </w:rPr>
              <w:t xml:space="preserve"> (see Table </w:t>
            </w:r>
            <w:r w:rsidR="00CA5962">
              <w:rPr>
                <w:i/>
                <w:iCs/>
                <w:sz w:val="18"/>
                <w:szCs w:val="18"/>
              </w:rPr>
              <w:t>S2</w:t>
            </w:r>
            <w:r>
              <w:rPr>
                <w:i/>
                <w:iCs/>
                <w:sz w:val="18"/>
                <w:szCs w:val="18"/>
              </w:rPr>
              <w:t>)</w:t>
            </w:r>
          </w:p>
        </w:tc>
      </w:tr>
    </w:tbl>
    <w:p w14:paraId="21143D2C" w14:textId="3A617F32" w:rsidR="00922162" w:rsidRPr="00432D52" w:rsidRDefault="00394D1E">
      <w:pPr>
        <w:rPr>
          <w:sz w:val="18"/>
          <w:szCs w:val="18"/>
        </w:rPr>
      </w:pPr>
      <w:r>
        <w:rPr>
          <w:sz w:val="18"/>
          <w:szCs w:val="18"/>
        </w:rPr>
        <w:t>Abbreviations: RD=rare disease; SES=socioeconomic status; SWAN=syndrome without a name</w:t>
      </w:r>
    </w:p>
    <w:p w14:paraId="48733055" w14:textId="5977EFDA" w:rsidR="00DB0EDE" w:rsidRPr="00432D52" w:rsidRDefault="00085747" w:rsidP="00085747">
      <w:pPr>
        <w:pStyle w:val="Caption"/>
      </w:pPr>
      <w:r>
        <w:t xml:space="preserve">Table </w:t>
      </w:r>
      <w:r w:rsidR="00970BBB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F5987">
        <w:rPr>
          <w:noProof/>
        </w:rPr>
        <w:t>2</w:t>
      </w:r>
      <w:r>
        <w:fldChar w:fldCharType="end"/>
      </w:r>
      <w:r>
        <w:t xml:space="preserve">. </w:t>
      </w:r>
      <w:r w:rsidRPr="00833298">
        <w:t>Studies relating to contexts, mechanisms and outcomes for accessing health services with a rare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724"/>
        <w:gridCol w:w="2144"/>
        <w:gridCol w:w="1514"/>
        <w:gridCol w:w="1522"/>
        <w:gridCol w:w="1452"/>
        <w:gridCol w:w="1411"/>
        <w:gridCol w:w="1437"/>
        <w:gridCol w:w="1461"/>
      </w:tblGrid>
      <w:tr w:rsidR="00842A1D" w:rsidRPr="00A240F2" w14:paraId="209B3C9E" w14:textId="77777777" w:rsidTr="004B6671">
        <w:tc>
          <w:tcPr>
            <w:tcW w:w="918" w:type="dxa"/>
            <w:vMerge w:val="restart"/>
            <w:shd w:val="clear" w:color="auto" w:fill="DAE9F7" w:themeFill="text2" w:themeFillTint="1A"/>
            <w:vAlign w:val="bottom"/>
          </w:tcPr>
          <w:p w14:paraId="7422BA4C" w14:textId="3B11D9A7" w:rsidR="00C3151A" w:rsidRPr="00A240F2" w:rsidRDefault="00DB0EDE" w:rsidP="00DF6A00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Label</w:t>
            </w:r>
            <w:r w:rsidR="00C3151A">
              <w:rPr>
                <w:b/>
                <w:bCs/>
                <w:sz w:val="18"/>
                <w:szCs w:val="18"/>
              </w:rPr>
              <w:br/>
            </w:r>
            <w:r w:rsidR="00C3151A" w:rsidRPr="00F80C3E">
              <w:rPr>
                <w:sz w:val="16"/>
                <w:szCs w:val="16"/>
              </w:rPr>
              <w:t>(C=Context; M=Mechanism;</w:t>
            </w:r>
            <w:r w:rsidR="00C3151A" w:rsidRPr="00F80C3E">
              <w:rPr>
                <w:sz w:val="16"/>
                <w:szCs w:val="16"/>
              </w:rPr>
              <w:br/>
              <w:t>O=Outcome)</w:t>
            </w:r>
          </w:p>
        </w:tc>
        <w:tc>
          <w:tcPr>
            <w:tcW w:w="1775" w:type="dxa"/>
            <w:vMerge w:val="restart"/>
            <w:shd w:val="clear" w:color="auto" w:fill="DAE9F7" w:themeFill="text2" w:themeFillTint="1A"/>
            <w:vAlign w:val="bottom"/>
          </w:tcPr>
          <w:p w14:paraId="7351DD76" w14:textId="0B31506B" w:rsidR="00DB0EDE" w:rsidRPr="00A240F2" w:rsidRDefault="00DB0EDE" w:rsidP="00DF6A00">
            <w:pPr>
              <w:spacing w:after="120"/>
              <w:rPr>
                <w:b/>
                <w:bCs/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Type of inequity</w:t>
            </w:r>
          </w:p>
        </w:tc>
        <w:tc>
          <w:tcPr>
            <w:tcW w:w="2229" w:type="dxa"/>
            <w:vMerge w:val="restart"/>
            <w:shd w:val="clear" w:color="auto" w:fill="DAE9F7" w:themeFill="text2" w:themeFillTint="1A"/>
            <w:vAlign w:val="bottom"/>
          </w:tcPr>
          <w:p w14:paraId="26A9DF58" w14:textId="753F1C29" w:rsidR="00DB0EDE" w:rsidRPr="00A240F2" w:rsidRDefault="00394D1E" w:rsidP="00DF6A00">
            <w:pPr>
              <w:spacing w:after="12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vidence shared across RD community</w:t>
            </w:r>
          </w:p>
        </w:tc>
        <w:tc>
          <w:tcPr>
            <w:tcW w:w="9026" w:type="dxa"/>
            <w:gridSpan w:val="6"/>
            <w:shd w:val="clear" w:color="auto" w:fill="DAE9F7" w:themeFill="text2" w:themeFillTint="1A"/>
            <w:vAlign w:val="bottom"/>
          </w:tcPr>
          <w:p w14:paraId="5341DBD4" w14:textId="7CC5B1BE" w:rsidR="00DB0EDE" w:rsidRPr="00A240F2" w:rsidRDefault="00394D1E" w:rsidP="00DF6A00">
            <w:pPr>
              <w:spacing w:after="12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vidence within specific groups in RD community (PROGRESS)</w:t>
            </w:r>
          </w:p>
        </w:tc>
      </w:tr>
      <w:tr w:rsidR="00C3151A" w:rsidRPr="00A240F2" w14:paraId="171BAA17" w14:textId="77777777" w:rsidTr="004B6671">
        <w:tc>
          <w:tcPr>
            <w:tcW w:w="918" w:type="dxa"/>
            <w:vMerge/>
            <w:shd w:val="clear" w:color="auto" w:fill="DAE9F7" w:themeFill="text2" w:themeFillTint="1A"/>
            <w:vAlign w:val="bottom"/>
          </w:tcPr>
          <w:p w14:paraId="7E7142C0" w14:textId="77777777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775" w:type="dxa"/>
            <w:vMerge/>
            <w:shd w:val="clear" w:color="auto" w:fill="DAE9F7" w:themeFill="text2" w:themeFillTint="1A"/>
            <w:vAlign w:val="bottom"/>
          </w:tcPr>
          <w:p w14:paraId="5A1AB948" w14:textId="77777777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2229" w:type="dxa"/>
            <w:vMerge/>
            <w:shd w:val="clear" w:color="auto" w:fill="DAE9F7" w:themeFill="text2" w:themeFillTint="1A"/>
            <w:vAlign w:val="bottom"/>
          </w:tcPr>
          <w:p w14:paraId="4E42F0F9" w14:textId="77777777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556" w:type="dxa"/>
            <w:shd w:val="clear" w:color="auto" w:fill="DAE9F7" w:themeFill="text2" w:themeFillTint="1A"/>
            <w:vAlign w:val="bottom"/>
          </w:tcPr>
          <w:p w14:paraId="792356EC" w14:textId="14FADA83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533" w:type="dxa"/>
            <w:shd w:val="clear" w:color="auto" w:fill="DAE9F7" w:themeFill="text2" w:themeFillTint="1A"/>
            <w:vAlign w:val="bottom"/>
          </w:tcPr>
          <w:p w14:paraId="5BCA8D19" w14:textId="769D9D04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Race/ethnicity</w:t>
            </w:r>
          </w:p>
        </w:tc>
        <w:tc>
          <w:tcPr>
            <w:tcW w:w="1489" w:type="dxa"/>
            <w:shd w:val="clear" w:color="auto" w:fill="DAE9F7" w:themeFill="text2" w:themeFillTint="1A"/>
            <w:vAlign w:val="bottom"/>
          </w:tcPr>
          <w:p w14:paraId="0493F18B" w14:textId="179DA2F5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473" w:type="dxa"/>
            <w:shd w:val="clear" w:color="auto" w:fill="DAE9F7" w:themeFill="text2" w:themeFillTint="1A"/>
            <w:vAlign w:val="bottom"/>
          </w:tcPr>
          <w:p w14:paraId="3AA625D5" w14:textId="15815843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SES</w:t>
            </w:r>
          </w:p>
        </w:tc>
        <w:tc>
          <w:tcPr>
            <w:tcW w:w="1469" w:type="dxa"/>
            <w:shd w:val="clear" w:color="auto" w:fill="DAE9F7" w:themeFill="text2" w:themeFillTint="1A"/>
            <w:vAlign w:val="bottom"/>
          </w:tcPr>
          <w:p w14:paraId="13062909" w14:textId="1E23D237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06" w:type="dxa"/>
            <w:shd w:val="clear" w:color="auto" w:fill="DAE9F7" w:themeFill="text2" w:themeFillTint="1A"/>
            <w:vAlign w:val="bottom"/>
          </w:tcPr>
          <w:p w14:paraId="6E60EAC6" w14:textId="5F445395" w:rsidR="00DB0EDE" w:rsidRPr="00A240F2" w:rsidRDefault="00DB0EDE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b/>
                <w:bCs/>
                <w:sz w:val="18"/>
                <w:szCs w:val="18"/>
              </w:rPr>
              <w:t>Disability</w:t>
            </w:r>
          </w:p>
        </w:tc>
      </w:tr>
      <w:tr w:rsidR="00DB0EDE" w:rsidRPr="00A240F2" w14:paraId="2E84C2AB" w14:textId="77777777" w:rsidTr="00A1522F">
        <w:tc>
          <w:tcPr>
            <w:tcW w:w="13948" w:type="dxa"/>
            <w:gridSpan w:val="9"/>
            <w:shd w:val="clear" w:color="auto" w:fill="0E2841" w:themeFill="text2"/>
          </w:tcPr>
          <w:p w14:paraId="14FC4F8E" w14:textId="515EDDEE" w:rsidR="00DB0EDE" w:rsidRPr="00A240F2" w:rsidRDefault="00A1522F" w:rsidP="00DF6A00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7: Rare disease diagnosis</w:t>
            </w:r>
            <w:r w:rsidR="00C85117" w:rsidRPr="00A240F2">
              <w:rPr>
                <w:i/>
                <w:iCs/>
                <w:sz w:val="18"/>
                <w:szCs w:val="18"/>
              </w:rPr>
              <w:t xml:space="preserve"> (see Table </w:t>
            </w:r>
            <w:r w:rsidR="00CA5962">
              <w:rPr>
                <w:i/>
                <w:iCs/>
                <w:sz w:val="18"/>
                <w:szCs w:val="18"/>
              </w:rPr>
              <w:t>S1</w:t>
            </w:r>
            <w:r w:rsidR="00C85117" w:rsidRPr="00A240F2">
              <w:rPr>
                <w:i/>
                <w:iCs/>
                <w:sz w:val="18"/>
                <w:szCs w:val="18"/>
              </w:rPr>
              <w:t>)</w:t>
            </w:r>
          </w:p>
        </w:tc>
      </w:tr>
      <w:tr w:rsidR="00A1522F" w:rsidRPr="00A240F2" w14:paraId="16C6838A" w14:textId="77777777" w:rsidTr="00A1522F">
        <w:tc>
          <w:tcPr>
            <w:tcW w:w="13948" w:type="dxa"/>
            <w:gridSpan w:val="9"/>
            <w:shd w:val="clear" w:color="auto" w:fill="E8E8E8" w:themeFill="background2"/>
          </w:tcPr>
          <w:p w14:paraId="3168A674" w14:textId="710D27FA" w:rsidR="00A1522F" w:rsidRPr="00A240F2" w:rsidRDefault="00A1522F" w:rsidP="00DF6A00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8: SWAN</w:t>
            </w:r>
            <w:r w:rsidR="008206DA" w:rsidRPr="00A240F2">
              <w:rPr>
                <w:i/>
                <w:iCs/>
                <w:sz w:val="18"/>
                <w:szCs w:val="18"/>
              </w:rPr>
              <w:t xml:space="preserve"> diagnosis</w:t>
            </w:r>
          </w:p>
        </w:tc>
      </w:tr>
      <w:tr w:rsidR="00615939" w:rsidRPr="00A240F2" w14:paraId="5B254D46" w14:textId="77777777" w:rsidTr="004B6671">
        <w:tc>
          <w:tcPr>
            <w:tcW w:w="918" w:type="dxa"/>
          </w:tcPr>
          <w:p w14:paraId="58B0FEFA" w14:textId="6E8C04FF" w:rsidR="004B6671" w:rsidRPr="00A240F2" w:rsidRDefault="004B6671" w:rsidP="004B6671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</w:t>
            </w:r>
            <w:r w:rsidR="0061006C">
              <w:rPr>
                <w:sz w:val="18"/>
                <w:szCs w:val="18"/>
              </w:rPr>
              <w:t>1</w:t>
            </w:r>
            <w:r w:rsidR="00E565B4">
              <w:rPr>
                <w:sz w:val="18"/>
                <w:szCs w:val="18"/>
              </w:rPr>
              <w:t>4</w:t>
            </w:r>
          </w:p>
        </w:tc>
        <w:tc>
          <w:tcPr>
            <w:tcW w:w="1775" w:type="dxa"/>
          </w:tcPr>
          <w:p w14:paraId="19329F5B" w14:textId="59360760" w:rsidR="004B6671" w:rsidRPr="00A240F2" w:rsidRDefault="004B6671" w:rsidP="004B6671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Accessibility</w:t>
            </w:r>
          </w:p>
        </w:tc>
        <w:tc>
          <w:tcPr>
            <w:tcW w:w="2229" w:type="dxa"/>
          </w:tcPr>
          <w:p w14:paraId="46181411" w14:textId="662BAA18" w:rsidR="004B6671" w:rsidRPr="00A240F2" w:rsidRDefault="00CF4CF3" w:rsidP="004B6671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24C697E2" w14:textId="2AAA79B1" w:rsidR="004B6671" w:rsidRPr="00A240F2" w:rsidRDefault="004B6671" w:rsidP="004B6671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71BD8C6B" w14:textId="70A60845" w:rsidR="004B6671" w:rsidRPr="00A240F2" w:rsidRDefault="00CF4CF3" w:rsidP="004B6671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rch Smith n.d.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hurch Smith&lt;/Author&gt;&lt;Year&gt;n.d.&lt;/Year&gt;&lt;RecNum&gt;178&lt;/RecNum&gt;&lt;DisplayText&gt;&lt;style face="superscript"&gt;25&lt;/style&gt;&lt;/DisplayText&gt;&lt;record&gt;&lt;rec-number&gt;178&lt;/rec-number&gt;&lt;foreign-keys&gt;&lt;key app="EN" db-id="22xpvs9psapsa3e50wgv9atm5s2552zvp0er" timestamp="1731340089"&gt;178&lt;/key&gt;&lt;/foreign-keys&gt;&lt;ref-type name="Journal Article"&gt;17&lt;/ref-type&gt;&lt;contributors&gt;&lt;authors&gt;&lt;author&gt;Church Smith, C L&lt;/author&gt;&lt;author&gt;Roy, A&lt;/author&gt;&lt;author&gt;Steeds, S&lt;/author&gt;&lt;author&gt;Tuzcuoglu, N&lt;/author&gt;&lt;author&gt;Wingrove, C&lt;/author&gt;&lt;author&gt;Aitchison, K&lt;/author&gt;&lt;author&gt;Radford, C&lt;/author&gt;&lt;author&gt;Boyes, L&lt;/author&gt;&lt;author&gt;Stewart, F&lt;/author&gt;&lt;author&gt;Geberhiwot, T&lt;/author&gt;&lt;author&gt;Steeds, R P&lt;/author&gt;&lt;/authors&gt;&lt;/contributors&gt;&lt;titles&gt;&lt;title&gt;Underdiagnosis of Fabry Disease in minority ethnic groups: the role of health inequalities&lt;/title&gt;&lt;secondary-title&gt;[Manuscript submitted for publication]&lt;/secondary-title&gt;&lt;/titles&gt;&lt;periodical&gt;&lt;full-title&gt;[Manuscript submitted for publication]&lt;/full-title&gt;&lt;/periodical&gt;&lt;dates&gt;&lt;year&gt;n.d.&lt;/year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Oerton </w:t>
            </w:r>
            <w:r>
              <w:rPr>
                <w:sz w:val="18"/>
                <w:szCs w:val="18"/>
              </w:rPr>
              <w:lastRenderedPageBreak/>
              <w:t>201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ZXJ0b248L0F1dGhvcj48WWVhcj4yMDExPC9ZZWFyPjxS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6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Wright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Wright&lt;/Author&gt;&lt;Year&gt;2022&lt;/Year&gt;&lt;RecNum&gt;159&lt;/RecNum&gt;&lt;DisplayText&gt;&lt;style face="superscript"&gt;27&lt;/style&gt;&lt;/DisplayText&gt;&lt;record&gt;&lt;rec-number&gt;159&lt;/rec-number&gt;&lt;foreign-keys&gt;&lt;key app="EN" db-id="22xpvs9psapsa3e50wgv9atm5s2552zvp0er" timestamp="1721732661"&gt;159&lt;/key&gt;&lt;/foreign-keys&gt;&lt;ref-type name="Journal Article"&gt;17&lt;/ref-type&gt;&lt;contributors&gt;&lt;authors&gt;&lt;author&gt;Wright, Caroline F.&lt;/author&gt;&lt;author&gt;Campbell, Patrick&lt;/author&gt;&lt;author&gt;Eberhardt, Ruth Y.&lt;/author&gt;&lt;author&gt;Aitken, Stuart&lt;/author&gt;&lt;author&gt;Perrett, Daniel&lt;/author&gt;&lt;author&gt;Brent, Simon&lt;/author&gt;&lt;author&gt;Danecek, Petr&lt;/author&gt;&lt;author&gt;Gardner, Eugene J.&lt;/author&gt;&lt;author&gt;Chundru, V. Kartik&lt;/author&gt;&lt;author&gt;Lindsay, Sarah J.&lt;/author&gt;&lt;author&gt;Andrews, Katrina&lt;/author&gt;&lt;author&gt;Hampstead, Juliet&lt;/author&gt;&lt;author&gt;Kaplanis, Joanna&lt;/author&gt;&lt;author&gt;Samocha, Kaitlin E.&lt;/author&gt;&lt;author&gt;Middleton, Anna&lt;/author&gt;&lt;author&gt;Foreman, Julia&lt;/author&gt;&lt;author&gt;Hobson, Rachel J.&lt;/author&gt;&lt;author&gt;Parker, Michael J.&lt;/author&gt;&lt;author&gt;Martin, Hilary C.&lt;/author&gt;&lt;author&gt;FitzPatrick, David R.&lt;/author&gt;&lt;author&gt;Hurles, Matthew E.&lt;/author&gt;&lt;author&gt;Firth, Helen V.&lt;/author&gt;&lt;/authors&gt;&lt;/contributors&gt;&lt;titles&gt;&lt;title&gt;Optimising diagnostic yield in highly penetrant genomic disease&lt;/title&gt;&lt;secondary-title&gt;medRxiv&lt;/secondary-title&gt;&lt;/titles&gt;&lt;periodical&gt;&lt;full-title&gt;medRxiv&lt;/full-title&gt;&lt;/periodical&gt;&lt;pages&gt;2022.07.25.22278008&lt;/pages&gt;&lt;dates&gt;&lt;year&gt;2022&lt;/year&gt;&lt;/dates&gt;&lt;urls&gt;&lt;related-urls&gt;&lt;url&gt;http://medrxiv.org/content/early/2022/07/25/2022.07.25.22278008.abstract&lt;/url&gt;&lt;/related-urls&gt;&lt;/urls&gt;&lt;electronic-resource-num&gt;10.1101/2022.07.25.22278008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7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89" w:type="dxa"/>
          </w:tcPr>
          <w:p w14:paraId="0FC0E47A" w14:textId="704D1496" w:rsidR="004B6671" w:rsidRPr="00A240F2" w:rsidRDefault="004B6671" w:rsidP="004B6671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473" w:type="dxa"/>
          </w:tcPr>
          <w:p w14:paraId="7609DCAE" w14:textId="581BBC85" w:rsidR="004B6671" w:rsidRPr="00A240F2" w:rsidRDefault="004B6671" w:rsidP="004B6671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73640089" w14:textId="0C1E80AA" w:rsidR="004B6671" w:rsidRPr="00A240F2" w:rsidRDefault="00CF4CF3" w:rsidP="004B6671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06" w:type="dxa"/>
          </w:tcPr>
          <w:p w14:paraId="5E757563" w14:textId="56F2620A" w:rsidR="004B6671" w:rsidRPr="00A240F2" w:rsidRDefault="00A3019C" w:rsidP="004B6671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C189F" w:rsidRPr="00A240F2" w14:paraId="05C857A0" w14:textId="77777777" w:rsidTr="00CD6B65">
        <w:tc>
          <w:tcPr>
            <w:tcW w:w="13948" w:type="dxa"/>
            <w:gridSpan w:val="9"/>
            <w:shd w:val="clear" w:color="auto" w:fill="E8E8E8" w:themeFill="background2"/>
          </w:tcPr>
          <w:p w14:paraId="183D613E" w14:textId="422470D6" w:rsidR="00BC189F" w:rsidRPr="00A240F2" w:rsidRDefault="00BC189F" w:rsidP="00DF6A00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9: Health policy, resourcing and organisation</w:t>
            </w:r>
          </w:p>
        </w:tc>
      </w:tr>
      <w:tr w:rsidR="00615939" w:rsidRPr="00A240F2" w14:paraId="2E3F97EC" w14:textId="77777777" w:rsidTr="004B6671">
        <w:tc>
          <w:tcPr>
            <w:tcW w:w="918" w:type="dxa"/>
          </w:tcPr>
          <w:p w14:paraId="71D64F44" w14:textId="3D5B6FAE" w:rsidR="00DB0EDE" w:rsidRPr="00A240F2" w:rsidRDefault="00D57628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1</w:t>
            </w:r>
            <w:r w:rsidR="00E565B4">
              <w:rPr>
                <w:sz w:val="18"/>
                <w:szCs w:val="18"/>
              </w:rPr>
              <w:t>5</w:t>
            </w:r>
          </w:p>
        </w:tc>
        <w:tc>
          <w:tcPr>
            <w:tcW w:w="1775" w:type="dxa"/>
          </w:tcPr>
          <w:p w14:paraId="45ABE21B" w14:textId="3736D2FD" w:rsidR="00DB0EDE" w:rsidRPr="00A240F2" w:rsidRDefault="00D57628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care co-ordination</w:t>
            </w:r>
          </w:p>
        </w:tc>
        <w:tc>
          <w:tcPr>
            <w:tcW w:w="2229" w:type="dxa"/>
          </w:tcPr>
          <w:p w14:paraId="6E0E1021" w14:textId="02FFF7E1" w:rsidR="00DB0EDE" w:rsidRPr="00A240F2" w:rsidRDefault="00CF4CF3" w:rsidP="00912BF7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  <w:r w:rsidR="00111B31">
              <w:rPr>
                <w:sz w:val="18"/>
                <w:szCs w:val="18"/>
              </w:rPr>
              <w:t>; Aljuburi 201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Aljuburi&lt;/Author&gt;&lt;Year&gt;2012&lt;/Year&gt;&lt;RecNum&gt;121&lt;/RecNum&gt;&lt;DisplayText&gt;&lt;style face="superscript"&gt;36&lt;/style&gt;&lt;/DisplayText&gt;&lt;record&gt;&lt;rec-number&gt;121&lt;/rec-number&gt;&lt;foreign-keys&gt;&lt;key app="EN" db-id="22xpvs9psapsa3e50wgv9atm5s2552zvp0er" timestamp="1719581130"&gt;121&lt;/key&gt;&lt;/foreign-keys&gt;&lt;ref-type name="Journal Article"&gt;17&lt;/ref-type&gt;&lt;contributors&gt;&lt;authors&gt;&lt;author&gt;Aljuburi, G.&lt;/author&gt;&lt;author&gt;Phekoo, K. J.&lt;/author&gt;&lt;author&gt;Okoye, N. O.&lt;/author&gt;&lt;author&gt;Anie, K.&lt;/author&gt;&lt;author&gt;Green, S. A.&lt;/author&gt;&lt;author&gt;Nkohkwo, A.&lt;/author&gt;&lt;author&gt;Ojeer, P.&lt;/author&gt;&lt;author&gt;Ndive, C.&lt;/author&gt;&lt;author&gt;Banarsee, R.&lt;/author&gt;&lt;author&gt;Oni, L.&lt;/author&gt;&lt;author&gt;Majeed, A.&lt;/author&gt;&lt;/authors&gt;&lt;/contributors&gt;&lt;auth-address&gt;Department of Primary Care and Public Health, Imperial College London , London , UK.&lt;/auth-address&gt;&lt;titles&gt;&lt;title&gt;Patients&amp;apos; views on improving sickle cell disease management in primary care: focus group discussion&lt;/title&gt;&lt;secondary-title&gt;JRSM Short Rep&lt;/secondary-title&gt;&lt;/titles&gt;&lt;periodical&gt;&lt;full-title&gt;JRSM Short Rep&lt;/full-title&gt;&lt;/periodical&gt;&lt;pages&gt;84&lt;/pages&gt;&lt;volume&gt;3&lt;/volume&gt;&lt;number&gt;12&lt;/number&gt;&lt;edition&gt;20121227&lt;/edition&gt;&lt;dates&gt;&lt;year&gt;2012&lt;/year&gt;&lt;pub-dates&gt;&lt;date&gt;Dec&lt;/date&gt;&lt;/pub-dates&gt;&lt;/dates&gt;&lt;isbn&gt;2042-5333 (Print)&amp;#xD;2042-5333 (Electronic)&amp;#xD;2042-5333 (Linking)&lt;/isbn&gt;&lt;accession-num&gt;23476727&lt;/accession-num&gt;&lt;urls&gt;&lt;related-urls&gt;&lt;url&gt;https://www.ncbi.nlm.nih.gov/pubmed/23476727&lt;/url&gt;&lt;/related-urls&gt;&lt;/urls&gt;&lt;custom2&gt;PMC3545335&lt;/custom2&gt;&lt;electronic-resource-num&gt;10.1258/shorts.2012.011153&lt;/electronic-resource-num&gt;&lt;remote-database-name&gt;PubMed-not-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Cassidy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7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Genetic Alliance UK 202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enetic Alliance UK&lt;/Author&gt;&lt;Year&gt;2023&lt;/Year&gt;&lt;RecNum&gt;154&lt;/RecNum&gt;&lt;DisplayText&gt;&lt;style face="superscript"&gt;1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9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Grose 201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Hcm9zZTwvQXV0aG9yPjxZZWFyPjIwMTQ8L1llYXI+PFJl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Hcm9zZTwvQXV0aG9yPjxZZWFyPjIwMTQ8L1llYXI+PFJl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8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Harris 2018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Harris&lt;/Author&gt;&lt;Year&gt;2018&lt;/Year&gt;&lt;RecNum&gt;145&lt;/RecNum&gt;&lt;DisplayText&gt;&lt;style face="superscript"&gt;39&lt;/style&gt;&lt;/DisplayText&gt;&lt;record&gt;&lt;rec-number&gt;145&lt;/rec-number&gt;&lt;foreign-keys&gt;&lt;key app="EN" db-id="22xpvs9psapsa3e50wgv9atm5s2552zvp0er" timestamp="1719581138"&gt;145&lt;/key&gt;&lt;/foreign-keys&gt;&lt;ref-type name="Journal Article"&gt;17&lt;/ref-type&gt;&lt;contributors&gt;&lt;authors&gt;&lt;author&gt;Harris, D. A.&lt;/author&gt;&lt;author&gt;Jack, K.&lt;/author&gt;&lt;author&gt;Wibberley, C.&lt;/author&gt;&lt;/authors&gt;&lt;/contributors&gt;&lt;auth-address&gt;Faculty of Health, Psychology and Social Care, Manchester Metropolitan University, Manchester, UK.&lt;/auth-address&gt;&lt;titles&gt;&lt;title&gt;The meaning of living with uncertainty for people with motor neurone disease&lt;/title&gt;&lt;secondary-title&gt;J Clin Nurs&lt;/secondary-title&gt;&lt;short-title&gt;Harris (2018)&lt;/short-title&gt;&lt;/titles&gt;&lt;periodical&gt;&lt;full-title&gt;J Clin Nurs&lt;/full-title&gt;&lt;/periodical&gt;&lt;pages&gt;2062-2071&lt;/pages&gt;&lt;volume&gt;27&lt;/volume&gt;&lt;number&gt;9-10&lt;/number&gt;&lt;edition&gt;20180419&lt;/edition&gt;&lt;keywords&gt;&lt;keyword&gt;Adult&lt;/keyword&gt;&lt;keyword&gt;Decision Making&lt;/keyword&gt;&lt;keyword&gt;England&lt;/keyword&gt;&lt;keyword&gt;Female&lt;/keyword&gt;&lt;keyword&gt;Humans&lt;/keyword&gt;&lt;keyword&gt;Male&lt;/keyword&gt;&lt;keyword&gt;Middle Aged&lt;/keyword&gt;&lt;keyword&gt;Motor Neuron Disease/*psychology&lt;/keyword&gt;&lt;keyword&gt;Palliative Care/*psychology&lt;/keyword&gt;&lt;keyword&gt;Quality of Life/*psychology&lt;/keyword&gt;&lt;keyword&gt;Terminal Care/*psychology&lt;/keyword&gt;&lt;keyword&gt;*Uncertainty&lt;/keyword&gt;&lt;keyword&gt;body experiences&lt;/keyword&gt;&lt;keyword&gt;concerns&lt;/keyword&gt;&lt;keyword&gt;motor neurone disease&lt;/keyword&gt;&lt;keyword&gt;palliative care&lt;/keyword&gt;&lt;keyword&gt;uncertainty&lt;/keyword&gt;&lt;/keywords&gt;&lt;dates&gt;&lt;year&gt;2018&lt;/year&gt;&lt;pub-dates&gt;&lt;date&gt;May&lt;/date&gt;&lt;/pub-dates&gt;&lt;/dates&gt;&lt;isbn&gt;1365-2702 (Electronic)&amp;#xD;0962-1067 (Linking)&lt;/isbn&gt;&lt;accession-num&gt;29518277&lt;/accession-num&gt;&lt;urls&gt;&lt;related-urls&gt;&lt;url&gt;https://www.ncbi.nlm.nih.gov/pubmed/29518277&lt;/url&gt;&lt;/related-urls&gt;&lt;/urls&gt;&lt;electronic-resource-num&gt;10.1111/jocn.14350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9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Husson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4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Limb 2010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Limb&lt;/Author&gt;&lt;Year&gt;2010&lt;/Year&gt;&lt;RecNum&gt;123&lt;/RecNum&gt;&lt;DisplayText&gt;&lt;style face="superscript"&gt;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Morris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ris&lt;/Author&gt;&lt;Year&gt;2022&lt;/Year&gt;&lt;RecNum&gt;156&lt;/RecNum&gt;&lt;DisplayText&gt;&lt;style face="superscript"&gt;40&lt;/style&gt;&lt;/DisplayText&gt;&lt;record&gt;&lt;rec-number&gt;156&lt;/rec-number&gt;&lt;foreign-keys&gt;&lt;key app="EN" db-id="22xpvs9psapsa3e50wgv9atm5s2552zvp0er" timestamp="1719581147"&gt;156&lt;/key&gt;&lt;/foreign-keys&gt;&lt;ref-type name="Journal Article"&gt;17&lt;/ref-type&gt;&lt;contributors&gt;&lt;authors&gt;&lt;author&gt;Morris, Stephen&lt;/author&gt;&lt;author&gt;Hudson, Emma&lt;/author&gt;&lt;author&gt;Bloom, Lara&lt;/author&gt;&lt;author&gt;Chitty, Lyn S.&lt;/author&gt;&lt;author&gt;Fulop, Naomi J.&lt;/author&gt;&lt;author&gt;Hunter, Amy&lt;/author&gt;&lt;author&gt;Jones, Jennifer&lt;/author&gt;&lt;author&gt;Kai, Joe&lt;/author&gt;&lt;author&gt;Kerecuk, Larissa&lt;/author&gt;&lt;author&gt;Kokocinska, Maria&lt;/author&gt;&lt;author&gt;Leeson-Beevers, Kerry&lt;/author&gt;&lt;author&gt;Ng, Pei Li&lt;/author&gt;&lt;author&gt;Parkes, Sharon&lt;/author&gt;&lt;author&gt;Ramsay, Angus I. G.&lt;/author&gt;&lt;author&gt;Simpson, Amy&lt;/author&gt;&lt;author&gt;Sutcliffe, Alastair&lt;/author&gt;&lt;author&gt;Taylor, Christine&lt;/author&gt;&lt;author&gt;Walton, Holly&lt;/author&gt;&lt;/authors&gt;&lt;/contributors&gt;&lt;titles&gt;&lt;title&gt;Co-ordinated care for people affected by rare diseases: the CONCORD mixed-methods study&lt;/title&gt;&lt;secondary-title&gt;Health and Social Care Delivery Research&lt;/secondary-title&gt;&lt;/titles&gt;&lt;periodical&gt;&lt;full-title&gt;Health and Social Care Delivery Research&lt;/full-title&gt;&lt;/periodical&gt;&lt;pages&gt;1-220&lt;/pages&gt;&lt;volume&gt;10&lt;/volume&gt;&lt;number&gt;5&lt;/number&gt;&lt;section&gt;1&lt;/section&gt;&lt;dates&gt;&lt;year&gt;2022&lt;/year&gt;&lt;pub-dates&gt;&lt;date&gt;03/01&lt;/date&gt;&lt;/pub-dates&gt;&lt;/dates&gt;&lt;isbn&gt;2755-0060&amp;#xD;2755-0079&lt;/isbn&gt;&lt;urls&gt;&lt;/urls&gt;&lt;electronic-resource-num&gt;10.3310/lnzz5321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111B31">
              <w:rPr>
                <w:sz w:val="18"/>
                <w:szCs w:val="18"/>
              </w:rPr>
              <w:t xml:space="preserve"> Multiple System </w:t>
            </w:r>
            <w:r w:rsidR="00F100DA">
              <w:rPr>
                <w:sz w:val="18"/>
                <w:szCs w:val="18"/>
              </w:rPr>
              <w:t>Atrophy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ltiple System Atrophy Trust&lt;/Author&gt;&lt;Year&gt;2022&lt;/Year&gt;&lt;RecNum&gt;182&lt;/RecNum&gt;&lt;DisplayText&gt;&lt;style face="superscript"&gt;41&lt;/style&gt;&lt;/DisplayText&gt;&lt;record&gt;&lt;rec-number&gt;182&lt;/rec-number&gt;&lt;foreign-keys&gt;&lt;key app="EN" db-id="22xpvs9psapsa3e50wgv9atm5s2552zvp0er" timestamp="1731341932"&gt;182&lt;/key&gt;&lt;/foreign-keys&gt;&lt;ref-type name="Report"&gt;27&lt;/ref-type&gt;&lt;contributors&gt;&lt;authors&gt;&lt;author&gt;Multiple System Atrophy Trust,&lt;/author&gt;&lt;/authors&gt;&lt;/contributors&gt;&lt;titles&gt;&lt;title&gt;2022 MSA Trust Needs Survey&lt;/title&gt;&lt;/titles&gt;&lt;dates&gt;&lt;year&gt;2022&lt;/year&gt;&lt;/dates&gt;&lt;pub-location&gt;Chesterfield, Derbyshire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1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F100DA">
              <w:rPr>
                <w:sz w:val="18"/>
                <w:szCs w:val="18"/>
              </w:rPr>
              <w:t xml:space="preserve"> 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F100DA">
              <w:rPr>
                <w:sz w:val="18"/>
                <w:szCs w:val="18"/>
              </w:rPr>
              <w:t xml:space="preserve"> Pinto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aW50bzwvQXV0aG9yPjxZZWFyPjIwMjE8L1llYXI+PFJl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QaW50bzwvQXV0aG9yPjxZZWFyPjIwMjE8L1llYXI+PFJl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2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F100DA">
              <w:rPr>
                <w:sz w:val="18"/>
                <w:szCs w:val="18"/>
              </w:rPr>
              <w:t xml:space="preserve"> Spencer-Tansley 2018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pencer-Tansley&lt;/Author&gt;&lt;Year&gt;2018&lt;/Year&gt;&lt;RecNum&gt;139&lt;/RecNum&gt;&lt;DisplayText&gt;&lt;style face="superscript"&gt;43&lt;/style&gt;&lt;/DisplayText&gt;&lt;record&gt;&lt;rec-number&gt;139&lt;/rec-number&gt;&lt;foreign-keys&gt;&lt;key app="EN" db-id="22xpvs9psapsa3e50wgv9atm5s2552zvp0er" timestamp="1719581134"&gt;139&lt;/key&gt;&lt;/foreign-keys&gt;&lt;ref-type name="Report"&gt;27&lt;/ref-type&gt;&lt;contributors&gt;&lt;authors&gt;&lt;author&gt;Spencer-Tansley, Rosa&lt;/author&gt;&lt;/authors&gt;&lt;/contributors&gt;&lt;titles&gt;&lt;title&gt;Understanding children and young people’s experience&lt;/title&gt;&lt;/titles&gt;&lt;dates&gt;&lt;year&gt;2018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F100DA">
              <w:rPr>
                <w:sz w:val="18"/>
                <w:szCs w:val="18"/>
              </w:rPr>
              <w:t xml:space="preserve"> Watson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YWx0b248L0F1dGhvcj48WWVhcj4yMDIzPC9ZZWFyPjxS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YWx0b248L0F1dGhvcj48WWVhcj4yMDIzPC9ZZWFyPjxS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2C8DB887" w14:textId="20C39596" w:rsidR="00DB0EDE" w:rsidRPr="00A240F2" w:rsidRDefault="008206D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53ECD44E" w14:textId="0A4E6766" w:rsidR="00DB0EDE" w:rsidRPr="00A240F2" w:rsidRDefault="008206D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3F999631" w14:textId="7CE1679A" w:rsidR="00DB0EDE" w:rsidRPr="00A240F2" w:rsidRDefault="008206D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0223B830" w14:textId="6E507DF2" w:rsidR="00DB0EDE" w:rsidRPr="00A240F2" w:rsidRDefault="008206D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2F5DA982" w14:textId="06626935" w:rsidR="00DB0EDE" w:rsidRPr="00A240F2" w:rsidRDefault="00F100DA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781FC0">
              <w:rPr>
                <w:sz w:val="18"/>
                <w:szCs w:val="18"/>
              </w:rPr>
              <w:t xml:space="preserve">; </w:t>
            </w:r>
            <w:r>
              <w:rPr>
                <w:sz w:val="18"/>
                <w:szCs w:val="18"/>
              </w:rPr>
              <w:t>G</w:t>
            </w:r>
            <w:r w:rsidR="00781FC0">
              <w:rPr>
                <w:sz w:val="18"/>
                <w:szCs w:val="18"/>
              </w:rPr>
              <w:t xml:space="preserve">enetic </w:t>
            </w:r>
            <w:r>
              <w:rPr>
                <w:sz w:val="18"/>
                <w:szCs w:val="18"/>
              </w:rPr>
              <w:t>A</w:t>
            </w:r>
            <w:r w:rsidR="00781FC0">
              <w:rPr>
                <w:sz w:val="18"/>
                <w:szCs w:val="18"/>
              </w:rPr>
              <w:t>lliance</w:t>
            </w:r>
            <w:r>
              <w:rPr>
                <w:sz w:val="18"/>
                <w:szCs w:val="18"/>
              </w:rPr>
              <w:t xml:space="preserve"> UK 202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enetic Alliance UK&lt;/Author&gt;&lt;Year&gt;2023&lt;/Year&gt;&lt;RecNum&gt;154&lt;/RecNum&gt;&lt;DisplayText&gt;&lt;style face="superscript"&gt;19&lt;/style&gt;&lt;/DisplayText&gt;&lt;record&gt;&lt;rec-number&gt;154&lt;/rec-number&gt;&lt;foreign-keys&gt;&lt;key app="EN" db-id="22xpvs9psapsa3e50wgv9atm5s2552zvp0er" timestamp="1719581147"&gt;154&lt;/key&gt;&lt;/foreign-keys&gt;&lt;ref-type name="Report"&gt;27&lt;/ref-type&gt;&lt;contributors&gt;&lt;authors&gt;&lt;author&gt;Genetic Alliance UK,&lt;/author&gt;&lt;/authors&gt;&lt;/contributors&gt;&lt;titles&gt;&lt;title&gt;Coordinating care: learning from the experiences of people living with rare conditions&lt;/title&gt;&lt;/titles&gt;&lt;dates&gt;&lt;year&gt;2023&lt;/year&gt;&lt;/dates&gt;&lt;publisher&gt;Genetic Allianc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9</w:t>
            </w:r>
            <w:r w:rsidR="00615939">
              <w:rPr>
                <w:sz w:val="18"/>
                <w:szCs w:val="18"/>
              </w:rPr>
              <w:fldChar w:fldCharType="end"/>
            </w:r>
            <w:r w:rsidR="00781FC0">
              <w:rPr>
                <w:sz w:val="18"/>
                <w:szCs w:val="18"/>
              </w:rPr>
              <w:t>;</w:t>
            </w:r>
            <w:r w:rsidR="00102216">
              <w:rPr>
                <w:sz w:val="18"/>
                <w:szCs w:val="18"/>
              </w:rPr>
              <w:t xml:space="preserve"> Haig-Ferguson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Haig-Ferguson&lt;/Author&gt;&lt;Year&gt;2023&lt;/Year&gt;&lt;RecNum&gt;93&lt;/RecNum&gt;&lt;DisplayText&gt;&lt;style face="superscript"&gt;45&lt;/style&gt;&lt;/DisplayText&gt;&lt;record&gt;&lt;rec-number&gt;93&lt;/rec-number&gt;&lt;foreign-keys&gt;&lt;key app="EN" db-id="22xpvs9psapsa3e50wgv9atm5s2552zvp0er" timestamp="1719581126"&gt;93&lt;/key&gt;&lt;/foreign-keys&gt;&lt;ref-type name="Journal Article"&gt;17&lt;/ref-type&gt;&lt;contributors&gt;&lt;authors&gt;&lt;author&gt;Haig-Ferguson, A.&lt;/author&gt;&lt;author&gt;Wallace, V.&lt;/author&gt;&lt;author&gt;Davis, C.&lt;/author&gt;&lt;/authors&gt;&lt;/contributors&gt;&lt;auth-address&gt;Department of Clinical Psychology, University of Bath, Bath, UK.&lt;/auth-address&gt;&lt;titles&gt;&lt;title&gt;The lived experience of adults and parents: Transitioning from paediatric to adult health care with oesophageal atresia and tracheo-oesophageal fistula&lt;/title&gt;&lt;secondary-title&gt;J Clin Nurs&lt;/secondary-title&gt;&lt;short-title&gt;Haig-Ferguson (2023)&lt;/short-title&gt;&lt;/titles&gt;&lt;periodical&gt;&lt;full-title&gt;J Clin Nurs&lt;/full-title&gt;&lt;/periodical&gt;&lt;pages&gt;1433-1442&lt;/pages&gt;&lt;volume&gt;32&lt;/volume&gt;&lt;number&gt;7-8&lt;/number&gt;&lt;edition&gt;20220422&lt;/edition&gt;&lt;keywords&gt;&lt;keyword&gt;Adult&lt;/keyword&gt;&lt;keyword&gt;Child&lt;/keyword&gt;&lt;keyword&gt;Humans&lt;/keyword&gt;&lt;keyword&gt;*Esophageal Atresia&lt;/keyword&gt;&lt;keyword&gt;Cross-Sectional Studies&lt;/keyword&gt;&lt;keyword&gt;*Transition to Adult Care&lt;/keyword&gt;&lt;keyword&gt;Parents&lt;/keyword&gt;&lt;keyword&gt;*Esophageal Fistula&lt;/keyword&gt;&lt;keyword&gt;Delivery of Health Care&lt;/keyword&gt;&lt;keyword&gt;healthcare transition&lt;/keyword&gt;&lt;keyword&gt;oesophageal atresia&lt;/keyword&gt;&lt;keyword&gt;paediatric&lt;/keyword&gt;&lt;keyword&gt;rare disease&lt;/keyword&gt;&lt;/keywords&gt;&lt;dates&gt;&lt;year&gt;2023&lt;/year&gt;&lt;pub-dates&gt;&lt;date&gt;Apr&lt;/date&gt;&lt;/pub-dates&gt;&lt;/dates&gt;&lt;pub-location&gt;England&lt;/pub-location&gt;&lt;isbn&gt;1365-2702 (Electronic)&amp;#xD;0962-1067 (Linking)&lt;/isbn&gt;&lt;accession-num&gt;35460126&lt;/accession-num&gt;&lt;urls&gt;&lt;related-urls&gt;&lt;url&gt;https://www.ncbi.nlm.nih.gov/pubmed/35460126&lt;/url&gt;&lt;/related-urls&gt;&lt;/urls&gt;&lt;electronic-resource-num&gt;10.1111/jocn.16333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5</w:t>
            </w:r>
            <w:r w:rsidR="00615939">
              <w:rPr>
                <w:sz w:val="18"/>
                <w:szCs w:val="18"/>
              </w:rPr>
              <w:fldChar w:fldCharType="end"/>
            </w:r>
            <w:r w:rsidR="00102216">
              <w:rPr>
                <w:sz w:val="18"/>
                <w:szCs w:val="18"/>
              </w:rPr>
              <w:t>;</w:t>
            </w:r>
            <w:r w:rsidR="00781FC0">
              <w:rPr>
                <w:sz w:val="18"/>
                <w:szCs w:val="18"/>
              </w:rPr>
              <w:t xml:space="preserve"> </w:t>
            </w:r>
            <w:r w:rsidR="00102216">
              <w:rPr>
                <w:sz w:val="18"/>
                <w:szCs w:val="18"/>
              </w:rPr>
              <w:t>Limb 2010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Limb&lt;/Author&gt;&lt;Year&gt;2010&lt;/Year&gt;&lt;RecNum&gt;123&lt;/RecNum&gt;&lt;DisplayText&gt;&lt;style face="superscript"&gt;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</w:t>
            </w:r>
            <w:r w:rsidR="00615939">
              <w:rPr>
                <w:sz w:val="18"/>
                <w:szCs w:val="18"/>
              </w:rPr>
              <w:fldChar w:fldCharType="end"/>
            </w:r>
            <w:r w:rsidR="00102216">
              <w:rPr>
                <w:sz w:val="18"/>
                <w:szCs w:val="18"/>
              </w:rPr>
              <w:t>; 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102216">
              <w:rPr>
                <w:sz w:val="18"/>
                <w:szCs w:val="18"/>
              </w:rPr>
              <w:t xml:space="preserve">; </w:t>
            </w:r>
            <w:r w:rsidR="006B66E5">
              <w:rPr>
                <w:sz w:val="18"/>
                <w:szCs w:val="18"/>
              </w:rPr>
              <w:t>S</w:t>
            </w:r>
            <w:r w:rsidR="00365FCF">
              <w:rPr>
                <w:sz w:val="18"/>
                <w:szCs w:val="18"/>
              </w:rPr>
              <w:t xml:space="preserve">pencer </w:t>
            </w:r>
            <w:r w:rsidR="006B66E5">
              <w:rPr>
                <w:sz w:val="18"/>
                <w:szCs w:val="18"/>
              </w:rPr>
              <w:t>T</w:t>
            </w:r>
            <w:r w:rsidR="00365FCF">
              <w:rPr>
                <w:sz w:val="18"/>
                <w:szCs w:val="18"/>
              </w:rPr>
              <w:t>ansley 2018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pencer-Tansley&lt;/Author&gt;&lt;Year&gt;2018&lt;/Year&gt;&lt;RecNum&gt;139&lt;/RecNum&gt;&lt;DisplayText&gt;&lt;style face="superscript"&gt;43&lt;/style&gt;&lt;/DisplayText&gt;&lt;record&gt;&lt;rec-number&gt;139&lt;/rec-number&gt;&lt;foreign-keys&gt;&lt;key app="EN" db-id="22xpvs9psapsa3e50wgv9atm5s2552zvp0er" timestamp="1719581134"&gt;139&lt;/key&gt;&lt;/foreign-keys&gt;&lt;ref-type name="Report"&gt;27&lt;/ref-type&gt;&lt;contributors&gt;&lt;authors&gt;&lt;author&gt;Spencer-Tansley, Rosa&lt;/author&gt;&lt;/authors&gt;&lt;/contributors&gt;&lt;titles&gt;&lt;title&gt;Understanding children and young people’s experience&lt;/title&gt;&lt;/titles&gt;&lt;dates&gt;&lt;year&gt;2018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06" w:type="dxa"/>
          </w:tcPr>
          <w:p w14:paraId="373CB02E" w14:textId="17DDB168" w:rsidR="00DB0EDE" w:rsidRPr="00A240F2" w:rsidRDefault="008206D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D57628" w:rsidRPr="00A240F2" w14:paraId="7AE30A03" w14:textId="77777777" w:rsidTr="00D57628">
        <w:tc>
          <w:tcPr>
            <w:tcW w:w="13948" w:type="dxa"/>
            <w:gridSpan w:val="9"/>
            <w:shd w:val="clear" w:color="auto" w:fill="E8E8E8" w:themeFill="background2"/>
          </w:tcPr>
          <w:p w14:paraId="02A479D8" w14:textId="082CF120" w:rsidR="00D57628" w:rsidRPr="00A240F2" w:rsidRDefault="00D57628" w:rsidP="00DF6A00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0: Social care</w:t>
            </w:r>
          </w:p>
        </w:tc>
      </w:tr>
      <w:tr w:rsidR="00615939" w:rsidRPr="00A240F2" w14:paraId="584217EC" w14:textId="77777777" w:rsidTr="004B6671">
        <w:tc>
          <w:tcPr>
            <w:tcW w:w="918" w:type="dxa"/>
          </w:tcPr>
          <w:p w14:paraId="73041E48" w14:textId="3B0D47B3" w:rsidR="00DB0EDE" w:rsidRPr="00A240F2" w:rsidRDefault="003D354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1</w:t>
            </w:r>
            <w:r w:rsidR="00E565B4">
              <w:rPr>
                <w:sz w:val="18"/>
                <w:szCs w:val="18"/>
              </w:rPr>
              <w:t>6</w:t>
            </w:r>
          </w:p>
        </w:tc>
        <w:tc>
          <w:tcPr>
            <w:tcW w:w="1775" w:type="dxa"/>
          </w:tcPr>
          <w:p w14:paraId="000AB768" w14:textId="546142D8" w:rsidR="00DB0EDE" w:rsidRPr="00A240F2" w:rsidRDefault="003D354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knowledge</w:t>
            </w:r>
          </w:p>
        </w:tc>
        <w:tc>
          <w:tcPr>
            <w:tcW w:w="2229" w:type="dxa"/>
          </w:tcPr>
          <w:p w14:paraId="362ABF03" w14:textId="0A3DDC4E" w:rsidR="00DB0EDE" w:rsidRPr="00A240F2" w:rsidRDefault="00394D1E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ffith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riffith&lt;/Author&gt;&lt;Year&gt;2011&lt;/Year&gt;&lt;RecNum&gt;128&lt;/RecNum&gt;&lt;DisplayText&gt;&lt;style face="superscript"&gt;23&lt;/style&gt;&lt;/DisplayText&gt;&lt;record&gt;&lt;rec-number&gt;128&lt;/rec-number&gt;&lt;foreign-keys&gt;&lt;key app="EN" db-id="22xpvs9psapsa3e50wgv9atm5s2552zvp0er" timestamp="1719581134"&gt;128&lt;/key&gt;&lt;/foreign-keys&gt;&lt;ref-type name="Journal Article"&gt;17&lt;/ref-type&gt;&lt;contributors&gt;&lt;authors&gt;&lt;author&gt;Griffith, G. M.&lt;/author&gt;&lt;author&gt;Hastings, R. P.&lt;/author&gt;&lt;author&gt;Nash, S.&lt;/author&gt;&lt;author&gt;Petalas, M.&lt;/author&gt;&lt;author&gt;Oliver, C.&lt;/author&gt;&lt;author&gt;Howlin, P.&lt;/author&gt;&lt;author&gt;Moss, J.&lt;/author&gt;&lt;author&gt;Petty, J.&lt;/author&gt;&lt;author&gt;Tunnicliffe, P.&lt;/author&gt;&lt;/authors&gt;&lt;/contributors&gt;&lt;auth-address&gt;School of Psychology, Bangor University, Brigantia Building, Penrhalt Road, Bangor, LL57 2AS, UK. g.m.griffith@bangor.ac.uk&lt;/auth-address&gt;&lt;titles&gt;&lt;title&gt;&amp;quot;You have to sit and explain it all, and explain yourself.&amp;quot; Mothers&amp;apos; experiences of support services for their offspring with a rare genetic intellectual disability syndrome&lt;/title&gt;&lt;secondary-title&gt;J Genet Couns&lt;/secondary-title&gt;&lt;/titles&gt;&lt;periodical&gt;&lt;full-title&gt;J Genet Couns&lt;/full-title&gt;&lt;/periodical&gt;&lt;pages&gt;165-77&lt;/pages&gt;&lt;volume&gt;20&lt;/volume&gt;&lt;number&gt;2&lt;/number&gt;&lt;edition&gt;20110104&lt;/edition&gt;&lt;keywords&gt;&lt;keyword&gt;Female&lt;/keyword&gt;&lt;keyword&gt;Humans&lt;/keyword&gt;&lt;keyword&gt;Intellectual Disability/*genetics&lt;/keyword&gt;&lt;keyword&gt;Mothers/*psychology&lt;/keyword&gt;&lt;keyword&gt;Rare Diseases/*genetics&lt;/keyword&gt;&lt;keyword&gt;*Social Support&lt;/keyword&gt;&lt;/keywords&gt;&lt;dates&gt;&lt;year&gt;2011&lt;/year&gt;&lt;pub-dates&gt;&lt;date&gt;Apr&lt;/date&gt;&lt;/pub-dates&gt;&lt;/dates&gt;&lt;isbn&gt;1573-3599 (Electronic)&amp;#xD;1059-7700 (Linking)&lt;/isbn&gt;&lt;accession-num&gt;21203808&lt;/accession-num&gt;&lt;urls&gt;&lt;related-urls&gt;&lt;url&gt;https://www.ncbi.nlm.nih.gov/pubmed/21203808&lt;/url&gt;&lt;/related-urls&gt;&lt;/urls&gt;&lt;electronic-resource-num&gt;10.1007/s10897-010-9339-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O’Brien 201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NDY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NDY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O’Brien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O’Brien&lt;/Author&gt;&lt;Year&gt;2011&lt;/Year&gt;&lt;RecNum&gt;137&lt;/RecNum&gt;&lt;DisplayText&gt;&lt;style face="superscript"&gt;47&lt;/style&gt;&lt;/DisplayText&gt;&lt;record&gt;&lt;rec-number&gt;137&lt;/rec-number&gt;&lt;foreign-keys&gt;&lt;key app="EN" db-id="22xpvs9psapsa3e50wgv9atm5s2552zvp0er" timestamp="1719581134"&gt;137&lt;/key&gt;&lt;/foreign-keys&gt;&lt;ref-type name="Journal Article"&gt;17&lt;/ref-type&gt;&lt;contributors&gt;&lt;authors&gt;&lt;author&gt;O’Brien, Mary&lt;/author&gt;&lt;author&gt;Whitehead, Bridget&lt;/author&gt;&lt;author&gt;Jack, Barbara&lt;/author&gt;&lt;author&gt;Mitchell, J. Douglas&lt;/author&gt;&lt;/authors&gt;&lt;/contributors&gt;&lt;titles&gt;&lt;title&gt;Multidisciplinary team working in motor neurone disease: patient and family carer views&lt;/title&gt;&lt;secondary-title&gt;British Journal of Neuroscience Nursing&lt;/secondary-title&gt;&lt;/titles&gt;&lt;periodical&gt;&lt;full-title&gt;British Journal of Neuroscience Nursing&lt;/full-title&gt;&lt;/periodical&gt;&lt;pages&gt;580-585&lt;/pages&gt;&lt;volume&gt;7&lt;/volume&gt;&lt;number&gt;4&lt;/number&gt;&lt;section&gt;580&lt;/section&gt;&lt;dates&gt;&lt;year&gt;2011&lt;/year&gt;&lt;pub-dates&gt;&lt;date&gt;2011/08/01&lt;/date&gt;&lt;/pub-dates&gt;&lt;/dates&gt;&lt;publisher&gt;Mark Allen Group&lt;/publisher&gt;&lt;isbn&gt;1747-0307&amp;#xD;2052-2800&lt;/isbn&gt;&lt;urls&gt;&lt;related-urls&gt;&lt;url&gt;https://doi.org/10.12968/bjnn.2011.7.4.580&lt;/url&gt;&lt;/related-urls&gt;&lt;/urls&gt;&lt;electronic-resource-num&gt;10.12968/bjnn.2011.7.4.580&lt;/electronic-resource-num&gt;&lt;access-date&gt;2024/06/28&lt;/access-dat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7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0337DC">
              <w:rPr>
                <w:sz w:val="18"/>
                <w:szCs w:val="18"/>
              </w:rPr>
              <w:t xml:space="preserve"> Skirton 2010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20EEB2B4" w14:textId="4EDE0CA2" w:rsidR="00DB0EDE" w:rsidRPr="00A240F2" w:rsidRDefault="00E812F1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004A77FD" w14:textId="37978708" w:rsidR="00DB0EDE" w:rsidRPr="00A240F2" w:rsidRDefault="00E812F1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43E9DB29" w14:textId="4B241220" w:rsidR="00DB0EDE" w:rsidRPr="00A240F2" w:rsidRDefault="00E812F1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7D897ADA" w14:textId="41D835C2" w:rsidR="00DB0EDE" w:rsidRPr="00A240F2" w:rsidRDefault="00E812F1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1E3AE5F3" w14:textId="1E932F0B" w:rsidR="00DB0EDE" w:rsidRPr="00A240F2" w:rsidRDefault="00E812F1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54944C5B" w14:textId="0F806B20" w:rsidR="00DB0EDE" w:rsidRPr="00A240F2" w:rsidRDefault="00E812F1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709F97ED" w14:textId="77777777" w:rsidTr="004B6671">
        <w:tc>
          <w:tcPr>
            <w:tcW w:w="918" w:type="dxa"/>
          </w:tcPr>
          <w:p w14:paraId="7A9CA2E8" w14:textId="01C8FC60" w:rsidR="00DB0EDE" w:rsidRPr="00A240F2" w:rsidRDefault="003D354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1</w:t>
            </w:r>
            <w:r w:rsidR="00E565B4">
              <w:rPr>
                <w:sz w:val="18"/>
                <w:szCs w:val="18"/>
              </w:rPr>
              <w:t>7</w:t>
            </w:r>
          </w:p>
        </w:tc>
        <w:tc>
          <w:tcPr>
            <w:tcW w:w="1775" w:type="dxa"/>
          </w:tcPr>
          <w:p w14:paraId="662286E1" w14:textId="2248F2A1" w:rsidR="00DB0EDE" w:rsidRPr="00A240F2" w:rsidRDefault="003D354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Dismissive attitudes</w:t>
            </w:r>
          </w:p>
        </w:tc>
        <w:tc>
          <w:tcPr>
            <w:tcW w:w="2229" w:type="dxa"/>
          </w:tcPr>
          <w:p w14:paraId="559D5575" w14:textId="67C186FE" w:rsidR="00DB0EDE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0FE43CAD" w14:textId="515CE86E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41F88427" w14:textId="744D9E2C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75F294B2" w14:textId="60B9F27F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763F6A45" w14:textId="5898DD5C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79DCD1C6" w14:textId="7B70E97C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27688ABF" w14:textId="35BA3CCC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22C882F4" w14:textId="77777777" w:rsidTr="004B6671">
        <w:tc>
          <w:tcPr>
            <w:tcW w:w="918" w:type="dxa"/>
          </w:tcPr>
          <w:p w14:paraId="3594576F" w14:textId="43ADC3C9" w:rsidR="00DB0EDE" w:rsidRPr="00A240F2" w:rsidRDefault="003D354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1</w:t>
            </w:r>
            <w:r w:rsidR="00E565B4">
              <w:rPr>
                <w:sz w:val="18"/>
                <w:szCs w:val="18"/>
              </w:rPr>
              <w:t>8</w:t>
            </w:r>
          </w:p>
        </w:tc>
        <w:tc>
          <w:tcPr>
            <w:tcW w:w="1775" w:type="dxa"/>
          </w:tcPr>
          <w:p w14:paraId="16EB0C60" w14:textId="3C4361CB" w:rsidR="00DB0EDE" w:rsidRPr="00A240F2" w:rsidRDefault="003D354A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Accessibility</w:t>
            </w:r>
          </w:p>
        </w:tc>
        <w:tc>
          <w:tcPr>
            <w:tcW w:w="2229" w:type="dxa"/>
          </w:tcPr>
          <w:p w14:paraId="52468A8D" w14:textId="4B915640" w:rsidR="00DB0EDE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en 2017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2hlbjwvQXV0aG9yPjxZZWFyPjIwMTc8L1llYXI+PFJl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b2hlbjwvQXV0aG9yPjxZZWFyPjIwMTc8L1llYXI+PFJl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9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Crowe 2019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rowe&lt;/Author&gt;&lt;Year&gt;2019&lt;/Year&gt;&lt;RecNum&gt;86&lt;/RecNum&gt;&lt;DisplayText&gt;&lt;style face="superscript"&gt;30&lt;/style&gt;&lt;/DisplayText&gt;&lt;record&gt;&lt;rec-number&gt;86&lt;/rec-number&gt;&lt;foreign-keys&gt;&lt;key app="EN" db-id="22xpvs9psapsa3e50wgv9atm5s2552zvp0er" timestamp="1719581126"&gt;86&lt;/key&gt;&lt;/foreign-keys&gt;&lt;ref-type name="Journal Article"&gt;17&lt;/ref-type&gt;&lt;contributors&gt;&lt;authors&gt;&lt;author&gt;Crowe, A. L.&lt;/author&gt;&lt;author&gt;McKnight, A. J.&lt;/author&gt;&lt;author&gt;McAneney, H.&lt;/author&gt;&lt;/authors&gt;&lt;/contributors&gt;&lt;auth-address&gt;Centre for Public Health, School of Medicine, Dentistry and Biomedical Sciences, Queen&amp;apos;s University Belfast, Belfast, United Kingdom.&lt;/auth-address&gt;&lt;titles&gt;&lt;title&gt;Communication Needs for Individuals With Rare Diseases Within and Around the Healthcare System of Northern Ireland&lt;/title&gt;&lt;secondary-title&gt;Front Public Health&lt;/secondary-title&gt;&lt;short-title&gt;Crowe (2019)&lt;/short-title&gt;&lt;/titles&gt;&lt;periodical&gt;&lt;full-title&gt;Front Public Health&lt;/full-title&gt;&lt;/periodical&gt;&lt;pages&gt;236&lt;/pages&gt;&lt;volume&gt;7&lt;/volume&gt;&lt;edition&gt;20190821&lt;/edition&gt;&lt;keywords&gt;&lt;keyword&gt;communication&lt;/keyword&gt;&lt;keyword&gt;healthcare&lt;/keyword&gt;&lt;keyword&gt;information systems&lt;/keyword&gt;&lt;keyword&gt;patients&lt;/keyword&gt;&lt;keyword&gt;public awareness&lt;/keyword&gt;&lt;keyword&gt;rare disease&lt;/keyword&gt;&lt;/keywords&gt;&lt;dates&gt;&lt;year&gt;2019&lt;/year&gt;&lt;pub-dates&gt;&lt;date&gt;2019&lt;/date&gt;&lt;/pub-dates&gt;&lt;/dates&gt;&lt;pub-location&gt;Switzerland&lt;/pub-location&gt;&lt;isbn&gt;2296-2565 (Print)&amp;#xD;2296-2565 (Electronic)&amp;#xD;2296-2565 (Linking)&lt;/isbn&gt;&lt;accession-num&gt;31497589&lt;/accession-num&gt;&lt;urls&gt;&lt;related-urls&gt;&lt;url&gt;https://www.ncbi.nlm.nih.gov/pubmed/31497589&lt;/url&gt;&lt;/related-urls&gt;&lt;/urls&gt;&lt;custom2&gt;PMC6712370&lt;/custom2&gt;&lt;electronic-resource-num&gt;10.3389/fpubh.2019.00236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cDonald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xNT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RvbmFsZDwvQXV0aG9yPjxZZWFyPjIwMTk8L1llYXI+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5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773E2E98" w14:textId="44BB369A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278E6239" w14:textId="5D2A7947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1C5AF8DB" w14:textId="417B6FA3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69099C5C" w14:textId="377687B3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30C0551B" w14:textId="59409C71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5D8DC4EC" w14:textId="1EBE80A8" w:rsidR="00DB0EDE" w:rsidRPr="00A240F2" w:rsidRDefault="000D688C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EB19B2" w:rsidRPr="00A240F2" w14:paraId="6A09D979" w14:textId="77777777" w:rsidTr="00FB280D">
        <w:tc>
          <w:tcPr>
            <w:tcW w:w="13948" w:type="dxa"/>
            <w:gridSpan w:val="9"/>
            <w:shd w:val="clear" w:color="auto" w:fill="E8E8E8" w:themeFill="background2"/>
          </w:tcPr>
          <w:p w14:paraId="6A842199" w14:textId="484D2D6F" w:rsidR="00EB19B2" w:rsidRPr="00A240F2" w:rsidRDefault="00EB19B2" w:rsidP="00DF6A00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1: Emergency services</w:t>
            </w:r>
          </w:p>
        </w:tc>
      </w:tr>
      <w:tr w:rsidR="00615939" w:rsidRPr="00A240F2" w14:paraId="37D18D60" w14:textId="77777777" w:rsidTr="004B6671">
        <w:tc>
          <w:tcPr>
            <w:tcW w:w="918" w:type="dxa"/>
          </w:tcPr>
          <w:p w14:paraId="7E2D48A4" w14:textId="673BE2AA" w:rsidR="00401F8A" w:rsidRPr="00A240F2" w:rsidRDefault="00401F8A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9</w:t>
            </w:r>
          </w:p>
        </w:tc>
        <w:tc>
          <w:tcPr>
            <w:tcW w:w="1775" w:type="dxa"/>
          </w:tcPr>
          <w:p w14:paraId="2A48A8E6" w14:textId="45AD2998" w:rsidR="00401F8A" w:rsidRPr="00A240F2" w:rsidRDefault="00401F8A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knowledge</w:t>
            </w:r>
          </w:p>
        </w:tc>
        <w:tc>
          <w:tcPr>
            <w:tcW w:w="2229" w:type="dxa"/>
          </w:tcPr>
          <w:p w14:paraId="408459FE" w14:textId="433F0C7D" w:rsidR="00401F8A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kravorty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0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307D4854" w14:textId="5D73F9D1" w:rsidR="00401F8A" w:rsidRPr="00A240F2" w:rsidRDefault="00C04554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514C9D4D" w14:textId="4543C0FC" w:rsidR="00401F8A" w:rsidRPr="00A240F2" w:rsidRDefault="00C04554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033B6433" w14:textId="534F5944" w:rsidR="00401F8A" w:rsidRPr="00A240F2" w:rsidRDefault="00C04554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187FA81C" w14:textId="262057C0" w:rsidR="00401F8A" w:rsidRPr="00A240F2" w:rsidRDefault="00C04554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7460FAC2" w14:textId="41D3369E" w:rsidR="00401F8A" w:rsidRPr="00A240F2" w:rsidRDefault="00C04554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4780EB59" w14:textId="5EE32B61" w:rsidR="00401F8A" w:rsidRPr="00A240F2" w:rsidRDefault="00C04554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15939" w:rsidRPr="00A240F2" w14:paraId="68359BAE" w14:textId="77777777" w:rsidTr="004B6671">
        <w:tc>
          <w:tcPr>
            <w:tcW w:w="918" w:type="dxa"/>
          </w:tcPr>
          <w:p w14:paraId="16E8F092" w14:textId="284734D4" w:rsidR="00DB0EDE" w:rsidRPr="00A240F2" w:rsidRDefault="005E694B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</w:t>
            </w:r>
            <w:r w:rsidR="00D55AAF">
              <w:rPr>
                <w:sz w:val="18"/>
                <w:szCs w:val="18"/>
              </w:rPr>
              <w:t>20</w:t>
            </w:r>
          </w:p>
        </w:tc>
        <w:tc>
          <w:tcPr>
            <w:tcW w:w="1775" w:type="dxa"/>
          </w:tcPr>
          <w:p w14:paraId="0161BCF4" w14:textId="47E8B133" w:rsidR="00DB0EDE" w:rsidRPr="00A240F2" w:rsidRDefault="005E694B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Dismissive attitudes</w:t>
            </w:r>
          </w:p>
        </w:tc>
        <w:tc>
          <w:tcPr>
            <w:tcW w:w="2229" w:type="dxa"/>
          </w:tcPr>
          <w:p w14:paraId="1D9A7AB0" w14:textId="5CF07578" w:rsidR="00DB0EDE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edo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4A61858F" w14:textId="74425140" w:rsidR="00DB0EDE" w:rsidRPr="00A240F2" w:rsidRDefault="0026761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1A4D9934" w14:textId="5D3A80EE" w:rsidR="00DB0EDE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edo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89" w:type="dxa"/>
          </w:tcPr>
          <w:p w14:paraId="2DFB1E62" w14:textId="2F33F638" w:rsidR="00DB0EDE" w:rsidRPr="00A240F2" w:rsidRDefault="0026761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15C95BD0" w14:textId="77798075" w:rsidR="00DB0EDE" w:rsidRPr="00A240F2" w:rsidRDefault="0026761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68D3F59B" w14:textId="1D5FF6C0" w:rsidR="00DB0EDE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edo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06" w:type="dxa"/>
          </w:tcPr>
          <w:p w14:paraId="26821A3F" w14:textId="0B41F89A" w:rsidR="00DB0EDE" w:rsidRPr="00A240F2" w:rsidRDefault="0026761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75DC98B7" w14:textId="77777777" w:rsidTr="004B6671">
        <w:tc>
          <w:tcPr>
            <w:tcW w:w="918" w:type="dxa"/>
          </w:tcPr>
          <w:p w14:paraId="242DCE54" w14:textId="29D3FD78" w:rsidR="007956A2" w:rsidRPr="00A240F2" w:rsidRDefault="007956A2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O9</w:t>
            </w:r>
          </w:p>
        </w:tc>
        <w:tc>
          <w:tcPr>
            <w:tcW w:w="1775" w:type="dxa"/>
          </w:tcPr>
          <w:p w14:paraId="0C513666" w14:textId="375B710B" w:rsidR="007956A2" w:rsidRPr="00A240F2" w:rsidRDefault="007956A2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Service avoidance</w:t>
            </w:r>
          </w:p>
        </w:tc>
        <w:tc>
          <w:tcPr>
            <w:tcW w:w="2229" w:type="dxa"/>
          </w:tcPr>
          <w:p w14:paraId="22A09E47" w14:textId="28ABD4F9" w:rsidR="007956A2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kravorty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0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Renedo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ZW5lZG88L0F1dGhvcj48WWVhcj4yMDE5PC9ZZWFyPjxS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06E4DE9E" w14:textId="37193524" w:rsidR="007956A2" w:rsidRPr="00A240F2" w:rsidRDefault="00E043D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153CF831" w14:textId="5D1864DE" w:rsidR="007956A2" w:rsidRPr="00A240F2" w:rsidRDefault="00E043D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5F0A2A65" w14:textId="0BE27ABC" w:rsidR="007956A2" w:rsidRPr="00A240F2" w:rsidRDefault="00E043D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2409402E" w14:textId="0A8B28DC" w:rsidR="007956A2" w:rsidRPr="00A240F2" w:rsidRDefault="00E043D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11EFF63C" w14:textId="17AB39FE" w:rsidR="007956A2" w:rsidRPr="00A240F2" w:rsidRDefault="00E043D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3DC62740" w14:textId="1EDC9659" w:rsidR="007956A2" w:rsidRPr="00A240F2" w:rsidRDefault="00E043D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495296" w:rsidRPr="00A240F2" w14:paraId="2A9A733C" w14:textId="77777777" w:rsidTr="00495296">
        <w:tc>
          <w:tcPr>
            <w:tcW w:w="13948" w:type="dxa"/>
            <w:gridSpan w:val="9"/>
            <w:shd w:val="clear" w:color="auto" w:fill="E8E8E8" w:themeFill="background2"/>
          </w:tcPr>
          <w:p w14:paraId="51865C94" w14:textId="44AFBF68" w:rsidR="00495296" w:rsidRPr="00A240F2" w:rsidRDefault="00495296" w:rsidP="00DF6A00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2: Primary dental care</w:t>
            </w:r>
          </w:p>
        </w:tc>
      </w:tr>
      <w:tr w:rsidR="00615939" w:rsidRPr="00A240F2" w14:paraId="1D7EC3F3" w14:textId="77777777" w:rsidTr="004B6671">
        <w:tc>
          <w:tcPr>
            <w:tcW w:w="918" w:type="dxa"/>
          </w:tcPr>
          <w:p w14:paraId="02438204" w14:textId="1509556B" w:rsidR="00DB0EDE" w:rsidRPr="00A240F2" w:rsidRDefault="0049529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</w:t>
            </w:r>
            <w:r w:rsidR="00E565B4">
              <w:rPr>
                <w:sz w:val="18"/>
                <w:szCs w:val="18"/>
              </w:rPr>
              <w:t>2</w:t>
            </w:r>
            <w:r w:rsidR="00D55AAF">
              <w:rPr>
                <w:sz w:val="18"/>
                <w:szCs w:val="18"/>
              </w:rPr>
              <w:t>1</w:t>
            </w:r>
          </w:p>
        </w:tc>
        <w:tc>
          <w:tcPr>
            <w:tcW w:w="1775" w:type="dxa"/>
          </w:tcPr>
          <w:p w14:paraId="72DF9649" w14:textId="53BB309B" w:rsidR="00DB0EDE" w:rsidRPr="00A240F2" w:rsidRDefault="0049529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knowledge</w:t>
            </w:r>
          </w:p>
        </w:tc>
        <w:tc>
          <w:tcPr>
            <w:tcW w:w="2229" w:type="dxa"/>
          </w:tcPr>
          <w:p w14:paraId="06956FA1" w14:textId="4303E7DB" w:rsidR="00DB0EDE" w:rsidRPr="00A240F2" w:rsidRDefault="000337DC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  <w:r w:rsidR="00304E34" w:rsidRPr="00A240F2">
              <w:rPr>
                <w:sz w:val="18"/>
                <w:szCs w:val="18"/>
              </w:rPr>
              <w:t>alsi 201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Kalsi&lt;/Author&gt;&lt;Year&gt;2012&lt;/Year&gt;&lt;RecNum&gt;96&lt;/RecNum&gt;&lt;DisplayText&gt;&lt;style face="superscript"&gt;52&lt;/style&gt;&lt;/DisplayText&gt;&lt;record&gt;&lt;rec-number&gt;96&lt;/rec-number&gt;&lt;foreign-keys&gt;&lt;key app="EN" db-id="22xpvs9psapsa3e50wgv9atm5s2552zvp0er" timestamp="1719581126"&gt;96&lt;/key&gt;&lt;/foreign-keys&gt;&lt;ref-type name="Journal Article"&gt;17&lt;/ref-type&gt;&lt;contributors&gt;&lt;authors&gt;&lt;author&gt;Kalsi, H.&lt;/author&gt;&lt;author&gt;Nanayakkara, L.&lt;/author&gt;&lt;author&gt;Pasi, K. J.&lt;/author&gt;&lt;author&gt;Bowles, L.&lt;/author&gt;&lt;author&gt;Hart, D. P.&lt;/author&gt;&lt;/authors&gt;&lt;/contributors&gt;&lt;auth-address&gt;Royal London Dental Hospital, New Road, London, UK.&lt;/auth-address&gt;&lt;titles&gt;&lt;title&gt;Access to primary dental care for patients with inherited bleeding disorders&lt;/title&gt;&lt;secondary-title&gt;Haemophilia&lt;/secondary-title&gt;&lt;short-title&gt;Kalsi (2012)&lt;/short-title&gt;&lt;/titles&gt;&lt;periodical&gt;&lt;full-title&gt;Haemophilia&lt;/full-title&gt;&lt;/periodical&gt;&lt;pages&gt;510-5&lt;/pages&gt;&lt;volume&gt;18&lt;/volume&gt;&lt;number&gt;4&lt;/number&gt;&lt;edition&gt;20111212&lt;/edition&gt;&lt;keywords&gt;&lt;keyword&gt;Attitude of Health Personnel&lt;/keyword&gt;&lt;keyword&gt;*Blood Coagulation Disorders, Inherited&lt;/keyword&gt;&lt;keyword&gt;Clinical Competence&lt;/keyword&gt;&lt;keyword&gt;Dental Care for Chronically Ill/*standards&lt;/keyword&gt;&lt;keyword&gt;Dental Health Services/*standards&lt;/keyword&gt;&lt;keyword&gt;Health Services Accessibility/*standards&lt;/keyword&gt;&lt;keyword&gt;Humans&lt;/keyword&gt;&lt;keyword&gt;London&lt;/keyword&gt;&lt;keyword&gt;Practice Guidelines as Topic&lt;/keyword&gt;&lt;keyword&gt;Surveys and Questionnaires&lt;/keyword&gt;&lt;/keywords&gt;&lt;dates&gt;&lt;year&gt;2012&lt;/year&gt;&lt;pub-dates&gt;&lt;date&gt;Jul&lt;/date&gt;&lt;/pub-dates&gt;&lt;/dates&gt;&lt;pub-location&gt;England&lt;/pub-location&gt;&lt;isbn&gt;1365-2516 (Electronic)&amp;#xD;1351-8216 (Linking)&lt;/isbn&gt;&lt;accession-num&gt;22151066&lt;/accession-num&gt;&lt;urls&gt;&lt;related-urls&gt;&lt;url&gt;https://www.ncbi.nlm.nih.gov/pubmed/22151066&lt;/url&gt;&lt;/related-urls&gt;&lt;/urls&gt;&lt;electronic-resource-num&gt;10.1111/j.1365-2516.2011.02716.x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2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2DE81655" w14:textId="518F6B88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3BAD801D" w14:textId="061D221E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0A18AC15" w14:textId="26B286FB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6F8E6968" w14:textId="29F119DC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456EBB6F" w14:textId="2179DC20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44196685" w14:textId="5AFE6AE0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64F39CC0" w14:textId="77777777" w:rsidTr="004B6671">
        <w:tc>
          <w:tcPr>
            <w:tcW w:w="918" w:type="dxa"/>
          </w:tcPr>
          <w:p w14:paraId="23300DA2" w14:textId="0BF74BF7" w:rsidR="00DB0EDE" w:rsidRPr="00A240F2" w:rsidRDefault="007544DF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lastRenderedPageBreak/>
              <w:t>M2</w:t>
            </w:r>
            <w:r w:rsidR="00D55AAF">
              <w:rPr>
                <w:sz w:val="18"/>
                <w:szCs w:val="18"/>
              </w:rPr>
              <w:t>2</w:t>
            </w:r>
          </w:p>
        </w:tc>
        <w:tc>
          <w:tcPr>
            <w:tcW w:w="1775" w:type="dxa"/>
          </w:tcPr>
          <w:p w14:paraId="0587B6DA" w14:textId="16D08B7B" w:rsidR="00DB0EDE" w:rsidRPr="00A240F2" w:rsidRDefault="00574730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Accessibility</w:t>
            </w:r>
          </w:p>
        </w:tc>
        <w:tc>
          <w:tcPr>
            <w:tcW w:w="2229" w:type="dxa"/>
          </w:tcPr>
          <w:p w14:paraId="427E891C" w14:textId="6434F1F0" w:rsidR="00DB0EDE" w:rsidRPr="00A240F2" w:rsidRDefault="00E86FF9" w:rsidP="00DF6A00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oth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b290aDwvQXV0aG9yPjxZZWFyPjIwMjM8L1llYXI+PFJl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b290aDwvQXV0aG9yPjxZZWFyPjIwMjM8L1llYXI+PFJl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K</w:t>
            </w:r>
            <w:r w:rsidRPr="00A240F2">
              <w:rPr>
                <w:sz w:val="18"/>
                <w:szCs w:val="18"/>
              </w:rPr>
              <w:t>alsi 201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Kalsi&lt;/Author&gt;&lt;Year&gt;2012&lt;/Year&gt;&lt;RecNum&gt;96&lt;/RecNum&gt;&lt;DisplayText&gt;&lt;style face="superscript"&gt;52&lt;/style&gt;&lt;/DisplayText&gt;&lt;record&gt;&lt;rec-number&gt;96&lt;/rec-number&gt;&lt;foreign-keys&gt;&lt;key app="EN" db-id="22xpvs9psapsa3e50wgv9atm5s2552zvp0er" timestamp="1719581126"&gt;96&lt;/key&gt;&lt;/foreign-keys&gt;&lt;ref-type name="Journal Article"&gt;17&lt;/ref-type&gt;&lt;contributors&gt;&lt;authors&gt;&lt;author&gt;Kalsi, H.&lt;/author&gt;&lt;author&gt;Nanayakkara, L.&lt;/author&gt;&lt;author&gt;Pasi, K. J.&lt;/author&gt;&lt;author&gt;Bowles, L.&lt;/author&gt;&lt;author&gt;Hart, D. P.&lt;/author&gt;&lt;/authors&gt;&lt;/contributors&gt;&lt;auth-address&gt;Royal London Dental Hospital, New Road, London, UK.&lt;/auth-address&gt;&lt;titles&gt;&lt;title&gt;Access to primary dental care for patients with inherited bleeding disorders&lt;/title&gt;&lt;secondary-title&gt;Haemophilia&lt;/secondary-title&gt;&lt;short-title&gt;Kalsi (2012)&lt;/short-title&gt;&lt;/titles&gt;&lt;periodical&gt;&lt;full-title&gt;Haemophilia&lt;/full-title&gt;&lt;/periodical&gt;&lt;pages&gt;510-5&lt;/pages&gt;&lt;volume&gt;18&lt;/volume&gt;&lt;number&gt;4&lt;/number&gt;&lt;edition&gt;20111212&lt;/edition&gt;&lt;keywords&gt;&lt;keyword&gt;Attitude of Health Personnel&lt;/keyword&gt;&lt;keyword&gt;*Blood Coagulation Disorders, Inherited&lt;/keyword&gt;&lt;keyword&gt;Clinical Competence&lt;/keyword&gt;&lt;keyword&gt;Dental Care for Chronically Ill/*standards&lt;/keyword&gt;&lt;keyword&gt;Dental Health Services/*standards&lt;/keyword&gt;&lt;keyword&gt;Health Services Accessibility/*standards&lt;/keyword&gt;&lt;keyword&gt;Humans&lt;/keyword&gt;&lt;keyword&gt;London&lt;/keyword&gt;&lt;keyword&gt;Practice Guidelines as Topic&lt;/keyword&gt;&lt;keyword&gt;Surveys and Questionnaires&lt;/keyword&gt;&lt;/keywords&gt;&lt;dates&gt;&lt;year&gt;2012&lt;/year&gt;&lt;pub-dates&gt;&lt;date&gt;Jul&lt;/date&gt;&lt;/pub-dates&gt;&lt;/dates&gt;&lt;pub-location&gt;England&lt;/pub-location&gt;&lt;isbn&gt;1365-2516 (Electronic)&amp;#xD;1351-8216 (Linking)&lt;/isbn&gt;&lt;accession-num&gt;22151066&lt;/accession-num&gt;&lt;urls&gt;&lt;related-urls&gt;&lt;url&gt;https://www.ncbi.nlm.nih.gov/pubmed/22151066&lt;/url&gt;&lt;/related-urls&gt;&lt;/urls&gt;&lt;electronic-resource-num&gt;10.1111/j.1365-2516.2011.02716.x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2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0B5ECEB1" w14:textId="13846E90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4F2C15C5" w14:textId="5A923F23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694C0C9E" w14:textId="378CFDBA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258CF260" w14:textId="36EEA482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2B3B12B6" w14:textId="7C29E431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14498EAF" w14:textId="555AB2A6" w:rsidR="00DB0EDE" w:rsidRPr="00A240F2" w:rsidRDefault="00120939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C45DFC" w:rsidRPr="00A240F2" w14:paraId="0A736305" w14:textId="77777777" w:rsidTr="00C45DFC">
        <w:tc>
          <w:tcPr>
            <w:tcW w:w="13948" w:type="dxa"/>
            <w:gridSpan w:val="9"/>
            <w:shd w:val="clear" w:color="auto" w:fill="E8E8E8" w:themeFill="background2"/>
          </w:tcPr>
          <w:p w14:paraId="6AA3013D" w14:textId="4EBFBE67" w:rsidR="00C45DFC" w:rsidRPr="00A240F2" w:rsidRDefault="00C45DFC" w:rsidP="00DF6A00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3: Primary care (GP surgery)</w:t>
            </w:r>
          </w:p>
        </w:tc>
      </w:tr>
      <w:tr w:rsidR="00615939" w:rsidRPr="00A240F2" w14:paraId="0FCAD17F" w14:textId="77777777" w:rsidTr="004B6671">
        <w:tc>
          <w:tcPr>
            <w:tcW w:w="918" w:type="dxa"/>
          </w:tcPr>
          <w:p w14:paraId="07AA72D6" w14:textId="48AF0E3F" w:rsidR="00DB0EDE" w:rsidRPr="00A240F2" w:rsidRDefault="00574730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2</w:t>
            </w:r>
            <w:r w:rsidR="00D55AAF">
              <w:rPr>
                <w:sz w:val="18"/>
                <w:szCs w:val="18"/>
              </w:rPr>
              <w:t>3</w:t>
            </w:r>
          </w:p>
        </w:tc>
        <w:tc>
          <w:tcPr>
            <w:tcW w:w="1775" w:type="dxa"/>
          </w:tcPr>
          <w:p w14:paraId="3104422D" w14:textId="4FE296B4" w:rsidR="00DB0EDE" w:rsidRPr="00A240F2" w:rsidRDefault="00FB41A8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knowledge</w:t>
            </w:r>
          </w:p>
        </w:tc>
        <w:tc>
          <w:tcPr>
            <w:tcW w:w="2229" w:type="dxa"/>
          </w:tcPr>
          <w:p w14:paraId="0B6B884D" w14:textId="552EC15C" w:rsidR="00DB0EDE" w:rsidRPr="00A240F2" w:rsidRDefault="00D765FE" w:rsidP="00DF6A00">
            <w:pPr>
              <w:spacing w:after="120"/>
              <w:rPr>
                <w:sz w:val="18"/>
                <w:szCs w:val="18"/>
              </w:rPr>
            </w:pPr>
            <w:r w:rsidRPr="006D4C67">
              <w:rPr>
                <w:sz w:val="18"/>
                <w:szCs w:val="18"/>
              </w:rPr>
              <w:t>Cassidy</w:t>
            </w:r>
            <w:r>
              <w:rPr>
                <w:sz w:val="18"/>
                <w:szCs w:val="18"/>
              </w:rPr>
              <w:t xml:space="preserve"> </w:t>
            </w:r>
            <w:r w:rsidR="00681B1D">
              <w:rPr>
                <w:sz w:val="18"/>
                <w:szCs w:val="18"/>
              </w:rPr>
              <w:t>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7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Daker</w:t>
            </w:r>
            <w:r w:rsidR="00D06B44">
              <w:rPr>
                <w:sz w:val="18"/>
                <w:szCs w:val="18"/>
              </w:rPr>
              <w:t>-</w:t>
            </w:r>
            <w:r w:rsidR="00681B1D"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hite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</w:t>
            </w:r>
            <w:r w:rsidRPr="00A240F2">
              <w:rPr>
                <w:sz w:val="18"/>
                <w:szCs w:val="18"/>
              </w:rPr>
              <w:t xml:space="preserve"> Franklish</w:t>
            </w:r>
            <w:r w:rsidR="00681B1D">
              <w:rPr>
                <w:sz w:val="18"/>
                <w:szCs w:val="18"/>
              </w:rPr>
              <w:t xml:space="preserve">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681B1D">
              <w:rPr>
                <w:sz w:val="18"/>
                <w:szCs w:val="18"/>
              </w:rPr>
              <w:t>;</w:t>
            </w:r>
            <w:r w:rsidRPr="00A240F2">
              <w:rPr>
                <w:sz w:val="18"/>
                <w:szCs w:val="18"/>
              </w:rPr>
              <w:t xml:space="preserve"> </w:t>
            </w:r>
            <w:r w:rsidR="008E2E2D" w:rsidRPr="00A240F2">
              <w:rPr>
                <w:sz w:val="18"/>
                <w:szCs w:val="18"/>
              </w:rPr>
              <w:t>Vallortigara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Wxsb3J0aWdhcmE8L0F1dGhvcj48WWVhcj4yMDIzPC9Z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Wxsb3J0aWdhcmE8L0F1dGhvcj48WWVhcj4yMDIzPC9Z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4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="008E2E2D" w:rsidRPr="00A240F2">
              <w:rPr>
                <w:sz w:val="18"/>
                <w:szCs w:val="18"/>
              </w:rPr>
              <w:t>Wray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cmF5PC9BdXRob3I+PFllYXI+MjAyMTwvWWVhcj48UmVj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cmF5PC9BdXRob3I+PFllYXI+MjAyMTwvWWVhcj48UmVj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5</w:t>
            </w:r>
            <w:r w:rsidR="00615939">
              <w:rPr>
                <w:sz w:val="18"/>
                <w:szCs w:val="18"/>
              </w:rPr>
              <w:fldChar w:fldCharType="end"/>
            </w:r>
            <w:r w:rsidR="008E2E2D" w:rsidRPr="00A240F2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6" w:type="dxa"/>
          </w:tcPr>
          <w:p w14:paraId="37589E2E" w14:textId="659487F8" w:rsidR="00DB0EDE" w:rsidRPr="00A240F2" w:rsidRDefault="004110DD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5DB92AFE" w14:textId="0E3123EB" w:rsidR="00DB0EDE" w:rsidRPr="00A240F2" w:rsidRDefault="004110DD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23B33BC6" w14:textId="30DF4023" w:rsidR="00DB0EDE" w:rsidRPr="00A240F2" w:rsidRDefault="00A925E3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2E08EB2E" w14:textId="0E3B944A" w:rsidR="00DB0EDE" w:rsidRPr="00A240F2" w:rsidRDefault="004110DD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27330BCB" w14:textId="7BB85C48" w:rsidR="00DB0EDE" w:rsidRPr="00A240F2" w:rsidRDefault="00367611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Wray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cmF5PC9BdXRob3I+PFllYXI+MjAyMTwvWWVhcj48UmVj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cmF5PC9BdXRob3I+PFllYXI+MjAyMTwvWWVhcj48UmVj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5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06" w:type="dxa"/>
          </w:tcPr>
          <w:p w14:paraId="6C583A8B" w14:textId="3A6E01B4" w:rsidR="00DB0EDE" w:rsidRPr="00A240F2" w:rsidRDefault="003A1026" w:rsidP="00DF6A00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1F7BC85D" w14:textId="77777777" w:rsidTr="004B6671">
        <w:tc>
          <w:tcPr>
            <w:tcW w:w="918" w:type="dxa"/>
          </w:tcPr>
          <w:p w14:paraId="72D3B74C" w14:textId="02532DC1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2</w:t>
            </w:r>
            <w:r w:rsidR="00D55AAF">
              <w:rPr>
                <w:sz w:val="18"/>
                <w:szCs w:val="18"/>
              </w:rPr>
              <w:t>4</w:t>
            </w:r>
          </w:p>
        </w:tc>
        <w:tc>
          <w:tcPr>
            <w:tcW w:w="1775" w:type="dxa"/>
          </w:tcPr>
          <w:p w14:paraId="3F2BC75C" w14:textId="0C429413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Dismissive attitudes</w:t>
            </w:r>
          </w:p>
        </w:tc>
        <w:tc>
          <w:tcPr>
            <w:tcW w:w="2229" w:type="dxa"/>
          </w:tcPr>
          <w:p w14:paraId="0D8BEBDE" w14:textId="69EA2ADB" w:rsidR="00A925E3" w:rsidRPr="00A240F2" w:rsidRDefault="00D06B44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es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Dures&lt;/Author&gt;&lt;Year&gt;2011&lt;/Year&gt;&lt;RecNum&gt;127&lt;/RecNum&gt;&lt;DisplayText&gt;&lt;style face="superscript"&gt;56&lt;/style&gt;&lt;/DisplayText&gt;&lt;record&gt;&lt;rec-number&gt;127&lt;/rec-number&gt;&lt;foreign-keys&gt;&lt;key app="EN" db-id="22xpvs9psapsa3e50wgv9atm5s2552zvp0er" timestamp="1719581134"&gt;127&lt;/key&gt;&lt;/foreign-keys&gt;&lt;ref-type name="Journal Article"&gt;17&lt;/ref-type&gt;&lt;contributors&gt;&lt;authors&gt;&lt;author&gt;Dures, E.&lt;/author&gt;&lt;author&gt;Morris, M.&lt;/author&gt;&lt;author&gt;Gleeson, K.&lt;/author&gt;&lt;author&gt;Rumsey, N.&lt;/author&gt;&lt;/authors&gt;&lt;/contributors&gt;&lt;auth-address&gt;University of the West of England, Bristol, United Kingdom. emma2.dures@uwe.ac.uk&lt;/auth-address&gt;&lt;titles&gt;&lt;title&gt;The psychosocial impact of epidermolysis bullosa&lt;/title&gt;&lt;secondary-title&gt;Qual Health Res&lt;/secondary-title&gt;&lt;/titles&gt;&lt;periodical&gt;&lt;full-title&gt;Qual Health Res&lt;/full-title&gt;&lt;/periodical&gt;&lt;pages&gt;771-82&lt;/pages&gt;&lt;volume&gt;21&lt;/volume&gt;&lt;number&gt;6&lt;/number&gt;&lt;edition&gt;20110222&lt;/edition&gt;&lt;keywords&gt;&lt;keyword&gt;Adult&lt;/keyword&gt;&lt;keyword&gt;Aged&lt;/keyword&gt;&lt;keyword&gt;Aged, 80 and over&lt;/keyword&gt;&lt;keyword&gt;Epidermolysis Bullosa/*psychology&lt;/keyword&gt;&lt;keyword&gt;Female&lt;/keyword&gt;&lt;keyword&gt;Humans&lt;/keyword&gt;&lt;keyword&gt;Interpersonal Relations&lt;/keyword&gt;&lt;keyword&gt;Interviews as Topic&lt;/keyword&gt;&lt;keyword&gt;Male&lt;/keyword&gt;&lt;keyword&gt;Middle Aged&lt;/keyword&gt;&lt;keyword&gt;Social Behavior&lt;/keyword&gt;&lt;keyword&gt;Young Adult&lt;/keyword&gt;&lt;/keywords&gt;&lt;dates&gt;&lt;year&gt;2011&lt;/year&gt;&lt;pub-dates&gt;&lt;date&gt;Jun&lt;/date&gt;&lt;/pub-dates&gt;&lt;/dates&gt;&lt;isbn&gt;1049-7323 (Print)&amp;#xD;1049-7323 (Linking)&lt;/isbn&gt;&lt;accession-num&gt;21343430&lt;/accession-num&gt;&lt;urls&gt;&lt;related-urls&gt;&lt;url&gt;https://www.ncbi.nlm.nih.gov/pubmed/21343430&lt;/url&gt;&lt;/related-urls&gt;&lt;/urls&gt;&lt;electronic-resource-num&gt;10.1177/1049732311400431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6</w:t>
            </w:r>
            <w:r w:rsidR="00615939">
              <w:rPr>
                <w:sz w:val="18"/>
                <w:szCs w:val="18"/>
              </w:rPr>
              <w:fldChar w:fldCharType="end"/>
            </w:r>
            <w:r w:rsidR="00A925E3" w:rsidRPr="00A240F2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4BE45626" w14:textId="68866147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11C9D9FB" w14:textId="064ED636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07BC346D" w14:textId="36413C32" w:rsidR="00A925E3" w:rsidRPr="00A240F2" w:rsidRDefault="00D06B44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aker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aGl0YWtlcjwvQXV0aG9yPjxZZWFyPjIwMjE8L1llYXI+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aGl0YWtlcjwvQXV0aG9yPjxZZWFyPjIwMjE8L1llYXI+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7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73" w:type="dxa"/>
          </w:tcPr>
          <w:p w14:paraId="5A33DC97" w14:textId="197C7AEF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12A26007" w14:textId="20BEBB62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7A4AB7D8" w14:textId="5784E7D5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171EEFDC" w14:textId="77777777" w:rsidTr="004B6671">
        <w:tc>
          <w:tcPr>
            <w:tcW w:w="918" w:type="dxa"/>
          </w:tcPr>
          <w:p w14:paraId="6AC26B07" w14:textId="75E7C494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2</w:t>
            </w:r>
            <w:r w:rsidR="00D55AAF">
              <w:rPr>
                <w:sz w:val="18"/>
                <w:szCs w:val="18"/>
              </w:rPr>
              <w:t>5</w:t>
            </w:r>
          </w:p>
        </w:tc>
        <w:tc>
          <w:tcPr>
            <w:tcW w:w="1775" w:type="dxa"/>
          </w:tcPr>
          <w:p w14:paraId="3F90E42E" w14:textId="3B7F4728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information</w:t>
            </w:r>
          </w:p>
        </w:tc>
        <w:tc>
          <w:tcPr>
            <w:tcW w:w="2229" w:type="dxa"/>
          </w:tcPr>
          <w:p w14:paraId="55238396" w14:textId="53DA2ABA" w:rsidR="00A925E3" w:rsidRPr="00A240F2" w:rsidRDefault="00D06B44" w:rsidP="00A925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  <w:r w:rsidR="00A925E3" w:rsidRPr="00A240F2">
              <w:rPr>
                <w:sz w:val="18"/>
                <w:szCs w:val="18"/>
              </w:rPr>
              <w:t xml:space="preserve"> </w:t>
            </w:r>
            <w:r w:rsidR="006D4C67" w:rsidRPr="006D4C67">
              <w:rPr>
                <w:sz w:val="18"/>
                <w:szCs w:val="18"/>
              </w:rPr>
              <w:t>Cassidy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7</w:t>
            </w:r>
            <w:r w:rsidR="00615939">
              <w:rPr>
                <w:sz w:val="18"/>
                <w:szCs w:val="18"/>
              </w:rPr>
              <w:fldChar w:fldCharType="end"/>
            </w:r>
            <w:r w:rsidR="00143DE2">
              <w:rPr>
                <w:sz w:val="18"/>
                <w:szCs w:val="18"/>
              </w:rPr>
              <w:t xml:space="preserve">; </w:t>
            </w:r>
            <w:r w:rsidR="00C538FB" w:rsidRPr="00C538FB">
              <w:rPr>
                <w:sz w:val="18"/>
                <w:szCs w:val="18"/>
              </w:rPr>
              <w:t>Neelamekam</w:t>
            </w:r>
            <w:r w:rsidR="00143DE2">
              <w:rPr>
                <w:sz w:val="18"/>
                <w:szCs w:val="18"/>
              </w:rPr>
              <w:t xml:space="preserve"> 2017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NTg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NTg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8</w:t>
            </w:r>
            <w:r w:rsidR="00615939">
              <w:rPr>
                <w:sz w:val="18"/>
                <w:szCs w:val="18"/>
              </w:rPr>
              <w:fldChar w:fldCharType="end"/>
            </w:r>
            <w:r w:rsidR="00143DE2">
              <w:rPr>
                <w:sz w:val="18"/>
                <w:szCs w:val="18"/>
              </w:rPr>
              <w:t>; O’Brien 201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NDY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NDY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6</w:t>
            </w:r>
            <w:r w:rsidR="00615939">
              <w:rPr>
                <w:sz w:val="18"/>
                <w:szCs w:val="18"/>
              </w:rPr>
              <w:fldChar w:fldCharType="end"/>
            </w:r>
          </w:p>
          <w:p w14:paraId="348E7D1F" w14:textId="4E7BF30C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556" w:type="dxa"/>
          </w:tcPr>
          <w:p w14:paraId="5962E1E1" w14:textId="2C125819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418069DA" w14:textId="56CA7785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7669A65C" w14:textId="674843D9" w:rsidR="00A925E3" w:rsidRPr="00A240F2" w:rsidRDefault="00143DE2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ylor 2014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Taylor&lt;/Author&gt;&lt;Year&gt;2014&lt;/Year&gt;&lt;RecNum&gt;140&lt;/RecNum&gt;&lt;DisplayText&gt;&lt;style face="superscript"&gt;59&lt;/style&gt;&lt;/DisplayText&gt;&lt;record&gt;&lt;rec-number&gt;140&lt;/rec-number&gt;&lt;foreign-keys&gt;&lt;key app="EN" db-id="22xpvs9psapsa3e50wgv9atm5s2552zvp0er" timestamp="1719581134"&gt;140&lt;/key&gt;&lt;/foreign-keys&gt;&lt;ref-type name="Journal Article"&gt;17&lt;/ref-type&gt;&lt;contributors&gt;&lt;authors&gt;&lt;author&gt;Taylor, Bridget&lt;/author&gt;&lt;/authors&gt;&lt;/contributors&gt;&lt;titles&gt;&lt;title&gt;Sexuality, intimacy and motor neurone disease: matters of concern&lt;/title&gt;&lt;secondary-title&gt;British Journal of Neuroscience Nursing&lt;/secondary-title&gt;&lt;/titles&gt;&lt;periodical&gt;&lt;full-title&gt;British Journal of Neuroscience Nursing&lt;/full-title&gt;&lt;/periodical&gt;&lt;pages&gt;242-251&lt;/pages&gt;&lt;volume&gt;10&lt;/volume&gt;&lt;number&gt;5&lt;/number&gt;&lt;section&gt;242&lt;/section&gt;&lt;dates&gt;&lt;year&gt;2014&lt;/year&gt;&lt;pub-dates&gt;&lt;date&gt;2014/10/02&lt;/date&gt;&lt;/pub-dates&gt;&lt;/dates&gt;&lt;publisher&gt;Mark Allen Group&lt;/publisher&gt;&lt;isbn&gt;1747-0307&amp;#xD;2052-2800&lt;/isbn&gt;&lt;urls&gt;&lt;related-urls&gt;&lt;url&gt;https://doi.org/10.12968/bjnn.2014.10.5.242&lt;/url&gt;&lt;/related-urls&gt;&lt;/urls&gt;&lt;electronic-resource-num&gt;10.12968/bjnn.2014.10.5.242&lt;/electronic-resource-num&gt;&lt;access-date&gt;2024/06/28&lt;/access-dat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9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73" w:type="dxa"/>
          </w:tcPr>
          <w:p w14:paraId="4E201347" w14:textId="30580B40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3F906E5F" w14:textId="7C572890" w:rsidR="00A925E3" w:rsidRPr="00A240F2" w:rsidRDefault="00143DE2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06" w:type="dxa"/>
          </w:tcPr>
          <w:p w14:paraId="22E71BB7" w14:textId="6DD03B78" w:rsidR="00A925E3" w:rsidRPr="00A240F2" w:rsidRDefault="008F5406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781B51BE" w14:textId="77777777" w:rsidTr="004B6671">
        <w:tc>
          <w:tcPr>
            <w:tcW w:w="918" w:type="dxa"/>
          </w:tcPr>
          <w:p w14:paraId="18E47D20" w14:textId="066AD584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O10</w:t>
            </w:r>
          </w:p>
        </w:tc>
        <w:tc>
          <w:tcPr>
            <w:tcW w:w="1775" w:type="dxa"/>
          </w:tcPr>
          <w:p w14:paraId="10A102EE" w14:textId="36851E85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Not listened to</w:t>
            </w:r>
          </w:p>
        </w:tc>
        <w:tc>
          <w:tcPr>
            <w:tcW w:w="2229" w:type="dxa"/>
          </w:tcPr>
          <w:p w14:paraId="0BFA10D2" w14:textId="12FB485D" w:rsidR="00A925E3" w:rsidRPr="00A240F2" w:rsidRDefault="00143DE2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13641026" w14:textId="4C27106E" w:rsidR="00A925E3" w:rsidRPr="00A240F2" w:rsidRDefault="006A741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00CC3CB4" w14:textId="11AE2701" w:rsidR="00A925E3" w:rsidRPr="00A240F2" w:rsidRDefault="006A741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36417007" w14:textId="611AF913" w:rsidR="00A925E3" w:rsidRPr="00A240F2" w:rsidRDefault="006A741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07737D96" w14:textId="62D23214" w:rsidR="00A925E3" w:rsidRPr="00A240F2" w:rsidRDefault="006A741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74A5958B" w14:textId="34D823D9" w:rsidR="00A925E3" w:rsidRPr="00A240F2" w:rsidRDefault="006A741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0F66DC3A" w14:textId="62E41BF7" w:rsidR="00A925E3" w:rsidRPr="00A240F2" w:rsidRDefault="006A741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A925E3" w:rsidRPr="00A240F2" w14:paraId="1BA7E43C" w14:textId="77777777" w:rsidTr="003D0EA2">
        <w:tc>
          <w:tcPr>
            <w:tcW w:w="13948" w:type="dxa"/>
            <w:gridSpan w:val="9"/>
            <w:shd w:val="clear" w:color="auto" w:fill="E8E8E8" w:themeFill="background2"/>
          </w:tcPr>
          <w:p w14:paraId="586E5461" w14:textId="4B8DDB9B" w:rsidR="00A925E3" w:rsidRPr="00A240F2" w:rsidRDefault="00A925E3" w:rsidP="00A925E3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4: Secondary care (hospital)</w:t>
            </w:r>
          </w:p>
        </w:tc>
      </w:tr>
      <w:tr w:rsidR="00615939" w:rsidRPr="00A240F2" w14:paraId="01A99B07" w14:textId="77777777" w:rsidTr="004B6671">
        <w:tc>
          <w:tcPr>
            <w:tcW w:w="918" w:type="dxa"/>
          </w:tcPr>
          <w:p w14:paraId="12EB80DB" w14:textId="184BF054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2</w:t>
            </w:r>
            <w:r w:rsidR="00D55AAF">
              <w:rPr>
                <w:sz w:val="18"/>
                <w:szCs w:val="18"/>
              </w:rPr>
              <w:t>6</w:t>
            </w:r>
          </w:p>
        </w:tc>
        <w:tc>
          <w:tcPr>
            <w:tcW w:w="1775" w:type="dxa"/>
          </w:tcPr>
          <w:p w14:paraId="6FBB07BB" w14:textId="251EAAF9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knowledge</w:t>
            </w:r>
          </w:p>
        </w:tc>
        <w:tc>
          <w:tcPr>
            <w:tcW w:w="2229" w:type="dxa"/>
          </w:tcPr>
          <w:p w14:paraId="75247748" w14:textId="7467D748" w:rsidR="00A925E3" w:rsidRPr="00A240F2" w:rsidRDefault="000E7A8F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beeluck 201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Aubeeluck&lt;/Author&gt;&lt;Year&gt;2012&lt;/Year&gt;&lt;RecNum&gt;142&lt;/RecNum&gt;&lt;DisplayText&gt;&lt;style face="superscript"&gt;60&lt;/style&gt;&lt;/DisplayText&gt;&lt;record&gt;&lt;rec-number&gt;142&lt;/rec-number&gt;&lt;foreign-keys&gt;&lt;key app="EN" db-id="22xpvs9psapsa3e50wgv9atm5s2552zvp0er" timestamp="1719581138"&gt;142&lt;/key&gt;&lt;/foreign-keys&gt;&lt;ref-type name="Journal Article"&gt;17&lt;/ref-type&gt;&lt;contributors&gt;&lt;authors&gt;&lt;author&gt;Aubeeluck, A. V.&lt;/author&gt;&lt;author&gt;Buchanan, H.&lt;/author&gt;&lt;author&gt;Stupple, E. J.&lt;/author&gt;&lt;/authors&gt;&lt;/contributors&gt;&lt;auth-address&gt;University of Nottingham, Derby, Derbyshire. aimee.aubeeluck@nottingham.ac.uk&lt;/auth-address&gt;&lt;titles&gt;&lt;title&gt;&amp;apos;All the burden on all the carers&amp;apos;: exploring quality of life with family caregivers of Huntington&amp;apos;s disease patients&lt;/title&gt;&lt;secondary-title&gt;Qual Life Res&lt;/secondary-title&gt;&lt;short-title&gt;Aubeeluck (2012)&lt;/short-title&gt;&lt;/titles&gt;&lt;periodical&gt;&lt;full-title&gt;Qual Life Res&lt;/full-title&gt;&lt;/periodical&gt;&lt;pages&gt;1425-35&lt;/pages&gt;&lt;volume&gt;21&lt;/volume&gt;&lt;number&gt;8&lt;/number&gt;&lt;edition&gt;20111113&lt;/edition&gt;&lt;keywords&gt;&lt;keyword&gt;Adaptation, Psychological&lt;/keyword&gt;&lt;keyword&gt;Caregivers/*psychology&lt;/keyword&gt;&lt;keyword&gt;Female&lt;/keyword&gt;&lt;keyword&gt;Focus Groups&lt;/keyword&gt;&lt;keyword&gt;Humans&lt;/keyword&gt;&lt;keyword&gt;Huntington Disease/*psychology&lt;/keyword&gt;&lt;keyword&gt;Male&lt;/keyword&gt;&lt;keyword&gt;Psychometrics&lt;/keyword&gt;&lt;keyword&gt;Qualitative Research&lt;/keyword&gt;&lt;keyword&gt;Quality of Life/*psychology&lt;/keyword&gt;&lt;keyword&gt;Social Support&lt;/keyword&gt;&lt;keyword&gt;Stress, Psychological&lt;/keyword&gt;&lt;keyword&gt;Surveys and Questionnaires&lt;/keyword&gt;&lt;/keywords&gt;&lt;dates&gt;&lt;year&gt;2012&lt;/year&gt;&lt;pub-dates&gt;&lt;date&gt;Oct&lt;/date&gt;&lt;/pub-dates&gt;&lt;/dates&gt;&lt;isbn&gt;1573-2649 (Electronic)&amp;#xD;0962-9343 (Linking)&lt;/isbn&gt;&lt;accession-num&gt;22081218&lt;/accession-num&gt;&lt;urls&gt;&lt;related-urls&gt;&lt;url&gt;https://www.ncbi.nlm.nih.gov/pubmed/22081218&lt;/url&gt;&lt;/related-urls&gt;&lt;/urls&gt;&lt;electronic-resource-num&gt;10.1007/s11136-011-0062-x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Bennet</w:t>
            </w:r>
            <w:r w:rsidR="00714ABA">
              <w:rPr>
                <w:sz w:val="18"/>
                <w:szCs w:val="18"/>
              </w:rPr>
              <w:t>t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</w:t>
            </w:r>
            <w:r w:rsidR="00615939">
              <w:rPr>
                <w:sz w:val="18"/>
                <w:szCs w:val="18"/>
              </w:rPr>
              <w:fldChar w:fldCharType="end"/>
            </w:r>
            <w:r w:rsidR="00714ABA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Berghs 202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yPC9ZZWFyPjxS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yPC9ZZWFyPjxS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1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="00892F6B">
              <w:rPr>
                <w:sz w:val="18"/>
                <w:szCs w:val="18"/>
              </w:rPr>
              <w:t>Cassidy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7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Cunniff 2015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Cunniff&lt;/Author&gt;&lt;Year&gt;2015&lt;/Year&gt;&lt;RecNum&gt;126&lt;/RecNum&gt;&lt;DisplayText&gt;&lt;style face="superscript"&gt;62&lt;/style&gt;&lt;/DisplayText&gt;&lt;record&gt;&lt;rec-number&gt;126&lt;/rec-number&gt;&lt;foreign-keys&gt;&lt;key app="EN" db-id="22xpvs9psapsa3e50wgv9atm5s2552zvp0er" timestamp="1719581134"&gt;126&lt;/key&gt;&lt;/foreign-keys&gt;&lt;ref-type name="Journal Article"&gt;17&lt;/ref-type&gt;&lt;contributors&gt;&lt;authors&gt;&lt;author&gt;Cunniff, A.&lt;/author&gt;&lt;author&gt;Chisholm, V.&lt;/author&gt;&lt;author&gt;Chouliara, Z.&lt;/author&gt;&lt;/authors&gt;&lt;/contributors&gt;&lt;titles&gt;&lt;title&gt;Listening to fathers of sons with duchenne muscular dystrophy&lt;/title&gt;&lt;secondary-title&gt;New Male Studies&lt;/secondary-title&gt;&lt;/titles&gt;&lt;periodical&gt;&lt;full-title&gt;New Male Studies&lt;/full-title&gt;&lt;/periodical&gt;&lt;pages&gt;5-23&lt;/pages&gt;&lt;volume&gt;4&lt;/volume&gt;&lt;number&gt;2&lt;/number&gt;&lt;dates&gt;&lt;year&gt;2015&lt;/year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2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Griffith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Griffith&lt;/Author&gt;&lt;Year&gt;2011&lt;/Year&gt;&lt;RecNum&gt;128&lt;/RecNum&gt;&lt;DisplayText&gt;&lt;style face="superscript"&gt;23&lt;/style&gt;&lt;/DisplayText&gt;&lt;record&gt;&lt;rec-number&gt;128&lt;/rec-number&gt;&lt;foreign-keys&gt;&lt;key app="EN" db-id="22xpvs9psapsa3e50wgv9atm5s2552zvp0er" timestamp="1719581134"&gt;128&lt;/key&gt;&lt;/foreign-keys&gt;&lt;ref-type name="Journal Article"&gt;17&lt;/ref-type&gt;&lt;contributors&gt;&lt;authors&gt;&lt;author&gt;Griffith, G. M.&lt;/author&gt;&lt;author&gt;Hastings, R. P.&lt;/author&gt;&lt;author&gt;Nash, S.&lt;/author&gt;&lt;author&gt;Petalas, M.&lt;/author&gt;&lt;author&gt;Oliver, C.&lt;/author&gt;&lt;author&gt;Howlin, P.&lt;/author&gt;&lt;author&gt;Moss, J.&lt;/author&gt;&lt;author&gt;Petty, J.&lt;/author&gt;&lt;author&gt;Tunnicliffe, P.&lt;/author&gt;&lt;/authors&gt;&lt;/contributors&gt;&lt;auth-address&gt;School of Psychology, Bangor University, Brigantia Building, Penrhalt Road, Bangor, LL57 2AS, UK. g.m.griffith@bangor.ac.uk&lt;/auth-address&gt;&lt;titles&gt;&lt;title&gt;&amp;quot;You have to sit and explain it all, and explain yourself.&amp;quot; Mothers&amp;apos; experiences of support services for their offspring with a rare genetic intellectual disability syndrome&lt;/title&gt;&lt;secondary-title&gt;J Genet Couns&lt;/secondary-title&gt;&lt;/titles&gt;&lt;periodical&gt;&lt;full-title&gt;J Genet Couns&lt;/full-title&gt;&lt;/periodical&gt;&lt;pages&gt;165-77&lt;/pages&gt;&lt;volume&gt;20&lt;/volume&gt;&lt;number&gt;2&lt;/number&gt;&lt;edition&gt;20110104&lt;/edition&gt;&lt;keywords&gt;&lt;keyword&gt;Female&lt;/keyword&gt;&lt;keyword&gt;Humans&lt;/keyword&gt;&lt;keyword&gt;Intellectual Disability/*genetics&lt;/keyword&gt;&lt;keyword&gt;Mothers/*psychology&lt;/keyword&gt;&lt;keyword&gt;Rare Diseases/*genetics&lt;/keyword&gt;&lt;keyword&gt;*Social Support&lt;/keyword&gt;&lt;/keywords&gt;&lt;dates&gt;&lt;year&gt;2011&lt;/year&gt;&lt;pub-dates&gt;&lt;date&gt;Apr&lt;/date&gt;&lt;/pub-dates&gt;&lt;/dates&gt;&lt;isbn&gt;1573-3599 (Electronic)&amp;#xD;1059-7700 (Linking)&lt;/isbn&gt;&lt;accession-num&gt;21203808&lt;/accession-num&gt;&lt;urls&gt;&lt;related-urls&gt;&lt;url&gt;https://www.ncbi.nlm.nih.gov/pubmed/21203808&lt;/url&gt;&lt;/related-urls&gt;&lt;/urls&gt;&lt;electronic-resource-num&gt;10.1007/s10897-010-9339-4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2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Husson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IdXNzb248L0F1dGhvcj48WWVhcj4yMDE5PC9ZZWFyPjxS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4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Khair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McMullan 202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11bGxhbjwvQXV0aG9yPjxZZWFyPjIwMjI8L1llYXI+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Y011bGxhbjwvQXV0aG9yPjxZZWFyPjIwMjI8L1llYXI+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4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</w:t>
            </w:r>
            <w:r w:rsidR="00714ABA">
              <w:rPr>
                <w:sz w:val="18"/>
                <w:szCs w:val="18"/>
              </w:rPr>
              <w:t xml:space="preserve">Morgan 2021 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gan&lt;/Author&gt;&lt;Year&gt;2021&lt;/Year&gt;&lt;RecNum&gt;102&lt;/RecNum&gt;&lt;DisplayText&gt;&lt;style face="superscript"&gt;16&lt;/style&gt;&lt;/DisplayText&gt;&lt;record&gt;&lt;rec-number&gt;102&lt;/rec-number&gt;&lt;foreign-keys&gt;&lt;key app="EN" db-id="22xpvs9psapsa3e50wgv9atm5s2552zvp0er" timestamp="1719581126"&gt;102&lt;/key&gt;&lt;/foreign-keys&gt;&lt;ref-type name="Journal Article"&gt;17&lt;/ref-type&gt;&lt;contributors&gt;&lt;authors&gt;&lt;author&gt;Morgan, A.&lt;/author&gt;&lt;author&gt;Eccles, F. J. R.&lt;/author&gt;&lt;author&gt;Greasley, P.&lt;/author&gt;&lt;/authors&gt;&lt;/contributors&gt;&lt;auth-address&gt;Division of Health Research, Lancaster University, Lancaster, UK.&lt;/auth-address&gt;&lt;titles&gt;&lt;title&gt;Experiences of living with dystonia&lt;/title&gt;&lt;secondary-title&gt;Disabil Rehabil&lt;/secondary-title&gt;&lt;short-title&gt;Morgan (2019)&lt;/short-title&gt;&lt;/titles&gt;&lt;periodical&gt;&lt;full-title&gt;Disabil Rehabil&lt;/full-title&gt;&lt;/periodical&gt;&lt;pages&gt;944-952&lt;/pages&gt;&lt;volume&gt;43&lt;/volume&gt;&lt;number&gt;7&lt;/number&gt;&lt;edition&gt;20190802&lt;/edition&gt;&lt;keywords&gt;&lt;keyword&gt;Adaptation, Psychological&lt;/keyword&gt;&lt;keyword&gt;*Dystonia&lt;/keyword&gt;&lt;keyword&gt;Humans&lt;/keyword&gt;&lt;keyword&gt;Qualitative Research&lt;/keyword&gt;&lt;keyword&gt;Self-Help Groups&lt;/keyword&gt;&lt;keyword&gt;Social Support&lt;/keyword&gt;&lt;keyword&gt;Dystonia&lt;/keyword&gt;&lt;keyword&gt;identity&lt;/keyword&gt;&lt;keyword&gt;interpretative phenomenological analysis&lt;/keyword&gt;&lt;keyword&gt;rare diseases&lt;/keyword&gt;&lt;keyword&gt;social isolation&lt;/keyword&gt;&lt;/keywords&gt;&lt;dates&gt;&lt;year&gt;2021&lt;/year&gt;&lt;pub-dates&gt;&lt;date&gt;Apr&lt;/date&gt;&lt;/pub-dates&gt;&lt;/dates&gt;&lt;pub-location&gt;United Kingdom&lt;/pub-location&gt;&lt;publisher&gt;NLM (Medline)&lt;/publisher&gt;&lt;isbn&gt;1464-5165 (Electronic)&amp;#xD;0963-8288 (Linking)&lt;/isbn&gt;&lt;accession-num&gt;31370703&lt;/accession-num&gt;&lt;urls&gt;&lt;related-urls&gt;&lt;url&gt;https://www.ncbi.nlm.nih.gov/pubmed/31370703&lt;/url&gt;&lt;/related-urls&gt;&lt;/urls&gt;&lt;electronic-resource-num&gt;10.1080/09638288.2019.1645217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6</w:t>
            </w:r>
            <w:r w:rsidR="00615939">
              <w:rPr>
                <w:sz w:val="18"/>
                <w:szCs w:val="18"/>
              </w:rPr>
              <w:fldChar w:fldCharType="end"/>
            </w:r>
            <w:r w:rsidR="00714ABA">
              <w:rPr>
                <w:sz w:val="18"/>
                <w:szCs w:val="18"/>
              </w:rPr>
              <w:t xml:space="preserve">; </w:t>
            </w:r>
            <w:r w:rsidR="00892F6B">
              <w:rPr>
                <w:sz w:val="18"/>
                <w:szCs w:val="18"/>
              </w:rPr>
              <w:t>Neelamekam  2017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NTg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NTg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8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O’Brien 2015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NjU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NjU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5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Simpson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Skirton 2010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8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92F6B">
              <w:rPr>
                <w:sz w:val="18"/>
                <w:szCs w:val="18"/>
              </w:rPr>
              <w:t xml:space="preserve"> Spencer-Tansley 2018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pencer-Tansley&lt;/Author&gt;&lt;Year&gt;2018&lt;/Year&gt;&lt;RecNum&gt;139&lt;/RecNum&gt;&lt;DisplayText&gt;&lt;style face="superscript"&gt;43&lt;/style&gt;&lt;/DisplayText&gt;&lt;record&gt;&lt;rec-number&gt;139&lt;/rec-number&gt;&lt;foreign-keys&gt;&lt;key app="EN" db-id="22xpvs9psapsa3e50wgv9atm5s2552zvp0er" timestamp="1719581134"&gt;139&lt;/key&gt;&lt;/foreign-keys&gt;&lt;ref-type name="Report"&gt;27&lt;/ref-type&gt;&lt;contributors&gt;&lt;authors&gt;&lt;author&gt;Spencer-Tansley, Rosa&lt;/author&gt;&lt;/authors&gt;&lt;/contributors&gt;&lt;titles&gt;&lt;title&gt;Understanding children and young people’s experience&lt;/title&gt;&lt;/titles&gt;&lt;dates&gt;&lt;year&gt;2018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13010A28" w14:textId="1B200EDE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29EF63E5" w14:textId="37E70BA7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5FD806FB" w14:textId="35B6D791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7D90AD43" w14:textId="42789D9B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3253DAA0" w14:textId="28432B89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55F70C8F" w14:textId="33E9F3A6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2986E235" w14:textId="77777777" w:rsidTr="004B6671">
        <w:tc>
          <w:tcPr>
            <w:tcW w:w="918" w:type="dxa"/>
          </w:tcPr>
          <w:p w14:paraId="62ACFD2F" w14:textId="66DA0486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2</w:t>
            </w:r>
            <w:r w:rsidR="00D55AAF">
              <w:rPr>
                <w:sz w:val="18"/>
                <w:szCs w:val="18"/>
              </w:rPr>
              <w:t>7</w:t>
            </w:r>
          </w:p>
        </w:tc>
        <w:tc>
          <w:tcPr>
            <w:tcW w:w="1775" w:type="dxa"/>
          </w:tcPr>
          <w:p w14:paraId="2179E345" w14:textId="4F22EC17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information</w:t>
            </w:r>
          </w:p>
        </w:tc>
        <w:tc>
          <w:tcPr>
            <w:tcW w:w="2229" w:type="dxa"/>
          </w:tcPr>
          <w:p w14:paraId="5C10A249" w14:textId="5BD5F0D9" w:rsidR="00A925E3" w:rsidRPr="00A240F2" w:rsidRDefault="00E72535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kravorty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Fixter 2017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GaXh0ZXI8L0F1dGhvcj48WWVhcj4yMDE3PC9ZZWFyPjxS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GaXh0ZXI8L0F1dGhvcj48WWVhcj4yMDE3PC9ZZWFyPjxS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O’Brien 201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NDY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2PC9SZWNOdW0+PERpc3BsYXlUZXh0PjxzdHlsZSBmYWNlPSJzdXBlcnNj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Pavey 2013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Pavey&lt;/Author&gt;&lt;Year&gt;2013&lt;/Year&gt;&lt;RecNum&gt;148&lt;/RecNum&gt;&lt;DisplayText&gt;&lt;style face="superscript"&gt;9&lt;/style&gt;&lt;/DisplayText&gt;&lt;record&gt;&lt;rec-number&gt;148&lt;/rec-number&gt;&lt;foreign-keys&gt;&lt;key app="EN" db-id="22xpvs9psapsa3e50wgv9atm5s2552zvp0er" timestamp="1719581138"&gt;148&lt;/key&gt;&lt;/foreign-keys&gt;&lt;ref-type name="Journal Article"&gt;17&lt;/ref-type&gt;&lt;contributors&gt;&lt;authors&gt;&lt;author&gt;Pavey, Amanda&lt;/author&gt;&lt;author&gt;Allen-Collinson, Jacquelyn&lt;/author&gt;&lt;author&gt;Pavey, Toby&lt;/author&gt;&lt;/authors&gt;&lt;/contributors&gt;&lt;titles&gt;&lt;title&gt;The Lived Experience of Diagnosis Delivery in Motor Neurone Disease: A Sociological-Phenomenological Study&lt;/title&gt;&lt;secondary-title&gt;Sociological Research Online&lt;/secondary-title&gt;&lt;short-title&gt;Pavey (2013)&lt;/short-title&gt;&lt;/titles&gt;&lt;periodical&gt;&lt;full-title&gt;Sociological Research Online&lt;/full-title&gt;&lt;/periodical&gt;&lt;pages&gt;36-47&lt;/pages&gt;&lt;volume&gt;18&lt;/volume&gt;&lt;number&gt;2&lt;/number&gt;&lt;section&gt;36&lt;/section&gt;&lt;keywords&gt;&lt;keyword&gt;eppi-reviewer&lt;/keyword&gt;&lt;/keywords&gt;&lt;dates&gt;&lt;year&gt;2013&lt;/year&gt;&lt;pub-dates&gt;&lt;date&gt;2013&lt;/date&gt;&lt;/pub-dates&gt;&lt;/dates&gt;&lt;isbn&gt;1360-7804&amp;#xD;1360-7804&lt;/isbn&gt;&lt;urls&gt;&lt;related-urls&gt;&lt;url&gt;&lt;style face="underline" font="default" size="100%"&gt;&amp;lt;Go to ISI&amp;gt;://WOS:000341247700014&lt;/style&gt;&lt;/url&gt;&lt;/related-urls&gt;&lt;/urls&gt;&lt;electronic-resource-num&gt;10.5153/sro.2927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9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052EAAA8" w14:textId="3134E8B8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6A55A43A" w14:textId="55D0A446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728A43EC" w14:textId="403AEB92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3D5CA26E" w14:textId="2F6C0739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25D02CCE" w14:textId="0155F254" w:rsidR="00A925E3" w:rsidRPr="00A240F2" w:rsidRDefault="00957520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06" w:type="dxa"/>
          </w:tcPr>
          <w:p w14:paraId="3E53A251" w14:textId="5E5DDE9C" w:rsidR="00A925E3" w:rsidRPr="00A240F2" w:rsidRDefault="00A823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7BB03B02" w14:textId="77777777" w:rsidTr="004B6671">
        <w:tc>
          <w:tcPr>
            <w:tcW w:w="918" w:type="dxa"/>
          </w:tcPr>
          <w:p w14:paraId="36A0CA7F" w14:textId="0D162846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2</w:t>
            </w:r>
            <w:r w:rsidR="00D55AAF">
              <w:rPr>
                <w:sz w:val="18"/>
                <w:szCs w:val="18"/>
              </w:rPr>
              <w:t>8</w:t>
            </w:r>
          </w:p>
        </w:tc>
        <w:tc>
          <w:tcPr>
            <w:tcW w:w="1775" w:type="dxa"/>
          </w:tcPr>
          <w:p w14:paraId="5185294D" w14:textId="4C816F11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Dismissive attitudes</w:t>
            </w:r>
          </w:p>
        </w:tc>
        <w:tc>
          <w:tcPr>
            <w:tcW w:w="2229" w:type="dxa"/>
          </w:tcPr>
          <w:p w14:paraId="7C8E4D87" w14:textId="4A43C2DD" w:rsidR="00A925E3" w:rsidRPr="00A240F2" w:rsidRDefault="00BA1031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es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Dures&lt;/Author&gt;&lt;Year&gt;2011&lt;/Year&gt;&lt;RecNum&gt;127&lt;/RecNum&gt;&lt;DisplayText&gt;&lt;style face="superscript"&gt;56&lt;/style&gt;&lt;/DisplayText&gt;&lt;record&gt;&lt;rec-number&gt;127&lt;/rec-number&gt;&lt;foreign-keys&gt;&lt;key app="EN" db-id="22xpvs9psapsa3e50wgv9atm5s2552zvp0er" timestamp="1719581134"&gt;127&lt;/key&gt;&lt;/foreign-keys&gt;&lt;ref-type name="Journal Article"&gt;17&lt;/ref-type&gt;&lt;contributors&gt;&lt;authors&gt;&lt;author&gt;Dures, E.&lt;/author&gt;&lt;author&gt;Morris, M.&lt;/author&gt;&lt;author&gt;Gleeson, K.&lt;/author&gt;&lt;author&gt;Rumsey, N.&lt;/author&gt;&lt;/authors&gt;&lt;/contributors&gt;&lt;auth-address&gt;University of the West of England, Bristol, United Kingdom. emma2.dures@uwe.ac.uk&lt;/auth-address&gt;&lt;titles&gt;&lt;title&gt;The psychosocial impact of epidermolysis bullosa&lt;/title&gt;&lt;secondary-title&gt;Qual Health Res&lt;/secondary-title&gt;&lt;/titles&gt;&lt;periodical&gt;&lt;full-title&gt;Qual Health Res&lt;/full-title&gt;&lt;/periodical&gt;&lt;pages&gt;771-82&lt;/pages&gt;&lt;volume&gt;21&lt;/volume&gt;&lt;number&gt;6&lt;/number&gt;&lt;edition&gt;20110222&lt;/edition&gt;&lt;keywords&gt;&lt;keyword&gt;Adult&lt;/keyword&gt;&lt;keyword&gt;Aged&lt;/keyword&gt;&lt;keyword&gt;Aged, 80 and over&lt;/keyword&gt;&lt;keyword&gt;Epidermolysis Bullosa/*psychology&lt;/keyword&gt;&lt;keyword&gt;Female&lt;/keyword&gt;&lt;keyword&gt;Humans&lt;/keyword&gt;&lt;keyword&gt;Interpersonal Relations&lt;/keyword&gt;&lt;keyword&gt;Interviews as Topic&lt;/keyword&gt;&lt;keyword&gt;Male&lt;/keyword&gt;&lt;keyword&gt;Middle Aged&lt;/keyword&gt;&lt;keyword&gt;Social Behavior&lt;/keyword&gt;&lt;keyword&gt;Young Adult&lt;/keyword&gt;&lt;/keywords&gt;&lt;dates&gt;&lt;year&gt;2011&lt;/year&gt;&lt;pub-dates&gt;&lt;date&gt;Jun&lt;/date&gt;&lt;/pub-dates&gt;&lt;/dates&gt;&lt;isbn&gt;1049-7323 (Print)&amp;#xD;1049-7323 (Linking)&lt;/isbn&gt;&lt;accession-num&gt;21343430&lt;/accession-num&gt;&lt;urls&gt;&lt;related-urls&gt;&lt;url&gt;https://www.ncbi.nlm.nih.gov/pubmed/21343430&lt;/url&gt;&lt;/related-urls&gt;&lt;/urls&gt;&lt;electronic-resource-num&gt;10.1177/1049732311400431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iles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aWxlczwvQXV0aG9yPjxZZWFyPjIwMTk8L1llYXI+PFJl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aWxlczwvQXV0aG9yPjxZZWFyPjIwMTk8L1llYXI+PFJl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7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Vasilica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XNpbGljYTwvQXV0aG9yPjxZZWFyPjIwMjE8L1llYXI+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XNpbGljYTwvQXV0aG9yPjxZZWFyPjIwMjE8L1llYXI+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7A413D15" w14:textId="5B3A6995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33D15760" w14:textId="6AF16C4B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0111C463" w14:textId="4AD45A0E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21A7BA85" w14:textId="4F8F98A3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3AAB4EC5" w14:textId="52DF7EFA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58F9A15C" w14:textId="63172DE3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1640244F" w14:textId="77777777" w:rsidTr="004B6671">
        <w:tc>
          <w:tcPr>
            <w:tcW w:w="918" w:type="dxa"/>
          </w:tcPr>
          <w:p w14:paraId="32D4ADD8" w14:textId="5F38FBFA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2</w:t>
            </w:r>
            <w:r w:rsidR="00D55AAF">
              <w:rPr>
                <w:sz w:val="18"/>
                <w:szCs w:val="18"/>
              </w:rPr>
              <w:t>9</w:t>
            </w:r>
          </w:p>
        </w:tc>
        <w:tc>
          <w:tcPr>
            <w:tcW w:w="1775" w:type="dxa"/>
          </w:tcPr>
          <w:p w14:paraId="241E0386" w14:textId="02B168BA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Accessibility</w:t>
            </w:r>
          </w:p>
        </w:tc>
        <w:tc>
          <w:tcPr>
            <w:tcW w:w="2229" w:type="dxa"/>
          </w:tcPr>
          <w:p w14:paraId="2E79ED2B" w14:textId="685DD152" w:rsidR="00A925E3" w:rsidRPr="00A240F2" w:rsidRDefault="00BA1031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  <w:r w:rsidRPr="00A240F2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Daker-White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6" w:type="dxa"/>
          </w:tcPr>
          <w:p w14:paraId="168C5B06" w14:textId="0B483AFB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218CA4D6" w14:textId="6D0B56AB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2B9C6D4D" w14:textId="6708D3C2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2B19E85C" w14:textId="14728BB9" w:rsidR="00A925E3" w:rsidRPr="00A240F2" w:rsidRDefault="005C3DA8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orris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ris&lt;/Author&gt;&lt;Year&gt;2022&lt;/Year&gt;&lt;RecNum&gt;156&lt;/RecNum&gt;&lt;DisplayText&gt;&lt;style face="superscript"&gt;40&lt;/style&gt;&lt;/DisplayText&gt;&lt;record&gt;&lt;rec-number&gt;156&lt;/rec-number&gt;&lt;foreign-keys&gt;&lt;key app="EN" db-id="22xpvs9psapsa3e50wgv9atm5s2552zvp0er" timestamp="1719581147"&gt;156&lt;/key&gt;&lt;/foreign-keys&gt;&lt;ref-type name="Journal Article"&gt;17&lt;/ref-type&gt;&lt;contributors&gt;&lt;authors&gt;&lt;author&gt;Morris, Stephen&lt;/author&gt;&lt;author&gt;Hudson, Emma&lt;/author&gt;&lt;author&gt;Bloom, Lara&lt;/author&gt;&lt;author&gt;Chitty, Lyn S.&lt;/author&gt;&lt;author&gt;Fulop, Naomi J.&lt;/author&gt;&lt;author&gt;Hunter, Amy&lt;/author&gt;&lt;author&gt;Jones, Jennifer&lt;/author&gt;&lt;author&gt;Kai, Joe&lt;/author&gt;&lt;author&gt;Kerecuk, Larissa&lt;/author&gt;&lt;author&gt;Kokocinska, Maria&lt;/author&gt;&lt;author&gt;Leeson-Beevers, Kerry&lt;/author&gt;&lt;author&gt;Ng, Pei Li&lt;/author&gt;&lt;author&gt;Parkes, Sharon&lt;/author&gt;&lt;author&gt;Ramsay, Angus I. G.&lt;/author&gt;&lt;author&gt;Simpson, Amy&lt;/author&gt;&lt;author&gt;Sutcliffe, Alastair&lt;/author&gt;&lt;author&gt;Taylor, Christine&lt;/author&gt;&lt;author&gt;Walton, Holly&lt;/author&gt;&lt;/authors&gt;&lt;/contributors&gt;&lt;titles&gt;&lt;title&gt;Co-ordinated care for people affected by rare diseases: the CONCORD mixed-methods study&lt;/title&gt;&lt;secondary-title&gt;Health and Social Care Delivery Research&lt;/secondary-title&gt;&lt;/titles&gt;&lt;periodical&gt;&lt;full-title&gt;Health and Social Care Delivery Research&lt;/full-title&gt;&lt;/periodical&gt;&lt;pages&gt;1-220&lt;/pages&gt;&lt;volume&gt;10&lt;/volume&gt;&lt;number&gt;5&lt;/number&gt;&lt;section&gt;1&lt;/section&gt;&lt;dates&gt;&lt;year&gt;2022&lt;/year&gt;&lt;pub-dates&gt;&lt;date&gt;03/01&lt;/date&gt;&lt;/pub-dates&gt;&lt;/dates&gt;&lt;isbn&gt;2755-0060&amp;#xD;2755-0079&lt;/isbn&gt;&lt;urls&gt;&lt;/urls&gt;&lt;electronic-resource-num&gt;10.3310/lnzz5321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lastRenderedPageBreak/>
              <w:t>Khair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Skirton 2010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9" w:type="dxa"/>
          </w:tcPr>
          <w:p w14:paraId="1BF3CC8B" w14:textId="58B09A35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506" w:type="dxa"/>
          </w:tcPr>
          <w:p w14:paraId="72FAB008" w14:textId="50CA42C0" w:rsidR="00A925E3" w:rsidRPr="00A240F2" w:rsidRDefault="002A7F00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’Brien 2015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NjU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NjU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5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4437F7">
              <w:rPr>
                <w:sz w:val="18"/>
                <w:szCs w:val="18"/>
              </w:rPr>
              <w:t xml:space="preserve">  Multiple System </w:t>
            </w:r>
            <w:r w:rsidR="004437F7">
              <w:rPr>
                <w:sz w:val="18"/>
                <w:szCs w:val="18"/>
              </w:rPr>
              <w:lastRenderedPageBreak/>
              <w:t>Atrophy Trust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ltiple System Atrophy Trust&lt;/Author&gt;&lt;Year&gt;2022&lt;/Year&gt;&lt;RecNum&gt;182&lt;/RecNum&gt;&lt;DisplayText&gt;&lt;style face="superscript"&gt;41&lt;/style&gt;&lt;/DisplayText&gt;&lt;record&gt;&lt;rec-number&gt;182&lt;/rec-number&gt;&lt;foreign-keys&gt;&lt;key app="EN" db-id="22xpvs9psapsa3e50wgv9atm5s2552zvp0er" timestamp="1731341932"&gt;182&lt;/key&gt;&lt;/foreign-keys&gt;&lt;ref-type name="Report"&gt;27&lt;/ref-type&gt;&lt;contributors&gt;&lt;authors&gt;&lt;author&gt;Multiple System Atrophy Trust,&lt;/author&gt;&lt;/authors&gt;&lt;/contributors&gt;&lt;titles&gt;&lt;title&gt;2022 MSA Trust Needs Survey&lt;/title&gt;&lt;/titles&gt;&lt;dates&gt;&lt;year&gt;2022&lt;/year&gt;&lt;/dates&gt;&lt;pub-location&gt;Chesterfield, Derbyshire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</w:tr>
      <w:tr w:rsidR="00615939" w:rsidRPr="00A240F2" w14:paraId="403D0BC9" w14:textId="77777777" w:rsidTr="004B6671">
        <w:tc>
          <w:tcPr>
            <w:tcW w:w="918" w:type="dxa"/>
          </w:tcPr>
          <w:p w14:paraId="35BDB8DA" w14:textId="0199E15E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lastRenderedPageBreak/>
              <w:t>O11</w:t>
            </w:r>
          </w:p>
        </w:tc>
        <w:tc>
          <w:tcPr>
            <w:tcW w:w="1775" w:type="dxa"/>
          </w:tcPr>
          <w:p w14:paraId="4A6947FB" w14:textId="07E4C809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Variable care standards</w:t>
            </w:r>
            <w:r w:rsidR="004F5049">
              <w:rPr>
                <w:sz w:val="18"/>
                <w:szCs w:val="18"/>
              </w:rPr>
              <w:t xml:space="preserve"> (within RD community and between RD/general population)</w:t>
            </w:r>
          </w:p>
        </w:tc>
        <w:tc>
          <w:tcPr>
            <w:tcW w:w="2229" w:type="dxa"/>
          </w:tcPr>
          <w:p w14:paraId="43FB3848" w14:textId="770CBC3A" w:rsidR="00A925E3" w:rsidRPr="00A240F2" w:rsidRDefault="00F26802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  <w:r w:rsidR="00063164" w:rsidRPr="00A240F2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="004437F7">
              <w:rPr>
                <w:sz w:val="18"/>
                <w:szCs w:val="18"/>
              </w:rPr>
              <w:t>Daker-White 201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EYWtlci1XaGl0ZTwvQXV0aG9yPjxZZWFyPjIwMTM8L1ll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</w:t>
            </w:r>
            <w:r w:rsidR="00615939">
              <w:rPr>
                <w:sz w:val="18"/>
                <w:szCs w:val="18"/>
              </w:rPr>
              <w:fldChar w:fldCharType="end"/>
            </w:r>
            <w:r w:rsidR="004437F7">
              <w:rPr>
                <w:sz w:val="18"/>
                <w:szCs w:val="18"/>
              </w:rPr>
              <w:t>;</w:t>
            </w:r>
            <w:r w:rsidR="00E761B8" w:rsidRPr="00A240F2">
              <w:rPr>
                <w:sz w:val="18"/>
                <w:szCs w:val="18"/>
              </w:rPr>
              <w:t xml:space="preserve"> </w:t>
            </w:r>
            <w:r w:rsidR="004437F7">
              <w:rPr>
                <w:sz w:val="18"/>
                <w:szCs w:val="18"/>
              </w:rPr>
              <w:t>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17AB02AB" w14:textId="0A18D034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16920BCD" w14:textId="74F81269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7BDB7B5B" w14:textId="6BE736D6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2E1841A1" w14:textId="425E4712" w:rsidR="00A925E3" w:rsidRPr="00A240F2" w:rsidRDefault="002B695E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orris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ris&lt;/Author&gt;&lt;Year&gt;2022&lt;/Year&gt;&lt;RecNum&gt;156&lt;/RecNum&gt;&lt;DisplayText&gt;&lt;style face="superscript"&gt;40&lt;/style&gt;&lt;/DisplayText&gt;&lt;record&gt;&lt;rec-number&gt;156&lt;/rec-number&gt;&lt;foreign-keys&gt;&lt;key app="EN" db-id="22xpvs9psapsa3e50wgv9atm5s2552zvp0er" timestamp="1719581147"&gt;156&lt;/key&gt;&lt;/foreign-keys&gt;&lt;ref-type name="Journal Article"&gt;17&lt;/ref-type&gt;&lt;contributors&gt;&lt;authors&gt;&lt;author&gt;Morris, Stephen&lt;/author&gt;&lt;author&gt;Hudson, Emma&lt;/author&gt;&lt;author&gt;Bloom, Lara&lt;/author&gt;&lt;author&gt;Chitty, Lyn S.&lt;/author&gt;&lt;author&gt;Fulop, Naomi J.&lt;/author&gt;&lt;author&gt;Hunter, Amy&lt;/author&gt;&lt;author&gt;Jones, Jennifer&lt;/author&gt;&lt;author&gt;Kai, Joe&lt;/author&gt;&lt;author&gt;Kerecuk, Larissa&lt;/author&gt;&lt;author&gt;Kokocinska, Maria&lt;/author&gt;&lt;author&gt;Leeson-Beevers, Kerry&lt;/author&gt;&lt;author&gt;Ng, Pei Li&lt;/author&gt;&lt;author&gt;Parkes, Sharon&lt;/author&gt;&lt;author&gt;Ramsay, Angus I. G.&lt;/author&gt;&lt;author&gt;Simpson, Amy&lt;/author&gt;&lt;author&gt;Sutcliffe, Alastair&lt;/author&gt;&lt;author&gt;Taylor, Christine&lt;/author&gt;&lt;author&gt;Walton, Holly&lt;/author&gt;&lt;/authors&gt;&lt;/contributors&gt;&lt;titles&gt;&lt;title&gt;Co-ordinated care for people affected by rare diseases: the CONCORD mixed-methods study&lt;/title&gt;&lt;secondary-title&gt;Health and Social Care Delivery Research&lt;/secondary-title&gt;&lt;/titles&gt;&lt;periodical&gt;&lt;full-title&gt;Health and Social Care Delivery Research&lt;/full-title&gt;&lt;/periodical&gt;&lt;pages&gt;1-220&lt;/pages&gt;&lt;volume&gt;10&lt;/volume&gt;&lt;number&gt;5&lt;/number&gt;&lt;section&gt;1&lt;/section&gt;&lt;dates&gt;&lt;year&gt;2022&lt;/year&gt;&lt;pub-dates&gt;&lt;date&gt;03/01&lt;/date&gt;&lt;/pub-dates&gt;&lt;/dates&gt;&lt;isbn&gt;2755-0060&amp;#xD;2755-0079&lt;/isbn&gt;&lt;urls&gt;&lt;/urls&gt;&lt;electronic-resource-num&gt;10.3310/lnzz5321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Khair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Skirton 2010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9" w:type="dxa"/>
          </w:tcPr>
          <w:p w14:paraId="739A82CB" w14:textId="202F90C7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0998A6A0" w14:textId="18E00B2E" w:rsidR="00A925E3" w:rsidRPr="00A240F2" w:rsidRDefault="000050B6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’Brien 2015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NjU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1PC9Z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5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ultiple System Atrophy Trust,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ltiple System Atrophy Trust&lt;/Author&gt;&lt;Year&gt;2022&lt;/Year&gt;&lt;RecNum&gt;182&lt;/RecNum&gt;&lt;DisplayText&gt;&lt;style face="superscript"&gt;41&lt;/style&gt;&lt;/DisplayText&gt;&lt;record&gt;&lt;rec-number&gt;182&lt;/rec-number&gt;&lt;foreign-keys&gt;&lt;key app="EN" db-id="22xpvs9psapsa3e50wgv9atm5s2552zvp0er" timestamp="1731341932"&gt;182&lt;/key&gt;&lt;/foreign-keys&gt;&lt;ref-type name="Report"&gt;27&lt;/ref-type&gt;&lt;contributors&gt;&lt;authors&gt;&lt;author&gt;Multiple System Atrophy Trust,&lt;/author&gt;&lt;/authors&gt;&lt;/contributors&gt;&lt;titles&gt;&lt;title&gt;2022 MSA Trust Needs Survey&lt;/title&gt;&lt;/titles&gt;&lt;dates&gt;&lt;year&gt;2022&lt;/year&gt;&lt;/dates&gt;&lt;pub-location&gt;Chesterfield, Derbyshire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</w:tr>
      <w:tr w:rsidR="00615939" w:rsidRPr="00A240F2" w14:paraId="6EDD9059" w14:textId="77777777" w:rsidTr="004B6671">
        <w:tc>
          <w:tcPr>
            <w:tcW w:w="918" w:type="dxa"/>
          </w:tcPr>
          <w:p w14:paraId="00F9F8B0" w14:textId="68BBC218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O12</w:t>
            </w:r>
          </w:p>
        </w:tc>
        <w:tc>
          <w:tcPr>
            <w:tcW w:w="1775" w:type="dxa"/>
          </w:tcPr>
          <w:p w14:paraId="10C6232D" w14:textId="7A20E7D8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Not listened to</w:t>
            </w:r>
          </w:p>
        </w:tc>
        <w:tc>
          <w:tcPr>
            <w:tcW w:w="2229" w:type="dxa"/>
          </w:tcPr>
          <w:p w14:paraId="1C402169" w14:textId="5EC040EF" w:rsidR="00A925E3" w:rsidRPr="00A240F2" w:rsidRDefault="00075941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rghs </w:t>
            </w:r>
            <w:r w:rsidR="000D7B3B">
              <w:rPr>
                <w:sz w:val="18"/>
                <w:szCs w:val="18"/>
              </w:rPr>
              <w:t>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0PC9ZZWFyPjxS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4OTcwNTE8L2N1c3RvbTI+PGVs
ZWN0cm9uaWMtcmVzb3VyY2UtbnVtPjEwLjMzODkvZnNvYy4yMDI0LjEzMzQ2MzM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0PC9ZZWFyPjxS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4OTcwNTE8L2N1c3RvbTI+PGVs
ZWN0cm9uaWMtcmVzb3VyY2UtbnVtPjEwLjMzODkvZnNvYy4yMDI0LjEzMzQ2MzM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9</w:t>
            </w:r>
            <w:r w:rsidR="00615939">
              <w:rPr>
                <w:sz w:val="18"/>
                <w:szCs w:val="18"/>
              </w:rPr>
              <w:fldChar w:fldCharType="end"/>
            </w:r>
            <w:r w:rsidR="000D7B3B">
              <w:rPr>
                <w:sz w:val="18"/>
                <w:szCs w:val="18"/>
              </w:rPr>
              <w:t>; Miles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aWxlczwvQXV0aG9yPjxZZWFyPjIwMTk8L1llYXI+PFJl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aWxlczwvQXV0aG9yPjxZZWFyPjIwMTk8L1llYXI+PFJl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7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0D7B3B">
              <w:rPr>
                <w:sz w:val="18"/>
                <w:szCs w:val="18"/>
              </w:rPr>
              <w:t xml:space="preserve"> Morgan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gan&lt;/Author&gt;&lt;Year&gt;2021&lt;/Year&gt;&lt;RecNum&gt;102&lt;/RecNum&gt;&lt;DisplayText&gt;&lt;style face="superscript"&gt;16&lt;/style&gt;&lt;/DisplayText&gt;&lt;record&gt;&lt;rec-number&gt;102&lt;/rec-number&gt;&lt;foreign-keys&gt;&lt;key app="EN" db-id="22xpvs9psapsa3e50wgv9atm5s2552zvp0er" timestamp="1719581126"&gt;102&lt;/key&gt;&lt;/foreign-keys&gt;&lt;ref-type name="Journal Article"&gt;17&lt;/ref-type&gt;&lt;contributors&gt;&lt;authors&gt;&lt;author&gt;Morgan, A.&lt;/author&gt;&lt;author&gt;Eccles, F. J. R.&lt;/author&gt;&lt;author&gt;Greasley, P.&lt;/author&gt;&lt;/authors&gt;&lt;/contributors&gt;&lt;auth-address&gt;Division of Health Research, Lancaster University, Lancaster, UK.&lt;/auth-address&gt;&lt;titles&gt;&lt;title&gt;Experiences of living with dystonia&lt;/title&gt;&lt;secondary-title&gt;Disabil Rehabil&lt;/secondary-title&gt;&lt;short-title&gt;Morgan (2019)&lt;/short-title&gt;&lt;/titles&gt;&lt;periodical&gt;&lt;full-title&gt;Disabil Rehabil&lt;/full-title&gt;&lt;/periodical&gt;&lt;pages&gt;944-952&lt;/pages&gt;&lt;volume&gt;43&lt;/volume&gt;&lt;number&gt;7&lt;/number&gt;&lt;edition&gt;20190802&lt;/edition&gt;&lt;keywords&gt;&lt;keyword&gt;Adaptation, Psychological&lt;/keyword&gt;&lt;keyword&gt;*Dystonia&lt;/keyword&gt;&lt;keyword&gt;Humans&lt;/keyword&gt;&lt;keyword&gt;Qualitative Research&lt;/keyword&gt;&lt;keyword&gt;Self-Help Groups&lt;/keyword&gt;&lt;keyword&gt;Social Support&lt;/keyword&gt;&lt;keyword&gt;Dystonia&lt;/keyword&gt;&lt;keyword&gt;identity&lt;/keyword&gt;&lt;keyword&gt;interpretative phenomenological analysis&lt;/keyword&gt;&lt;keyword&gt;rare diseases&lt;/keyword&gt;&lt;keyword&gt;social isolation&lt;/keyword&gt;&lt;/keywords&gt;&lt;dates&gt;&lt;year&gt;2021&lt;/year&gt;&lt;pub-dates&gt;&lt;date&gt;Apr&lt;/date&gt;&lt;/pub-dates&gt;&lt;/dates&gt;&lt;pub-location&gt;United Kingdom&lt;/pub-location&gt;&lt;publisher&gt;NLM (Medline)&lt;/publisher&gt;&lt;isbn&gt;1464-5165 (Electronic)&amp;#xD;0963-8288 (Linking)&lt;/isbn&gt;&lt;accession-num&gt;31370703&lt;/accession-num&gt;&lt;urls&gt;&lt;related-urls&gt;&lt;url&gt;https://www.ncbi.nlm.nih.gov/pubmed/31370703&lt;/url&gt;&lt;/related-urls&gt;&lt;/urls&gt;&lt;electronic-resource-num&gt;10.1080/09638288.2019.1645217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0D7B3B">
              <w:rPr>
                <w:sz w:val="18"/>
                <w:szCs w:val="18"/>
              </w:rPr>
              <w:t xml:space="preserve"> Neelamekam 2017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NTg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OZWVsYW1la2FtPC9BdXRob3I+PFllYXI+MjAxNzwvWWVh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8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0D7B3B">
              <w:rPr>
                <w:sz w:val="18"/>
                <w:szCs w:val="18"/>
              </w:rPr>
              <w:t xml:space="preserve"> Vasilica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XNpbGljYTwvQXV0aG9yPjxZZWFyPjIwMjE8L1llYXI+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XNpbGljYTwvQXV0aG9yPjxZZWFyPjIwMjE8L1llYXI+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634E70A1" w14:textId="1D50293D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5343AA84" w14:textId="274AD0DE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65F159D3" w14:textId="7C3BA7F7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770FE59E" w14:textId="17A7AE56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37E8C2CE" w14:textId="16D7D99C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77861B98" w14:textId="71C3EA45" w:rsidR="00A925E3" w:rsidRPr="00A240F2" w:rsidRDefault="00B516EB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A925E3" w:rsidRPr="00A240F2" w14:paraId="66D39999" w14:textId="77777777" w:rsidTr="00AF2A87">
        <w:tc>
          <w:tcPr>
            <w:tcW w:w="13948" w:type="dxa"/>
            <w:gridSpan w:val="9"/>
            <w:shd w:val="clear" w:color="auto" w:fill="E8E8E8" w:themeFill="background2"/>
          </w:tcPr>
          <w:p w14:paraId="6FF00A9A" w14:textId="2A7A3283" w:rsidR="00A925E3" w:rsidRPr="00A240F2" w:rsidRDefault="00A925E3" w:rsidP="00A925E3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5: Mental health services</w:t>
            </w:r>
          </w:p>
        </w:tc>
      </w:tr>
      <w:tr w:rsidR="00615939" w:rsidRPr="00A240F2" w14:paraId="403B341C" w14:textId="77777777" w:rsidTr="004B6671">
        <w:tc>
          <w:tcPr>
            <w:tcW w:w="918" w:type="dxa"/>
          </w:tcPr>
          <w:p w14:paraId="5EB872E6" w14:textId="05A9FFC4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</w:t>
            </w:r>
            <w:r w:rsidR="00D55AAF">
              <w:rPr>
                <w:sz w:val="18"/>
                <w:szCs w:val="18"/>
              </w:rPr>
              <w:t>30</w:t>
            </w:r>
          </w:p>
        </w:tc>
        <w:tc>
          <w:tcPr>
            <w:tcW w:w="1775" w:type="dxa"/>
          </w:tcPr>
          <w:p w14:paraId="651CC61B" w14:textId="0DD7ACF7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Accessibility</w:t>
            </w:r>
          </w:p>
        </w:tc>
        <w:tc>
          <w:tcPr>
            <w:tcW w:w="2229" w:type="dxa"/>
          </w:tcPr>
          <w:p w14:paraId="05AB46B7" w14:textId="06D3B3D0" w:rsidR="001C1589" w:rsidRPr="00A240F2" w:rsidRDefault="000D7B3B" w:rsidP="001C158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sidy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XNzaWR5PC9BdXRob3I+PFllYXI+MjAyMzwvWWVhcj48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7</w:t>
            </w:r>
            <w:r w:rsidR="00615939">
              <w:rPr>
                <w:sz w:val="18"/>
                <w:szCs w:val="18"/>
              </w:rPr>
              <w:fldChar w:fldCharType="end"/>
            </w:r>
            <w:r w:rsidR="0050776C" w:rsidRPr="00A240F2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A240F2">
              <w:rPr>
                <w:sz w:val="18"/>
                <w:szCs w:val="18"/>
              </w:rPr>
              <w:t xml:space="preserve">Chakravorty </w:t>
            </w:r>
            <w:r>
              <w:rPr>
                <w:sz w:val="18"/>
                <w:szCs w:val="18"/>
              </w:rPr>
              <w:t xml:space="preserve">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aGFrcmF2b3J0eTwvQXV0aG9yPjxZZWFyPjIwMTg8L1ll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0</w:t>
            </w:r>
            <w:r w:rsidR="00615939">
              <w:rPr>
                <w:sz w:val="18"/>
                <w:szCs w:val="18"/>
              </w:rPr>
              <w:fldChar w:fldCharType="end"/>
            </w:r>
            <w:r w:rsidR="0050776C" w:rsidRPr="00A240F2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Pr="00A240F2">
              <w:rPr>
                <w:sz w:val="18"/>
                <w:szCs w:val="18"/>
              </w:rPr>
              <w:t xml:space="preserve">Multiple System Atrophy Trust </w:t>
            </w:r>
            <w:r>
              <w:rPr>
                <w:sz w:val="18"/>
                <w:szCs w:val="18"/>
              </w:rPr>
              <w:t>2019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ltiple System Atrophy Trust&lt;/Author&gt;&lt;Year&gt;2019&lt;/Year&gt;&lt;RecNum&gt;180&lt;/RecNum&gt;&lt;DisplayText&gt;&lt;style face="superscript"&gt;70&lt;/style&gt;&lt;/DisplayText&gt;&lt;record&gt;&lt;rec-number&gt;180&lt;/rec-number&gt;&lt;foreign-keys&gt;&lt;key app="EN" db-id="22xpvs9psapsa3e50wgv9atm5s2552zvp0er" timestamp="1731340546"&gt;180&lt;/key&gt;&lt;/foreign-keys&gt;&lt;ref-type name="Report"&gt;27&lt;/ref-type&gt;&lt;contributors&gt;&lt;authors&gt;&lt;author&gt;Multiple System Atrophy Trust,&lt;/author&gt;&lt;/authors&gt;&lt;/contributors&gt;&lt;titles&gt;&lt;title&gt;People with MSA Needs Survey 2019: Technical report&lt;/title&gt;&lt;/titles&gt;&lt;dates&gt;&lt;year&gt;2019&lt;/year&gt;&lt;/dates&gt;&lt;pub-location&gt;Chesterfield, Derbyshire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0</w:t>
            </w:r>
            <w:r w:rsidR="00615939">
              <w:rPr>
                <w:sz w:val="18"/>
                <w:szCs w:val="18"/>
              </w:rPr>
              <w:fldChar w:fldCharType="end"/>
            </w:r>
            <w:r w:rsidR="0050776C" w:rsidRPr="00A240F2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 w:rsidR="00DB11F1" w:rsidRPr="00A240F2">
              <w:rPr>
                <w:sz w:val="18"/>
                <w:szCs w:val="18"/>
              </w:rPr>
              <w:t>Multiple System Atrophy Trust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ltiple System Atrophy Trust&lt;/Author&gt;&lt;Year&gt;2022&lt;/Year&gt;&lt;RecNum&gt;182&lt;/RecNum&gt;&lt;DisplayText&gt;&lt;style face="superscript"&gt;41&lt;/style&gt;&lt;/DisplayText&gt;&lt;record&gt;&lt;rec-number&gt;182&lt;/rec-number&gt;&lt;foreign-keys&gt;&lt;key app="EN" db-id="22xpvs9psapsa3e50wgv9atm5s2552zvp0er" timestamp="1731341932"&gt;182&lt;/key&gt;&lt;/foreign-keys&gt;&lt;ref-type name="Report"&gt;27&lt;/ref-type&gt;&lt;contributors&gt;&lt;authors&gt;&lt;author&gt;Multiple System Atrophy Trust,&lt;/author&gt;&lt;/authors&gt;&lt;/contributors&gt;&lt;titles&gt;&lt;title&gt;2022 MSA Trust Needs Survey&lt;/title&gt;&lt;/titles&gt;&lt;dates&gt;&lt;year&gt;2022&lt;/year&gt;&lt;/dates&gt;&lt;pub-location&gt;Chesterfield, Derbyshire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1</w:t>
            </w:r>
            <w:r w:rsidR="00615939">
              <w:rPr>
                <w:sz w:val="18"/>
                <w:szCs w:val="18"/>
              </w:rPr>
              <w:fldChar w:fldCharType="end"/>
            </w:r>
            <w:r w:rsidR="0050776C" w:rsidRPr="00A240F2">
              <w:rPr>
                <w:sz w:val="18"/>
                <w:szCs w:val="18"/>
              </w:rPr>
              <w:t>;</w:t>
            </w:r>
            <w:r w:rsidR="00DB11F1">
              <w:rPr>
                <w:sz w:val="18"/>
                <w:szCs w:val="18"/>
              </w:rPr>
              <w:t xml:space="preserve"> O’Brien 201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1PC9SZWNOdW0+PERpc3BsYXlUZXh0PjxzdHlsZSBmYWNlPSJzdXBlcnNj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PJmFwb3M7QnJpZW48L0F1dGhvcj48WWVhcj4yMDEyPC9Z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1</w:t>
            </w:r>
            <w:r w:rsidR="00615939">
              <w:rPr>
                <w:sz w:val="18"/>
                <w:szCs w:val="18"/>
              </w:rPr>
              <w:fldChar w:fldCharType="end"/>
            </w:r>
            <w:r w:rsidR="0050776C" w:rsidRPr="00A240F2">
              <w:rPr>
                <w:sz w:val="18"/>
                <w:szCs w:val="18"/>
              </w:rPr>
              <w:t>;</w:t>
            </w:r>
            <w:r w:rsidR="00DB11F1">
              <w:rPr>
                <w:sz w:val="18"/>
                <w:szCs w:val="18"/>
              </w:rPr>
              <w:t xml:space="preserve"> Trimmer 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UcmltbWVyPC9BdXRob3I+PFllYXI+MjAyNDwvWWVhcj48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UcmltbWVyPC9BdXRob3I+PFllYXI+MjAyNDwvWWVhcj48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2</w:t>
            </w:r>
            <w:r w:rsidR="00615939">
              <w:rPr>
                <w:sz w:val="18"/>
                <w:szCs w:val="18"/>
              </w:rPr>
              <w:fldChar w:fldCharType="end"/>
            </w:r>
            <w:r w:rsidR="00DB11F1">
              <w:rPr>
                <w:sz w:val="18"/>
                <w:szCs w:val="18"/>
              </w:rPr>
              <w:t>; Limb 2010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Limb&lt;/Author&gt;&lt;Year&gt;2010&lt;/Year&gt;&lt;RecNum&gt;123&lt;/RecNum&gt;&lt;DisplayText&gt;&lt;style face="superscript"&gt;7&lt;/style&gt;&lt;/DisplayText&gt;&lt;record&gt;&lt;rec-number&gt;123&lt;/rec-number&gt;&lt;foreign-keys&gt;&lt;key app="EN" db-id="22xpvs9psapsa3e50wgv9atm5s2552zvp0er" timestamp="1719581130"&gt;123&lt;/key&gt;&lt;/foreign-keys&gt;&lt;ref-type name="Report"&gt;27&lt;/ref-type&gt;&lt;contributors&gt;&lt;authors&gt;&lt;author&gt;Limb, L.&lt;/author&gt;&lt;author&gt;Nutt, S.&lt;/author&gt;&lt;author&gt;Sen, A.&lt;/author&gt;&lt;/authors&gt;&lt;/contributors&gt;&lt;titles&gt;&lt;title&gt;Experiences of rare diseases: an insight from parents and families&lt;/title&gt;&lt;/titles&gt;&lt;dates&gt;&lt;year&gt;2010&lt;/year&gt;&lt;/dates&gt;&lt;pub-location&gt;Rare Disease Uk&lt;/pub-location&gt;&lt;publisher&gt;London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</w:t>
            </w:r>
            <w:r w:rsidR="00615939">
              <w:rPr>
                <w:sz w:val="18"/>
                <w:szCs w:val="18"/>
              </w:rPr>
              <w:fldChar w:fldCharType="end"/>
            </w:r>
            <w:r w:rsidR="001C1589" w:rsidRPr="00A240F2">
              <w:rPr>
                <w:sz w:val="18"/>
                <w:szCs w:val="18"/>
              </w:rPr>
              <w:t xml:space="preserve"> </w:t>
            </w:r>
          </w:p>
          <w:p w14:paraId="1BE8F0DF" w14:textId="16C49D65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556" w:type="dxa"/>
          </w:tcPr>
          <w:p w14:paraId="526D668A" w14:textId="0D9A2060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4A039991" w14:textId="6CD8C2A3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07273CED" w14:textId="52AFD728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0758FD22" w14:textId="3EDE01C2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7BF3BB31" w14:textId="65F63C5A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50614FB2" w14:textId="32763079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41AA4B4E" w14:textId="77777777" w:rsidTr="004B6671">
        <w:tc>
          <w:tcPr>
            <w:tcW w:w="918" w:type="dxa"/>
          </w:tcPr>
          <w:p w14:paraId="3A4AE4D9" w14:textId="6F8C66B6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</w:t>
            </w:r>
            <w:r w:rsidR="00E565B4">
              <w:rPr>
                <w:sz w:val="18"/>
                <w:szCs w:val="18"/>
              </w:rPr>
              <w:t>3</w:t>
            </w:r>
            <w:r w:rsidR="00D55AAF">
              <w:rPr>
                <w:sz w:val="18"/>
                <w:szCs w:val="18"/>
              </w:rPr>
              <w:t>1</w:t>
            </w:r>
          </w:p>
        </w:tc>
        <w:tc>
          <w:tcPr>
            <w:tcW w:w="1775" w:type="dxa"/>
          </w:tcPr>
          <w:p w14:paraId="663A2807" w14:textId="79EDCD93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Dismissive attitudes</w:t>
            </w:r>
          </w:p>
        </w:tc>
        <w:tc>
          <w:tcPr>
            <w:tcW w:w="2229" w:type="dxa"/>
          </w:tcPr>
          <w:p w14:paraId="601E9485" w14:textId="1E6B528C" w:rsidR="00A925E3" w:rsidRPr="00A240F2" w:rsidRDefault="00BF1110" w:rsidP="00F2702D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nett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W5uZXR0PC9BdXRob3I+PFllYXI+MjAyMTwvWWVhcj48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Berghs </w:t>
            </w:r>
            <w:r w:rsidR="0041091E">
              <w:rPr>
                <w:sz w:val="18"/>
                <w:szCs w:val="18"/>
              </w:rPr>
              <w:t>202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0PC9ZZWFyPjxS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4OTcwNTE8L2N1c3RvbTI+PGVs
ZWN0cm9uaWMtcmVzb3VyY2UtbnVtPjEwLjMzODkvZnNvYy4yMDI0LjEzMzQ2MzM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0PC9ZZWFyPjxS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4OTcwNTE8L2N1c3RvbTI+PGVs
ZWN0cm9uaWMtcmVzb3VyY2UtbnVtPjEwLjMzODkvZnNvYy4yMDI0LjEzMzQ2MzM8L2VsZWN0cm9u
aWMtcmVzb3VyY2UtbnVtPjxyZW1vdGUtZGF0YWJhc2UtbmFtZT5QdWJNZWQtbm90LU1FRExJTkU8
L3JlbW90ZS1kYXRhYmFzZS1uYW1lPjxyZW1vdGUtZGF0YWJhc2UtcHJvdmlkZXI+TkxNPC9yZW1v
dGUtZGF0YWJhc2UtcHJvdmlkZXI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9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41091E">
              <w:rPr>
                <w:sz w:val="18"/>
                <w:szCs w:val="18"/>
              </w:rPr>
              <w:t xml:space="preserve"> Berghs 202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yPC9ZZWFyPjxS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CZXJnaHM8L0F1dGhvcj48WWVhcj4yMDIyPC9ZZWFyPjxS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1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41091E">
              <w:rPr>
                <w:sz w:val="18"/>
                <w:szCs w:val="18"/>
              </w:rPr>
              <w:t xml:space="preserve"> Dures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Dures&lt;/Author&gt;&lt;Year&gt;2011&lt;/Year&gt;&lt;RecNum&gt;127&lt;/RecNum&gt;&lt;DisplayText&gt;&lt;style face="superscript"&gt;56&lt;/style&gt;&lt;/DisplayText&gt;&lt;record&gt;&lt;rec-number&gt;127&lt;/rec-number&gt;&lt;foreign-keys&gt;&lt;key app="EN" db-id="22xpvs9psapsa3e50wgv9atm5s2552zvp0er" timestamp="1719581134"&gt;127&lt;/key&gt;&lt;/foreign-keys&gt;&lt;ref-type name="Journal Article"&gt;17&lt;/ref-type&gt;&lt;contributors&gt;&lt;authors&gt;&lt;author&gt;Dures, E.&lt;/author&gt;&lt;author&gt;Morris, M.&lt;/author&gt;&lt;author&gt;Gleeson, K.&lt;/author&gt;&lt;author&gt;Rumsey, N.&lt;/author&gt;&lt;/authors&gt;&lt;/contributors&gt;&lt;auth-address&gt;University of the West of England, Bristol, United Kingdom. emma2.dures@uwe.ac.uk&lt;/auth-address&gt;&lt;titles&gt;&lt;title&gt;The psychosocial impact of epidermolysis bullosa&lt;/title&gt;&lt;secondary-title&gt;Qual Health Res&lt;/secondary-title&gt;&lt;/titles&gt;&lt;periodical&gt;&lt;full-title&gt;Qual Health Res&lt;/full-title&gt;&lt;/periodical&gt;&lt;pages&gt;771-82&lt;/pages&gt;&lt;volume&gt;21&lt;/volume&gt;&lt;number&gt;6&lt;/number&gt;&lt;edition&gt;20110222&lt;/edition&gt;&lt;keywords&gt;&lt;keyword&gt;Adult&lt;/keyword&gt;&lt;keyword&gt;Aged&lt;/keyword&gt;&lt;keyword&gt;Aged, 80 and over&lt;/keyword&gt;&lt;keyword&gt;Epidermolysis Bullosa/*psychology&lt;/keyword&gt;&lt;keyword&gt;Female&lt;/keyword&gt;&lt;keyword&gt;Humans&lt;/keyword&gt;&lt;keyword&gt;Interpersonal Relations&lt;/keyword&gt;&lt;keyword&gt;Interviews as Topic&lt;/keyword&gt;&lt;keyword&gt;Male&lt;/keyword&gt;&lt;keyword&gt;Middle Aged&lt;/keyword&gt;&lt;keyword&gt;Social Behavior&lt;/keyword&gt;&lt;keyword&gt;Young Adult&lt;/keyword&gt;&lt;/keywords&gt;&lt;dates&gt;&lt;year&gt;2011&lt;/year&gt;&lt;pub-dates&gt;&lt;date&gt;Jun&lt;/date&gt;&lt;/pub-dates&gt;&lt;/dates&gt;&lt;isbn&gt;1049-7323 (Print)&amp;#xD;1049-7323 (Linking)&lt;/isbn&gt;&lt;accession-num&gt;21343430&lt;/accession-num&gt;&lt;urls&gt;&lt;related-urls&gt;&lt;url&gt;https://www.ncbi.nlm.nih.gov/pubmed/21343430&lt;/url&gt;&lt;/related-urls&gt;&lt;/urls&gt;&lt;electronic-resource-num&gt;10.1177/1049732311400431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41091E">
              <w:rPr>
                <w:sz w:val="18"/>
                <w:szCs w:val="18"/>
              </w:rPr>
              <w:t xml:space="preserve"> 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 w:rsidR="0041091E">
              <w:rPr>
                <w:sz w:val="18"/>
                <w:szCs w:val="18"/>
              </w:rPr>
              <w:t>; Whitehead 201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aGl0ZWhlYWQ8L0F1dGhvcj48WWVhcj4yMDEyPC9ZZWFy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aGl0ZWhlYWQ8L0F1dGhvcj48WWVhcj4yMDEyPC9ZZWFy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41091E">
              <w:rPr>
                <w:sz w:val="18"/>
                <w:szCs w:val="18"/>
              </w:rPr>
              <w:t xml:space="preserve"> Multiple System Atrophy Trust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ltiple System Atrophy Trust&lt;/Author&gt;&lt;Year&gt;2022&lt;/Year&gt;&lt;RecNum&gt;182&lt;/RecNum&gt;&lt;DisplayText&gt;&lt;style face="superscript"&gt;41&lt;/style&gt;&lt;/DisplayText&gt;&lt;record&gt;&lt;rec-number&gt;182&lt;/rec-number&gt;&lt;foreign-keys&gt;&lt;key app="EN" db-id="22xpvs9psapsa3e50wgv9atm5s2552zvp0er" timestamp="1731341932"&gt;182&lt;/key&gt;&lt;/foreign-keys&gt;&lt;ref-type name="Report"&gt;27&lt;/ref-type&gt;&lt;contributors&gt;&lt;authors&gt;&lt;author&gt;Multiple System Atrophy Trust,&lt;/author&gt;&lt;/authors&gt;&lt;/contributors&gt;&lt;titles&gt;&lt;title&gt;2022 MSA Trust Needs Survey&lt;/title&gt;&lt;/titles&gt;&lt;dates&gt;&lt;year&gt;2022&lt;/year&gt;&lt;/dates&gt;&lt;pub-location&gt;Chesterfield, Derbyshire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1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10349573" w14:textId="34E2B1B8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4C561C2B" w14:textId="5792C6D5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1E836ABA" w14:textId="6895D82B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32A21187" w14:textId="62B8DA26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0E87251D" w14:textId="6C004DE2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71A77E6F" w14:textId="65D43610" w:rsidR="00A925E3" w:rsidRPr="00A240F2" w:rsidRDefault="001C158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A925E3" w:rsidRPr="00A240F2" w14:paraId="098A834B" w14:textId="77777777" w:rsidTr="00294B16">
        <w:tc>
          <w:tcPr>
            <w:tcW w:w="13948" w:type="dxa"/>
            <w:gridSpan w:val="9"/>
            <w:shd w:val="clear" w:color="auto" w:fill="E8E8E8" w:themeFill="background2"/>
          </w:tcPr>
          <w:p w14:paraId="55F3EAFB" w14:textId="655F5DFC" w:rsidR="00A925E3" w:rsidRPr="00A240F2" w:rsidRDefault="00A925E3" w:rsidP="00A925E3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6: Maternity care</w:t>
            </w:r>
          </w:p>
        </w:tc>
      </w:tr>
      <w:tr w:rsidR="00615939" w:rsidRPr="00A240F2" w14:paraId="4B108924" w14:textId="77777777" w:rsidTr="004B6671">
        <w:tc>
          <w:tcPr>
            <w:tcW w:w="918" w:type="dxa"/>
          </w:tcPr>
          <w:p w14:paraId="21DB7B23" w14:textId="4A3B3904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3</w:t>
            </w:r>
            <w:r w:rsidR="00D55AAF">
              <w:rPr>
                <w:sz w:val="18"/>
                <w:szCs w:val="18"/>
              </w:rPr>
              <w:t>2</w:t>
            </w:r>
          </w:p>
        </w:tc>
        <w:tc>
          <w:tcPr>
            <w:tcW w:w="1775" w:type="dxa"/>
          </w:tcPr>
          <w:p w14:paraId="7C0FAB9A" w14:textId="76013F41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knowledge</w:t>
            </w:r>
          </w:p>
        </w:tc>
        <w:tc>
          <w:tcPr>
            <w:tcW w:w="2229" w:type="dxa"/>
          </w:tcPr>
          <w:p w14:paraId="00373480" w14:textId="7A8A6B48" w:rsidR="00A925E3" w:rsidRPr="00A240F2" w:rsidRDefault="0041091E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erson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Anderson&lt;/Author&gt;&lt;Year&gt;2021&lt;/Year&gt;&lt;RecNum&gt;32&lt;/RecNum&gt;&lt;DisplayText&gt;&lt;style face="superscript"&gt;74&lt;/style&gt;&lt;/DisplayText&gt;&lt;record&gt;&lt;rec-number&gt;32&lt;/rec-number&gt;&lt;foreign-keys&gt;&lt;key app="EN" db-id="22xpvs9psapsa3e50wgv9atm5s2552zvp0er" timestamp="1719581096"&gt;32&lt;/key&gt;&lt;/foreign-keys&gt;&lt;ref-type name="Journal Article"&gt;17&lt;/ref-type&gt;&lt;contributors&gt;&lt;authors&gt;&lt;author&gt;Anderson, L. K.&lt;/author&gt;&lt;author&gt;Lane, K. R.&lt;/author&gt;&lt;/authors&gt;&lt;/contributors&gt;&lt;auth-address&gt;Sinclair School of Nursing, University of Missouri-Columbia, Columbia, Missouri.&lt;/auth-address&gt;&lt;titles&gt;&lt;title&gt;The diagnostic journey in adults with hypermobile Ehlers-Danlos syndrome and hypermobility spectrum disorders&lt;/title&gt;&lt;secondary-title&gt;J Am Assoc Nurse Pract&lt;/secondary-title&gt;&lt;short-title&gt;Anderson (2022)&lt;/short-title&gt;&lt;/titles&gt;&lt;periodical&gt;&lt;full-title&gt;J Am Assoc Nurse Pract&lt;/full-title&gt;&lt;/periodical&gt;&lt;pages&gt;639-648&lt;/pages&gt;&lt;volume&gt;34&lt;/volume&gt;&lt;number&gt;4&lt;/number&gt;&lt;edition&gt;20211103&lt;/edition&gt;&lt;keywords&gt;&lt;keyword&gt;Adult&lt;/keyword&gt;&lt;keyword&gt;*Ehlers-Danlos Syndrome/diagnosis&lt;/keyword&gt;&lt;keyword&gt;Humans&lt;/keyword&gt;&lt;keyword&gt;*Joint Instability/diagnosis&lt;/keyword&gt;&lt;keyword&gt;Qualitative Research&lt;/keyword&gt;&lt;/keywords&gt;&lt;dates&gt;&lt;year&gt;2021&lt;/year&gt;&lt;pub-dates&gt;&lt;date&gt;Nov 3&lt;/date&gt;&lt;/pub-dates&gt;&lt;/dates&gt;&lt;pub-location&gt;Baltimore, Maryland&lt;/pub-location&gt;&lt;publisher&gt;Lippincott Williams &amp;amp; Wilkins&lt;/publisher&gt;&lt;isbn&gt;2327-6924 (Electronic)&amp;#xD;2327-6886 (Linking)&lt;/isbn&gt;&lt;accession-num&gt;34739411&lt;/accession-num&gt;&lt;urls&gt;&lt;related-urls&gt;&lt;url&gt;https://www.ncbi.nlm.nih.gov/pubmed/34739411&lt;/url&gt;&lt;/related-urls&gt;&lt;/urls&gt;&lt;custom1&gt;Competing interests: The authors report no conflicts of interest.&lt;/custom1&gt;&lt;electronic-resource-num&gt;10.1097/JXX.0000000000000672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4</w:t>
            </w:r>
            <w:r w:rsidR="00615939">
              <w:rPr>
                <w:sz w:val="18"/>
                <w:szCs w:val="18"/>
              </w:rPr>
              <w:fldChar w:fldCharType="end"/>
            </w:r>
            <w:r w:rsidR="004B40A6">
              <w:rPr>
                <w:sz w:val="18"/>
                <w:szCs w:val="18"/>
              </w:rPr>
              <w:t>*</w:t>
            </w:r>
          </w:p>
        </w:tc>
        <w:tc>
          <w:tcPr>
            <w:tcW w:w="1556" w:type="dxa"/>
          </w:tcPr>
          <w:p w14:paraId="60E5C839" w14:textId="53722EB0" w:rsidR="00A925E3" w:rsidRPr="00A240F2" w:rsidRDefault="00AF5F8E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6A3F159D" w14:textId="5E7609DA" w:rsidR="00A925E3" w:rsidRPr="00A240F2" w:rsidRDefault="00AF5F8E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112D0746" w14:textId="797085D1" w:rsidR="00A925E3" w:rsidRPr="00A240F2" w:rsidRDefault="002531D9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erson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Anderson&lt;/Author&gt;&lt;Year&gt;2021&lt;/Year&gt;&lt;RecNum&gt;32&lt;/RecNum&gt;&lt;DisplayText&gt;&lt;style face="superscript"&gt;74&lt;/style&gt;&lt;/DisplayText&gt;&lt;record&gt;&lt;rec-number&gt;32&lt;/rec-number&gt;&lt;foreign-keys&gt;&lt;key app="EN" db-id="22xpvs9psapsa3e50wgv9atm5s2552zvp0er" timestamp="1719581096"&gt;32&lt;/key&gt;&lt;/foreign-keys&gt;&lt;ref-type name="Journal Article"&gt;17&lt;/ref-type&gt;&lt;contributors&gt;&lt;authors&gt;&lt;author&gt;Anderson, L. K.&lt;/author&gt;&lt;author&gt;Lane, K. R.&lt;/author&gt;&lt;/authors&gt;&lt;/contributors&gt;&lt;auth-address&gt;Sinclair School of Nursing, University of Missouri-Columbia, Columbia, Missouri.&lt;/auth-address&gt;&lt;titles&gt;&lt;title&gt;The diagnostic journey in adults with hypermobile Ehlers-Danlos syndrome and hypermobility spectrum disorders&lt;/title&gt;&lt;secondary-title&gt;J Am Assoc Nurse Pract&lt;/secondary-title&gt;&lt;short-title&gt;Anderson (2022)&lt;/short-title&gt;&lt;/titles&gt;&lt;periodical&gt;&lt;full-title&gt;J Am Assoc Nurse Pract&lt;/full-title&gt;&lt;/periodical&gt;&lt;pages&gt;639-648&lt;/pages&gt;&lt;volume&gt;34&lt;/volume&gt;&lt;number&gt;4&lt;/number&gt;&lt;edition&gt;20211103&lt;/edition&gt;&lt;keywords&gt;&lt;keyword&gt;Adult&lt;/keyword&gt;&lt;keyword&gt;*Ehlers-Danlos Syndrome/diagnosis&lt;/keyword&gt;&lt;keyword&gt;Humans&lt;/keyword&gt;&lt;keyword&gt;*Joint Instability/diagnosis&lt;/keyword&gt;&lt;keyword&gt;Qualitative Research&lt;/keyword&gt;&lt;/keywords&gt;&lt;dates&gt;&lt;year&gt;2021&lt;/year&gt;&lt;pub-dates&gt;&lt;date&gt;Nov 3&lt;/date&gt;&lt;/pub-dates&gt;&lt;/dates&gt;&lt;pub-location&gt;Baltimore, Maryland&lt;/pub-location&gt;&lt;publisher&gt;Lippincott Williams &amp;amp; Wilkins&lt;/publisher&gt;&lt;isbn&gt;2327-6924 (Electronic)&amp;#xD;2327-6886 (Linking)&lt;/isbn&gt;&lt;accession-num&gt;34739411&lt;/accession-num&gt;&lt;urls&gt;&lt;related-urls&gt;&lt;url&gt;https://www.ncbi.nlm.nih.gov/pubmed/34739411&lt;/url&gt;&lt;/related-urls&gt;&lt;/urls&gt;&lt;custom1&gt;Competing interests: The authors report no conflicts of interest.&lt;/custom1&gt;&lt;electronic-resource-num&gt;10.1097/JXX.0000000000000672&lt;/electronic-resource-num&gt;&lt;remote-database-name&gt;Medline&lt;/remote-database-name&gt;&lt;remote-database-provider&gt;NLM&lt;/remote-database-provider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4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*; </w:t>
            </w:r>
            <w:r w:rsidR="0041091E">
              <w:rPr>
                <w:sz w:val="18"/>
                <w:szCs w:val="18"/>
              </w:rPr>
              <w:t>Rance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YW5jZTwvQXV0aG9yPjxZZWFyPjIwMTk8L1llYXI+PFJl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YW5jZTwvQXV0aG9yPjxZZWFyPjIwMTk8L1llYXI+PFJl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5</w:t>
            </w:r>
            <w:r w:rsidR="00615939">
              <w:rPr>
                <w:sz w:val="18"/>
                <w:szCs w:val="18"/>
              </w:rPr>
              <w:fldChar w:fldCharType="end"/>
            </w:r>
            <w:r w:rsidR="004109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3" w:type="dxa"/>
          </w:tcPr>
          <w:p w14:paraId="077CB6BD" w14:textId="7164C9F5" w:rsidR="00A925E3" w:rsidRPr="00A240F2" w:rsidRDefault="00AF5F8E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567B2DE0" w14:textId="42A4AD12" w:rsidR="00A925E3" w:rsidRPr="00A240F2" w:rsidRDefault="00AF5F8E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4E9BD393" w14:textId="42906920" w:rsidR="00A925E3" w:rsidRPr="00A240F2" w:rsidRDefault="00AF5F8E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A925E3" w:rsidRPr="00A240F2" w14:paraId="379E2E5C" w14:textId="77777777" w:rsidTr="00BF506E">
        <w:tc>
          <w:tcPr>
            <w:tcW w:w="13948" w:type="dxa"/>
            <w:gridSpan w:val="9"/>
            <w:shd w:val="clear" w:color="auto" w:fill="E8E8E8" w:themeFill="background2"/>
          </w:tcPr>
          <w:p w14:paraId="1E6F8717" w14:textId="6F2C2F89" w:rsidR="00A925E3" w:rsidRPr="00A240F2" w:rsidRDefault="00A925E3" w:rsidP="00A925E3">
            <w:pPr>
              <w:spacing w:after="120"/>
              <w:rPr>
                <w:i/>
                <w:iCs/>
                <w:sz w:val="18"/>
                <w:szCs w:val="18"/>
              </w:rPr>
            </w:pPr>
            <w:r w:rsidRPr="00A240F2">
              <w:rPr>
                <w:i/>
                <w:iCs/>
                <w:sz w:val="18"/>
                <w:szCs w:val="18"/>
              </w:rPr>
              <w:t>C17: Specialist services</w:t>
            </w:r>
          </w:p>
        </w:tc>
      </w:tr>
      <w:tr w:rsidR="00615939" w:rsidRPr="00A240F2" w14:paraId="08B90801" w14:textId="77777777" w:rsidTr="004B6671">
        <w:tc>
          <w:tcPr>
            <w:tcW w:w="918" w:type="dxa"/>
          </w:tcPr>
          <w:p w14:paraId="4A655151" w14:textId="75E99F31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3</w:t>
            </w:r>
            <w:r w:rsidR="00D55AAF">
              <w:rPr>
                <w:sz w:val="18"/>
                <w:szCs w:val="18"/>
              </w:rPr>
              <w:t>3</w:t>
            </w:r>
          </w:p>
        </w:tc>
        <w:tc>
          <w:tcPr>
            <w:tcW w:w="1775" w:type="dxa"/>
          </w:tcPr>
          <w:p w14:paraId="2BED7EB9" w14:textId="08688956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Accessibility</w:t>
            </w:r>
          </w:p>
        </w:tc>
        <w:tc>
          <w:tcPr>
            <w:tcW w:w="2229" w:type="dxa"/>
          </w:tcPr>
          <w:p w14:paraId="51234111" w14:textId="580C5D93" w:rsidR="00A925E3" w:rsidRPr="00A240F2" w:rsidRDefault="00842A1D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lish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Franklish&lt;/Author&gt;&lt;Year&gt;2022&lt;/Year&gt;&lt;RecNum&gt;160&lt;/RecNum&gt;&lt;DisplayText&gt;&lt;style face="superscript"&gt;1&lt;/style&gt;&lt;/DisplayText&gt;&lt;record&gt;&lt;rec-number&gt;160&lt;/rec-number&gt;&lt;foreign-keys&gt;&lt;key app="EN" db-id="22xpvs9psapsa3e50wgv9atm5s2552zvp0er" timestamp="1721900182"&gt;160&lt;/key&gt;&lt;/foreign-keys&gt;&lt;ref-type name="Report"&gt;27&lt;/ref-type&gt;&lt;contributors&gt;&lt;authors&gt;&lt;author&gt;Franklish, N&lt;/author&gt;&lt;author&gt;Genetic Alliance UK,&lt;/author&gt;&lt;/authors&gt;&lt;tertiary-authors&gt;&lt;author&gt;Genetic Alliance UK,&lt;/author&gt;&lt;/tertiary-authors&gt;&lt;/contributors&gt;&lt;titles&gt;&lt;title&gt;Good diagnosis: improving the experiences of a diagnosis for people with rare conditions&lt;/title&gt;&lt;/titles&gt;&lt;dates&gt;&lt;year&gt;2022&lt;/year&gt;&lt;/dates&gt;&lt;pub-location&gt;London&lt;/pub-location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; Morris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ris&lt;/Author&gt;&lt;Year&gt;2022&lt;/Year&gt;&lt;RecNum&gt;156&lt;/RecNum&gt;&lt;DisplayText&gt;&lt;style face="superscript"&gt;40&lt;/style&gt;&lt;/DisplayText&gt;&lt;record&gt;&lt;rec-number&gt;156&lt;/rec-number&gt;&lt;foreign-keys&gt;&lt;key app="EN" db-id="22xpvs9psapsa3e50wgv9atm5s2552zvp0er" timestamp="1719581147"&gt;156&lt;/key&gt;&lt;/foreign-keys&gt;&lt;ref-type name="Journal Article"&gt;17&lt;/ref-type&gt;&lt;contributors&gt;&lt;authors&gt;&lt;author&gt;Morris, Stephen&lt;/author&gt;&lt;author&gt;Hudson, Emma&lt;/author&gt;&lt;author&gt;Bloom, Lara&lt;/author&gt;&lt;author&gt;Chitty, Lyn S.&lt;/author&gt;&lt;author&gt;Fulop, Naomi J.&lt;/author&gt;&lt;author&gt;Hunter, Amy&lt;/author&gt;&lt;author&gt;Jones, Jennifer&lt;/author&gt;&lt;author&gt;Kai, Joe&lt;/author&gt;&lt;author&gt;Kerecuk, Larissa&lt;/author&gt;&lt;author&gt;Kokocinska, Maria&lt;/author&gt;&lt;author&gt;Leeson-Beevers, Kerry&lt;/author&gt;&lt;author&gt;Ng, Pei Li&lt;/author&gt;&lt;author&gt;Parkes, Sharon&lt;/author&gt;&lt;author&gt;Ramsay, Angus I. G.&lt;/author&gt;&lt;author&gt;Simpson, Amy&lt;/author&gt;&lt;author&gt;Sutcliffe, Alastair&lt;/author&gt;&lt;author&gt;Taylor, Christine&lt;/author&gt;&lt;author&gt;Walton, Holly&lt;/author&gt;&lt;/authors&gt;&lt;/contributors&gt;&lt;titles&gt;&lt;title&gt;Co-ordinated care for people affected by rare diseases: the CONCORD mixed-methods study&lt;/title&gt;&lt;secondary-title&gt;Health and Social Care Delivery Research&lt;/secondary-title&gt;&lt;/titles&gt;&lt;periodical&gt;&lt;full-title&gt;Health and Social Care Delivery Research&lt;/full-title&gt;&lt;/periodical&gt;&lt;pages&gt;1-220&lt;/pages&gt;&lt;volume&gt;10&lt;/volume&gt;&lt;number&gt;5&lt;/number&gt;&lt;section&gt;1&lt;/section&gt;&lt;dates&gt;&lt;year&gt;2022&lt;/year&gt;&lt;pub-dates&gt;&lt;date&gt;03/01&lt;/date&gt;&lt;/pub-dates&gt;&lt;/dates&gt;&lt;isbn&gt;2755-0060&amp;#xD;2755-0079&lt;/isbn&gt;&lt;urls&gt;&lt;/urls&gt;&lt;electronic-resource-num&gt;10.3310/lnzz5321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Morris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b3JyaXM8L0F1dGhvcj48WWVhcj4yMDIzPC9ZZWFyPjxS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Nb3JyaXM8L0F1dGhvcj48WWVhcj4yMDIzPC9ZZWFyPjxS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6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lastRenderedPageBreak/>
              <w:t>Muir 2016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uir&lt;/Author&gt;&lt;Year&gt;2016&lt;/Year&gt;&lt;RecNum&gt;124&lt;/RecNum&gt;&lt;DisplayText&gt;&lt;style face="superscript"&gt;8&lt;/style&gt;&lt;/DisplayText&gt;&lt;record&gt;&lt;rec-number&gt;124&lt;/rec-number&gt;&lt;foreign-keys&gt;&lt;key app="EN" db-id="22xpvs9psapsa3e50wgv9atm5s2552zvp0er" timestamp="1719581130"&gt;124&lt;/key&gt;&lt;/foreign-keys&gt;&lt;ref-type name="Report"&gt;27&lt;/ref-type&gt;&lt;contributors&gt;&lt;authors&gt;&lt;author&gt;Muir, E&lt;/author&gt;&lt;/authors&gt;&lt;/contributors&gt;&lt;titles&gt;&lt;title&gt;The Rare Reality - an insight into the patient and family experience of rare disease&lt;/title&gt;&lt;/titles&gt;&lt;dates&gt;&lt;year&gt;2016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8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Vallortigara  2023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Wxsb3J0aWdhcmE8L0F1dGhvcj48WWVhcj4yMDIzPC9Z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WYWxsb3J0aWdhcmE8L0F1dGhvcj48WWVhcj4yMDIzPC9Z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54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50841C6A" w14:textId="65512DE3" w:rsidR="00A925E3" w:rsidRPr="00A240F2" w:rsidRDefault="00842A1D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ldiss 2021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BbGRpc3M8L0F1dGhvcj48WWVhcj4yMDIxPC9ZZWFyPjxS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5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Grose 2014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Hcm9zZTwvQXV0aG9yPjxZZWFyPjIwMTQ8L1llYXI+PFJl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Hcm9zZTwvQXV0aG9yPjxZZWFyPjIwMTQ8L1llYXI+PFJl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8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O’Brien 201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O’Brien&lt;/Author&gt;&lt;Year&gt;2011&lt;/Year&gt;&lt;RecNum&gt;137&lt;/RecNum&gt;&lt;DisplayText&gt;&lt;style face="superscript"&gt;47&lt;/style&gt;&lt;/DisplayText&gt;&lt;record&gt;&lt;rec-number&gt;137&lt;/rec-number&gt;&lt;foreign-keys&gt;&lt;key app="EN" db-id="22xpvs9psapsa3e50wgv9atm5s2552zvp0er" timestamp="1719581134"&gt;137&lt;/key&gt;&lt;/foreign-keys&gt;&lt;ref-type name="Journal Article"&gt;17&lt;/ref-type&gt;&lt;contributors&gt;&lt;authors&gt;&lt;author&gt;O’Brien, Mary&lt;/author&gt;&lt;author&gt;Whitehead, Bridget&lt;/author&gt;&lt;author&gt;Jack, Barbara&lt;/author&gt;&lt;author&gt;Mitchell, J. Douglas&lt;/author&gt;&lt;/authors&gt;&lt;/contributors&gt;&lt;titles&gt;&lt;title&gt;Multidisciplinary team working in motor neurone disease: patient and family carer views&lt;/title&gt;&lt;secondary-title&gt;British Journal of Neuroscience Nursing&lt;/secondary-title&gt;&lt;/titles&gt;&lt;periodical&gt;&lt;full-title&gt;British Journal of Neuroscience Nursing&lt;/full-title&gt;&lt;/periodical&gt;&lt;pages&gt;580-585&lt;/pages&gt;&lt;volume&gt;7&lt;/volume&gt;&lt;number&gt;4&lt;/number&gt;&lt;section&gt;580&lt;/section&gt;&lt;dates&gt;&lt;year&gt;2011&lt;/year&gt;&lt;pub-dates&gt;&lt;date&gt;2011/08/01&lt;/date&gt;&lt;/pub-dates&gt;&lt;/dates&gt;&lt;publisher&gt;Mark Allen Group&lt;/publisher&gt;&lt;isbn&gt;1747-0307&amp;#xD;2052-2800&lt;/isbn&gt;&lt;urls&gt;&lt;related-urls&gt;&lt;url&gt;https://doi.org/10.12968/bjnn.2011.7.4.580&lt;/url&gt;&lt;/related-urls&gt;&lt;/urls&gt;&lt;electronic-resource-num&gt;10.12968/bjnn.2011.7.4.580&lt;/electronic-resource-num&gt;&lt;access-date&gt;2024/06/28&lt;/access-date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7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lastRenderedPageBreak/>
              <w:t>Simpson 2018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W1wc29uPC9BdXRob3I+PFllYXI+MjAxODwvWWVhcj48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1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Specialist Healthcare Alliance 2023</w:t>
            </w:r>
            <w:r w:rsidR="00615939">
              <w:rPr>
                <w:sz w:val="18"/>
                <w:szCs w:val="18"/>
              </w:rPr>
              <w:fldChar w:fldCharType="begin"/>
            </w:r>
            <w:r w:rsidR="005E2DEA">
              <w:rPr>
                <w:sz w:val="18"/>
                <w:szCs w:val="18"/>
              </w:rPr>
              <w:instrText xml:space="preserve"> ADDIN EN.CITE &lt;EndNote&gt;&lt;Cite&gt;&lt;Author&gt;Specialised Healthcare Alliance&lt;/Author&gt;&lt;Year&gt;2023&lt;/Year&gt;&lt;RecNum&gt;6&lt;/RecNum&gt;&lt;DisplayText&gt;&lt;style face="superscript"&gt;77&lt;/style&gt;&lt;/DisplayText&gt;&lt;record&gt;&lt;rec-number&gt;6&lt;/rec-number&gt;&lt;foreign-keys&gt;&lt;key app="EN" db-id="22xpvs9psapsa3e50wgv9atm5s2552zvp0er" timestamp="1702381692"&gt;6&lt;/key&gt;&lt;/foreign-keys&gt;&lt;ref-type name="Report"&gt;27&lt;/ref-type&gt;&lt;contributors&gt;&lt;authors&gt;&lt;author&gt;Specialised Healthcare Alliance,&lt;/author&gt;&lt;/authors&gt;&lt;/contributors&gt;&lt;titles&gt;&lt;title&gt;Rare diseases, common inequalities: Briding rare disease into the health inequalities agenda&lt;/title&gt;&lt;/titles&gt;&lt;dates&gt;&lt;year&gt;2023&lt;/year&gt;&lt;/dates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7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>
              <w:rPr>
                <w:sz w:val="18"/>
                <w:szCs w:val="18"/>
              </w:rPr>
              <w:t xml:space="preserve"> Spencer-Tansley 2018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Spencer-Tansley&lt;/Author&gt;&lt;Year&gt;2018&lt;/Year&gt;&lt;RecNum&gt;139&lt;/RecNum&gt;&lt;DisplayText&gt;&lt;style face="superscript"&gt;43&lt;/style&gt;&lt;/DisplayText&gt;&lt;record&gt;&lt;rec-number&gt;139&lt;/rec-number&gt;&lt;foreign-keys&gt;&lt;key app="EN" db-id="22xpvs9psapsa3e50wgv9atm5s2552zvp0er" timestamp="1719581134"&gt;139&lt;/key&gt;&lt;/foreign-keys&gt;&lt;ref-type name="Report"&gt;27&lt;/ref-type&gt;&lt;contributors&gt;&lt;authors&gt;&lt;author&gt;Spencer-Tansley, Rosa&lt;/author&gt;&lt;/authors&gt;&lt;/contributors&gt;&lt;titles&gt;&lt;title&gt;Understanding children and young people’s experience&lt;/title&gt;&lt;/titles&gt;&lt;dates&gt;&lt;year&gt;2018&lt;/year&gt;&lt;/dates&gt;&lt;pub-location&gt;London&lt;/pub-location&gt;&lt;publisher&gt;Rare Disease UK&lt;/publisher&gt;&lt;urls&gt;&lt;/urls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33" w:type="dxa"/>
          </w:tcPr>
          <w:p w14:paraId="7742F648" w14:textId="634128DC" w:rsidR="00A925E3" w:rsidRPr="00A240F2" w:rsidRDefault="00AC60F0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489" w:type="dxa"/>
          </w:tcPr>
          <w:p w14:paraId="5EEF17F3" w14:textId="55C9752F" w:rsidR="00A925E3" w:rsidRPr="00A240F2" w:rsidRDefault="00AC60F0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15769F6B" w14:textId="286F277F" w:rsidR="00A925E3" w:rsidRPr="00A240F2" w:rsidRDefault="00842A1D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l 2021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Bell&lt;/Author&gt;&lt;Year&gt;2021&lt;/Year&gt;&lt;RecNum&gt;143&lt;/RecNum&gt;&lt;DisplayText&gt;&lt;style face="superscript"&gt;3&lt;/style&gt;&lt;/DisplayText&gt;&lt;record&gt;&lt;rec-number&gt;143&lt;/rec-number&gt;&lt;foreign-keys&gt;&lt;key app="EN" db-id="22xpvs9psapsa3e50wgv9atm5s2552zvp0er" timestamp="1719581138"&gt;143&lt;/key&gt;&lt;/foreign-keys&gt;&lt;ref-type name="Journal Article"&gt;17&lt;/ref-type&gt;&lt;contributors&gt;&lt;authors&gt;&lt;author&gt;Bell, Lauren&lt;/author&gt;&lt;author&gt;Pearce, Gemma&lt;/author&gt;&lt;/authors&gt;&lt;/contributors&gt;&lt;titles&gt;&lt;title&gt;Parents’ experiences of children’s health care for hypermobile Ehlers–Danlos syndrome and hypermobility spectrum disorders&lt;/title&gt;&lt;secondary-title&gt;Children&amp;apos;s Health Care&lt;/secondary-title&gt;&lt;short-title&gt;Bell (2022)&lt;/short-title&gt;&lt;/titles&gt;&lt;periodical&gt;&lt;full-title&gt;Children&amp;apos;s Health Care&lt;/full-title&gt;&lt;/periodical&gt;&lt;pages&gt;37-61&lt;/pages&gt;&lt;volume&gt;51&lt;/volume&gt;&lt;number&gt;1&lt;/number&gt;&lt;section&gt;37&lt;/section&gt;&lt;keywords&gt;&lt;keyword&gt;eppi-reviewer&lt;/keyword&gt;&lt;/keywords&gt;&lt;dates&gt;&lt;year&gt;2021&lt;/year&gt;&lt;pub-dates&gt;&lt;date&gt;2022&lt;/date&gt;&lt;/pub-dates&gt;&lt;/dates&gt;&lt;isbn&gt;0273-9615&amp;#xD;1532-6888&lt;/isbn&gt;&lt;urls&gt;&lt;related-urls&gt;&lt;url&gt;&lt;style face="underline" font="default" size="100%"&gt;&amp;lt;Go to ISI&amp;gt;://WOS:000699892900001&lt;/style&gt;&lt;/url&gt;&lt;/related-urls&gt;&lt;/urls&gt;&lt;electronic-resource-num&gt;10.1080/02739615.2021.1960165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462C9">
              <w:rPr>
                <w:sz w:val="18"/>
                <w:szCs w:val="18"/>
              </w:rPr>
              <w:t xml:space="preserve"> Morris 2022</w:t>
            </w:r>
            <w:r w:rsidR="00615939">
              <w:rPr>
                <w:sz w:val="18"/>
                <w:szCs w:val="18"/>
              </w:rPr>
              <w:fldChar w:fldCharType="begin"/>
            </w:r>
            <w:r w:rsidR="00615939">
              <w:rPr>
                <w:sz w:val="18"/>
                <w:szCs w:val="18"/>
              </w:rPr>
              <w:instrText xml:space="preserve"> ADDIN EN.CITE &lt;EndNote&gt;&lt;Cite&gt;&lt;Author&gt;Morris&lt;/Author&gt;&lt;Year&gt;2022&lt;/Year&gt;&lt;RecNum&gt;156&lt;/RecNum&gt;&lt;DisplayText&gt;&lt;style face="superscript"&gt;40&lt;/style&gt;&lt;/DisplayText&gt;&lt;record&gt;&lt;rec-number&gt;156&lt;/rec-number&gt;&lt;foreign-keys&gt;&lt;key app="EN" db-id="22xpvs9psapsa3e50wgv9atm5s2552zvp0er" timestamp="1719581147"&gt;156&lt;/key&gt;&lt;/foreign-keys&gt;&lt;ref-type name="Journal Article"&gt;17&lt;/ref-type&gt;&lt;contributors&gt;&lt;authors&gt;&lt;author&gt;Morris, Stephen&lt;/author&gt;&lt;author&gt;Hudson, Emma&lt;/author&gt;&lt;author&gt;Bloom, Lara&lt;/author&gt;&lt;author&gt;Chitty, Lyn S.&lt;/author&gt;&lt;author&gt;Fulop, Naomi J.&lt;/author&gt;&lt;author&gt;Hunter, Amy&lt;/author&gt;&lt;author&gt;Jones, Jennifer&lt;/author&gt;&lt;author&gt;Kai, Joe&lt;/author&gt;&lt;author&gt;Kerecuk, Larissa&lt;/author&gt;&lt;author&gt;Kokocinska, Maria&lt;/author&gt;&lt;author&gt;Leeson-Beevers, Kerry&lt;/author&gt;&lt;author&gt;Ng, Pei Li&lt;/author&gt;&lt;author&gt;Parkes, Sharon&lt;/author&gt;&lt;author&gt;Ramsay, Angus I. G.&lt;/author&gt;&lt;author&gt;Simpson, Amy&lt;/author&gt;&lt;author&gt;Sutcliffe, Alastair&lt;/author&gt;&lt;author&gt;Taylor, Christine&lt;/author&gt;&lt;author&gt;Walton, Holly&lt;/author&gt;&lt;/authors&gt;&lt;/contributors&gt;&lt;titles&gt;&lt;title&gt;Co-ordinated care for people affected by rare diseases: the CONCORD mixed-methods study&lt;/title&gt;&lt;secondary-title&gt;Health and Social Care Delivery Research&lt;/secondary-title&gt;&lt;/titles&gt;&lt;periodical&gt;&lt;full-title&gt;Health and Social Care Delivery Research&lt;/full-title&gt;&lt;/periodical&gt;&lt;pages&gt;1-220&lt;/pages&gt;&lt;volume&gt;10&lt;/volume&gt;&lt;number&gt;5&lt;/number&gt;&lt;section&gt;1&lt;/section&gt;&lt;dates&gt;&lt;year&gt;2022&lt;/year&gt;&lt;pub-dates&gt;&lt;date&gt;03/01&lt;/date&gt;&lt;/pub-dates&gt;&lt;/dates&gt;&lt;isbn&gt;2755-0060&amp;#xD;2755-0079&lt;/isbn&gt;&lt;urls&gt;&lt;/urls&gt;&lt;electronic-resource-num&gt;10.3310/lnzz5321&lt;/electronic-resource-num&gt;&lt;/record&gt;&lt;/Cite&gt;&lt;/EndNote&gt;</w:instrText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0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462C9">
              <w:rPr>
                <w:sz w:val="18"/>
                <w:szCs w:val="18"/>
              </w:rPr>
              <w:t xml:space="preserve"> </w:t>
            </w:r>
            <w:r w:rsidR="008462C9">
              <w:rPr>
                <w:sz w:val="18"/>
                <w:szCs w:val="18"/>
              </w:rPr>
              <w:lastRenderedPageBreak/>
              <w:t>Khair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3</w:t>
            </w:r>
            <w:r w:rsidR="00615939">
              <w:rPr>
                <w:sz w:val="18"/>
                <w:szCs w:val="18"/>
              </w:rPr>
              <w:fldChar w:fldCharType="end"/>
            </w:r>
            <w:r w:rsidR="00005B93">
              <w:rPr>
                <w:sz w:val="18"/>
                <w:szCs w:val="18"/>
              </w:rPr>
              <w:t>;</w:t>
            </w:r>
            <w:r w:rsidR="008462C9">
              <w:rPr>
                <w:sz w:val="18"/>
                <w:szCs w:val="18"/>
              </w:rPr>
              <w:t xml:space="preserve"> Skirton 2010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Ta2lydG9uPC9BdXRob3I+PFllYXI+MjAxMDwvWWVhcj48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4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69" w:type="dxa"/>
          </w:tcPr>
          <w:p w14:paraId="02CE930F" w14:textId="2CA1702E" w:rsidR="00A925E3" w:rsidRPr="00A240F2" w:rsidRDefault="00AC60F0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506" w:type="dxa"/>
          </w:tcPr>
          <w:p w14:paraId="49EC48FE" w14:textId="485961F6" w:rsidR="00A925E3" w:rsidRPr="00A240F2" w:rsidRDefault="00AC60F0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6D7785DA" w14:textId="77777777" w:rsidTr="004B6671">
        <w:tc>
          <w:tcPr>
            <w:tcW w:w="918" w:type="dxa"/>
          </w:tcPr>
          <w:p w14:paraId="3D74BCAB" w14:textId="2588902A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3</w:t>
            </w:r>
            <w:r w:rsidR="00D55AAF">
              <w:rPr>
                <w:sz w:val="18"/>
                <w:szCs w:val="18"/>
              </w:rPr>
              <w:t>4</w:t>
            </w:r>
          </w:p>
        </w:tc>
        <w:tc>
          <w:tcPr>
            <w:tcW w:w="1775" w:type="dxa"/>
          </w:tcPr>
          <w:p w14:paraId="4276CFB3" w14:textId="50092AF4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knowledge</w:t>
            </w:r>
          </w:p>
        </w:tc>
        <w:tc>
          <w:tcPr>
            <w:tcW w:w="2229" w:type="dxa"/>
          </w:tcPr>
          <w:p w14:paraId="630AEF3A" w14:textId="35EDFE74" w:rsidR="00A925E3" w:rsidRPr="00A240F2" w:rsidRDefault="005C0EE4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Cammidge 2016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 </w:instrText>
            </w:r>
            <w:r w:rsidR="005E2DEA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.DATA </w:instrText>
            </w:r>
            <w:r w:rsidR="005E2DEA">
              <w:rPr>
                <w:sz w:val="18"/>
                <w:szCs w:val="18"/>
              </w:rPr>
            </w:r>
            <w:r w:rsidR="005E2DEA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35885ECF" w14:textId="14CE3706" w:rsidR="00A925E3" w:rsidRPr="00A240F2" w:rsidRDefault="005C0EE4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4BAA03C4" w14:textId="46219375" w:rsidR="00A925E3" w:rsidRPr="00A240F2" w:rsidRDefault="005C0EE4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545F4481" w14:textId="4B6586CB" w:rsidR="00A925E3" w:rsidRPr="00A240F2" w:rsidRDefault="005C0EE4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Cammidge 2016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 </w:instrText>
            </w:r>
            <w:r w:rsidR="005E2DEA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.DATA </w:instrText>
            </w:r>
            <w:r w:rsidR="005E2DEA">
              <w:rPr>
                <w:sz w:val="18"/>
                <w:szCs w:val="18"/>
              </w:rPr>
            </w:r>
            <w:r w:rsidR="005E2DEA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8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73" w:type="dxa"/>
          </w:tcPr>
          <w:p w14:paraId="65D3DB95" w14:textId="1122C4C7" w:rsidR="00A925E3" w:rsidRPr="00A240F2" w:rsidRDefault="005C0EE4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0B9BD15A" w14:textId="7DE3AE87" w:rsidR="00A925E3" w:rsidRPr="00A240F2" w:rsidRDefault="005C0EE4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73BB2496" w14:textId="22AB5FA4" w:rsidR="00A925E3" w:rsidRPr="00A240F2" w:rsidRDefault="005C0EE4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615D7364" w14:textId="77777777" w:rsidTr="004B6671">
        <w:tc>
          <w:tcPr>
            <w:tcW w:w="918" w:type="dxa"/>
          </w:tcPr>
          <w:p w14:paraId="1D56E3AC" w14:textId="01430652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3</w:t>
            </w:r>
            <w:r w:rsidR="00D55AAF">
              <w:rPr>
                <w:sz w:val="18"/>
                <w:szCs w:val="18"/>
              </w:rPr>
              <w:t>5</w:t>
            </w:r>
          </w:p>
        </w:tc>
        <w:tc>
          <w:tcPr>
            <w:tcW w:w="1775" w:type="dxa"/>
          </w:tcPr>
          <w:p w14:paraId="2969117B" w14:textId="1E8B736E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information</w:t>
            </w:r>
          </w:p>
        </w:tc>
        <w:tc>
          <w:tcPr>
            <w:tcW w:w="2229" w:type="dxa"/>
          </w:tcPr>
          <w:p w14:paraId="3ED066E9" w14:textId="0B44D43B" w:rsidR="00A925E3" w:rsidRPr="00A240F2" w:rsidRDefault="009E701F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dger 2015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b2RnZXI8L0F1dGhvcj48WWVhcj4yMDE1PC9ZZWFyPjxS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E2DEA">
              <w:rPr>
                <w:sz w:val="18"/>
                <w:szCs w:val="18"/>
              </w:rPr>
              <w:instrText xml:space="preserve"> ADDIN EN.CITE </w:instrText>
            </w:r>
            <w:r w:rsidR="005E2DEA">
              <w:rPr>
                <w:sz w:val="18"/>
                <w:szCs w:val="18"/>
              </w:rPr>
              <w:fldChar w:fldCharType="begin">
                <w:fldData xml:space="preserve">PEVuZE5vdGU+PENpdGU+PEF1dGhvcj5Sb2RnZXI8L0F1dGhvcj48WWVhcj4yMDE1PC9ZZWFyPjxS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E2DEA">
              <w:rPr>
                <w:sz w:val="18"/>
                <w:szCs w:val="18"/>
              </w:rPr>
              <w:instrText xml:space="preserve"> ADDIN EN.CITE.DATA </w:instrText>
            </w:r>
            <w:r w:rsidR="005E2DEA">
              <w:rPr>
                <w:sz w:val="18"/>
                <w:szCs w:val="18"/>
              </w:rPr>
            </w:r>
            <w:r w:rsidR="005E2DEA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9</w:t>
            </w:r>
            <w:r w:rsidR="00615939">
              <w:rPr>
                <w:sz w:val="18"/>
                <w:szCs w:val="18"/>
              </w:rPr>
              <w:fldChar w:fldCharType="end"/>
            </w:r>
            <w:r w:rsidR="00387C94">
              <w:rPr>
                <w:sz w:val="18"/>
                <w:szCs w:val="18"/>
              </w:rPr>
              <w:t>**</w:t>
            </w:r>
          </w:p>
        </w:tc>
        <w:tc>
          <w:tcPr>
            <w:tcW w:w="1556" w:type="dxa"/>
          </w:tcPr>
          <w:p w14:paraId="5C08E092" w14:textId="38316044" w:rsidR="00A925E3" w:rsidRPr="00A240F2" w:rsidRDefault="00CD7FE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5B9C1867" w14:textId="5946F149" w:rsidR="00A925E3" w:rsidRPr="00A240F2" w:rsidRDefault="00CD7FE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0E611FAE" w14:textId="767A112C" w:rsidR="00A925E3" w:rsidRPr="00A240F2" w:rsidRDefault="00723B1D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Cammidge 2016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 </w:instrText>
            </w:r>
            <w:r w:rsidR="005E2DEA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.DATA </w:instrText>
            </w:r>
            <w:r w:rsidR="005E2DEA">
              <w:rPr>
                <w:sz w:val="18"/>
                <w:szCs w:val="18"/>
              </w:rPr>
            </w:r>
            <w:r w:rsidR="005E2DEA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8</w:t>
            </w:r>
            <w:r w:rsidR="00615939">
              <w:rPr>
                <w:sz w:val="18"/>
                <w:szCs w:val="18"/>
              </w:rPr>
              <w:fldChar w:fldCharType="end"/>
            </w:r>
            <w:r w:rsidR="00E10B43">
              <w:rPr>
                <w:sz w:val="18"/>
                <w:szCs w:val="18"/>
              </w:rPr>
              <w:t>; Kahir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73" w:type="dxa"/>
          </w:tcPr>
          <w:p w14:paraId="3F091E24" w14:textId="11A35C88" w:rsidR="00A925E3" w:rsidRPr="00A240F2" w:rsidRDefault="00CD7FE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5BD6334D" w14:textId="03D43D71" w:rsidR="00A925E3" w:rsidRPr="00A240F2" w:rsidRDefault="001222C8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hir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06" w:type="dxa"/>
          </w:tcPr>
          <w:p w14:paraId="437B0436" w14:textId="43218D2C" w:rsidR="00A925E3" w:rsidRPr="00A240F2" w:rsidRDefault="00CD7FE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615939" w:rsidRPr="00A240F2" w14:paraId="2B9375C0" w14:textId="77777777" w:rsidTr="004B6671">
        <w:tc>
          <w:tcPr>
            <w:tcW w:w="918" w:type="dxa"/>
          </w:tcPr>
          <w:p w14:paraId="5920B31F" w14:textId="5BE99B74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O13</w:t>
            </w:r>
          </w:p>
        </w:tc>
        <w:tc>
          <w:tcPr>
            <w:tcW w:w="1775" w:type="dxa"/>
          </w:tcPr>
          <w:p w14:paraId="56848666" w14:textId="2C471B48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Variable care standards</w:t>
            </w:r>
            <w:r w:rsidR="000B6221">
              <w:rPr>
                <w:sz w:val="18"/>
                <w:szCs w:val="18"/>
              </w:rPr>
              <w:t xml:space="preserve"> (focus is within RD community)</w:t>
            </w:r>
          </w:p>
        </w:tc>
        <w:tc>
          <w:tcPr>
            <w:tcW w:w="2229" w:type="dxa"/>
          </w:tcPr>
          <w:p w14:paraId="3524E49A" w14:textId="25A2E7A4" w:rsidR="00A925E3" w:rsidRPr="00A240F2" w:rsidRDefault="00783876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midge 2016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 </w:instrText>
            </w:r>
            <w:r w:rsidR="005E2DEA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.DATA </w:instrText>
            </w:r>
            <w:r w:rsidR="005E2DEA">
              <w:rPr>
                <w:sz w:val="18"/>
                <w:szCs w:val="18"/>
              </w:rPr>
            </w:r>
            <w:r w:rsidR="005E2DEA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8</w:t>
            </w:r>
            <w:r w:rsidR="00615939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; </w:t>
            </w:r>
            <w:r w:rsidR="000B6221">
              <w:rPr>
                <w:sz w:val="18"/>
                <w:szCs w:val="18"/>
              </w:rPr>
              <w:t>Rodger</w:t>
            </w:r>
            <w:r w:rsidR="00061469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Sb2RnZXI8L0F1dGhvcj48WWVhcj4yMDE1PC9ZZWFyPjxS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E2DEA">
              <w:rPr>
                <w:sz w:val="18"/>
                <w:szCs w:val="18"/>
              </w:rPr>
              <w:instrText xml:space="preserve"> ADDIN EN.CITE </w:instrText>
            </w:r>
            <w:r w:rsidR="005E2DEA">
              <w:rPr>
                <w:sz w:val="18"/>
                <w:szCs w:val="18"/>
              </w:rPr>
              <w:fldChar w:fldCharType="begin">
                <w:fldData xml:space="preserve">PEVuZE5vdGU+PENpdGU+PEF1dGhvcj5Sb2RnZXI8L0F1dGhvcj48WWVhcj4yMDE1PC9ZZWFyPjxS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E2DEA">
              <w:rPr>
                <w:sz w:val="18"/>
                <w:szCs w:val="18"/>
              </w:rPr>
              <w:instrText xml:space="preserve"> ADDIN EN.CITE.DATA </w:instrText>
            </w:r>
            <w:r w:rsidR="005E2DEA">
              <w:rPr>
                <w:sz w:val="18"/>
                <w:szCs w:val="18"/>
              </w:rPr>
            </w:r>
            <w:r w:rsidR="005E2DEA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9</w:t>
            </w:r>
            <w:r w:rsidR="00615939">
              <w:rPr>
                <w:sz w:val="18"/>
                <w:szCs w:val="18"/>
              </w:rPr>
              <w:fldChar w:fldCharType="end"/>
            </w:r>
            <w:r w:rsidR="000B622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6" w:type="dxa"/>
          </w:tcPr>
          <w:p w14:paraId="6362B0D9" w14:textId="5FDB69EC" w:rsidR="00A925E3" w:rsidRPr="00A240F2" w:rsidRDefault="0060279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5C276AEB" w14:textId="7F7B7DD7" w:rsidR="00A925E3" w:rsidRPr="00A240F2" w:rsidRDefault="0060279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6F3D9D66" w14:textId="6CCD01E5" w:rsidR="00A925E3" w:rsidRPr="00A240F2" w:rsidRDefault="00F16E70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Cammidge 2016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 </w:instrText>
            </w:r>
            <w:r w:rsidR="005E2DEA">
              <w:rPr>
                <w:sz w:val="18"/>
                <w:szCs w:val="18"/>
              </w:rPr>
              <w:fldChar w:fldCharType="begin">
                <w:fldData xml:space="preserve">PEVuZE5vdGU+PENpdGU+PEF1dGhvcj5DYW1taWRnZTwvQXV0aG9yPjxZZWFyPjIwMTY8L1llYXI+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="005E2DEA">
              <w:rPr>
                <w:sz w:val="18"/>
                <w:szCs w:val="18"/>
              </w:rPr>
              <w:instrText xml:space="preserve"> ADDIN EN.CITE.DATA </w:instrText>
            </w:r>
            <w:r w:rsidR="005E2DEA">
              <w:rPr>
                <w:sz w:val="18"/>
                <w:szCs w:val="18"/>
              </w:rPr>
            </w:r>
            <w:r w:rsidR="005E2DEA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5E2DEA" w:rsidRPr="005E2DEA">
              <w:rPr>
                <w:noProof/>
                <w:sz w:val="18"/>
                <w:szCs w:val="18"/>
                <w:vertAlign w:val="superscript"/>
              </w:rPr>
              <w:t>78</w:t>
            </w:r>
            <w:r w:rsidR="00615939">
              <w:rPr>
                <w:sz w:val="18"/>
                <w:szCs w:val="18"/>
              </w:rPr>
              <w:fldChar w:fldCharType="end"/>
            </w:r>
            <w:r w:rsidR="00E10B43">
              <w:rPr>
                <w:sz w:val="18"/>
                <w:szCs w:val="18"/>
              </w:rPr>
              <w:t>; Kahir 2019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LaGFpcjwvQXV0aG9yPjxZZWFyPjIwMTk8L1llYXI+PFJl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6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473" w:type="dxa"/>
          </w:tcPr>
          <w:p w14:paraId="29CC3EB4" w14:textId="3F978BA7" w:rsidR="00A925E3" w:rsidRPr="00A240F2" w:rsidRDefault="0060279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1B8E418E" w14:textId="33D56AE6" w:rsidR="00A925E3" w:rsidRPr="00A240F2" w:rsidRDefault="0060279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3B75A6F9" w14:textId="1D72BC3E" w:rsidR="00A925E3" w:rsidRPr="00A240F2" w:rsidRDefault="00602799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  <w:tr w:rsidR="00A925E3" w:rsidRPr="00A240F2" w14:paraId="3530ADE5" w14:textId="77777777" w:rsidTr="00E36B9F">
        <w:tc>
          <w:tcPr>
            <w:tcW w:w="13948" w:type="dxa"/>
            <w:gridSpan w:val="9"/>
            <w:shd w:val="clear" w:color="auto" w:fill="E8E8E8" w:themeFill="background2"/>
          </w:tcPr>
          <w:p w14:paraId="7FE95361" w14:textId="5056138B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C18: End of life care</w:t>
            </w:r>
          </w:p>
        </w:tc>
      </w:tr>
      <w:tr w:rsidR="00615939" w:rsidRPr="00A240F2" w14:paraId="64CBD1C9" w14:textId="77777777" w:rsidTr="004B6671">
        <w:tc>
          <w:tcPr>
            <w:tcW w:w="918" w:type="dxa"/>
          </w:tcPr>
          <w:p w14:paraId="04215BC1" w14:textId="1C2B53D9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M3</w:t>
            </w:r>
            <w:r w:rsidR="00D55AAF">
              <w:rPr>
                <w:sz w:val="18"/>
                <w:szCs w:val="18"/>
              </w:rPr>
              <w:t>6</w:t>
            </w:r>
          </w:p>
        </w:tc>
        <w:tc>
          <w:tcPr>
            <w:tcW w:w="1775" w:type="dxa"/>
          </w:tcPr>
          <w:p w14:paraId="0EC9A407" w14:textId="0D63ADDD" w:rsidR="00A925E3" w:rsidRPr="00A240F2" w:rsidRDefault="00A925E3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Lack of information</w:t>
            </w:r>
          </w:p>
        </w:tc>
        <w:tc>
          <w:tcPr>
            <w:tcW w:w="2229" w:type="dxa"/>
          </w:tcPr>
          <w:p w14:paraId="68A65AC3" w14:textId="26EA0E99" w:rsidR="00A925E3" w:rsidRPr="00A240F2" w:rsidRDefault="00CB4CBE" w:rsidP="00A925E3">
            <w:pPr>
              <w:spacing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head 2012</w: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aGl0ZWhlYWQ8L0F1dGhvcj48WWVhcj4yMDEyPC9ZZWFy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 </w:instrText>
            </w:r>
            <w:r w:rsidR="00615939">
              <w:rPr>
                <w:sz w:val="18"/>
                <w:szCs w:val="18"/>
              </w:rPr>
              <w:fldChar w:fldCharType="begin">
                <w:fldData xml:space="preserve">PEVuZE5vdGU+PENpdGU+PEF1dGhvcj5XaGl0ZWhlYWQ8L0F1dGhvcj48WWVhcj4yMDEyPC9ZZWFy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</w:fldData>
              </w:fldChar>
            </w:r>
            <w:r w:rsidR="00615939">
              <w:rPr>
                <w:sz w:val="18"/>
                <w:szCs w:val="18"/>
              </w:rPr>
              <w:instrText xml:space="preserve"> ADDIN EN.CITE.DATA </w:instrText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end"/>
            </w:r>
            <w:r w:rsidR="00615939">
              <w:rPr>
                <w:sz w:val="18"/>
                <w:szCs w:val="18"/>
              </w:rPr>
            </w:r>
            <w:r w:rsidR="00615939">
              <w:rPr>
                <w:sz w:val="18"/>
                <w:szCs w:val="18"/>
              </w:rPr>
              <w:fldChar w:fldCharType="separate"/>
            </w:r>
            <w:r w:rsidR="00615939" w:rsidRPr="00615939">
              <w:rPr>
                <w:noProof/>
                <w:sz w:val="18"/>
                <w:szCs w:val="18"/>
                <w:vertAlign w:val="superscript"/>
              </w:rPr>
              <w:t>73</w:t>
            </w:r>
            <w:r w:rsidR="00615939">
              <w:rPr>
                <w:sz w:val="18"/>
                <w:szCs w:val="18"/>
              </w:rPr>
              <w:fldChar w:fldCharType="end"/>
            </w:r>
          </w:p>
        </w:tc>
        <w:tc>
          <w:tcPr>
            <w:tcW w:w="1556" w:type="dxa"/>
          </w:tcPr>
          <w:p w14:paraId="50F4C9D9" w14:textId="5C244217" w:rsidR="00A925E3" w:rsidRPr="00A240F2" w:rsidRDefault="003376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33" w:type="dxa"/>
          </w:tcPr>
          <w:p w14:paraId="59F06FF5" w14:textId="76085254" w:rsidR="00A925E3" w:rsidRPr="00A240F2" w:rsidRDefault="003376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89" w:type="dxa"/>
          </w:tcPr>
          <w:p w14:paraId="7803F9F2" w14:textId="384B68E3" w:rsidR="00A925E3" w:rsidRPr="00A240F2" w:rsidRDefault="003376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73" w:type="dxa"/>
          </w:tcPr>
          <w:p w14:paraId="4B98A0FD" w14:textId="4003966B" w:rsidR="00A925E3" w:rsidRPr="00A240F2" w:rsidRDefault="003376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</w:tcPr>
          <w:p w14:paraId="3964EF4A" w14:textId="64AE6B6C" w:rsidR="00A925E3" w:rsidRPr="00A240F2" w:rsidRDefault="003376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  <w:tc>
          <w:tcPr>
            <w:tcW w:w="1506" w:type="dxa"/>
          </w:tcPr>
          <w:p w14:paraId="703CBA81" w14:textId="125C054C" w:rsidR="00A925E3" w:rsidRPr="00A240F2" w:rsidRDefault="003376E1" w:rsidP="00A925E3">
            <w:pPr>
              <w:spacing w:after="120"/>
              <w:rPr>
                <w:sz w:val="18"/>
                <w:szCs w:val="18"/>
              </w:rPr>
            </w:pPr>
            <w:r w:rsidRPr="00A240F2">
              <w:rPr>
                <w:sz w:val="18"/>
                <w:szCs w:val="18"/>
              </w:rPr>
              <w:t>-</w:t>
            </w:r>
          </w:p>
        </w:tc>
      </w:tr>
    </w:tbl>
    <w:p w14:paraId="37FCEB0D" w14:textId="567BDC18" w:rsidR="00387C94" w:rsidRPr="00432D52" w:rsidRDefault="00394D1E" w:rsidP="00DB0EDE">
      <w:pPr>
        <w:rPr>
          <w:sz w:val="18"/>
          <w:szCs w:val="18"/>
        </w:rPr>
      </w:pPr>
      <w:r>
        <w:rPr>
          <w:sz w:val="18"/>
          <w:szCs w:val="18"/>
        </w:rPr>
        <w:t>Abbreviations: RD=rare disease; SES=socioeconomic status; SWAN=syndrome without a name</w:t>
      </w:r>
      <w:r>
        <w:rPr>
          <w:sz w:val="18"/>
          <w:szCs w:val="18"/>
        </w:rPr>
        <w:br/>
      </w:r>
      <w:r w:rsidR="004B40A6" w:rsidRPr="00ED6A48">
        <w:rPr>
          <w:sz w:val="18"/>
          <w:szCs w:val="18"/>
        </w:rPr>
        <w:t xml:space="preserve">*Evidence </w:t>
      </w:r>
      <w:r w:rsidR="004B40A6">
        <w:rPr>
          <w:sz w:val="18"/>
          <w:szCs w:val="18"/>
        </w:rPr>
        <w:t>from non-UK source (systematic review with international evidence)</w:t>
      </w:r>
      <w:r w:rsidR="00387C94">
        <w:rPr>
          <w:sz w:val="18"/>
          <w:szCs w:val="18"/>
        </w:rPr>
        <w:br/>
        <w:t>**People who can’t access specialist centres are less satisfied with information provision than those who can access specialist centres.</w:t>
      </w:r>
    </w:p>
    <w:p w14:paraId="32174C0E" w14:textId="1EF99312" w:rsidR="00615939" w:rsidRDefault="00D72C86" w:rsidP="00D72C86">
      <w:pPr>
        <w:pStyle w:val="Heading1"/>
      </w:pPr>
      <w:r>
        <w:t>References</w:t>
      </w:r>
    </w:p>
    <w:p w14:paraId="68C7099C" w14:textId="77777777" w:rsidR="005E2DEA" w:rsidRPr="005E2DEA" w:rsidRDefault="00615939" w:rsidP="005E2DE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E2DEA" w:rsidRPr="005E2DEA">
        <w:t>1.</w:t>
      </w:r>
      <w:r w:rsidR="005E2DEA" w:rsidRPr="005E2DEA">
        <w:tab/>
        <w:t>Franklish N, Genetic Alliance UK. Good diagnosis: improving the experiences of a diagnosis for people with rare conditions. London; 2022.</w:t>
      </w:r>
    </w:p>
    <w:p w14:paraId="74EC6E71" w14:textId="77777777" w:rsidR="005E2DEA" w:rsidRPr="005E2DEA" w:rsidRDefault="005E2DEA" w:rsidP="005E2DEA">
      <w:pPr>
        <w:pStyle w:val="EndNoteBibliography"/>
        <w:spacing w:after="0"/>
      </w:pPr>
      <w:r w:rsidRPr="005E2DEA">
        <w:t>2.</w:t>
      </w:r>
      <w:r w:rsidRPr="005E2DEA">
        <w:tab/>
        <w:t>Hagena A, Stananought N, Greene M, et al. Motor neurone disease: What are the support needs of patients and carers? European Journal of Palliative Care. 2014;21:232-5.</w:t>
      </w:r>
    </w:p>
    <w:p w14:paraId="5370FE8C" w14:textId="77777777" w:rsidR="005E2DEA" w:rsidRPr="005E2DEA" w:rsidRDefault="005E2DEA" w:rsidP="005E2DEA">
      <w:pPr>
        <w:pStyle w:val="EndNoteBibliography"/>
        <w:spacing w:after="0"/>
      </w:pPr>
      <w:r w:rsidRPr="005E2DEA">
        <w:t>3.</w:t>
      </w:r>
      <w:r w:rsidRPr="005E2DEA">
        <w:tab/>
        <w:t>Bell L, Pearce G. Parents’ experiences of children’s health care for hypermobile Ehlers–Danlos syndrome and hypermobility spectrum disorders. Children's Health Care. 2021;51(1):37-61.</w:t>
      </w:r>
    </w:p>
    <w:p w14:paraId="7369B721" w14:textId="77777777" w:rsidR="005E2DEA" w:rsidRPr="005E2DEA" w:rsidRDefault="005E2DEA" w:rsidP="005E2DEA">
      <w:pPr>
        <w:pStyle w:val="EndNoteBibliography"/>
        <w:spacing w:after="0"/>
      </w:pPr>
      <w:r w:rsidRPr="005E2DEA">
        <w:t>4.</w:t>
      </w:r>
      <w:r w:rsidRPr="005E2DEA">
        <w:tab/>
        <w:t>Bennett SE, Walsh N, Moss T, Palmer S. Understanding the psychosocial impact of joint hypermobility syndrome and Ehlers-Danlos syndrome hypermobility type: a qualitative interview study. Disabil Rehabil. 2021;43(6):795-804.</w:t>
      </w:r>
    </w:p>
    <w:p w14:paraId="0FBAF379" w14:textId="77777777" w:rsidR="005E2DEA" w:rsidRPr="005E2DEA" w:rsidRDefault="005E2DEA" w:rsidP="005E2DEA">
      <w:pPr>
        <w:pStyle w:val="EndNoteBibliography"/>
        <w:spacing w:after="0"/>
      </w:pPr>
      <w:r w:rsidRPr="005E2DEA">
        <w:lastRenderedPageBreak/>
        <w:t>5.</w:t>
      </w:r>
      <w:r w:rsidRPr="005E2DEA">
        <w:tab/>
        <w:t>Daker-White G, Ealing J, Greenfield J, et al. Trouble with ataxia: A longitudinal qualitative study of the diagnosis and medical management of a group of rare, progressive neurological conditions. SAGE Open Med. 2013;1:2050312113505560.</w:t>
      </w:r>
    </w:p>
    <w:p w14:paraId="732B0D3D" w14:textId="77777777" w:rsidR="005E2DEA" w:rsidRPr="005E2DEA" w:rsidRDefault="005E2DEA" w:rsidP="005E2DEA">
      <w:pPr>
        <w:pStyle w:val="EndNoteBibliography"/>
        <w:spacing w:after="0"/>
      </w:pPr>
      <w:r w:rsidRPr="005E2DEA">
        <w:t>6.</w:t>
      </w:r>
      <w:r w:rsidRPr="005E2DEA">
        <w:tab/>
        <w:t>Flaherty CC, Phillips IR, Janmohamed A, Shephard EA. Living with trimethylaminuria and body and breath malodour: personal perspectives. BMC Public Health. 2024;24(1):222.</w:t>
      </w:r>
    </w:p>
    <w:p w14:paraId="2099D080" w14:textId="77777777" w:rsidR="005E2DEA" w:rsidRPr="005E2DEA" w:rsidRDefault="005E2DEA" w:rsidP="005E2DEA">
      <w:pPr>
        <w:pStyle w:val="EndNoteBibliography"/>
        <w:spacing w:after="0"/>
      </w:pPr>
      <w:r w:rsidRPr="005E2DEA">
        <w:t>7.</w:t>
      </w:r>
      <w:r w:rsidRPr="005E2DEA">
        <w:tab/>
        <w:t>Limb L, Nutt S, Sen A. Experiences of rare diseases: an insight from parents and families. Rare Disease Uk: London; 2010.</w:t>
      </w:r>
    </w:p>
    <w:p w14:paraId="1B1293EA" w14:textId="77777777" w:rsidR="005E2DEA" w:rsidRPr="005E2DEA" w:rsidRDefault="005E2DEA" w:rsidP="005E2DEA">
      <w:pPr>
        <w:pStyle w:val="EndNoteBibliography"/>
        <w:spacing w:after="0"/>
      </w:pPr>
      <w:r w:rsidRPr="005E2DEA">
        <w:t>8.</w:t>
      </w:r>
      <w:r w:rsidRPr="005E2DEA">
        <w:tab/>
        <w:t>Muir E. The Rare Reality - an insight into the patient and family experience of rare disease. London: Rare Disease UK; 2016.</w:t>
      </w:r>
    </w:p>
    <w:p w14:paraId="4EBD9EE0" w14:textId="77777777" w:rsidR="005E2DEA" w:rsidRPr="005E2DEA" w:rsidRDefault="005E2DEA" w:rsidP="005E2DEA">
      <w:pPr>
        <w:pStyle w:val="EndNoteBibliography"/>
        <w:spacing w:after="0"/>
      </w:pPr>
      <w:r w:rsidRPr="005E2DEA">
        <w:t>9.</w:t>
      </w:r>
      <w:r w:rsidRPr="005E2DEA">
        <w:tab/>
        <w:t>Pavey A, Allen-Collinson J, Pavey T. The Lived Experience of Diagnosis Delivery in Motor Neurone Disease: A Sociological-Phenomenological Study. Sociological Research Online. 2013;18(2):36-47.</w:t>
      </w:r>
    </w:p>
    <w:p w14:paraId="106C6764" w14:textId="77777777" w:rsidR="005E2DEA" w:rsidRPr="005E2DEA" w:rsidRDefault="005E2DEA" w:rsidP="005E2DEA">
      <w:pPr>
        <w:pStyle w:val="EndNoteBibliography"/>
        <w:spacing w:after="0"/>
      </w:pPr>
      <w:r w:rsidRPr="005E2DEA">
        <w:t>10.</w:t>
      </w:r>
      <w:r w:rsidRPr="005E2DEA">
        <w:tab/>
        <w:t>Simpson A, Ross R, Porter J, et al. Adrenal Insufficiency in Young Children: a Mixed Methods Study of Parents' Experiences. J Genet Couns. 2018;27(6):1447-58.</w:t>
      </w:r>
    </w:p>
    <w:p w14:paraId="0C2A69FA" w14:textId="77777777" w:rsidR="005E2DEA" w:rsidRPr="005E2DEA" w:rsidRDefault="005E2DEA" w:rsidP="005E2DEA">
      <w:pPr>
        <w:pStyle w:val="EndNoteBibliography"/>
        <w:spacing w:after="0"/>
      </w:pPr>
      <w:r w:rsidRPr="005E2DEA">
        <w:t>11.</w:t>
      </w:r>
      <w:r w:rsidRPr="005E2DEA">
        <w:tab/>
        <w:t>Shah S. Barriers and facilitators to health and social care for BME service users and carers with rare neurodegenerative conditions 2014.</w:t>
      </w:r>
    </w:p>
    <w:p w14:paraId="6CD03F4C" w14:textId="77777777" w:rsidR="005E2DEA" w:rsidRPr="005E2DEA" w:rsidRDefault="005E2DEA" w:rsidP="005E2DEA">
      <w:pPr>
        <w:pStyle w:val="EndNoteBibliography"/>
        <w:spacing w:after="0"/>
      </w:pPr>
      <w:r w:rsidRPr="005E2DEA">
        <w:t>12.</w:t>
      </w:r>
      <w:r w:rsidRPr="005E2DEA">
        <w:tab/>
        <w:t>O'Brien MR, Whitehead B, Jack BA, Mitchell JD. From symptom onset to a diagnosis of amyotrophic lateral sclerosis/motor neuron disease (ALS/MND): experiences of people with ALS/MND and family carers - a qualitative study. Amyotroph Lateral Scler. 2011;12(2):97-104.</w:t>
      </w:r>
    </w:p>
    <w:p w14:paraId="4CB673E3" w14:textId="77777777" w:rsidR="005E2DEA" w:rsidRPr="005E2DEA" w:rsidRDefault="005E2DEA" w:rsidP="005E2DEA">
      <w:pPr>
        <w:pStyle w:val="EndNoteBibliography"/>
        <w:spacing w:after="0"/>
      </w:pPr>
      <w:r w:rsidRPr="005E2DEA">
        <w:t>13.</w:t>
      </w:r>
      <w:r w:rsidRPr="005E2DEA">
        <w:tab/>
        <w:t>Gilfillan R, Carter P. Issues of identity, perceptions and isolation: An interpretative phenomenological analysis of women's experience of Mayer-Rokitansky-Kuster-Hauser (MRKH) syndrome. J Health Psychol. 2024;29(3):200-12.</w:t>
      </w:r>
    </w:p>
    <w:p w14:paraId="4F654C94" w14:textId="77777777" w:rsidR="005E2DEA" w:rsidRPr="005E2DEA" w:rsidRDefault="005E2DEA" w:rsidP="005E2DEA">
      <w:pPr>
        <w:pStyle w:val="EndNoteBibliography"/>
        <w:spacing w:after="0"/>
      </w:pPr>
      <w:r w:rsidRPr="005E2DEA">
        <w:t>14.</w:t>
      </w:r>
      <w:r w:rsidRPr="005E2DEA">
        <w:tab/>
        <w:t>Husson O, Younger E, Dunlop A, et al. Desmoid fibromatosis through the patients' eyes: time to change the focus and organisation of care? Support Care Cancer. 2019;27(3):965-80.</w:t>
      </w:r>
    </w:p>
    <w:p w14:paraId="7D4FE5B1" w14:textId="77777777" w:rsidR="005E2DEA" w:rsidRPr="005E2DEA" w:rsidRDefault="005E2DEA" w:rsidP="005E2DEA">
      <w:pPr>
        <w:pStyle w:val="EndNoteBibliography"/>
        <w:spacing w:after="0"/>
      </w:pPr>
      <w:r w:rsidRPr="005E2DEA">
        <w:t>15.</w:t>
      </w:r>
      <w:r w:rsidRPr="005E2DEA">
        <w:tab/>
        <w:t>McDonald A, Goodwin J, Roberts S, et al. 'We've made the best of it. But we do not have a normal life': families' experiences of tuberous sclerosis complex and seizure management. J Intellect Disabil Res. 2019;63(8):947-56.</w:t>
      </w:r>
    </w:p>
    <w:p w14:paraId="188BDC55" w14:textId="77777777" w:rsidR="005E2DEA" w:rsidRPr="005E2DEA" w:rsidRDefault="005E2DEA" w:rsidP="005E2DEA">
      <w:pPr>
        <w:pStyle w:val="EndNoteBibliography"/>
        <w:spacing w:after="0"/>
      </w:pPr>
      <w:r w:rsidRPr="005E2DEA">
        <w:t>16.</w:t>
      </w:r>
      <w:r w:rsidRPr="005E2DEA">
        <w:tab/>
        <w:t>Morgan A, Eccles FJR, Greasley P. Experiences of living with dystonia. Disabil Rehabil. 2021;43(7):944-52.</w:t>
      </w:r>
    </w:p>
    <w:p w14:paraId="6536C099" w14:textId="77777777" w:rsidR="005E2DEA" w:rsidRPr="005E2DEA" w:rsidRDefault="005E2DEA" w:rsidP="005E2DEA">
      <w:pPr>
        <w:pStyle w:val="EndNoteBibliography"/>
        <w:spacing w:after="0"/>
      </w:pPr>
      <w:r w:rsidRPr="005E2DEA">
        <w:t>17.</w:t>
      </w:r>
      <w:r w:rsidRPr="005E2DEA">
        <w:tab/>
        <w:t>Sharma N. Living with cystic fibrosis: Patients' experiences of diagnosis in adulthood. Bristol: University of the West of England; 2020.</w:t>
      </w:r>
    </w:p>
    <w:p w14:paraId="3AD9295D" w14:textId="77777777" w:rsidR="005E2DEA" w:rsidRPr="005E2DEA" w:rsidRDefault="005E2DEA" w:rsidP="005E2DEA">
      <w:pPr>
        <w:pStyle w:val="EndNoteBibliography"/>
        <w:spacing w:after="0"/>
      </w:pPr>
      <w:r w:rsidRPr="005E2DEA">
        <w:t>18.</w:t>
      </w:r>
      <w:r w:rsidRPr="005E2DEA">
        <w:tab/>
        <w:t>Combs R, Hall G, Payne K, et al. Understanding the expectations of patients with inherited retinal dystrophies. Br J Ophthalmol. 2013;97(8):1057-61.</w:t>
      </w:r>
    </w:p>
    <w:p w14:paraId="3C3335F5" w14:textId="77777777" w:rsidR="005E2DEA" w:rsidRPr="005E2DEA" w:rsidRDefault="005E2DEA" w:rsidP="005E2DEA">
      <w:pPr>
        <w:pStyle w:val="EndNoteBibliography"/>
        <w:spacing w:after="0"/>
      </w:pPr>
      <w:r w:rsidRPr="005E2DEA">
        <w:t>19.</w:t>
      </w:r>
      <w:r w:rsidRPr="005E2DEA">
        <w:tab/>
        <w:t>Genetic Alliance UK. Coordinating care: learning from the experiences of people living with rare conditions. Genetic Alliance UK; 2023.</w:t>
      </w:r>
    </w:p>
    <w:p w14:paraId="7337D068" w14:textId="77777777" w:rsidR="005E2DEA" w:rsidRPr="005E2DEA" w:rsidRDefault="005E2DEA" w:rsidP="005E2DEA">
      <w:pPr>
        <w:pStyle w:val="EndNoteBibliography"/>
        <w:spacing w:after="0"/>
      </w:pPr>
      <w:r w:rsidRPr="005E2DEA">
        <w:t>20.</w:t>
      </w:r>
      <w:r w:rsidRPr="005E2DEA">
        <w:tab/>
        <w:t>Hay E, Elmslie F, Lanyon P, Cole T. The Diagnostic Odyssey in rare diseases; a Task and Finish Group report for the Department of Health and Social Care. Department of Health and Social Care; 2021.</w:t>
      </w:r>
    </w:p>
    <w:p w14:paraId="0CC92E11" w14:textId="77777777" w:rsidR="005E2DEA" w:rsidRPr="005E2DEA" w:rsidRDefault="005E2DEA" w:rsidP="005E2DEA">
      <w:pPr>
        <w:pStyle w:val="EndNoteBibliography"/>
        <w:spacing w:after="0"/>
      </w:pPr>
      <w:r w:rsidRPr="005E2DEA">
        <w:lastRenderedPageBreak/>
        <w:t>21.</w:t>
      </w:r>
      <w:r w:rsidRPr="005E2DEA">
        <w:tab/>
        <w:t>Twigg J, Methley A, Lavin T, et al. Living with Polyneuropathy Organomegaly Endocrinopathy Monoclonal gammopathy Skin changes (POEMS) syndrome: a case study of healthcare experiences and quality of life. Disabil Rehabil. 2021;43(17):2502-10.</w:t>
      </w:r>
    </w:p>
    <w:p w14:paraId="32806695" w14:textId="77777777" w:rsidR="005E2DEA" w:rsidRPr="005E2DEA" w:rsidRDefault="005E2DEA" w:rsidP="005E2DEA">
      <w:pPr>
        <w:pStyle w:val="EndNoteBibliography"/>
        <w:spacing w:after="0"/>
      </w:pPr>
      <w:r w:rsidRPr="005E2DEA">
        <w:t>22.</w:t>
      </w:r>
      <w:r w:rsidRPr="005E2DEA">
        <w:tab/>
        <w:t>Sanigorska A, Chaplin S, Holland M, et al. The lived experience of women with a bleeding disorder: A systematic review. Res Pract Thromb Haemost. 2022;6(1):e12652.</w:t>
      </w:r>
    </w:p>
    <w:p w14:paraId="4ED79684" w14:textId="77777777" w:rsidR="005E2DEA" w:rsidRPr="005E2DEA" w:rsidRDefault="005E2DEA" w:rsidP="005E2DEA">
      <w:pPr>
        <w:pStyle w:val="EndNoteBibliography"/>
        <w:spacing w:after="0"/>
      </w:pPr>
      <w:r w:rsidRPr="005E2DEA">
        <w:t>23.</w:t>
      </w:r>
      <w:r w:rsidRPr="005E2DEA">
        <w:tab/>
        <w:t>Griffith GM, Hastings RP, Nash S, et al. "You have to sit and explain it all, and explain yourself." Mothers' experiences of support services for their offspring with a rare genetic intellectual disability syndrome. J Genet Couns. 2011;20(2):165-77.</w:t>
      </w:r>
    </w:p>
    <w:p w14:paraId="66B18D41" w14:textId="77777777" w:rsidR="005E2DEA" w:rsidRPr="005E2DEA" w:rsidRDefault="005E2DEA" w:rsidP="005E2DEA">
      <w:pPr>
        <w:pStyle w:val="EndNoteBibliography"/>
        <w:spacing w:after="0"/>
      </w:pPr>
      <w:r w:rsidRPr="005E2DEA">
        <w:t>24.</w:t>
      </w:r>
      <w:r w:rsidRPr="005E2DEA">
        <w:tab/>
        <w:t>Peter M, Hill M, Fisher J, et al. Equity and timeliness as factors in the effectiveness of an ethical prenatal sequencing service: reflections from parents and professionals. Eur J Hum Genet. 2024.</w:t>
      </w:r>
    </w:p>
    <w:p w14:paraId="19F505D5" w14:textId="77777777" w:rsidR="005E2DEA" w:rsidRPr="005E2DEA" w:rsidRDefault="005E2DEA" w:rsidP="005E2DEA">
      <w:pPr>
        <w:pStyle w:val="EndNoteBibliography"/>
        <w:spacing w:after="0"/>
      </w:pPr>
      <w:r w:rsidRPr="005E2DEA">
        <w:t>25.</w:t>
      </w:r>
      <w:r w:rsidRPr="005E2DEA">
        <w:tab/>
        <w:t>Church Smith CL, Roy A, Steeds S, et al. Underdiagnosis of Fabry Disease in minority ethnic groups: the role of health inequalities. [Manuscript submitted for publication]. n.d.</w:t>
      </w:r>
    </w:p>
    <w:p w14:paraId="1C504611" w14:textId="77777777" w:rsidR="005E2DEA" w:rsidRPr="005E2DEA" w:rsidRDefault="005E2DEA" w:rsidP="005E2DEA">
      <w:pPr>
        <w:pStyle w:val="EndNoteBibliography"/>
        <w:spacing w:after="0"/>
      </w:pPr>
      <w:r w:rsidRPr="005E2DEA">
        <w:t>26.</w:t>
      </w:r>
      <w:r w:rsidRPr="005E2DEA">
        <w:tab/>
        <w:t>Oerton J, Khalid JM, Besley G, et al. Newborn screening for medium chain acyl-CoA dehydrogenase deficiency in England: prevalence, predictive value and test validity based on 1.5 million screened babies. J Med Screen. 2011;18(4):173-81.</w:t>
      </w:r>
    </w:p>
    <w:p w14:paraId="2E96E69E" w14:textId="77777777" w:rsidR="005E2DEA" w:rsidRPr="005E2DEA" w:rsidRDefault="005E2DEA" w:rsidP="005E2DEA">
      <w:pPr>
        <w:pStyle w:val="EndNoteBibliography"/>
        <w:spacing w:after="0"/>
      </w:pPr>
      <w:r w:rsidRPr="005E2DEA">
        <w:t>27.</w:t>
      </w:r>
      <w:r w:rsidRPr="005E2DEA">
        <w:tab/>
        <w:t>Wright CF, Campbell P, Eberhardt RY, et al. Optimising diagnostic yield in highly penetrant genomic disease. medRxiv. 2022:2022.07.25.22278008.</w:t>
      </w:r>
    </w:p>
    <w:p w14:paraId="4D165EE8" w14:textId="77777777" w:rsidR="005E2DEA" w:rsidRPr="005E2DEA" w:rsidRDefault="005E2DEA" w:rsidP="005E2DEA">
      <w:pPr>
        <w:pStyle w:val="EndNoteBibliography"/>
        <w:spacing w:after="0"/>
      </w:pPr>
      <w:r w:rsidRPr="005E2DEA">
        <w:t>28.</w:t>
      </w:r>
      <w:r w:rsidRPr="005E2DEA">
        <w:tab/>
        <w:t>O'Brien MR, McDermott C, Aoun S, et al. The diagnostic experience for people with MND and their caregivers in the U.K. J Neurol Sci. 2023;444:120483.</w:t>
      </w:r>
    </w:p>
    <w:p w14:paraId="6E2C8CDF" w14:textId="77777777" w:rsidR="005E2DEA" w:rsidRPr="005E2DEA" w:rsidRDefault="005E2DEA" w:rsidP="005E2DEA">
      <w:pPr>
        <w:pStyle w:val="EndNoteBibliography"/>
        <w:spacing w:after="0"/>
      </w:pPr>
      <w:r w:rsidRPr="005E2DEA">
        <w:t>29.</w:t>
      </w:r>
      <w:r w:rsidRPr="005E2DEA">
        <w:tab/>
        <w:t>Costa A, Frankova V, Robert G, et al. Co-designing models for the communication of genomic results for rare diseases: a comparative study in the Czech Republic and the United Kingdom. J Community Genet. 2022;13(3):313-27.</w:t>
      </w:r>
    </w:p>
    <w:p w14:paraId="366F0336" w14:textId="77777777" w:rsidR="005E2DEA" w:rsidRPr="005E2DEA" w:rsidRDefault="005E2DEA" w:rsidP="005E2DEA">
      <w:pPr>
        <w:pStyle w:val="EndNoteBibliography"/>
        <w:spacing w:after="0"/>
      </w:pPr>
      <w:r w:rsidRPr="005E2DEA">
        <w:t>30.</w:t>
      </w:r>
      <w:r w:rsidRPr="005E2DEA">
        <w:tab/>
        <w:t>Crowe AL, McKnight AJ, McAneney H. Communication Needs for Individuals With Rare Diseases Within and Around the Healthcare System of Northern Ireland. Front Public Health. 2019;7:236.</w:t>
      </w:r>
    </w:p>
    <w:p w14:paraId="5E8C8505" w14:textId="77777777" w:rsidR="005E2DEA" w:rsidRPr="005E2DEA" w:rsidRDefault="005E2DEA" w:rsidP="005E2DEA">
      <w:pPr>
        <w:pStyle w:val="EndNoteBibliography"/>
        <w:spacing w:after="0"/>
      </w:pPr>
      <w:r w:rsidRPr="005E2DEA">
        <w:t>31.</w:t>
      </w:r>
      <w:r w:rsidRPr="005E2DEA">
        <w:tab/>
        <w:t>Hassall S, Smith DM, Rust S, et al. "Why them, why me, why us?" The experiences of parents of children with lysosomal acid lipase deficiency: an interpretative phenomenological analysis study. Orphanet J Rare Dis. 2022;17(1):193.</w:t>
      </w:r>
    </w:p>
    <w:p w14:paraId="45A7963A" w14:textId="77777777" w:rsidR="005E2DEA" w:rsidRPr="005E2DEA" w:rsidRDefault="005E2DEA" w:rsidP="005E2DEA">
      <w:pPr>
        <w:pStyle w:val="EndNoteBibliography"/>
        <w:spacing w:after="0"/>
      </w:pPr>
      <w:r w:rsidRPr="005E2DEA">
        <w:t>32.</w:t>
      </w:r>
      <w:r w:rsidRPr="005E2DEA">
        <w:tab/>
        <w:t>Akanuwe JNA, Laparidou D, Curtis F, et al. Exploring the experiences of having Guillain-Barre Syndrome: A qualitative interview study. Health Expect. 2020;23(5):1338-49.</w:t>
      </w:r>
    </w:p>
    <w:p w14:paraId="7622A339" w14:textId="77777777" w:rsidR="005E2DEA" w:rsidRPr="005E2DEA" w:rsidRDefault="005E2DEA" w:rsidP="005E2DEA">
      <w:pPr>
        <w:pStyle w:val="EndNoteBibliography"/>
        <w:spacing w:after="0"/>
      </w:pPr>
      <w:r w:rsidRPr="005E2DEA">
        <w:t>33.</w:t>
      </w:r>
      <w:r w:rsidRPr="005E2DEA">
        <w:tab/>
        <w:t>Al-Attar M. TRAPPED - an insight into two sisters' struggle to access treatment for a rare genetic disease. Orphanet J Rare Dis. 2018;13(1):37.</w:t>
      </w:r>
    </w:p>
    <w:p w14:paraId="63990278" w14:textId="77777777" w:rsidR="005E2DEA" w:rsidRPr="005E2DEA" w:rsidRDefault="005E2DEA" w:rsidP="005E2DEA">
      <w:pPr>
        <w:pStyle w:val="EndNoteBibliography"/>
        <w:spacing w:after="0"/>
      </w:pPr>
      <w:r w:rsidRPr="005E2DEA">
        <w:t>34.</w:t>
      </w:r>
      <w:r w:rsidRPr="005E2DEA">
        <w:tab/>
        <w:t>Song K, Shrestha R, Delaney H, et al. Diagnostic journey for individuals with fibrous dysplasia / McCune albright syndrome (FD/MAS). Orphanet J Rare Dis. 2024;19(1):50.</w:t>
      </w:r>
    </w:p>
    <w:p w14:paraId="52A70DA3" w14:textId="77777777" w:rsidR="005E2DEA" w:rsidRPr="005E2DEA" w:rsidRDefault="005E2DEA" w:rsidP="005E2DEA">
      <w:pPr>
        <w:pStyle w:val="EndNoteBibliography"/>
        <w:spacing w:after="0"/>
      </w:pPr>
      <w:r w:rsidRPr="005E2DEA">
        <w:t>35.</w:t>
      </w:r>
      <w:r w:rsidRPr="005E2DEA">
        <w:tab/>
        <w:t>Aldiss S, Gibson F, Geoghegan S, et al. 'We don't know what tomorrow will bring': Parents' experiences of caring for a child with an undiagnosed genetic condition. Child Care Health Dev. 2021;47(5):588-96.</w:t>
      </w:r>
    </w:p>
    <w:p w14:paraId="08727ABE" w14:textId="77777777" w:rsidR="005E2DEA" w:rsidRPr="005E2DEA" w:rsidRDefault="005E2DEA" w:rsidP="005E2DEA">
      <w:pPr>
        <w:pStyle w:val="EndNoteBibliography"/>
        <w:spacing w:after="0"/>
      </w:pPr>
      <w:r w:rsidRPr="005E2DEA">
        <w:lastRenderedPageBreak/>
        <w:t>36.</w:t>
      </w:r>
      <w:r w:rsidRPr="005E2DEA">
        <w:tab/>
        <w:t>Aljuburi G, Phekoo KJ, Okoye NO, et al. Patients' views on improving sickle cell disease management in primary care: focus group discussion. JRSM Short Rep. 2012;3(12):84.</w:t>
      </w:r>
    </w:p>
    <w:p w14:paraId="417F86F3" w14:textId="77777777" w:rsidR="005E2DEA" w:rsidRPr="005E2DEA" w:rsidRDefault="005E2DEA" w:rsidP="005E2DEA">
      <w:pPr>
        <w:pStyle w:val="EndNoteBibliography"/>
        <w:spacing w:after="0"/>
      </w:pPr>
      <w:r w:rsidRPr="005E2DEA">
        <w:t>37.</w:t>
      </w:r>
      <w:r w:rsidRPr="005E2DEA">
        <w:tab/>
        <w:t>Cassidy S, Evans S, Pinto A, et al. Parent's Perception of the Types of Support Given to Families with an Infant with Phenylketonuria. Nutrients. 2023;15(10).</w:t>
      </w:r>
    </w:p>
    <w:p w14:paraId="55A708FC" w14:textId="77777777" w:rsidR="005E2DEA" w:rsidRPr="005E2DEA" w:rsidRDefault="005E2DEA" w:rsidP="005E2DEA">
      <w:pPr>
        <w:pStyle w:val="EndNoteBibliography"/>
        <w:spacing w:after="0"/>
      </w:pPr>
      <w:r w:rsidRPr="005E2DEA">
        <w:t>38.</w:t>
      </w:r>
      <w:r w:rsidRPr="005E2DEA">
        <w:tab/>
        <w:t>Grose J, Freeman J, Marsden J. Service delivery for people with hereditary spastic paraparesis living in the South West of England. Disabil Rehabil. 2014;36(11):907-13.</w:t>
      </w:r>
    </w:p>
    <w:p w14:paraId="179D005F" w14:textId="77777777" w:rsidR="005E2DEA" w:rsidRPr="005E2DEA" w:rsidRDefault="005E2DEA" w:rsidP="005E2DEA">
      <w:pPr>
        <w:pStyle w:val="EndNoteBibliography"/>
        <w:spacing w:after="0"/>
      </w:pPr>
      <w:r w:rsidRPr="005E2DEA">
        <w:t>39.</w:t>
      </w:r>
      <w:r w:rsidRPr="005E2DEA">
        <w:tab/>
        <w:t>Harris DA, Jack K, Wibberley C. The meaning of living with uncertainty for people with motor neurone disease. J Clin Nurs. 2018;27(9-10):2062-71.</w:t>
      </w:r>
    </w:p>
    <w:p w14:paraId="66C04E52" w14:textId="77777777" w:rsidR="005E2DEA" w:rsidRPr="005E2DEA" w:rsidRDefault="005E2DEA" w:rsidP="005E2DEA">
      <w:pPr>
        <w:pStyle w:val="EndNoteBibliography"/>
        <w:spacing w:after="0"/>
      </w:pPr>
      <w:r w:rsidRPr="005E2DEA">
        <w:t>40.</w:t>
      </w:r>
      <w:r w:rsidRPr="005E2DEA">
        <w:tab/>
        <w:t>Morris S, Hudson E, Bloom L, et al. Co-ordinated care for people affected by rare diseases: the CONCORD mixed-methods study. Health and Social Care Delivery Research. 2022;10(5):1-220.</w:t>
      </w:r>
    </w:p>
    <w:p w14:paraId="039BB624" w14:textId="77777777" w:rsidR="005E2DEA" w:rsidRPr="005E2DEA" w:rsidRDefault="005E2DEA" w:rsidP="005E2DEA">
      <w:pPr>
        <w:pStyle w:val="EndNoteBibliography"/>
        <w:spacing w:after="0"/>
      </w:pPr>
      <w:r w:rsidRPr="005E2DEA">
        <w:t>41.</w:t>
      </w:r>
      <w:r w:rsidRPr="005E2DEA">
        <w:tab/>
        <w:t>Multiple System Atrophy Trust. 2022 MSA Trust Needs Survey. Chesterfield, Derbyshire; 2022.</w:t>
      </w:r>
    </w:p>
    <w:p w14:paraId="5529EA69" w14:textId="77777777" w:rsidR="005E2DEA" w:rsidRPr="005E2DEA" w:rsidRDefault="005E2DEA" w:rsidP="005E2DEA">
      <w:pPr>
        <w:pStyle w:val="EndNoteBibliography"/>
        <w:spacing w:after="0"/>
      </w:pPr>
      <w:r w:rsidRPr="005E2DEA">
        <w:t>42.</w:t>
      </w:r>
      <w:r w:rsidRPr="005E2DEA">
        <w:tab/>
        <w:t>Pinto C, Geraghty AWA, Yardley L, Dennison L. Emotional distress and well-being among people with motor neurone disease (MND) and their family caregivers: a qualitative interview study. BMJ Open. 2021;11(8):e044724.</w:t>
      </w:r>
    </w:p>
    <w:p w14:paraId="1A4BD9FA" w14:textId="77777777" w:rsidR="005E2DEA" w:rsidRPr="005E2DEA" w:rsidRDefault="005E2DEA" w:rsidP="005E2DEA">
      <w:pPr>
        <w:pStyle w:val="EndNoteBibliography"/>
        <w:spacing w:after="0"/>
      </w:pPr>
      <w:r w:rsidRPr="005E2DEA">
        <w:t>43.</w:t>
      </w:r>
      <w:r w:rsidRPr="005E2DEA">
        <w:tab/>
        <w:t>Spencer-Tansley R. Understanding children and young people’s experience. London: Rare Disease UK; 2018.</w:t>
      </w:r>
    </w:p>
    <w:p w14:paraId="40397AE6" w14:textId="77777777" w:rsidR="005E2DEA" w:rsidRPr="005E2DEA" w:rsidRDefault="005E2DEA" w:rsidP="005E2DEA">
      <w:pPr>
        <w:pStyle w:val="EndNoteBibliography"/>
        <w:spacing w:after="0"/>
      </w:pPr>
      <w:r w:rsidRPr="005E2DEA">
        <w:t>44.</w:t>
      </w:r>
      <w:r w:rsidRPr="005E2DEA">
        <w:tab/>
        <w:t>Walton H, Ng PL, Simpson A, et al. Experiences of coordinated care for people in the UK affected by rare diseases: cross-sectional survey of patients, carers, and healthcare professionals. Orphanet J Rare Dis. 2023;18(1):364.</w:t>
      </w:r>
    </w:p>
    <w:p w14:paraId="632C01E4" w14:textId="77777777" w:rsidR="005E2DEA" w:rsidRPr="005E2DEA" w:rsidRDefault="005E2DEA" w:rsidP="005E2DEA">
      <w:pPr>
        <w:pStyle w:val="EndNoteBibliography"/>
        <w:spacing w:after="0"/>
      </w:pPr>
      <w:r w:rsidRPr="005E2DEA">
        <w:t>45.</w:t>
      </w:r>
      <w:r w:rsidRPr="005E2DEA">
        <w:tab/>
        <w:t>Haig-Ferguson A, Wallace V, Davis C. The lived experience of adults and parents: Transitioning from paediatric to adult health care with oesophageal atresia and tracheo-oesophageal fistula. J Clin Nurs. 2023;32(7-8):1433-42.</w:t>
      </w:r>
    </w:p>
    <w:p w14:paraId="75A68590" w14:textId="77777777" w:rsidR="005E2DEA" w:rsidRPr="005E2DEA" w:rsidRDefault="005E2DEA" w:rsidP="005E2DEA">
      <w:pPr>
        <w:pStyle w:val="EndNoteBibliography"/>
        <w:spacing w:after="0"/>
      </w:pPr>
      <w:r w:rsidRPr="005E2DEA">
        <w:t>46.</w:t>
      </w:r>
      <w:r w:rsidRPr="005E2DEA">
        <w:tab/>
        <w:t>O'Brien MR, Whitehead B, Murphy PN, et al. Social services homecare for people with motor neurone disease/amyotrophic lateral sclerosis: why are such services used or refused? Palliat Med. 2012;26(2):123-31.</w:t>
      </w:r>
    </w:p>
    <w:p w14:paraId="20676F6E" w14:textId="77777777" w:rsidR="005E2DEA" w:rsidRPr="005E2DEA" w:rsidRDefault="005E2DEA" w:rsidP="005E2DEA">
      <w:pPr>
        <w:pStyle w:val="EndNoteBibliography"/>
        <w:spacing w:after="0"/>
      </w:pPr>
      <w:r w:rsidRPr="005E2DEA">
        <w:t>47.</w:t>
      </w:r>
      <w:r w:rsidRPr="005E2DEA">
        <w:tab/>
        <w:t>O’Brien M, Whitehead B, Jack B, Mitchell JD. Multidisciplinary team working in motor neurone disease: patient and family carer views. British Journal of Neuroscience Nursing. 2011;7(4):580-5.</w:t>
      </w:r>
    </w:p>
    <w:p w14:paraId="27832EE0" w14:textId="77777777" w:rsidR="005E2DEA" w:rsidRPr="005E2DEA" w:rsidRDefault="005E2DEA" w:rsidP="005E2DEA">
      <w:pPr>
        <w:pStyle w:val="EndNoteBibliography"/>
        <w:spacing w:after="0"/>
      </w:pPr>
      <w:r w:rsidRPr="005E2DEA">
        <w:t>48.</w:t>
      </w:r>
      <w:r w:rsidRPr="005E2DEA">
        <w:tab/>
        <w:t>Skirton H, Williams JK, Jackson Barnette J, Paulsen JS. Huntington disease: families' experiences of healthcare services. J Adv Nurs. 2010;66(3):500-10.</w:t>
      </w:r>
    </w:p>
    <w:p w14:paraId="163DA761" w14:textId="77777777" w:rsidR="005E2DEA" w:rsidRPr="005E2DEA" w:rsidRDefault="005E2DEA" w:rsidP="005E2DEA">
      <w:pPr>
        <w:pStyle w:val="EndNoteBibliography"/>
        <w:spacing w:after="0"/>
      </w:pPr>
      <w:r w:rsidRPr="005E2DEA">
        <w:t>49.</w:t>
      </w:r>
      <w:r w:rsidRPr="005E2DEA">
        <w:tab/>
        <w:t>Cohen W, McCartney E, Crampin L. 22q11 deletion syndrome: Parents' and children's experiences of educational and healthcare provision in the United Kingdom. J Child Health Care. 2017;21(2):142-52.</w:t>
      </w:r>
    </w:p>
    <w:p w14:paraId="1579A8B2" w14:textId="77777777" w:rsidR="005E2DEA" w:rsidRPr="005E2DEA" w:rsidRDefault="005E2DEA" w:rsidP="005E2DEA">
      <w:pPr>
        <w:pStyle w:val="EndNoteBibliography"/>
        <w:spacing w:after="0"/>
      </w:pPr>
      <w:r w:rsidRPr="005E2DEA">
        <w:t>50.</w:t>
      </w:r>
      <w:r w:rsidRPr="005E2DEA">
        <w:tab/>
        <w:t>Chakravorty S, Tallett A, Witwicki C, et al. Patient-reported experience measure in sickle cell disease. Arch Dis Child. 2018;103(12):1104-9.</w:t>
      </w:r>
    </w:p>
    <w:p w14:paraId="30C945CB" w14:textId="77777777" w:rsidR="005E2DEA" w:rsidRPr="005E2DEA" w:rsidRDefault="005E2DEA" w:rsidP="005E2DEA">
      <w:pPr>
        <w:pStyle w:val="EndNoteBibliography"/>
        <w:spacing w:after="0"/>
      </w:pPr>
      <w:r w:rsidRPr="005E2DEA">
        <w:t>51.</w:t>
      </w:r>
      <w:r w:rsidRPr="005E2DEA">
        <w:tab/>
        <w:t>Renedo A, Miles S, Chakravorty S, et al. Not being heard: barriers to high quality unplanned hospital care during young people's transition to adult services - evidence from 'this sickle cell life' research. BMC Health Serv Res. 2019;19(1):876.</w:t>
      </w:r>
    </w:p>
    <w:p w14:paraId="51C18452" w14:textId="77777777" w:rsidR="005E2DEA" w:rsidRPr="005E2DEA" w:rsidRDefault="005E2DEA" w:rsidP="005E2DEA">
      <w:pPr>
        <w:pStyle w:val="EndNoteBibliography"/>
        <w:spacing w:after="0"/>
      </w:pPr>
      <w:r w:rsidRPr="005E2DEA">
        <w:lastRenderedPageBreak/>
        <w:t>52.</w:t>
      </w:r>
      <w:r w:rsidRPr="005E2DEA">
        <w:tab/>
        <w:t>Kalsi H, Nanayakkara L, Pasi KJ, et al. Access to primary dental care for patients with inherited bleeding disorders. Haemophilia. 2012;18(4):510-5.</w:t>
      </w:r>
    </w:p>
    <w:p w14:paraId="2B640E98" w14:textId="77777777" w:rsidR="005E2DEA" w:rsidRPr="005E2DEA" w:rsidRDefault="005E2DEA" w:rsidP="005E2DEA">
      <w:pPr>
        <w:pStyle w:val="EndNoteBibliography"/>
        <w:spacing w:after="0"/>
      </w:pPr>
      <w:r w:rsidRPr="005E2DEA">
        <w:t>53.</w:t>
      </w:r>
      <w:r w:rsidRPr="005E2DEA">
        <w:tab/>
        <w:t>Booth AJ, Cavell T, Gill T, et al. A cohort study and matched pair analysis evaluating the effects of the COVID-19 pandemic on access to dental care for people with inherited bleeding disorders. Haemophilia. 2023;29(5):1276-82.</w:t>
      </w:r>
    </w:p>
    <w:p w14:paraId="1EF1987B" w14:textId="77777777" w:rsidR="005E2DEA" w:rsidRPr="005E2DEA" w:rsidRDefault="005E2DEA" w:rsidP="005E2DEA">
      <w:pPr>
        <w:pStyle w:val="EndNoteBibliography"/>
        <w:spacing w:after="0"/>
      </w:pPr>
      <w:r w:rsidRPr="005E2DEA">
        <w:t>54.</w:t>
      </w:r>
      <w:r w:rsidRPr="005E2DEA">
        <w:tab/>
        <w:t>Vallortigara J, Greenfield J, Hunt B, et al. Patient pathways for rare diseases in Europe: ataxia as an example. Orphanet J Rare Dis. 2023;18(1):328.</w:t>
      </w:r>
    </w:p>
    <w:p w14:paraId="3BF2CCFC" w14:textId="77777777" w:rsidR="005E2DEA" w:rsidRPr="005E2DEA" w:rsidRDefault="005E2DEA" w:rsidP="005E2DEA">
      <w:pPr>
        <w:pStyle w:val="EndNoteBibliography"/>
        <w:spacing w:after="0"/>
      </w:pPr>
      <w:r w:rsidRPr="005E2DEA">
        <w:t>55.</w:t>
      </w:r>
      <w:r w:rsidRPr="005E2DEA">
        <w:tab/>
        <w:t>Wray J, Sugarman H, Davis L, et al. Improving community-based care for children with a rare condition: The example of long-segment congenital tracheal stenosis and perceptions of health professionals, parents and teachers. Int J Pediatr Otorhinolaryngol. 2021;143:110651.</w:t>
      </w:r>
    </w:p>
    <w:p w14:paraId="02CF01E3" w14:textId="77777777" w:rsidR="005E2DEA" w:rsidRPr="005E2DEA" w:rsidRDefault="005E2DEA" w:rsidP="005E2DEA">
      <w:pPr>
        <w:pStyle w:val="EndNoteBibliography"/>
        <w:spacing w:after="0"/>
      </w:pPr>
      <w:r w:rsidRPr="005E2DEA">
        <w:t>56.</w:t>
      </w:r>
      <w:r w:rsidRPr="005E2DEA">
        <w:tab/>
        <w:t>Dures E, Morris M, Gleeson K, Rumsey N. The psychosocial impact of epidermolysis bullosa. Qual Health Res. 2011;21(6):771-82.</w:t>
      </w:r>
    </w:p>
    <w:p w14:paraId="350B1E09" w14:textId="77777777" w:rsidR="005E2DEA" w:rsidRPr="005E2DEA" w:rsidRDefault="005E2DEA" w:rsidP="005E2DEA">
      <w:pPr>
        <w:pStyle w:val="EndNoteBibliography"/>
        <w:spacing w:after="0"/>
      </w:pPr>
      <w:r w:rsidRPr="005E2DEA">
        <w:t>57.</w:t>
      </w:r>
      <w:r w:rsidRPr="005E2DEA">
        <w:tab/>
        <w:t>Whitaker S, Aiston H, Hung WT, et al. Haemophilia Carriers Experience Study (CARES): A mixed method exploration into the experience of women who are carriers of Haemophilia. Haemophilia. 2021;27(5):848-53.</w:t>
      </w:r>
    </w:p>
    <w:p w14:paraId="4FA919BC" w14:textId="77777777" w:rsidR="005E2DEA" w:rsidRPr="005E2DEA" w:rsidRDefault="005E2DEA" w:rsidP="005E2DEA">
      <w:pPr>
        <w:pStyle w:val="EndNoteBibliography"/>
        <w:spacing w:after="0"/>
      </w:pPr>
      <w:r w:rsidRPr="005E2DEA">
        <w:t>58.</w:t>
      </w:r>
      <w:r w:rsidRPr="005E2DEA">
        <w:tab/>
        <w:t>Neelamekam S, Kwok S, Malone R, et al. The impact of lipoprotein lipase deficiency on health-related quality of life: a detailed, structured, qualitative study. Orphanet J Rare Dis. 2017;12(1):156.</w:t>
      </w:r>
    </w:p>
    <w:p w14:paraId="1B7E2F39" w14:textId="77777777" w:rsidR="005E2DEA" w:rsidRPr="005E2DEA" w:rsidRDefault="005E2DEA" w:rsidP="005E2DEA">
      <w:pPr>
        <w:pStyle w:val="EndNoteBibliography"/>
        <w:spacing w:after="0"/>
      </w:pPr>
      <w:r w:rsidRPr="005E2DEA">
        <w:t>59.</w:t>
      </w:r>
      <w:r w:rsidRPr="005E2DEA">
        <w:tab/>
        <w:t>Taylor B. Sexuality, intimacy and motor neurone disease: matters of concern. British Journal of Neuroscience Nursing. 2014;10(5):242-51.</w:t>
      </w:r>
    </w:p>
    <w:p w14:paraId="149BB466" w14:textId="77777777" w:rsidR="005E2DEA" w:rsidRPr="005E2DEA" w:rsidRDefault="005E2DEA" w:rsidP="005E2DEA">
      <w:pPr>
        <w:pStyle w:val="EndNoteBibliography"/>
        <w:spacing w:after="0"/>
      </w:pPr>
      <w:r w:rsidRPr="005E2DEA">
        <w:t>60.</w:t>
      </w:r>
      <w:r w:rsidRPr="005E2DEA">
        <w:tab/>
        <w:t>Aubeeluck AV, Buchanan H, Stupple EJ. 'All the burden on all the carers': exploring quality of life with family caregivers of Huntington's disease patients. Qual Life Res. 2012;21(8):1425-35.</w:t>
      </w:r>
    </w:p>
    <w:p w14:paraId="07CAA3AB" w14:textId="77777777" w:rsidR="005E2DEA" w:rsidRPr="005E2DEA" w:rsidRDefault="005E2DEA" w:rsidP="005E2DEA">
      <w:pPr>
        <w:pStyle w:val="EndNoteBibliography"/>
        <w:spacing w:after="0"/>
      </w:pPr>
      <w:r w:rsidRPr="005E2DEA">
        <w:t>61.</w:t>
      </w:r>
      <w:r w:rsidRPr="005E2DEA">
        <w:tab/>
        <w:t>Berghs MJ, Horne F, Yates S, et al. Black sickle cell patients' lives matter: healthcare, long-term shielding and psychological distress during a racialised pandemic in England - a mixed-methods study. BMJ Open. 2022;12(9):e057141.</w:t>
      </w:r>
    </w:p>
    <w:p w14:paraId="7EF53430" w14:textId="77777777" w:rsidR="005E2DEA" w:rsidRPr="005E2DEA" w:rsidRDefault="005E2DEA" w:rsidP="005E2DEA">
      <w:pPr>
        <w:pStyle w:val="EndNoteBibliography"/>
        <w:spacing w:after="0"/>
      </w:pPr>
      <w:r w:rsidRPr="005E2DEA">
        <w:t>62.</w:t>
      </w:r>
      <w:r w:rsidRPr="005E2DEA">
        <w:tab/>
        <w:t>Cunniff A, Chisholm V, Chouliara Z. Listening to fathers of sons with duchenne muscular dystrophy. New Male Studies. 2015;4(2):5-23.</w:t>
      </w:r>
    </w:p>
    <w:p w14:paraId="3BA8BC9E" w14:textId="77777777" w:rsidR="005E2DEA" w:rsidRPr="005E2DEA" w:rsidRDefault="005E2DEA" w:rsidP="005E2DEA">
      <w:pPr>
        <w:pStyle w:val="EndNoteBibliography"/>
        <w:spacing w:after="0"/>
      </w:pPr>
      <w:r w:rsidRPr="005E2DEA">
        <w:t>63.</w:t>
      </w:r>
      <w:r w:rsidRPr="005E2DEA">
        <w:tab/>
        <w:t>Khair K, Pelentsov L. Assessing the supportive care needs of parents with a child with a bleeding disorder using the Parental Needs Scale for Rare Diseases (PNS-RD): A single-centre pilot study. Haemophilia. 2019;25(5):831-7.</w:t>
      </w:r>
    </w:p>
    <w:p w14:paraId="47577EB6" w14:textId="77777777" w:rsidR="005E2DEA" w:rsidRPr="005E2DEA" w:rsidRDefault="005E2DEA" w:rsidP="005E2DEA">
      <w:pPr>
        <w:pStyle w:val="EndNoteBibliography"/>
        <w:spacing w:after="0"/>
      </w:pPr>
      <w:r w:rsidRPr="005E2DEA">
        <w:t>64.</w:t>
      </w:r>
      <w:r w:rsidRPr="005E2DEA">
        <w:tab/>
        <w:t>McMullan J, Crowe AL, Downes K, et al. Carer reported experiences: Supporting someone with a rare disease. Health Soc Care Community. 2022;30(3):1097-108.</w:t>
      </w:r>
    </w:p>
    <w:p w14:paraId="56EE5BDF" w14:textId="77777777" w:rsidR="005E2DEA" w:rsidRPr="005E2DEA" w:rsidRDefault="005E2DEA" w:rsidP="005E2DEA">
      <w:pPr>
        <w:pStyle w:val="EndNoteBibliography"/>
        <w:spacing w:after="0"/>
      </w:pPr>
      <w:r w:rsidRPr="005E2DEA">
        <w:t>65.</w:t>
      </w:r>
      <w:r w:rsidRPr="005E2DEA">
        <w:tab/>
        <w:t>O'Brien MR, Preston H. Family carer perspectives of acute hospital care following a diagnosis of motor neuron disease: a qualitative secondary analysis. BMJ Support Palliat Care. 2015;5(5):503-9.</w:t>
      </w:r>
    </w:p>
    <w:p w14:paraId="1061C670" w14:textId="77777777" w:rsidR="005E2DEA" w:rsidRPr="005E2DEA" w:rsidRDefault="005E2DEA" w:rsidP="005E2DEA">
      <w:pPr>
        <w:pStyle w:val="EndNoteBibliography"/>
        <w:spacing w:after="0"/>
      </w:pPr>
      <w:r w:rsidRPr="005E2DEA">
        <w:lastRenderedPageBreak/>
        <w:t>66.</w:t>
      </w:r>
      <w:r w:rsidRPr="005E2DEA">
        <w:tab/>
        <w:t>Fixter V, Butler C, Daniels J, Phillips S. A Qualitative Analysis of the Information Needs of Parents of Children with Cystic Fibrosis prior to First Admission. J Pediatr Nurs. 2017;34:e29-e33.</w:t>
      </w:r>
    </w:p>
    <w:p w14:paraId="077B424B" w14:textId="77777777" w:rsidR="005E2DEA" w:rsidRPr="005E2DEA" w:rsidRDefault="005E2DEA" w:rsidP="005E2DEA">
      <w:pPr>
        <w:pStyle w:val="EndNoteBibliography"/>
        <w:spacing w:after="0"/>
      </w:pPr>
      <w:r w:rsidRPr="005E2DEA">
        <w:t>67.</w:t>
      </w:r>
      <w:r w:rsidRPr="005E2DEA">
        <w:tab/>
        <w:t>Miles S, Renedo A, Augustine C, et al. Obstacles to use of patient expertise to improve care: a co-produced longitudinal study of the experiences of young people with sickle cell disease in non-specialist hospital settings. Critical Public Health. 2019;30(5):544-54.</w:t>
      </w:r>
    </w:p>
    <w:p w14:paraId="1C048383" w14:textId="77777777" w:rsidR="005E2DEA" w:rsidRPr="005E2DEA" w:rsidRDefault="005E2DEA" w:rsidP="005E2DEA">
      <w:pPr>
        <w:pStyle w:val="EndNoteBibliography"/>
        <w:spacing w:after="0"/>
      </w:pPr>
      <w:r w:rsidRPr="005E2DEA">
        <w:t>68.</w:t>
      </w:r>
      <w:r w:rsidRPr="005E2DEA">
        <w:tab/>
        <w:t>Vasilica C, Oates T, Clausner C, et al. Identifying Information Needs of Patients With IgA Nephropathy Using an Innovative Social Media-stepped Analytical Approach. Kidney Int Rep. 2021;6(5):1317-25.</w:t>
      </w:r>
    </w:p>
    <w:p w14:paraId="71FB253B" w14:textId="77777777" w:rsidR="005E2DEA" w:rsidRPr="005E2DEA" w:rsidRDefault="005E2DEA" w:rsidP="005E2DEA">
      <w:pPr>
        <w:pStyle w:val="EndNoteBibliography"/>
        <w:spacing w:after="0"/>
      </w:pPr>
      <w:r w:rsidRPr="005E2DEA">
        <w:t>69.</w:t>
      </w:r>
      <w:r w:rsidRPr="005E2DEA">
        <w:tab/>
        <w:t>Berghs M, Horne F, Yates S, et al. The indignities of shielding during the COVID-19 pandemic for people with sickle cell disorders: an interpretative phenomenological analysis. Front Sociol. 2024;9:1334633.</w:t>
      </w:r>
    </w:p>
    <w:p w14:paraId="4D79A03E" w14:textId="77777777" w:rsidR="005E2DEA" w:rsidRPr="005E2DEA" w:rsidRDefault="005E2DEA" w:rsidP="005E2DEA">
      <w:pPr>
        <w:pStyle w:val="EndNoteBibliography"/>
        <w:spacing w:after="0"/>
      </w:pPr>
      <w:r w:rsidRPr="005E2DEA">
        <w:t>70.</w:t>
      </w:r>
      <w:r w:rsidRPr="005E2DEA">
        <w:tab/>
        <w:t>Multiple System Atrophy Trust. People with MSA Needs Survey 2019: Technical report. Chesterfield, Derbyshire; 2019.</w:t>
      </w:r>
    </w:p>
    <w:p w14:paraId="795E13CB" w14:textId="77777777" w:rsidR="005E2DEA" w:rsidRPr="005E2DEA" w:rsidRDefault="005E2DEA" w:rsidP="005E2DEA">
      <w:pPr>
        <w:pStyle w:val="EndNoteBibliography"/>
        <w:spacing w:after="0"/>
      </w:pPr>
      <w:r w:rsidRPr="005E2DEA">
        <w:t>71.</w:t>
      </w:r>
      <w:r w:rsidRPr="005E2DEA">
        <w:tab/>
        <w:t>O'Brien MR, Whitehead B, Jack BA, Mitchell JD. The need for support services for family carers of people with motor neurone disease (MND): views of current and former family caregivers a qualitative study. Disabil Rehabil. 2012;34(3):247-56.</w:t>
      </w:r>
    </w:p>
    <w:p w14:paraId="551F443B" w14:textId="77777777" w:rsidR="005E2DEA" w:rsidRPr="005E2DEA" w:rsidRDefault="005E2DEA" w:rsidP="005E2DEA">
      <w:pPr>
        <w:pStyle w:val="EndNoteBibliography"/>
        <w:spacing w:after="0"/>
      </w:pPr>
      <w:r w:rsidRPr="005E2DEA">
        <w:t>72.</w:t>
      </w:r>
      <w:r w:rsidRPr="005E2DEA">
        <w:tab/>
        <w:t>Trimmer RE, Mandy WPL, Muntoni F, Maresh KE. Understanding anxiety experienced by young males with Duchenne muscular dystrophy: a qualitative focus group study. Neuromuscul Disord. 2024;34:95-104.</w:t>
      </w:r>
    </w:p>
    <w:p w14:paraId="61566783" w14:textId="77777777" w:rsidR="005E2DEA" w:rsidRPr="005E2DEA" w:rsidRDefault="005E2DEA" w:rsidP="005E2DEA">
      <w:pPr>
        <w:pStyle w:val="EndNoteBibliography"/>
        <w:spacing w:after="0"/>
      </w:pPr>
      <w:r w:rsidRPr="005E2DEA">
        <w:t>73.</w:t>
      </w:r>
      <w:r w:rsidRPr="005E2DEA">
        <w:tab/>
        <w:t>Whitehead B, O'Brien MR, Jack BA, Mitchell D. Experiences of dying, death and bereavement in motor neurone disease: a qualitative study. Palliat Med. 2012;26(4):368-78.</w:t>
      </w:r>
    </w:p>
    <w:p w14:paraId="53671590" w14:textId="77777777" w:rsidR="005E2DEA" w:rsidRPr="005E2DEA" w:rsidRDefault="005E2DEA" w:rsidP="005E2DEA">
      <w:pPr>
        <w:pStyle w:val="EndNoteBibliography"/>
        <w:spacing w:after="0"/>
      </w:pPr>
      <w:r w:rsidRPr="005E2DEA">
        <w:t>74.</w:t>
      </w:r>
      <w:r w:rsidRPr="005E2DEA">
        <w:tab/>
        <w:t>Anderson LK, Lane KR. The diagnostic journey in adults with hypermobile Ehlers-Danlos syndrome and hypermobility spectrum disorders. J Am Assoc Nurse Pract. 2021;34(4):639-48.</w:t>
      </w:r>
    </w:p>
    <w:p w14:paraId="5866CE27" w14:textId="77777777" w:rsidR="005E2DEA" w:rsidRPr="005E2DEA" w:rsidRDefault="005E2DEA" w:rsidP="005E2DEA">
      <w:pPr>
        <w:pStyle w:val="EndNoteBibliography"/>
        <w:spacing w:after="0"/>
      </w:pPr>
      <w:r w:rsidRPr="005E2DEA">
        <w:t>75.</w:t>
      </w:r>
      <w:r w:rsidRPr="005E2DEA">
        <w:tab/>
        <w:t>Rance JC, Skirton H. An integrative review of factors that influence reproductive decisions in women with sickle cell disease. J Community Genet. 2019;10(2):161-9.</w:t>
      </w:r>
    </w:p>
    <w:p w14:paraId="2ACC12D2" w14:textId="77777777" w:rsidR="005E2DEA" w:rsidRPr="005E2DEA" w:rsidRDefault="005E2DEA" w:rsidP="005E2DEA">
      <w:pPr>
        <w:pStyle w:val="EndNoteBibliography"/>
        <w:spacing w:after="0"/>
      </w:pPr>
      <w:r w:rsidRPr="005E2DEA">
        <w:t>76.</w:t>
      </w:r>
      <w:r w:rsidRPr="005E2DEA">
        <w:tab/>
        <w:t>Morris S, Vallortigara J, Greenfield J, et al. Impact of specialist ataxia centres on health service resource utilisation and costs across Europe: cross-sectional survey. Orphanet J Rare Dis. 2023;18(1):382.</w:t>
      </w:r>
    </w:p>
    <w:p w14:paraId="1D349E20" w14:textId="77777777" w:rsidR="005E2DEA" w:rsidRPr="005E2DEA" w:rsidRDefault="005E2DEA" w:rsidP="005E2DEA">
      <w:pPr>
        <w:pStyle w:val="EndNoteBibliography"/>
        <w:spacing w:after="0"/>
      </w:pPr>
      <w:r w:rsidRPr="005E2DEA">
        <w:t>77.</w:t>
      </w:r>
      <w:r w:rsidRPr="005E2DEA">
        <w:tab/>
        <w:t>Specialised Healthcare Alliance. Rare diseases, common inequalities: Briding rare disease into the health inequalities agenda. 2023.</w:t>
      </w:r>
    </w:p>
    <w:p w14:paraId="17681A69" w14:textId="77777777" w:rsidR="005E2DEA" w:rsidRPr="005E2DEA" w:rsidRDefault="005E2DEA" w:rsidP="005E2DEA">
      <w:pPr>
        <w:pStyle w:val="EndNoteBibliography"/>
        <w:spacing w:after="0"/>
      </w:pPr>
      <w:r w:rsidRPr="005E2DEA">
        <w:t>78.</w:t>
      </w:r>
      <w:r w:rsidRPr="005E2DEA">
        <w:tab/>
        <w:t>Cammidge SL, Duff AJ, Latchford GJ, Etherington C. When Women with Cystic Fibrosis Become Mothers: Psychosocial Impact and Adjustments. Pulm Med. 2016;2016:9458980.</w:t>
      </w:r>
    </w:p>
    <w:p w14:paraId="4FF55605" w14:textId="77777777" w:rsidR="005E2DEA" w:rsidRPr="005E2DEA" w:rsidRDefault="005E2DEA" w:rsidP="005E2DEA">
      <w:pPr>
        <w:pStyle w:val="EndNoteBibliography"/>
      </w:pPr>
      <w:r w:rsidRPr="005E2DEA">
        <w:t>79.</w:t>
      </w:r>
      <w:r w:rsidRPr="005E2DEA">
        <w:tab/>
        <w:t>Rodger S, Woods KL, Bladen CL, et al. Adult care for Duchenne muscular dystrophy in the UK. J Neurol. 2015;262(3):629-41.</w:t>
      </w:r>
    </w:p>
    <w:p w14:paraId="4B9B8188" w14:textId="0FC9E8D1" w:rsidR="00790CE9" w:rsidRDefault="00615939" w:rsidP="00D72C86">
      <w:pPr>
        <w:pStyle w:val="Heading1"/>
      </w:pPr>
      <w:r>
        <w:fldChar w:fldCharType="end"/>
      </w:r>
    </w:p>
    <w:sectPr w:rsidR="00790CE9" w:rsidSect="009221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81E38"/>
    <w:multiLevelType w:val="hybridMultilevel"/>
    <w:tmpl w:val="0BAC4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83DD4"/>
    <w:multiLevelType w:val="hybridMultilevel"/>
    <w:tmpl w:val="4B708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A87AD5"/>
    <w:multiLevelType w:val="hybridMultilevel"/>
    <w:tmpl w:val="FF448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207B9"/>
    <w:multiLevelType w:val="hybridMultilevel"/>
    <w:tmpl w:val="57A2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12CEC"/>
    <w:multiLevelType w:val="hybridMultilevel"/>
    <w:tmpl w:val="23749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E11A91"/>
    <w:multiLevelType w:val="hybridMultilevel"/>
    <w:tmpl w:val="C68A1FD4"/>
    <w:lvl w:ilvl="0" w:tplc="945E5A0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4B28C7B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4D4CD0D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CC125B4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552CCCAE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D2F82CA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1402EEF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D39A6E42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62B07B0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6" w15:restartNumberingAfterBreak="0">
    <w:nsid w:val="5304155E"/>
    <w:multiLevelType w:val="hybridMultilevel"/>
    <w:tmpl w:val="65329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2688063">
    <w:abstractNumId w:val="3"/>
  </w:num>
  <w:num w:numId="2" w16cid:durableId="604465595">
    <w:abstractNumId w:val="5"/>
  </w:num>
  <w:num w:numId="3" w16cid:durableId="1109737379">
    <w:abstractNumId w:val="2"/>
  </w:num>
  <w:num w:numId="4" w16cid:durableId="242028222">
    <w:abstractNumId w:val="6"/>
  </w:num>
  <w:num w:numId="5" w16cid:durableId="1171409060">
    <w:abstractNumId w:val="1"/>
  </w:num>
  <w:num w:numId="6" w16cid:durableId="1014115342">
    <w:abstractNumId w:val="4"/>
  </w:num>
  <w:num w:numId="7" w16cid:durableId="419985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NIHR web repor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xpvs9psapsa3e50wgv9atm5s2552zvp0er&quot;&gt;rare diseases final report&lt;record-ids&gt;&lt;item&gt;6&lt;/item&gt;&lt;item&gt;32&lt;/item&gt;&lt;item&gt;52&lt;/item&gt;&lt;item&gt;66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2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6&lt;/item&gt;&lt;item&gt;97&lt;/item&gt;&lt;item&gt;99&lt;/item&gt;&lt;item&gt;100&lt;/item&gt;&lt;item&gt;101&lt;/item&gt;&lt;item&gt;102&lt;/item&gt;&lt;item&gt;106&lt;/item&gt;&lt;item&gt;107&lt;/item&gt;&lt;item&gt;108&lt;/item&gt;&lt;item&gt;110&lt;/item&gt;&lt;item&gt;111&lt;/item&gt;&lt;item&gt;114&lt;/item&gt;&lt;item&gt;115&lt;/item&gt;&lt;item&gt;116&lt;/item&gt;&lt;item&gt;117&lt;/item&gt;&lt;item&gt;119&lt;/item&gt;&lt;item&gt;121&lt;/item&gt;&lt;item&gt;123&lt;/item&gt;&lt;item&gt;124&lt;/item&gt;&lt;item&gt;125&lt;/item&gt;&lt;item&gt;126&lt;/item&gt;&lt;item&gt;127&lt;/item&gt;&lt;item&gt;128&lt;/item&gt;&lt;item&gt;130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8&lt;/item&gt;&lt;item&gt;159&lt;/item&gt;&lt;item&gt;160&lt;/item&gt;&lt;item&gt;178&lt;/item&gt;&lt;item&gt;180&lt;/item&gt;&lt;item&gt;182&lt;/item&gt;&lt;item&gt;184&lt;/item&gt;&lt;/record-ids&gt;&lt;/item&gt;&lt;/Libraries&gt;"/>
  </w:docVars>
  <w:rsids>
    <w:rsidRoot w:val="00922162"/>
    <w:rsid w:val="00004009"/>
    <w:rsid w:val="000050B6"/>
    <w:rsid w:val="000057A5"/>
    <w:rsid w:val="00005B93"/>
    <w:rsid w:val="000315E2"/>
    <w:rsid w:val="000337DC"/>
    <w:rsid w:val="000478E6"/>
    <w:rsid w:val="00047F77"/>
    <w:rsid w:val="00061469"/>
    <w:rsid w:val="00063164"/>
    <w:rsid w:val="0006722C"/>
    <w:rsid w:val="00075941"/>
    <w:rsid w:val="00085747"/>
    <w:rsid w:val="0009061D"/>
    <w:rsid w:val="00095015"/>
    <w:rsid w:val="000A4466"/>
    <w:rsid w:val="000B1534"/>
    <w:rsid w:val="000B6221"/>
    <w:rsid w:val="000B63C5"/>
    <w:rsid w:val="000C7502"/>
    <w:rsid w:val="000D21DC"/>
    <w:rsid w:val="000D5884"/>
    <w:rsid w:val="000D688C"/>
    <w:rsid w:val="000D7B3B"/>
    <w:rsid w:val="000E2CBE"/>
    <w:rsid w:val="000E5005"/>
    <w:rsid w:val="000E589A"/>
    <w:rsid w:val="000E701D"/>
    <w:rsid w:val="000E7A8F"/>
    <w:rsid w:val="000F0723"/>
    <w:rsid w:val="000F65E8"/>
    <w:rsid w:val="00102216"/>
    <w:rsid w:val="00106B89"/>
    <w:rsid w:val="00111B31"/>
    <w:rsid w:val="00120939"/>
    <w:rsid w:val="001222C8"/>
    <w:rsid w:val="00125852"/>
    <w:rsid w:val="0012593F"/>
    <w:rsid w:val="00130C08"/>
    <w:rsid w:val="0014229E"/>
    <w:rsid w:val="00143DE2"/>
    <w:rsid w:val="001522FE"/>
    <w:rsid w:val="00155231"/>
    <w:rsid w:val="00155B10"/>
    <w:rsid w:val="00161700"/>
    <w:rsid w:val="00161C40"/>
    <w:rsid w:val="00163DD0"/>
    <w:rsid w:val="00171CFC"/>
    <w:rsid w:val="00194EF5"/>
    <w:rsid w:val="001A0E12"/>
    <w:rsid w:val="001A54C2"/>
    <w:rsid w:val="001B4F8F"/>
    <w:rsid w:val="001C1589"/>
    <w:rsid w:val="001E2422"/>
    <w:rsid w:val="001E6CCC"/>
    <w:rsid w:val="001F0F0D"/>
    <w:rsid w:val="001F7962"/>
    <w:rsid w:val="001F7F8B"/>
    <w:rsid w:val="002032CE"/>
    <w:rsid w:val="00206395"/>
    <w:rsid w:val="00222783"/>
    <w:rsid w:val="002246DA"/>
    <w:rsid w:val="00226027"/>
    <w:rsid w:val="00226AAE"/>
    <w:rsid w:val="00235083"/>
    <w:rsid w:val="002531D9"/>
    <w:rsid w:val="00266DAF"/>
    <w:rsid w:val="0026724F"/>
    <w:rsid w:val="00267619"/>
    <w:rsid w:val="00294A85"/>
    <w:rsid w:val="00294B16"/>
    <w:rsid w:val="0029786E"/>
    <w:rsid w:val="002A1F64"/>
    <w:rsid w:val="002A7F00"/>
    <w:rsid w:val="002B695E"/>
    <w:rsid w:val="002D033B"/>
    <w:rsid w:val="002E5733"/>
    <w:rsid w:val="0030398B"/>
    <w:rsid w:val="00304E34"/>
    <w:rsid w:val="003148EC"/>
    <w:rsid w:val="003171CA"/>
    <w:rsid w:val="00327A5B"/>
    <w:rsid w:val="00327BDB"/>
    <w:rsid w:val="003376E1"/>
    <w:rsid w:val="003408E4"/>
    <w:rsid w:val="00356759"/>
    <w:rsid w:val="00365FCF"/>
    <w:rsid w:val="00366C3E"/>
    <w:rsid w:val="00367611"/>
    <w:rsid w:val="00386D8E"/>
    <w:rsid w:val="00387C94"/>
    <w:rsid w:val="00394D1E"/>
    <w:rsid w:val="003A0B43"/>
    <w:rsid w:val="003A1026"/>
    <w:rsid w:val="003B4C32"/>
    <w:rsid w:val="003C73FC"/>
    <w:rsid w:val="003D0EA2"/>
    <w:rsid w:val="003D354A"/>
    <w:rsid w:val="003D3E23"/>
    <w:rsid w:val="003E097F"/>
    <w:rsid w:val="003E5AC6"/>
    <w:rsid w:val="00401F8A"/>
    <w:rsid w:val="0041091E"/>
    <w:rsid w:val="004110DD"/>
    <w:rsid w:val="00416A5C"/>
    <w:rsid w:val="0042047C"/>
    <w:rsid w:val="00423274"/>
    <w:rsid w:val="00430814"/>
    <w:rsid w:val="00432D52"/>
    <w:rsid w:val="004437F7"/>
    <w:rsid w:val="00456903"/>
    <w:rsid w:val="00465AB2"/>
    <w:rsid w:val="004665CD"/>
    <w:rsid w:val="004877D9"/>
    <w:rsid w:val="00494FE2"/>
    <w:rsid w:val="00495296"/>
    <w:rsid w:val="004B238A"/>
    <w:rsid w:val="004B3C73"/>
    <w:rsid w:val="004B40A6"/>
    <w:rsid w:val="004B6671"/>
    <w:rsid w:val="004B725F"/>
    <w:rsid w:val="004C1917"/>
    <w:rsid w:val="004D3EFA"/>
    <w:rsid w:val="004F5049"/>
    <w:rsid w:val="005022CB"/>
    <w:rsid w:val="0050776C"/>
    <w:rsid w:val="00507C83"/>
    <w:rsid w:val="00517C74"/>
    <w:rsid w:val="00532745"/>
    <w:rsid w:val="00537890"/>
    <w:rsid w:val="00543CBA"/>
    <w:rsid w:val="00570196"/>
    <w:rsid w:val="00574730"/>
    <w:rsid w:val="00583CF9"/>
    <w:rsid w:val="0059087B"/>
    <w:rsid w:val="00595D86"/>
    <w:rsid w:val="005B03DB"/>
    <w:rsid w:val="005C0EE4"/>
    <w:rsid w:val="005C3DA8"/>
    <w:rsid w:val="005D50A9"/>
    <w:rsid w:val="005D75E8"/>
    <w:rsid w:val="005E2DEA"/>
    <w:rsid w:val="005E51CF"/>
    <w:rsid w:val="005E694B"/>
    <w:rsid w:val="005E72D4"/>
    <w:rsid w:val="00602799"/>
    <w:rsid w:val="0061006C"/>
    <w:rsid w:val="0061114E"/>
    <w:rsid w:val="00612756"/>
    <w:rsid w:val="00615939"/>
    <w:rsid w:val="0064375C"/>
    <w:rsid w:val="006527E1"/>
    <w:rsid w:val="00654E7E"/>
    <w:rsid w:val="00655BD0"/>
    <w:rsid w:val="006633C1"/>
    <w:rsid w:val="006708D2"/>
    <w:rsid w:val="006729F5"/>
    <w:rsid w:val="0067445A"/>
    <w:rsid w:val="00675032"/>
    <w:rsid w:val="00681B1D"/>
    <w:rsid w:val="00697D11"/>
    <w:rsid w:val="006A72F8"/>
    <w:rsid w:val="006A7413"/>
    <w:rsid w:val="006B66E5"/>
    <w:rsid w:val="006C5EC0"/>
    <w:rsid w:val="006D16F9"/>
    <w:rsid w:val="006D205B"/>
    <w:rsid w:val="006D4C67"/>
    <w:rsid w:val="006D6D0A"/>
    <w:rsid w:val="006F1978"/>
    <w:rsid w:val="006F6AA2"/>
    <w:rsid w:val="006F758E"/>
    <w:rsid w:val="00714ABA"/>
    <w:rsid w:val="007167A6"/>
    <w:rsid w:val="00716994"/>
    <w:rsid w:val="00716A5F"/>
    <w:rsid w:val="00723B1D"/>
    <w:rsid w:val="00751F8E"/>
    <w:rsid w:val="007544DF"/>
    <w:rsid w:val="0075784B"/>
    <w:rsid w:val="00765A78"/>
    <w:rsid w:val="00781FC0"/>
    <w:rsid w:val="007828B6"/>
    <w:rsid w:val="00783876"/>
    <w:rsid w:val="007874E2"/>
    <w:rsid w:val="00790CE9"/>
    <w:rsid w:val="00795013"/>
    <w:rsid w:val="007956A2"/>
    <w:rsid w:val="007959F2"/>
    <w:rsid w:val="007968BD"/>
    <w:rsid w:val="007A0760"/>
    <w:rsid w:val="007A6C23"/>
    <w:rsid w:val="007C6B37"/>
    <w:rsid w:val="007D0826"/>
    <w:rsid w:val="007D2B39"/>
    <w:rsid w:val="007E2F1C"/>
    <w:rsid w:val="007F4421"/>
    <w:rsid w:val="00801DC0"/>
    <w:rsid w:val="00801ED4"/>
    <w:rsid w:val="0080301A"/>
    <w:rsid w:val="00813EA7"/>
    <w:rsid w:val="008206DA"/>
    <w:rsid w:val="008217A2"/>
    <w:rsid w:val="00831034"/>
    <w:rsid w:val="0083543C"/>
    <w:rsid w:val="00842A1D"/>
    <w:rsid w:val="00845A19"/>
    <w:rsid w:val="008462C9"/>
    <w:rsid w:val="00853F12"/>
    <w:rsid w:val="00864561"/>
    <w:rsid w:val="0088786F"/>
    <w:rsid w:val="008929A2"/>
    <w:rsid w:val="00892F6B"/>
    <w:rsid w:val="008946E7"/>
    <w:rsid w:val="008A4D61"/>
    <w:rsid w:val="008A4E97"/>
    <w:rsid w:val="008A5287"/>
    <w:rsid w:val="008A52AB"/>
    <w:rsid w:val="008B2F42"/>
    <w:rsid w:val="008C0930"/>
    <w:rsid w:val="008D183F"/>
    <w:rsid w:val="008D1AE7"/>
    <w:rsid w:val="008E2E2D"/>
    <w:rsid w:val="008E39D0"/>
    <w:rsid w:val="008F5406"/>
    <w:rsid w:val="00902819"/>
    <w:rsid w:val="00910738"/>
    <w:rsid w:val="00912BF7"/>
    <w:rsid w:val="00920E12"/>
    <w:rsid w:val="00921241"/>
    <w:rsid w:val="00922162"/>
    <w:rsid w:val="009511B8"/>
    <w:rsid w:val="0095426E"/>
    <w:rsid w:val="00956FCD"/>
    <w:rsid w:val="00957520"/>
    <w:rsid w:val="00961015"/>
    <w:rsid w:val="00964363"/>
    <w:rsid w:val="00970BBB"/>
    <w:rsid w:val="00976726"/>
    <w:rsid w:val="00984429"/>
    <w:rsid w:val="009846DF"/>
    <w:rsid w:val="009B0585"/>
    <w:rsid w:val="009B777C"/>
    <w:rsid w:val="009E3F7D"/>
    <w:rsid w:val="009E701F"/>
    <w:rsid w:val="00A04CAF"/>
    <w:rsid w:val="00A06190"/>
    <w:rsid w:val="00A064CB"/>
    <w:rsid w:val="00A10D35"/>
    <w:rsid w:val="00A1522F"/>
    <w:rsid w:val="00A240F2"/>
    <w:rsid w:val="00A3019C"/>
    <w:rsid w:val="00A309C4"/>
    <w:rsid w:val="00A3380A"/>
    <w:rsid w:val="00A43A68"/>
    <w:rsid w:val="00A45A7C"/>
    <w:rsid w:val="00A60975"/>
    <w:rsid w:val="00A762FE"/>
    <w:rsid w:val="00A7775C"/>
    <w:rsid w:val="00A777E1"/>
    <w:rsid w:val="00A823E1"/>
    <w:rsid w:val="00A858CB"/>
    <w:rsid w:val="00A925E3"/>
    <w:rsid w:val="00A92EED"/>
    <w:rsid w:val="00AA7119"/>
    <w:rsid w:val="00AC09FB"/>
    <w:rsid w:val="00AC60F0"/>
    <w:rsid w:val="00AC7462"/>
    <w:rsid w:val="00AF2A87"/>
    <w:rsid w:val="00AF4E17"/>
    <w:rsid w:val="00AF5F8E"/>
    <w:rsid w:val="00AF6949"/>
    <w:rsid w:val="00B103CF"/>
    <w:rsid w:val="00B11E9C"/>
    <w:rsid w:val="00B3719C"/>
    <w:rsid w:val="00B420C9"/>
    <w:rsid w:val="00B42F9D"/>
    <w:rsid w:val="00B439E5"/>
    <w:rsid w:val="00B516EB"/>
    <w:rsid w:val="00B51E1D"/>
    <w:rsid w:val="00B544DD"/>
    <w:rsid w:val="00B648EF"/>
    <w:rsid w:val="00B64D44"/>
    <w:rsid w:val="00B65136"/>
    <w:rsid w:val="00B65D01"/>
    <w:rsid w:val="00B731F3"/>
    <w:rsid w:val="00B832E3"/>
    <w:rsid w:val="00B946C5"/>
    <w:rsid w:val="00B9622A"/>
    <w:rsid w:val="00BA1031"/>
    <w:rsid w:val="00BA1A1E"/>
    <w:rsid w:val="00BA3B1D"/>
    <w:rsid w:val="00BB0701"/>
    <w:rsid w:val="00BC189F"/>
    <w:rsid w:val="00BE32E4"/>
    <w:rsid w:val="00BE4158"/>
    <w:rsid w:val="00BF1110"/>
    <w:rsid w:val="00BF17BE"/>
    <w:rsid w:val="00BF506E"/>
    <w:rsid w:val="00BF5987"/>
    <w:rsid w:val="00C04554"/>
    <w:rsid w:val="00C069A2"/>
    <w:rsid w:val="00C1510C"/>
    <w:rsid w:val="00C3151A"/>
    <w:rsid w:val="00C45DFC"/>
    <w:rsid w:val="00C532BB"/>
    <w:rsid w:val="00C538FB"/>
    <w:rsid w:val="00C72291"/>
    <w:rsid w:val="00C776EA"/>
    <w:rsid w:val="00C85117"/>
    <w:rsid w:val="00C90DFF"/>
    <w:rsid w:val="00C97EE4"/>
    <w:rsid w:val="00CA5962"/>
    <w:rsid w:val="00CA6239"/>
    <w:rsid w:val="00CB08BF"/>
    <w:rsid w:val="00CB394A"/>
    <w:rsid w:val="00CB4CBE"/>
    <w:rsid w:val="00CB669D"/>
    <w:rsid w:val="00CB6A5F"/>
    <w:rsid w:val="00CC15CD"/>
    <w:rsid w:val="00CC1DB7"/>
    <w:rsid w:val="00CC35C6"/>
    <w:rsid w:val="00CD11EC"/>
    <w:rsid w:val="00CD2589"/>
    <w:rsid w:val="00CD7FE9"/>
    <w:rsid w:val="00CE171D"/>
    <w:rsid w:val="00CF19A4"/>
    <w:rsid w:val="00CF1D87"/>
    <w:rsid w:val="00CF4CF3"/>
    <w:rsid w:val="00CF68AA"/>
    <w:rsid w:val="00D01DEC"/>
    <w:rsid w:val="00D06440"/>
    <w:rsid w:val="00D06B44"/>
    <w:rsid w:val="00D16D87"/>
    <w:rsid w:val="00D271CE"/>
    <w:rsid w:val="00D31B2A"/>
    <w:rsid w:val="00D35A03"/>
    <w:rsid w:val="00D456D6"/>
    <w:rsid w:val="00D53478"/>
    <w:rsid w:val="00D55AAF"/>
    <w:rsid w:val="00D57628"/>
    <w:rsid w:val="00D6067E"/>
    <w:rsid w:val="00D61955"/>
    <w:rsid w:val="00D63A58"/>
    <w:rsid w:val="00D676F5"/>
    <w:rsid w:val="00D72C86"/>
    <w:rsid w:val="00D765FE"/>
    <w:rsid w:val="00D8035F"/>
    <w:rsid w:val="00D906C9"/>
    <w:rsid w:val="00DA5A7A"/>
    <w:rsid w:val="00DA715A"/>
    <w:rsid w:val="00DB0EDE"/>
    <w:rsid w:val="00DB11F1"/>
    <w:rsid w:val="00DB578C"/>
    <w:rsid w:val="00DC497C"/>
    <w:rsid w:val="00DD789C"/>
    <w:rsid w:val="00DE728B"/>
    <w:rsid w:val="00DF6A00"/>
    <w:rsid w:val="00E029D0"/>
    <w:rsid w:val="00E043D6"/>
    <w:rsid w:val="00E04E46"/>
    <w:rsid w:val="00E10B43"/>
    <w:rsid w:val="00E11CB2"/>
    <w:rsid w:val="00E33EFA"/>
    <w:rsid w:val="00E36B9F"/>
    <w:rsid w:val="00E40548"/>
    <w:rsid w:val="00E43644"/>
    <w:rsid w:val="00E565B4"/>
    <w:rsid w:val="00E679DD"/>
    <w:rsid w:val="00E67DAD"/>
    <w:rsid w:val="00E70B79"/>
    <w:rsid w:val="00E72535"/>
    <w:rsid w:val="00E761B8"/>
    <w:rsid w:val="00E812F1"/>
    <w:rsid w:val="00E86FF9"/>
    <w:rsid w:val="00E96E6F"/>
    <w:rsid w:val="00EB13A1"/>
    <w:rsid w:val="00EB19B2"/>
    <w:rsid w:val="00EB44EE"/>
    <w:rsid w:val="00EB45DE"/>
    <w:rsid w:val="00EB7B5B"/>
    <w:rsid w:val="00EC3978"/>
    <w:rsid w:val="00EC6BE3"/>
    <w:rsid w:val="00ED0FDD"/>
    <w:rsid w:val="00ED46DA"/>
    <w:rsid w:val="00ED6469"/>
    <w:rsid w:val="00ED6A48"/>
    <w:rsid w:val="00EF1739"/>
    <w:rsid w:val="00EF208F"/>
    <w:rsid w:val="00F100DA"/>
    <w:rsid w:val="00F16E70"/>
    <w:rsid w:val="00F26802"/>
    <w:rsid w:val="00F2702D"/>
    <w:rsid w:val="00F27A34"/>
    <w:rsid w:val="00F30484"/>
    <w:rsid w:val="00F32B4D"/>
    <w:rsid w:val="00F37049"/>
    <w:rsid w:val="00F37606"/>
    <w:rsid w:val="00F40CC9"/>
    <w:rsid w:val="00F7156E"/>
    <w:rsid w:val="00F80C3E"/>
    <w:rsid w:val="00F975F8"/>
    <w:rsid w:val="00FB2AFA"/>
    <w:rsid w:val="00FB41A8"/>
    <w:rsid w:val="00FE7710"/>
    <w:rsid w:val="04D52065"/>
    <w:rsid w:val="0A2C4CE9"/>
    <w:rsid w:val="14F7BEF2"/>
    <w:rsid w:val="2A352460"/>
    <w:rsid w:val="560FEEBC"/>
    <w:rsid w:val="58AAE29A"/>
    <w:rsid w:val="59F03CC2"/>
    <w:rsid w:val="60538E09"/>
    <w:rsid w:val="63451EA6"/>
    <w:rsid w:val="7B7E9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BD496"/>
  <w15:chartTrackingRefBased/>
  <w15:docId w15:val="{5E4A8523-BB55-4DAE-B8C9-7A3D2C60C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1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1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1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1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1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1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1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1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1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1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1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1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1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1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1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1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1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1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1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21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21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1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21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1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1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21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01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DC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D6A4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90CE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CE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0CE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0CE9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d97569e-8fab-48fd-a560-c1da7224e3c1" xsi:nil="true"/>
    <lcf76f155ced4ddcb4097134ff3c332f xmlns="ec29fb9d-0ae5-4b2d-acd4-c5486c6772a7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64B5B20C59FC43A31A5DDF4A194CBC" ma:contentTypeVersion="17" ma:contentTypeDescription="Create a new document." ma:contentTypeScope="" ma:versionID="36af71b1a2de36e7ba24b6a69fca8c65">
  <xsd:schema xmlns:xsd="http://www.w3.org/2001/XMLSchema" xmlns:xs="http://www.w3.org/2001/XMLSchema" xmlns:p="http://schemas.microsoft.com/office/2006/metadata/properties" xmlns:ns2="ec29fb9d-0ae5-4b2d-acd4-c5486c6772a7" xmlns:ns3="9d97569e-8fab-48fd-a560-c1da7224e3c1" targetNamespace="http://schemas.microsoft.com/office/2006/metadata/properties" ma:root="true" ma:fieldsID="35cd5855b755547bdbb19bd5d6fb3e14" ns2:_="" ns3:_="">
    <xsd:import namespace="ec29fb9d-0ae5-4b2d-acd4-c5486c6772a7"/>
    <xsd:import namespace="9d97569e-8fab-48fd-a560-c1da7224e3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29fb9d-0ae5-4b2d-acd4-c5486c6772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97569e-8fab-48fd-a560-c1da7224e3c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90155cd-ebf1-4dbf-bbdd-542ca95c7bc2}" ma:internalName="TaxCatchAll" ma:showField="CatchAllData" ma:web="9d97569e-8fab-48fd-a560-c1da7224e3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8756A9-642A-4041-AC7F-97F1EE4075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0EECC3A-AFC7-4396-BD45-8E2A84D5312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9ACA93-4243-43B5-9C8A-D765CDF369F1}">
  <ds:schemaRefs>
    <ds:schemaRef ds:uri="http://schemas.microsoft.com/office/2006/metadata/properties"/>
    <ds:schemaRef ds:uri="http://schemas.microsoft.com/office/infopath/2007/PartnerControls"/>
    <ds:schemaRef ds:uri="9d97569e-8fab-48fd-a560-c1da7224e3c1"/>
    <ds:schemaRef ds:uri="ec29fb9d-0ae5-4b2d-acd4-c5486c6772a7"/>
  </ds:schemaRefs>
</ds:datastoreItem>
</file>

<file path=customXml/itemProps4.xml><?xml version="1.0" encoding="utf-8"?>
<ds:datastoreItem xmlns:ds="http://schemas.openxmlformats.org/officeDocument/2006/customXml" ds:itemID="{D83121D3-5C9D-46E1-A519-7CA217D348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29fb9d-0ae5-4b2d-acd4-c5486c6772a7"/>
    <ds:schemaRef ds:uri="9d97569e-8fab-48fd-a560-c1da7224e3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7561</Words>
  <Characters>155173</Characters>
  <Application>Microsoft Office Word</Application>
  <DocSecurity>0</DocSecurity>
  <Lines>7389</Lines>
  <Paragraphs>5374</Paragraphs>
  <ScaleCrop>false</ScaleCrop>
  <Company/>
  <LinksUpToDate>false</LinksUpToDate>
  <CharactersWithSpaces>177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coe, Simon</dc:creator>
  <cp:keywords/>
  <dc:description/>
  <cp:lastModifiedBy>Briscoe, Simon</cp:lastModifiedBy>
  <cp:revision>5</cp:revision>
  <cp:lastPrinted>2025-08-11T09:14:00Z</cp:lastPrinted>
  <dcterms:created xsi:type="dcterms:W3CDTF">2026-03-06T14:40:00Z</dcterms:created>
  <dcterms:modified xsi:type="dcterms:W3CDTF">2026-03-1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64B5B20C59FC43A31A5DDF4A194CBC</vt:lpwstr>
  </property>
  <property fmtid="{D5CDD505-2E9C-101B-9397-08002B2CF9AE}" pid="3" name="MediaServiceImageTags">
    <vt:lpwstr/>
  </property>
</Properties>
</file>